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B3FB8B" w14:textId="77777777" w:rsidR="0009534E" w:rsidRDefault="00EE4ED4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</w:rPr>
      </w:pPr>
      <w:bookmarkStart w:id="0" w:name="_Hlk147664931"/>
      <w:r>
        <w:rPr>
          <w:rFonts w:ascii="Times New Roman" w:eastAsia="DengXian" w:hAnsi="Times New Roman" w:cs="Times New Roman"/>
          <w:sz w:val="24"/>
          <w:szCs w:val="24"/>
        </w:rPr>
        <w:t>Supplementary table 1</w:t>
      </w:r>
      <w:bookmarkEnd w:id="0"/>
      <w:r>
        <w:rPr>
          <w:rFonts w:ascii="Times New Roman" w:eastAsia="DengXian" w:hAnsi="Times New Roman" w:cs="Times New Roman"/>
          <w:sz w:val="24"/>
          <w:szCs w:val="24"/>
        </w:rPr>
        <w:t xml:space="preserve"> Prevalence of frailty across demographic groups (n [%])</w:t>
      </w:r>
    </w:p>
    <w:tbl>
      <w:tblPr>
        <w:tblStyle w:val="11"/>
        <w:tblW w:w="9286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991"/>
        <w:gridCol w:w="1705"/>
        <w:gridCol w:w="1563"/>
        <w:gridCol w:w="1563"/>
        <w:gridCol w:w="1564"/>
        <w:gridCol w:w="900"/>
      </w:tblGrid>
      <w:tr w:rsidR="0009534E" w14:paraId="6C1FDE2B" w14:textId="77777777">
        <w:trPr>
          <w:trHeight w:hRule="exact" w:val="505"/>
          <w:jc w:val="center"/>
        </w:trPr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32C5D984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6B366482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20BABAFA" w14:textId="77777777" w:rsidR="0009534E" w:rsidRDefault="00EE4E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rail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36A3C417" w14:textId="77777777" w:rsidR="0009534E" w:rsidRDefault="00EE4E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3A673D5" w14:textId="77777777" w:rsidR="0009534E" w:rsidRDefault="00EE4E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3B6852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09534E" w14:paraId="76307F71" w14:textId="77777777">
        <w:trPr>
          <w:trHeight w:hRule="exact" w:val="505"/>
          <w:jc w:val="center"/>
        </w:trPr>
        <w:tc>
          <w:tcPr>
            <w:tcW w:w="1991" w:type="dxa"/>
            <w:tcBorders>
              <w:top w:val="single" w:sz="4" w:space="0" w:color="auto"/>
              <w:bottom w:val="nil"/>
            </w:tcBorders>
          </w:tcPr>
          <w:p w14:paraId="1D9B1B1F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ample size 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vAlign w:val="center"/>
          </w:tcPr>
          <w:p w14:paraId="626C45B5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256 (100.00)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vAlign w:val="center"/>
          </w:tcPr>
          <w:p w14:paraId="6EBB1B9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43 (16.27)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vAlign w:val="center"/>
          </w:tcPr>
          <w:p w14:paraId="1B1EBD8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53 (43.04)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vAlign w:val="center"/>
          </w:tcPr>
          <w:p w14:paraId="0559FB7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60 (40.70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68112E77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2C7350A1" w14:textId="77777777">
        <w:trPr>
          <w:trHeight w:hRule="exact" w:val="505"/>
          <w:jc w:val="center"/>
        </w:trPr>
        <w:tc>
          <w:tcPr>
            <w:tcW w:w="1991" w:type="dxa"/>
            <w:tcBorders>
              <w:top w:val="nil"/>
            </w:tcBorders>
          </w:tcPr>
          <w:p w14:paraId="3D9607B0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Gender </w:t>
            </w:r>
          </w:p>
        </w:tc>
        <w:tc>
          <w:tcPr>
            <w:tcW w:w="1705" w:type="dxa"/>
            <w:tcBorders>
              <w:top w:val="nil"/>
            </w:tcBorders>
            <w:vAlign w:val="center"/>
          </w:tcPr>
          <w:p w14:paraId="3FB1CBAC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</w:tcBorders>
            <w:vAlign w:val="center"/>
          </w:tcPr>
          <w:p w14:paraId="22DF4C12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</w:tcBorders>
            <w:vAlign w:val="center"/>
          </w:tcPr>
          <w:p w14:paraId="6B76060F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vAlign w:val="center"/>
          </w:tcPr>
          <w:p w14:paraId="29D35E25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2CCF6C1D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4728B0CF" w14:textId="77777777">
        <w:trPr>
          <w:trHeight w:hRule="exact" w:val="505"/>
          <w:jc w:val="center"/>
        </w:trPr>
        <w:tc>
          <w:tcPr>
            <w:tcW w:w="1991" w:type="dxa"/>
          </w:tcPr>
          <w:p w14:paraId="5EE8FDE3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705" w:type="dxa"/>
            <w:vAlign w:val="center"/>
          </w:tcPr>
          <w:p w14:paraId="2B60DFA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06 (42.47)</w:t>
            </w:r>
          </w:p>
        </w:tc>
        <w:tc>
          <w:tcPr>
            <w:tcW w:w="1563" w:type="dxa"/>
            <w:vAlign w:val="center"/>
          </w:tcPr>
          <w:p w14:paraId="3E7102F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1 (18.57)</w:t>
            </w:r>
          </w:p>
        </w:tc>
        <w:tc>
          <w:tcPr>
            <w:tcW w:w="1563" w:type="dxa"/>
            <w:vAlign w:val="center"/>
          </w:tcPr>
          <w:p w14:paraId="108C0D9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72 (44.84)</w:t>
            </w:r>
          </w:p>
        </w:tc>
        <w:tc>
          <w:tcPr>
            <w:tcW w:w="1564" w:type="dxa"/>
            <w:vAlign w:val="center"/>
          </w:tcPr>
          <w:p w14:paraId="67F1E205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83 (36.59)</w:t>
            </w:r>
          </w:p>
        </w:tc>
        <w:tc>
          <w:tcPr>
            <w:tcW w:w="900" w:type="dxa"/>
            <w:vAlign w:val="center"/>
          </w:tcPr>
          <w:p w14:paraId="4578D24D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36FD7BC3" w14:textId="77777777">
        <w:trPr>
          <w:trHeight w:hRule="exact" w:val="505"/>
          <w:jc w:val="center"/>
        </w:trPr>
        <w:tc>
          <w:tcPr>
            <w:tcW w:w="1991" w:type="dxa"/>
          </w:tcPr>
          <w:p w14:paraId="7F13D10F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705" w:type="dxa"/>
            <w:vAlign w:val="center"/>
          </w:tcPr>
          <w:p w14:paraId="364820D0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50 (57.5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563" w:type="dxa"/>
            <w:vAlign w:val="center"/>
          </w:tcPr>
          <w:p w14:paraId="081FA8D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92 (14.57)</w:t>
            </w:r>
          </w:p>
        </w:tc>
        <w:tc>
          <w:tcPr>
            <w:tcW w:w="1563" w:type="dxa"/>
            <w:vAlign w:val="center"/>
          </w:tcPr>
          <w:p w14:paraId="419D6C24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81 (41.71)</w:t>
            </w:r>
          </w:p>
        </w:tc>
        <w:tc>
          <w:tcPr>
            <w:tcW w:w="1564" w:type="dxa"/>
            <w:vAlign w:val="center"/>
          </w:tcPr>
          <w:p w14:paraId="4F4A7CB7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77 (43.73)</w:t>
            </w:r>
          </w:p>
        </w:tc>
        <w:tc>
          <w:tcPr>
            <w:tcW w:w="900" w:type="dxa"/>
            <w:vAlign w:val="center"/>
          </w:tcPr>
          <w:p w14:paraId="779F57F0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4180CCFD" w14:textId="77777777">
        <w:trPr>
          <w:trHeight w:hRule="exact" w:val="505"/>
          <w:jc w:val="center"/>
        </w:trPr>
        <w:tc>
          <w:tcPr>
            <w:tcW w:w="1991" w:type="dxa"/>
          </w:tcPr>
          <w:p w14:paraId="3581BF22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705" w:type="dxa"/>
            <w:vAlign w:val="center"/>
          </w:tcPr>
          <w:p w14:paraId="4D8E4648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3" w:type="dxa"/>
            <w:vAlign w:val="center"/>
          </w:tcPr>
          <w:p w14:paraId="662B0435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3" w:type="dxa"/>
            <w:vAlign w:val="center"/>
          </w:tcPr>
          <w:p w14:paraId="1B4D4D1B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Align w:val="center"/>
          </w:tcPr>
          <w:p w14:paraId="7F93D53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5672845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22F7F7D5" w14:textId="77777777">
        <w:trPr>
          <w:trHeight w:hRule="exact" w:val="505"/>
          <w:jc w:val="center"/>
        </w:trPr>
        <w:tc>
          <w:tcPr>
            <w:tcW w:w="1991" w:type="dxa"/>
          </w:tcPr>
          <w:p w14:paraId="0544CB4C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5-74</w:t>
            </w:r>
          </w:p>
        </w:tc>
        <w:tc>
          <w:tcPr>
            <w:tcW w:w="1705" w:type="dxa"/>
            <w:vAlign w:val="center"/>
          </w:tcPr>
          <w:p w14:paraId="3B37DDB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80 (71.22)</w:t>
            </w:r>
          </w:p>
        </w:tc>
        <w:tc>
          <w:tcPr>
            <w:tcW w:w="1563" w:type="dxa"/>
            <w:vAlign w:val="center"/>
          </w:tcPr>
          <w:p w14:paraId="69420E7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835 (14.20)</w:t>
            </w:r>
          </w:p>
        </w:tc>
        <w:tc>
          <w:tcPr>
            <w:tcW w:w="1563" w:type="dxa"/>
            <w:vAlign w:val="center"/>
          </w:tcPr>
          <w:p w14:paraId="263212F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11 (42.70)</w:t>
            </w:r>
          </w:p>
        </w:tc>
        <w:tc>
          <w:tcPr>
            <w:tcW w:w="1564" w:type="dxa"/>
            <w:vAlign w:val="center"/>
          </w:tcPr>
          <w:p w14:paraId="6A0F8EB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34 (43.10)</w:t>
            </w:r>
          </w:p>
        </w:tc>
        <w:tc>
          <w:tcPr>
            <w:tcW w:w="900" w:type="dxa"/>
            <w:vAlign w:val="center"/>
          </w:tcPr>
          <w:p w14:paraId="71E2C04B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6666CB9B" w14:textId="77777777">
        <w:trPr>
          <w:trHeight w:val="654"/>
          <w:jc w:val="center"/>
        </w:trPr>
        <w:tc>
          <w:tcPr>
            <w:tcW w:w="1991" w:type="dxa"/>
          </w:tcPr>
          <w:p w14:paraId="1DEB6027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5-84</w:t>
            </w:r>
          </w:p>
        </w:tc>
        <w:tc>
          <w:tcPr>
            <w:tcW w:w="1705" w:type="dxa"/>
            <w:vAlign w:val="center"/>
          </w:tcPr>
          <w:p w14:paraId="69D46D5D" w14:textId="77777777" w:rsidR="0009534E" w:rsidRDefault="00EE4ED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16 (25.63)</w:t>
            </w:r>
          </w:p>
        </w:tc>
        <w:tc>
          <w:tcPr>
            <w:tcW w:w="1563" w:type="dxa"/>
            <w:vAlign w:val="center"/>
          </w:tcPr>
          <w:p w14:paraId="157487A4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40 (20.79)</w:t>
            </w:r>
          </w:p>
        </w:tc>
        <w:tc>
          <w:tcPr>
            <w:tcW w:w="1563" w:type="dxa"/>
            <w:vAlign w:val="center"/>
          </w:tcPr>
          <w:p w14:paraId="328465E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17 (43.34)</w:t>
            </w:r>
          </w:p>
        </w:tc>
        <w:tc>
          <w:tcPr>
            <w:tcW w:w="1564" w:type="dxa"/>
            <w:vAlign w:val="center"/>
          </w:tcPr>
          <w:p w14:paraId="1C46727D" w14:textId="77777777" w:rsidR="0009534E" w:rsidRDefault="00EE4ED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59 (35.87)</w:t>
            </w:r>
          </w:p>
        </w:tc>
        <w:tc>
          <w:tcPr>
            <w:tcW w:w="900" w:type="dxa"/>
            <w:vAlign w:val="center"/>
          </w:tcPr>
          <w:p w14:paraId="55A2ECE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7D435F34" w14:textId="77777777">
        <w:trPr>
          <w:trHeight w:hRule="exact" w:val="505"/>
          <w:jc w:val="center"/>
        </w:trPr>
        <w:tc>
          <w:tcPr>
            <w:tcW w:w="1991" w:type="dxa"/>
          </w:tcPr>
          <w:p w14:paraId="109DDEEA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≥85</w:t>
            </w:r>
          </w:p>
        </w:tc>
        <w:tc>
          <w:tcPr>
            <w:tcW w:w="1705" w:type="dxa"/>
            <w:vAlign w:val="center"/>
          </w:tcPr>
          <w:p w14:paraId="137D762D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0 (3.15)</w:t>
            </w:r>
          </w:p>
        </w:tc>
        <w:tc>
          <w:tcPr>
            <w:tcW w:w="1563" w:type="dxa"/>
            <w:vAlign w:val="center"/>
          </w:tcPr>
          <w:p w14:paraId="4F2B548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8 (26.15)</w:t>
            </w:r>
          </w:p>
        </w:tc>
        <w:tc>
          <w:tcPr>
            <w:tcW w:w="1563" w:type="dxa"/>
            <w:vAlign w:val="center"/>
          </w:tcPr>
          <w:p w14:paraId="4C573B2D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5 (48.08)</w:t>
            </w:r>
          </w:p>
        </w:tc>
        <w:tc>
          <w:tcPr>
            <w:tcW w:w="1564" w:type="dxa"/>
            <w:vAlign w:val="center"/>
          </w:tcPr>
          <w:p w14:paraId="49860FA7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7 (25.77)</w:t>
            </w:r>
          </w:p>
        </w:tc>
        <w:tc>
          <w:tcPr>
            <w:tcW w:w="900" w:type="dxa"/>
            <w:vAlign w:val="center"/>
          </w:tcPr>
          <w:p w14:paraId="37135F7F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28559B7C" w14:textId="77777777">
        <w:trPr>
          <w:trHeight w:hRule="exact" w:val="505"/>
          <w:jc w:val="center"/>
        </w:trPr>
        <w:tc>
          <w:tcPr>
            <w:tcW w:w="1991" w:type="dxa"/>
          </w:tcPr>
          <w:p w14:paraId="1CA84674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705" w:type="dxa"/>
            <w:vAlign w:val="center"/>
          </w:tcPr>
          <w:p w14:paraId="7EA38DA7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3" w:type="dxa"/>
            <w:vAlign w:val="center"/>
          </w:tcPr>
          <w:p w14:paraId="637E44BD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3" w:type="dxa"/>
            <w:vAlign w:val="center"/>
          </w:tcPr>
          <w:p w14:paraId="7E1FF746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Align w:val="center"/>
          </w:tcPr>
          <w:p w14:paraId="2B5E38DC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58B8104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63863CAB" w14:textId="77777777">
        <w:trPr>
          <w:trHeight w:hRule="exact" w:val="623"/>
          <w:jc w:val="center"/>
        </w:trPr>
        <w:tc>
          <w:tcPr>
            <w:tcW w:w="1991" w:type="dxa"/>
          </w:tcPr>
          <w:p w14:paraId="773AAB27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1705" w:type="dxa"/>
            <w:vAlign w:val="center"/>
          </w:tcPr>
          <w:p w14:paraId="20C4DF7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772 (94.14)</w:t>
            </w:r>
          </w:p>
        </w:tc>
        <w:tc>
          <w:tcPr>
            <w:tcW w:w="1563" w:type="dxa"/>
            <w:vAlign w:val="center"/>
          </w:tcPr>
          <w:p w14:paraId="3BBDD270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03 (15.48)</w:t>
            </w:r>
          </w:p>
        </w:tc>
        <w:tc>
          <w:tcPr>
            <w:tcW w:w="1563" w:type="dxa"/>
            <w:vAlign w:val="center"/>
          </w:tcPr>
          <w:p w14:paraId="7C3EF657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38 (42.95)</w:t>
            </w:r>
          </w:p>
        </w:tc>
        <w:tc>
          <w:tcPr>
            <w:tcW w:w="1564" w:type="dxa"/>
            <w:vAlign w:val="center"/>
          </w:tcPr>
          <w:p w14:paraId="167D57C7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31 (41.57)</w:t>
            </w:r>
          </w:p>
        </w:tc>
        <w:tc>
          <w:tcPr>
            <w:tcW w:w="900" w:type="dxa"/>
            <w:vAlign w:val="center"/>
          </w:tcPr>
          <w:p w14:paraId="619D1D9F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25C1E4D0" w14:textId="77777777">
        <w:trPr>
          <w:trHeight w:hRule="exact" w:val="505"/>
          <w:jc w:val="center"/>
        </w:trPr>
        <w:tc>
          <w:tcPr>
            <w:tcW w:w="1991" w:type="dxa"/>
          </w:tcPr>
          <w:p w14:paraId="2FD25925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Others </w:t>
            </w:r>
          </w:p>
        </w:tc>
        <w:tc>
          <w:tcPr>
            <w:tcW w:w="1705" w:type="dxa"/>
            <w:vAlign w:val="center"/>
          </w:tcPr>
          <w:p w14:paraId="33B29EE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4 (5.86)</w:t>
            </w:r>
          </w:p>
        </w:tc>
        <w:tc>
          <w:tcPr>
            <w:tcW w:w="1563" w:type="dxa"/>
            <w:vAlign w:val="center"/>
          </w:tcPr>
          <w:p w14:paraId="6687FD0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0 (28.93)</w:t>
            </w:r>
          </w:p>
        </w:tc>
        <w:tc>
          <w:tcPr>
            <w:tcW w:w="1563" w:type="dxa"/>
            <w:vAlign w:val="center"/>
          </w:tcPr>
          <w:p w14:paraId="0A02FD51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5 (44.42)</w:t>
            </w:r>
          </w:p>
        </w:tc>
        <w:tc>
          <w:tcPr>
            <w:tcW w:w="1564" w:type="dxa"/>
            <w:vAlign w:val="center"/>
          </w:tcPr>
          <w:p w14:paraId="2FBCC4F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9 (26.65)</w:t>
            </w:r>
          </w:p>
        </w:tc>
        <w:tc>
          <w:tcPr>
            <w:tcW w:w="900" w:type="dxa"/>
            <w:vAlign w:val="center"/>
          </w:tcPr>
          <w:p w14:paraId="77DE49CB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086A14E3" w14:textId="77777777">
        <w:trPr>
          <w:trHeight w:hRule="exact" w:val="505"/>
          <w:jc w:val="center"/>
        </w:trPr>
        <w:tc>
          <w:tcPr>
            <w:tcW w:w="1991" w:type="dxa"/>
          </w:tcPr>
          <w:p w14:paraId="1A73C0FA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Education </w:t>
            </w:r>
          </w:p>
        </w:tc>
        <w:tc>
          <w:tcPr>
            <w:tcW w:w="1705" w:type="dxa"/>
            <w:vAlign w:val="center"/>
          </w:tcPr>
          <w:p w14:paraId="65BF0040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3" w:type="dxa"/>
            <w:vAlign w:val="center"/>
          </w:tcPr>
          <w:p w14:paraId="6B797163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3" w:type="dxa"/>
            <w:vAlign w:val="center"/>
          </w:tcPr>
          <w:p w14:paraId="2CFFD083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Align w:val="center"/>
          </w:tcPr>
          <w:p w14:paraId="6CEEFAA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712699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11AC687C" w14:textId="77777777">
        <w:trPr>
          <w:trHeight w:hRule="exact" w:val="505"/>
          <w:jc w:val="center"/>
        </w:trPr>
        <w:tc>
          <w:tcPr>
            <w:tcW w:w="1991" w:type="dxa"/>
          </w:tcPr>
          <w:p w14:paraId="68AFF711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lliterate</w:t>
            </w:r>
          </w:p>
        </w:tc>
        <w:tc>
          <w:tcPr>
            <w:tcW w:w="1705" w:type="dxa"/>
            <w:vAlign w:val="center"/>
          </w:tcPr>
          <w:p w14:paraId="41A646A1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13 (15.90)</w:t>
            </w:r>
          </w:p>
        </w:tc>
        <w:tc>
          <w:tcPr>
            <w:tcW w:w="1563" w:type="dxa"/>
            <w:vAlign w:val="center"/>
          </w:tcPr>
          <w:p w14:paraId="22F06735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3 (24.60)</w:t>
            </w:r>
          </w:p>
        </w:tc>
        <w:tc>
          <w:tcPr>
            <w:tcW w:w="1563" w:type="dxa"/>
            <w:vAlign w:val="center"/>
          </w:tcPr>
          <w:p w14:paraId="7BB41220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1 (43.49)</w:t>
            </w:r>
          </w:p>
        </w:tc>
        <w:tc>
          <w:tcPr>
            <w:tcW w:w="1564" w:type="dxa"/>
            <w:vAlign w:val="center"/>
          </w:tcPr>
          <w:p w14:paraId="4628467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9 (31.91)</w:t>
            </w:r>
          </w:p>
        </w:tc>
        <w:tc>
          <w:tcPr>
            <w:tcW w:w="900" w:type="dxa"/>
            <w:vAlign w:val="center"/>
          </w:tcPr>
          <w:p w14:paraId="1224325A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1F992B55" w14:textId="77777777">
        <w:trPr>
          <w:trHeight w:hRule="exact" w:val="505"/>
          <w:jc w:val="center"/>
        </w:trPr>
        <w:tc>
          <w:tcPr>
            <w:tcW w:w="1991" w:type="dxa"/>
          </w:tcPr>
          <w:p w14:paraId="1E3122F5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imary school</w:t>
            </w:r>
          </w:p>
        </w:tc>
        <w:tc>
          <w:tcPr>
            <w:tcW w:w="1705" w:type="dxa"/>
            <w:vAlign w:val="center"/>
          </w:tcPr>
          <w:p w14:paraId="5E16D68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89 (28.94)</w:t>
            </w:r>
          </w:p>
        </w:tc>
        <w:tc>
          <w:tcPr>
            <w:tcW w:w="1563" w:type="dxa"/>
            <w:vAlign w:val="center"/>
          </w:tcPr>
          <w:p w14:paraId="2D313530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7(16.62)</w:t>
            </w:r>
          </w:p>
        </w:tc>
        <w:tc>
          <w:tcPr>
            <w:tcW w:w="1563" w:type="dxa"/>
            <w:vAlign w:val="center"/>
          </w:tcPr>
          <w:p w14:paraId="53D2501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14 (42.44)</w:t>
            </w:r>
          </w:p>
        </w:tc>
        <w:tc>
          <w:tcPr>
            <w:tcW w:w="1564" w:type="dxa"/>
            <w:vAlign w:val="center"/>
          </w:tcPr>
          <w:p w14:paraId="4657AADE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78 (40.94)</w:t>
            </w:r>
          </w:p>
        </w:tc>
        <w:tc>
          <w:tcPr>
            <w:tcW w:w="900" w:type="dxa"/>
            <w:vAlign w:val="center"/>
          </w:tcPr>
          <w:p w14:paraId="2C42F40C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24F51E2A" w14:textId="77777777">
        <w:trPr>
          <w:trHeight w:hRule="exact" w:val="505"/>
          <w:jc w:val="center"/>
        </w:trPr>
        <w:tc>
          <w:tcPr>
            <w:tcW w:w="1991" w:type="dxa"/>
          </w:tcPr>
          <w:p w14:paraId="52200D7B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ddle school</w:t>
            </w:r>
          </w:p>
        </w:tc>
        <w:tc>
          <w:tcPr>
            <w:tcW w:w="1705" w:type="dxa"/>
            <w:vAlign w:val="center"/>
          </w:tcPr>
          <w:p w14:paraId="32B20AF7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49 (40.56)</w:t>
            </w:r>
          </w:p>
        </w:tc>
        <w:tc>
          <w:tcPr>
            <w:tcW w:w="1563" w:type="dxa"/>
            <w:vAlign w:val="center"/>
          </w:tcPr>
          <w:p w14:paraId="735B730E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6 (13.91)</w:t>
            </w:r>
          </w:p>
        </w:tc>
        <w:tc>
          <w:tcPr>
            <w:tcW w:w="1563" w:type="dxa"/>
            <w:vAlign w:val="center"/>
          </w:tcPr>
          <w:p w14:paraId="1659CB50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49 (43.27)</w:t>
            </w:r>
          </w:p>
        </w:tc>
        <w:tc>
          <w:tcPr>
            <w:tcW w:w="1564" w:type="dxa"/>
            <w:vAlign w:val="center"/>
          </w:tcPr>
          <w:p w14:paraId="0DD96CD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34 (42.82)</w:t>
            </w:r>
          </w:p>
        </w:tc>
        <w:tc>
          <w:tcPr>
            <w:tcW w:w="900" w:type="dxa"/>
            <w:vAlign w:val="center"/>
          </w:tcPr>
          <w:p w14:paraId="69315775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2D08F9F2" w14:textId="77777777">
        <w:trPr>
          <w:trHeight w:hRule="exact" w:val="656"/>
          <w:jc w:val="center"/>
        </w:trPr>
        <w:tc>
          <w:tcPr>
            <w:tcW w:w="1991" w:type="dxa"/>
          </w:tcPr>
          <w:p w14:paraId="6A92F1FE" w14:textId="77777777" w:rsidR="0009534E" w:rsidRDefault="00EE4ED4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llege or above</w:t>
            </w:r>
          </w:p>
        </w:tc>
        <w:tc>
          <w:tcPr>
            <w:tcW w:w="1705" w:type="dxa"/>
            <w:vAlign w:val="center"/>
          </w:tcPr>
          <w:p w14:paraId="225A9B15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05 (14.60)</w:t>
            </w:r>
          </w:p>
        </w:tc>
        <w:tc>
          <w:tcPr>
            <w:tcW w:w="1563" w:type="dxa"/>
            <w:vAlign w:val="center"/>
          </w:tcPr>
          <w:p w14:paraId="08FC2722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7 (13.03)</w:t>
            </w:r>
          </w:p>
        </w:tc>
        <w:tc>
          <w:tcPr>
            <w:tcW w:w="1563" w:type="dxa"/>
            <w:vAlign w:val="center"/>
          </w:tcPr>
          <w:p w14:paraId="4C76072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9 (43.07)</w:t>
            </w:r>
          </w:p>
        </w:tc>
        <w:tc>
          <w:tcPr>
            <w:tcW w:w="1564" w:type="dxa"/>
            <w:vAlign w:val="center"/>
          </w:tcPr>
          <w:p w14:paraId="66FD987E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9 (43.90)</w:t>
            </w:r>
          </w:p>
        </w:tc>
        <w:tc>
          <w:tcPr>
            <w:tcW w:w="900" w:type="dxa"/>
            <w:vAlign w:val="center"/>
          </w:tcPr>
          <w:p w14:paraId="29D0097E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0A7762EA" w14:textId="77777777">
        <w:trPr>
          <w:trHeight w:hRule="exact" w:val="505"/>
          <w:jc w:val="center"/>
        </w:trPr>
        <w:tc>
          <w:tcPr>
            <w:tcW w:w="1991" w:type="dxa"/>
          </w:tcPr>
          <w:p w14:paraId="4C698437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705" w:type="dxa"/>
            <w:vAlign w:val="center"/>
          </w:tcPr>
          <w:p w14:paraId="070220E1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3" w:type="dxa"/>
            <w:vAlign w:val="center"/>
          </w:tcPr>
          <w:p w14:paraId="77B4049E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3" w:type="dxa"/>
            <w:vAlign w:val="center"/>
          </w:tcPr>
          <w:p w14:paraId="50221A08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Align w:val="center"/>
          </w:tcPr>
          <w:p w14:paraId="474D8FD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5939993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7A6DBC67" w14:textId="77777777">
        <w:trPr>
          <w:trHeight w:hRule="exact" w:val="487"/>
          <w:jc w:val="center"/>
        </w:trPr>
        <w:tc>
          <w:tcPr>
            <w:tcW w:w="1991" w:type="dxa"/>
          </w:tcPr>
          <w:p w14:paraId="211A5B90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rried</w:t>
            </w:r>
          </w:p>
        </w:tc>
        <w:tc>
          <w:tcPr>
            <w:tcW w:w="1705" w:type="dxa"/>
            <w:vAlign w:val="center"/>
          </w:tcPr>
          <w:p w14:paraId="0B3771C4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329 (88.85)</w:t>
            </w:r>
          </w:p>
        </w:tc>
        <w:tc>
          <w:tcPr>
            <w:tcW w:w="1563" w:type="dxa"/>
            <w:vAlign w:val="center"/>
          </w:tcPr>
          <w:p w14:paraId="6914267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43 (15.60)</w:t>
            </w:r>
          </w:p>
        </w:tc>
        <w:tc>
          <w:tcPr>
            <w:tcW w:w="1563" w:type="dxa"/>
            <w:vAlign w:val="center"/>
          </w:tcPr>
          <w:p w14:paraId="4515BC1D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50 (42.98)</w:t>
            </w:r>
          </w:p>
        </w:tc>
        <w:tc>
          <w:tcPr>
            <w:tcW w:w="1564" w:type="dxa"/>
            <w:vAlign w:val="center"/>
          </w:tcPr>
          <w:p w14:paraId="6DDE868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36 (41.42)</w:t>
            </w:r>
          </w:p>
        </w:tc>
        <w:tc>
          <w:tcPr>
            <w:tcW w:w="900" w:type="dxa"/>
            <w:vAlign w:val="center"/>
          </w:tcPr>
          <w:p w14:paraId="0CDC4C7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255D4C1C" w14:textId="77777777">
        <w:trPr>
          <w:trHeight w:hRule="exact" w:val="706"/>
          <w:jc w:val="center"/>
        </w:trPr>
        <w:tc>
          <w:tcPr>
            <w:tcW w:w="1991" w:type="dxa"/>
          </w:tcPr>
          <w:p w14:paraId="5EE1B972" w14:textId="77777777" w:rsidR="0009534E" w:rsidRDefault="00EE4ED4">
            <w:pPr>
              <w:spacing w:line="276" w:lineRule="auto"/>
              <w:ind w:leftChars="100" w:left="21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vorced or widowed</w:t>
            </w:r>
          </w:p>
        </w:tc>
        <w:tc>
          <w:tcPr>
            <w:tcW w:w="1705" w:type="dxa"/>
            <w:vAlign w:val="center"/>
          </w:tcPr>
          <w:p w14:paraId="1494385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20 (11.15)</w:t>
            </w:r>
          </w:p>
        </w:tc>
        <w:tc>
          <w:tcPr>
            <w:tcW w:w="1563" w:type="dxa"/>
            <w:vAlign w:val="center"/>
          </w:tcPr>
          <w:p w14:paraId="154200A1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9 (21.63)</w:t>
            </w:r>
          </w:p>
        </w:tc>
        <w:tc>
          <w:tcPr>
            <w:tcW w:w="1563" w:type="dxa"/>
            <w:vAlign w:val="center"/>
          </w:tcPr>
          <w:p w14:paraId="201EDB9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0 (43.48)</w:t>
            </w:r>
          </w:p>
        </w:tc>
        <w:tc>
          <w:tcPr>
            <w:tcW w:w="1564" w:type="dxa"/>
            <w:vAlign w:val="center"/>
          </w:tcPr>
          <w:p w14:paraId="5ADBAF3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1 (34.89)</w:t>
            </w:r>
          </w:p>
        </w:tc>
        <w:tc>
          <w:tcPr>
            <w:tcW w:w="900" w:type="dxa"/>
            <w:vAlign w:val="center"/>
          </w:tcPr>
          <w:p w14:paraId="38DD85A8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569C06B7" w14:textId="77777777">
        <w:trPr>
          <w:trHeight w:hRule="exact" w:val="505"/>
          <w:jc w:val="center"/>
        </w:trPr>
        <w:tc>
          <w:tcPr>
            <w:tcW w:w="1991" w:type="dxa"/>
          </w:tcPr>
          <w:p w14:paraId="073D8BFE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1705" w:type="dxa"/>
            <w:vAlign w:val="center"/>
          </w:tcPr>
          <w:p w14:paraId="5F303D21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3" w:type="dxa"/>
            <w:vAlign w:val="center"/>
          </w:tcPr>
          <w:p w14:paraId="58A5FB1F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3" w:type="dxa"/>
            <w:vAlign w:val="center"/>
          </w:tcPr>
          <w:p w14:paraId="729FAFD2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Align w:val="center"/>
          </w:tcPr>
          <w:p w14:paraId="73290A2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876F4D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50DDF35D" w14:textId="77777777">
        <w:trPr>
          <w:trHeight w:hRule="exact" w:val="505"/>
          <w:jc w:val="center"/>
        </w:trPr>
        <w:tc>
          <w:tcPr>
            <w:tcW w:w="1991" w:type="dxa"/>
          </w:tcPr>
          <w:p w14:paraId="3ABA8B2C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1705" w:type="dxa"/>
            <w:vAlign w:val="center"/>
          </w:tcPr>
          <w:p w14:paraId="2179F805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0 (6.37)</w:t>
            </w:r>
          </w:p>
        </w:tc>
        <w:tc>
          <w:tcPr>
            <w:tcW w:w="1563" w:type="dxa"/>
            <w:vAlign w:val="center"/>
          </w:tcPr>
          <w:p w14:paraId="5F2C93E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9 (28.65)</w:t>
            </w:r>
          </w:p>
        </w:tc>
        <w:tc>
          <w:tcPr>
            <w:tcW w:w="1563" w:type="dxa"/>
            <w:vAlign w:val="center"/>
          </w:tcPr>
          <w:p w14:paraId="4C331F0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5 (47.12)</w:t>
            </w:r>
          </w:p>
        </w:tc>
        <w:tc>
          <w:tcPr>
            <w:tcW w:w="1564" w:type="dxa"/>
            <w:vAlign w:val="center"/>
          </w:tcPr>
          <w:p w14:paraId="603ADB2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6(24.23)</w:t>
            </w:r>
          </w:p>
        </w:tc>
        <w:tc>
          <w:tcPr>
            <w:tcW w:w="900" w:type="dxa"/>
            <w:vAlign w:val="center"/>
          </w:tcPr>
          <w:p w14:paraId="4CF79362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3A3B1DAD" w14:textId="77777777">
        <w:trPr>
          <w:trHeight w:hRule="exact" w:val="505"/>
          <w:jc w:val="center"/>
        </w:trPr>
        <w:tc>
          <w:tcPr>
            <w:tcW w:w="1991" w:type="dxa"/>
          </w:tcPr>
          <w:p w14:paraId="6DCE0BAD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1705" w:type="dxa"/>
            <w:vAlign w:val="center"/>
          </w:tcPr>
          <w:p w14:paraId="14A2E45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47 (48.36)</w:t>
            </w:r>
          </w:p>
        </w:tc>
        <w:tc>
          <w:tcPr>
            <w:tcW w:w="1563" w:type="dxa"/>
            <w:vAlign w:val="center"/>
          </w:tcPr>
          <w:p w14:paraId="481E6DB7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48 (16.42)</w:t>
            </w:r>
          </w:p>
        </w:tc>
        <w:tc>
          <w:tcPr>
            <w:tcW w:w="1563" w:type="dxa"/>
            <w:vAlign w:val="center"/>
          </w:tcPr>
          <w:p w14:paraId="5263E157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45 (44.21)</w:t>
            </w:r>
          </w:p>
        </w:tc>
        <w:tc>
          <w:tcPr>
            <w:tcW w:w="1564" w:type="dxa"/>
            <w:vAlign w:val="center"/>
          </w:tcPr>
          <w:p w14:paraId="5CC8BAF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54 (39.37)</w:t>
            </w:r>
          </w:p>
        </w:tc>
        <w:tc>
          <w:tcPr>
            <w:tcW w:w="900" w:type="dxa"/>
            <w:vAlign w:val="center"/>
          </w:tcPr>
          <w:p w14:paraId="1BB9994F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4DAF1CA2" w14:textId="77777777">
        <w:trPr>
          <w:trHeight w:hRule="exact" w:val="505"/>
          <w:jc w:val="center"/>
        </w:trPr>
        <w:tc>
          <w:tcPr>
            <w:tcW w:w="1991" w:type="dxa"/>
          </w:tcPr>
          <w:p w14:paraId="08EE559C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1705" w:type="dxa"/>
            <w:vAlign w:val="center"/>
          </w:tcPr>
          <w:p w14:paraId="3A56FA65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66 (35.11)</w:t>
            </w:r>
          </w:p>
        </w:tc>
        <w:tc>
          <w:tcPr>
            <w:tcW w:w="1563" w:type="dxa"/>
            <w:vAlign w:val="center"/>
          </w:tcPr>
          <w:p w14:paraId="35D0BB6D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6 (13.47)</w:t>
            </w:r>
          </w:p>
        </w:tc>
        <w:tc>
          <w:tcPr>
            <w:tcW w:w="1563" w:type="dxa"/>
            <w:vAlign w:val="center"/>
          </w:tcPr>
          <w:p w14:paraId="23B30A0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88 (41.45)</w:t>
            </w:r>
          </w:p>
        </w:tc>
        <w:tc>
          <w:tcPr>
            <w:tcW w:w="1564" w:type="dxa"/>
            <w:vAlign w:val="center"/>
          </w:tcPr>
          <w:p w14:paraId="2695A38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92 (45.08)</w:t>
            </w:r>
          </w:p>
        </w:tc>
        <w:tc>
          <w:tcPr>
            <w:tcW w:w="900" w:type="dxa"/>
            <w:vAlign w:val="center"/>
          </w:tcPr>
          <w:p w14:paraId="55AFA08D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1EA63C5" w14:textId="77777777" w:rsidR="0009534E" w:rsidRDefault="00EE4ED4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Supplementary table 1 Prevalence of frailty across demographic groups (n [%]) (Continued)</w:t>
      </w:r>
    </w:p>
    <w:tbl>
      <w:tblPr>
        <w:tblStyle w:val="11"/>
        <w:tblW w:w="9214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953"/>
        <w:gridCol w:w="1685"/>
        <w:gridCol w:w="1547"/>
        <w:gridCol w:w="1547"/>
        <w:gridCol w:w="1590"/>
        <w:gridCol w:w="892"/>
      </w:tblGrid>
      <w:tr w:rsidR="0009534E" w14:paraId="4E758D48" w14:textId="77777777">
        <w:trPr>
          <w:trHeight w:hRule="exact" w:val="532"/>
          <w:jc w:val="center"/>
        </w:trPr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24C24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Characteristics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FD72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755E8182" w14:textId="77777777" w:rsidR="0009534E" w:rsidRDefault="00EE4E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rail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459B3FDA" w14:textId="77777777" w:rsidR="0009534E" w:rsidRDefault="00EE4E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FED7020" w14:textId="77777777" w:rsidR="0009534E" w:rsidRDefault="00EE4E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364F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09534E" w14:paraId="5471327C" w14:textId="77777777">
        <w:trPr>
          <w:trHeight w:hRule="exact" w:val="532"/>
          <w:jc w:val="center"/>
        </w:trPr>
        <w:tc>
          <w:tcPr>
            <w:tcW w:w="1953" w:type="dxa"/>
          </w:tcPr>
          <w:p w14:paraId="0EB9E16C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bese</w:t>
            </w:r>
          </w:p>
        </w:tc>
        <w:tc>
          <w:tcPr>
            <w:tcW w:w="1685" w:type="dxa"/>
            <w:vAlign w:val="center"/>
          </w:tcPr>
          <w:p w14:paraId="0C09A3A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29 (10.16)</w:t>
            </w:r>
          </w:p>
        </w:tc>
        <w:tc>
          <w:tcPr>
            <w:tcW w:w="1547" w:type="dxa"/>
            <w:vAlign w:val="center"/>
          </w:tcPr>
          <w:p w14:paraId="68D933E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9 (15.56)</w:t>
            </w:r>
          </w:p>
        </w:tc>
        <w:tc>
          <w:tcPr>
            <w:tcW w:w="1547" w:type="dxa"/>
            <w:vAlign w:val="center"/>
          </w:tcPr>
          <w:p w14:paraId="6FAA3CF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1 (41.13)</w:t>
            </w:r>
          </w:p>
        </w:tc>
        <w:tc>
          <w:tcPr>
            <w:tcW w:w="1590" w:type="dxa"/>
            <w:vAlign w:val="center"/>
          </w:tcPr>
          <w:p w14:paraId="70F224E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9 (43.31)</w:t>
            </w:r>
          </w:p>
        </w:tc>
        <w:tc>
          <w:tcPr>
            <w:tcW w:w="892" w:type="dxa"/>
            <w:vAlign w:val="center"/>
          </w:tcPr>
          <w:p w14:paraId="147E82EB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3C3C1A36" w14:textId="77777777">
        <w:trPr>
          <w:trHeight w:hRule="exact" w:val="532"/>
          <w:jc w:val="center"/>
        </w:trPr>
        <w:tc>
          <w:tcPr>
            <w:tcW w:w="1953" w:type="dxa"/>
          </w:tcPr>
          <w:p w14:paraId="15AA92F8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urgery</w:t>
            </w:r>
          </w:p>
        </w:tc>
        <w:tc>
          <w:tcPr>
            <w:tcW w:w="1685" w:type="dxa"/>
            <w:vAlign w:val="center"/>
          </w:tcPr>
          <w:p w14:paraId="4BD4F85A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444880BE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2C7FD00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3E5BFEDF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6A4D8D8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4ED1583F" w14:textId="77777777">
        <w:trPr>
          <w:trHeight w:hRule="exact" w:val="532"/>
          <w:jc w:val="center"/>
        </w:trPr>
        <w:tc>
          <w:tcPr>
            <w:tcW w:w="1953" w:type="dxa"/>
          </w:tcPr>
          <w:p w14:paraId="68C66819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85" w:type="dxa"/>
            <w:vAlign w:val="center"/>
          </w:tcPr>
          <w:p w14:paraId="1E94892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467 (66.22)</w:t>
            </w:r>
          </w:p>
        </w:tc>
        <w:tc>
          <w:tcPr>
            <w:tcW w:w="1547" w:type="dxa"/>
            <w:vAlign w:val="center"/>
          </w:tcPr>
          <w:p w14:paraId="435EA9F5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58 (19.35)</w:t>
            </w:r>
          </w:p>
        </w:tc>
        <w:tc>
          <w:tcPr>
            <w:tcW w:w="1547" w:type="dxa"/>
            <w:vAlign w:val="center"/>
          </w:tcPr>
          <w:p w14:paraId="21AB017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74 (45.25)</w:t>
            </w:r>
          </w:p>
        </w:tc>
        <w:tc>
          <w:tcPr>
            <w:tcW w:w="1590" w:type="dxa"/>
            <w:vAlign w:val="center"/>
          </w:tcPr>
          <w:p w14:paraId="3863BD1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35 (35.39)</w:t>
            </w:r>
          </w:p>
        </w:tc>
        <w:tc>
          <w:tcPr>
            <w:tcW w:w="892" w:type="dxa"/>
            <w:vAlign w:val="center"/>
          </w:tcPr>
          <w:p w14:paraId="655A2885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0F750C63" w14:textId="77777777">
        <w:trPr>
          <w:trHeight w:hRule="exact" w:val="532"/>
          <w:jc w:val="center"/>
        </w:trPr>
        <w:tc>
          <w:tcPr>
            <w:tcW w:w="1953" w:type="dxa"/>
          </w:tcPr>
          <w:p w14:paraId="5033523C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685" w:type="dxa"/>
            <w:vAlign w:val="center"/>
          </w:tcPr>
          <w:p w14:paraId="5BE6B07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89 (33.78)</w:t>
            </w:r>
          </w:p>
        </w:tc>
        <w:tc>
          <w:tcPr>
            <w:tcW w:w="1547" w:type="dxa"/>
            <w:vAlign w:val="center"/>
          </w:tcPr>
          <w:p w14:paraId="3C0CE24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5 (10.22)</w:t>
            </w:r>
          </w:p>
        </w:tc>
        <w:tc>
          <w:tcPr>
            <w:tcW w:w="1547" w:type="dxa"/>
            <w:vAlign w:val="center"/>
          </w:tcPr>
          <w:p w14:paraId="5551B334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79 (38.69)</w:t>
            </w:r>
          </w:p>
        </w:tc>
        <w:tc>
          <w:tcPr>
            <w:tcW w:w="1590" w:type="dxa"/>
            <w:vAlign w:val="center"/>
          </w:tcPr>
          <w:p w14:paraId="3A54C3E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25 (51.09)</w:t>
            </w:r>
          </w:p>
        </w:tc>
        <w:tc>
          <w:tcPr>
            <w:tcW w:w="892" w:type="dxa"/>
            <w:vAlign w:val="center"/>
          </w:tcPr>
          <w:p w14:paraId="60ED6CD5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7E09348A" w14:textId="77777777">
        <w:trPr>
          <w:trHeight w:hRule="exact" w:val="532"/>
          <w:jc w:val="center"/>
        </w:trPr>
        <w:tc>
          <w:tcPr>
            <w:tcW w:w="1953" w:type="dxa"/>
          </w:tcPr>
          <w:p w14:paraId="1868DFC0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685" w:type="dxa"/>
            <w:vAlign w:val="center"/>
          </w:tcPr>
          <w:p w14:paraId="0A5C7B8E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18FCAFE9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30F52F66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492826E8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4697DB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64B527AE" w14:textId="77777777">
        <w:trPr>
          <w:trHeight w:hRule="exact" w:val="532"/>
          <w:jc w:val="center"/>
        </w:trPr>
        <w:tc>
          <w:tcPr>
            <w:tcW w:w="1953" w:type="dxa"/>
          </w:tcPr>
          <w:p w14:paraId="42318885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smoker</w:t>
            </w:r>
          </w:p>
        </w:tc>
        <w:tc>
          <w:tcPr>
            <w:tcW w:w="1685" w:type="dxa"/>
            <w:vAlign w:val="center"/>
          </w:tcPr>
          <w:p w14:paraId="014F2FD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447 (65.98)</w:t>
            </w:r>
          </w:p>
        </w:tc>
        <w:tc>
          <w:tcPr>
            <w:tcW w:w="1547" w:type="dxa"/>
            <w:vAlign w:val="center"/>
          </w:tcPr>
          <w:p w14:paraId="55EBC0B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18 (16.85)</w:t>
            </w:r>
          </w:p>
        </w:tc>
        <w:tc>
          <w:tcPr>
            <w:tcW w:w="1547" w:type="dxa"/>
            <w:vAlign w:val="center"/>
          </w:tcPr>
          <w:p w14:paraId="504D3CB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98 (44.02)</w:t>
            </w:r>
          </w:p>
        </w:tc>
        <w:tc>
          <w:tcPr>
            <w:tcW w:w="1590" w:type="dxa"/>
            <w:vAlign w:val="center"/>
          </w:tcPr>
          <w:p w14:paraId="3E1F370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31 (39.12)</w:t>
            </w:r>
          </w:p>
        </w:tc>
        <w:tc>
          <w:tcPr>
            <w:tcW w:w="892" w:type="dxa"/>
            <w:vAlign w:val="center"/>
          </w:tcPr>
          <w:p w14:paraId="4E8F2617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61EC1768" w14:textId="77777777">
        <w:trPr>
          <w:trHeight w:hRule="exact" w:val="532"/>
          <w:jc w:val="center"/>
        </w:trPr>
        <w:tc>
          <w:tcPr>
            <w:tcW w:w="1953" w:type="dxa"/>
          </w:tcPr>
          <w:p w14:paraId="14C02A8F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1685" w:type="dxa"/>
            <w:vAlign w:val="center"/>
          </w:tcPr>
          <w:p w14:paraId="2B2D7C74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43 (11.4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547" w:type="dxa"/>
            <w:vAlign w:val="center"/>
          </w:tcPr>
          <w:p w14:paraId="0B0C3314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7 (13.47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547" w:type="dxa"/>
            <w:vAlign w:val="center"/>
          </w:tcPr>
          <w:p w14:paraId="6E103DE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5 (40.8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590" w:type="dxa"/>
            <w:vAlign w:val="center"/>
          </w:tcPr>
          <w:p w14:paraId="0024F875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1 (45.7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892" w:type="dxa"/>
            <w:vAlign w:val="center"/>
          </w:tcPr>
          <w:p w14:paraId="255C5315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166FB55D" w14:textId="77777777">
        <w:trPr>
          <w:trHeight w:hRule="exact" w:val="532"/>
          <w:jc w:val="center"/>
        </w:trPr>
        <w:tc>
          <w:tcPr>
            <w:tcW w:w="1953" w:type="dxa"/>
          </w:tcPr>
          <w:p w14:paraId="394AE3A6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1685" w:type="dxa"/>
            <w:vAlign w:val="center"/>
          </w:tcPr>
          <w:p w14:paraId="090C1C3E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66 (22.60)</w:t>
            </w:r>
          </w:p>
        </w:tc>
        <w:tc>
          <w:tcPr>
            <w:tcW w:w="1547" w:type="dxa"/>
            <w:vAlign w:val="center"/>
          </w:tcPr>
          <w:p w14:paraId="30A42E32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8 (15.97)</w:t>
            </w:r>
          </w:p>
        </w:tc>
        <w:tc>
          <w:tcPr>
            <w:tcW w:w="1547" w:type="dxa"/>
            <w:vAlign w:val="center"/>
          </w:tcPr>
          <w:p w14:paraId="258D0C6E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70 (41.26)</w:t>
            </w:r>
          </w:p>
        </w:tc>
        <w:tc>
          <w:tcPr>
            <w:tcW w:w="1590" w:type="dxa"/>
            <w:vAlign w:val="center"/>
          </w:tcPr>
          <w:p w14:paraId="2F22B0C1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98 (42.77)</w:t>
            </w:r>
          </w:p>
        </w:tc>
        <w:tc>
          <w:tcPr>
            <w:tcW w:w="892" w:type="dxa"/>
            <w:vAlign w:val="center"/>
          </w:tcPr>
          <w:p w14:paraId="60E398F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6673F8E1" w14:textId="77777777">
        <w:trPr>
          <w:trHeight w:hRule="exact" w:val="532"/>
          <w:jc w:val="center"/>
        </w:trPr>
        <w:tc>
          <w:tcPr>
            <w:tcW w:w="1953" w:type="dxa"/>
          </w:tcPr>
          <w:p w14:paraId="568D79C4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inking</w:t>
            </w:r>
          </w:p>
        </w:tc>
        <w:tc>
          <w:tcPr>
            <w:tcW w:w="1685" w:type="dxa"/>
            <w:vAlign w:val="center"/>
          </w:tcPr>
          <w:p w14:paraId="0C852AE6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6BCB7319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770B731A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0D4B9161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714DD21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1758AAC2" w14:textId="77777777">
        <w:trPr>
          <w:trHeight w:hRule="exact" w:val="532"/>
          <w:jc w:val="center"/>
        </w:trPr>
        <w:tc>
          <w:tcPr>
            <w:tcW w:w="1953" w:type="dxa"/>
          </w:tcPr>
          <w:p w14:paraId="0A1FAAEE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drinker</w:t>
            </w:r>
          </w:p>
        </w:tc>
        <w:tc>
          <w:tcPr>
            <w:tcW w:w="1685" w:type="dxa"/>
            <w:vAlign w:val="center"/>
          </w:tcPr>
          <w:p w14:paraId="7BED221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26 (76.62)</w:t>
            </w:r>
          </w:p>
        </w:tc>
        <w:tc>
          <w:tcPr>
            <w:tcW w:w="1547" w:type="dxa"/>
            <w:vAlign w:val="center"/>
          </w:tcPr>
          <w:p w14:paraId="5342681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80 (17.07)</w:t>
            </w:r>
          </w:p>
        </w:tc>
        <w:tc>
          <w:tcPr>
            <w:tcW w:w="1547" w:type="dxa"/>
            <w:vAlign w:val="center"/>
          </w:tcPr>
          <w:p w14:paraId="35A0CF37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50 (43.47)</w:t>
            </w:r>
          </w:p>
        </w:tc>
        <w:tc>
          <w:tcPr>
            <w:tcW w:w="1590" w:type="dxa"/>
            <w:vAlign w:val="center"/>
          </w:tcPr>
          <w:p w14:paraId="753A510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96 (39.46)</w:t>
            </w:r>
          </w:p>
        </w:tc>
        <w:tc>
          <w:tcPr>
            <w:tcW w:w="892" w:type="dxa"/>
            <w:vAlign w:val="center"/>
          </w:tcPr>
          <w:p w14:paraId="5943C13A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09DA859A" w14:textId="77777777">
        <w:trPr>
          <w:trHeight w:hRule="exact" w:val="532"/>
          <w:jc w:val="center"/>
        </w:trPr>
        <w:tc>
          <w:tcPr>
            <w:tcW w:w="1953" w:type="dxa"/>
          </w:tcPr>
          <w:p w14:paraId="3F9BA267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urrent drinker</w:t>
            </w:r>
          </w:p>
        </w:tc>
        <w:tc>
          <w:tcPr>
            <w:tcW w:w="1685" w:type="dxa"/>
            <w:vAlign w:val="center"/>
          </w:tcPr>
          <w:p w14:paraId="50B21FA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73 (11.79)</w:t>
            </w:r>
          </w:p>
        </w:tc>
        <w:tc>
          <w:tcPr>
            <w:tcW w:w="1547" w:type="dxa"/>
            <w:vAlign w:val="center"/>
          </w:tcPr>
          <w:p w14:paraId="5C7572D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9 (10.17)</w:t>
            </w:r>
          </w:p>
        </w:tc>
        <w:tc>
          <w:tcPr>
            <w:tcW w:w="1547" w:type="dxa"/>
            <w:vAlign w:val="center"/>
          </w:tcPr>
          <w:p w14:paraId="20C41AF2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5 (38.54)</w:t>
            </w:r>
          </w:p>
        </w:tc>
        <w:tc>
          <w:tcPr>
            <w:tcW w:w="1590" w:type="dxa"/>
            <w:vAlign w:val="center"/>
          </w:tcPr>
          <w:p w14:paraId="1E4A722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99 (51.28)</w:t>
            </w:r>
          </w:p>
        </w:tc>
        <w:tc>
          <w:tcPr>
            <w:tcW w:w="892" w:type="dxa"/>
            <w:vAlign w:val="center"/>
          </w:tcPr>
          <w:p w14:paraId="290A43DF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60C79E20" w14:textId="77777777">
        <w:trPr>
          <w:trHeight w:hRule="exact" w:val="532"/>
          <w:jc w:val="center"/>
        </w:trPr>
        <w:tc>
          <w:tcPr>
            <w:tcW w:w="1953" w:type="dxa"/>
          </w:tcPr>
          <w:p w14:paraId="1F441247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ormer drinker</w:t>
            </w:r>
          </w:p>
        </w:tc>
        <w:tc>
          <w:tcPr>
            <w:tcW w:w="1685" w:type="dxa"/>
            <w:vAlign w:val="center"/>
          </w:tcPr>
          <w:p w14:paraId="117E0384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57 (11.59)</w:t>
            </w:r>
          </w:p>
        </w:tc>
        <w:tc>
          <w:tcPr>
            <w:tcW w:w="1547" w:type="dxa"/>
            <w:vAlign w:val="center"/>
          </w:tcPr>
          <w:p w14:paraId="2A598AA3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4 (17.14)</w:t>
            </w:r>
          </w:p>
        </w:tc>
        <w:tc>
          <w:tcPr>
            <w:tcW w:w="1547" w:type="dxa"/>
            <w:vAlign w:val="center"/>
          </w:tcPr>
          <w:p w14:paraId="48286515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8 (44.72)</w:t>
            </w:r>
          </w:p>
        </w:tc>
        <w:tc>
          <w:tcPr>
            <w:tcW w:w="1590" w:type="dxa"/>
            <w:vAlign w:val="center"/>
          </w:tcPr>
          <w:p w14:paraId="50BAB69D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5 (38.14)</w:t>
            </w:r>
          </w:p>
        </w:tc>
        <w:tc>
          <w:tcPr>
            <w:tcW w:w="892" w:type="dxa"/>
            <w:vAlign w:val="center"/>
          </w:tcPr>
          <w:p w14:paraId="25FC72AA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15A2FDFF" w14:textId="77777777">
        <w:trPr>
          <w:trHeight w:val="734"/>
          <w:jc w:val="center"/>
        </w:trPr>
        <w:tc>
          <w:tcPr>
            <w:tcW w:w="1953" w:type="dxa"/>
            <w:vAlign w:val="center"/>
          </w:tcPr>
          <w:p w14:paraId="650A1E92" w14:textId="77777777" w:rsidR="0009534E" w:rsidRDefault="00EE4ED4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lls in the past year</w:t>
            </w:r>
          </w:p>
        </w:tc>
        <w:tc>
          <w:tcPr>
            <w:tcW w:w="1685" w:type="dxa"/>
            <w:vAlign w:val="center"/>
          </w:tcPr>
          <w:p w14:paraId="5043A4EC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4E1AE26D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786D50A0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14BB12F2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67D29B7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0CA6E5F6" w14:textId="77777777">
        <w:trPr>
          <w:trHeight w:hRule="exact" w:val="532"/>
          <w:jc w:val="center"/>
        </w:trPr>
        <w:tc>
          <w:tcPr>
            <w:tcW w:w="1953" w:type="dxa"/>
          </w:tcPr>
          <w:p w14:paraId="28F6EA58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85" w:type="dxa"/>
            <w:vAlign w:val="center"/>
          </w:tcPr>
          <w:p w14:paraId="2388E91E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82 (85.78)</w:t>
            </w:r>
          </w:p>
        </w:tc>
        <w:tc>
          <w:tcPr>
            <w:tcW w:w="1547" w:type="dxa"/>
            <w:vAlign w:val="center"/>
          </w:tcPr>
          <w:p w14:paraId="5663F1B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56 (14.91)</w:t>
            </w:r>
          </w:p>
        </w:tc>
        <w:tc>
          <w:tcPr>
            <w:tcW w:w="1547" w:type="dxa"/>
            <w:vAlign w:val="center"/>
          </w:tcPr>
          <w:p w14:paraId="533E220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00 (42.36)</w:t>
            </w:r>
          </w:p>
        </w:tc>
        <w:tc>
          <w:tcPr>
            <w:tcW w:w="1590" w:type="dxa"/>
            <w:vAlign w:val="center"/>
          </w:tcPr>
          <w:p w14:paraId="11AC20C4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26 (42.73)</w:t>
            </w:r>
          </w:p>
        </w:tc>
        <w:tc>
          <w:tcPr>
            <w:tcW w:w="892" w:type="dxa"/>
            <w:vAlign w:val="center"/>
          </w:tcPr>
          <w:p w14:paraId="1371B7DA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5F77C6C6" w14:textId="77777777">
        <w:trPr>
          <w:trHeight w:hRule="exact" w:val="532"/>
          <w:jc w:val="center"/>
        </w:trPr>
        <w:tc>
          <w:tcPr>
            <w:tcW w:w="1953" w:type="dxa"/>
          </w:tcPr>
          <w:p w14:paraId="79D0D7F2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685" w:type="dxa"/>
            <w:vAlign w:val="center"/>
          </w:tcPr>
          <w:p w14:paraId="5BF946FD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74 (14.22)</w:t>
            </w:r>
          </w:p>
        </w:tc>
        <w:tc>
          <w:tcPr>
            <w:tcW w:w="1547" w:type="dxa"/>
            <w:vAlign w:val="center"/>
          </w:tcPr>
          <w:p w14:paraId="05253D4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7 (24.45)</w:t>
            </w:r>
          </w:p>
        </w:tc>
        <w:tc>
          <w:tcPr>
            <w:tcW w:w="1547" w:type="dxa"/>
            <w:vAlign w:val="center"/>
          </w:tcPr>
          <w:p w14:paraId="00AD1083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3 (47.10)</w:t>
            </w:r>
          </w:p>
        </w:tc>
        <w:tc>
          <w:tcPr>
            <w:tcW w:w="1590" w:type="dxa"/>
            <w:vAlign w:val="center"/>
          </w:tcPr>
          <w:p w14:paraId="0A5F0FC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4 (28.45)</w:t>
            </w:r>
          </w:p>
        </w:tc>
        <w:tc>
          <w:tcPr>
            <w:tcW w:w="892" w:type="dxa"/>
            <w:vAlign w:val="center"/>
          </w:tcPr>
          <w:p w14:paraId="7BED7393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1CC1DED6" w14:textId="77777777">
        <w:trPr>
          <w:trHeight w:hRule="exact" w:val="872"/>
          <w:jc w:val="center"/>
        </w:trPr>
        <w:tc>
          <w:tcPr>
            <w:tcW w:w="1953" w:type="dxa"/>
            <w:vAlign w:val="center"/>
          </w:tcPr>
          <w:p w14:paraId="11117F9C" w14:textId="77777777" w:rsidR="0009534E" w:rsidRDefault="00EE4ED4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dridden for ≥ 4 weeks</w:t>
            </w:r>
          </w:p>
        </w:tc>
        <w:tc>
          <w:tcPr>
            <w:tcW w:w="1685" w:type="dxa"/>
            <w:vAlign w:val="center"/>
          </w:tcPr>
          <w:p w14:paraId="675949CD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67713E46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7E6EE67B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7F8D01D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5F8C19AD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67D341C2" w14:textId="77777777">
        <w:trPr>
          <w:trHeight w:hRule="exact" w:val="532"/>
          <w:jc w:val="center"/>
        </w:trPr>
        <w:tc>
          <w:tcPr>
            <w:tcW w:w="1953" w:type="dxa"/>
          </w:tcPr>
          <w:p w14:paraId="548E7B2D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85" w:type="dxa"/>
            <w:vAlign w:val="center"/>
          </w:tcPr>
          <w:p w14:paraId="79185977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59 (97.61)</w:t>
            </w:r>
          </w:p>
        </w:tc>
        <w:tc>
          <w:tcPr>
            <w:tcW w:w="1547" w:type="dxa"/>
            <w:vAlign w:val="center"/>
          </w:tcPr>
          <w:p w14:paraId="362D2E8E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15 (15.08)</w:t>
            </w:r>
          </w:p>
        </w:tc>
        <w:tc>
          <w:tcPr>
            <w:tcW w:w="1547" w:type="dxa"/>
            <w:vAlign w:val="center"/>
          </w:tcPr>
          <w:p w14:paraId="7E5FCF0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00 (43.43)</w:t>
            </w:r>
          </w:p>
        </w:tc>
        <w:tc>
          <w:tcPr>
            <w:tcW w:w="1590" w:type="dxa"/>
            <w:vAlign w:val="center"/>
          </w:tcPr>
          <w:p w14:paraId="3C9650C1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44 (41.49)</w:t>
            </w:r>
          </w:p>
        </w:tc>
        <w:tc>
          <w:tcPr>
            <w:tcW w:w="892" w:type="dxa"/>
            <w:vAlign w:val="center"/>
          </w:tcPr>
          <w:p w14:paraId="6DA4D6D9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7F9378C2" w14:textId="77777777">
        <w:trPr>
          <w:trHeight w:hRule="exact" w:val="532"/>
          <w:jc w:val="center"/>
        </w:trPr>
        <w:tc>
          <w:tcPr>
            <w:tcW w:w="1953" w:type="dxa"/>
          </w:tcPr>
          <w:p w14:paraId="2E8EA44B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685" w:type="dxa"/>
            <w:vAlign w:val="center"/>
          </w:tcPr>
          <w:p w14:paraId="31418B8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7 (2.39)</w:t>
            </w:r>
          </w:p>
        </w:tc>
        <w:tc>
          <w:tcPr>
            <w:tcW w:w="1547" w:type="dxa"/>
            <w:vAlign w:val="center"/>
          </w:tcPr>
          <w:p w14:paraId="3A93131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8 (64.97)</w:t>
            </w:r>
          </w:p>
        </w:tc>
        <w:tc>
          <w:tcPr>
            <w:tcW w:w="1547" w:type="dxa"/>
            <w:vAlign w:val="center"/>
          </w:tcPr>
          <w:p w14:paraId="3750FB2E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 (26.90)</w:t>
            </w:r>
          </w:p>
        </w:tc>
        <w:tc>
          <w:tcPr>
            <w:tcW w:w="1590" w:type="dxa"/>
            <w:vAlign w:val="center"/>
          </w:tcPr>
          <w:p w14:paraId="38C0DDA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 (8.12)</w:t>
            </w:r>
          </w:p>
        </w:tc>
        <w:tc>
          <w:tcPr>
            <w:tcW w:w="892" w:type="dxa"/>
            <w:vAlign w:val="center"/>
          </w:tcPr>
          <w:p w14:paraId="5A04A74F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0327B5BE" w14:textId="77777777">
        <w:trPr>
          <w:trHeight w:hRule="exact" w:val="532"/>
          <w:jc w:val="center"/>
        </w:trPr>
        <w:tc>
          <w:tcPr>
            <w:tcW w:w="1953" w:type="dxa"/>
          </w:tcPr>
          <w:p w14:paraId="578C9C5E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polypharmacy</w:t>
            </w:r>
          </w:p>
        </w:tc>
        <w:tc>
          <w:tcPr>
            <w:tcW w:w="1685" w:type="dxa"/>
            <w:vAlign w:val="center"/>
          </w:tcPr>
          <w:p w14:paraId="48579F95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6492045F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50BEAA45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3D96F946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63E5D4F5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01E1DAA7" w14:textId="77777777">
        <w:trPr>
          <w:trHeight w:hRule="exact" w:val="532"/>
          <w:jc w:val="center"/>
        </w:trPr>
        <w:tc>
          <w:tcPr>
            <w:tcW w:w="1953" w:type="dxa"/>
          </w:tcPr>
          <w:p w14:paraId="2573DB5E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85" w:type="dxa"/>
            <w:vAlign w:val="center"/>
          </w:tcPr>
          <w:p w14:paraId="68B3787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24 (76.60)</w:t>
            </w:r>
          </w:p>
        </w:tc>
        <w:tc>
          <w:tcPr>
            <w:tcW w:w="1547" w:type="dxa"/>
            <w:vAlign w:val="center"/>
          </w:tcPr>
          <w:p w14:paraId="482183D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18 (14.52)</w:t>
            </w:r>
          </w:p>
        </w:tc>
        <w:tc>
          <w:tcPr>
            <w:tcW w:w="1547" w:type="dxa"/>
            <w:vAlign w:val="center"/>
          </w:tcPr>
          <w:p w14:paraId="48CB8654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94 (42.60)</w:t>
            </w:r>
          </w:p>
        </w:tc>
        <w:tc>
          <w:tcPr>
            <w:tcW w:w="1590" w:type="dxa"/>
            <w:vAlign w:val="center"/>
          </w:tcPr>
          <w:p w14:paraId="42ED195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12 (42.88)</w:t>
            </w:r>
          </w:p>
        </w:tc>
        <w:tc>
          <w:tcPr>
            <w:tcW w:w="892" w:type="dxa"/>
            <w:vAlign w:val="center"/>
          </w:tcPr>
          <w:p w14:paraId="1CF1C366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120F51B0" w14:textId="77777777">
        <w:trPr>
          <w:trHeight w:hRule="exact" w:val="532"/>
          <w:jc w:val="center"/>
        </w:trPr>
        <w:tc>
          <w:tcPr>
            <w:tcW w:w="1953" w:type="dxa"/>
          </w:tcPr>
          <w:p w14:paraId="508DEDCB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685" w:type="dxa"/>
            <w:vAlign w:val="center"/>
          </w:tcPr>
          <w:p w14:paraId="6FE85645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32 (23.40)</w:t>
            </w:r>
          </w:p>
        </w:tc>
        <w:tc>
          <w:tcPr>
            <w:tcW w:w="1547" w:type="dxa"/>
            <w:vAlign w:val="center"/>
          </w:tcPr>
          <w:p w14:paraId="3F42778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5 (22.00)</w:t>
            </w:r>
          </w:p>
        </w:tc>
        <w:tc>
          <w:tcPr>
            <w:tcW w:w="1547" w:type="dxa"/>
            <w:vAlign w:val="center"/>
          </w:tcPr>
          <w:p w14:paraId="73F01D3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59 (44.46)</w:t>
            </w:r>
          </w:p>
        </w:tc>
        <w:tc>
          <w:tcPr>
            <w:tcW w:w="1590" w:type="dxa"/>
            <w:vAlign w:val="center"/>
          </w:tcPr>
          <w:p w14:paraId="5D9E3A32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48 (33.54)</w:t>
            </w:r>
          </w:p>
        </w:tc>
        <w:tc>
          <w:tcPr>
            <w:tcW w:w="892" w:type="dxa"/>
            <w:vAlign w:val="center"/>
          </w:tcPr>
          <w:p w14:paraId="1A2B8162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2F5A57FA" w14:textId="77777777">
        <w:trPr>
          <w:trHeight w:hRule="exact" w:val="532"/>
          <w:jc w:val="center"/>
        </w:trPr>
        <w:tc>
          <w:tcPr>
            <w:tcW w:w="1953" w:type="dxa"/>
          </w:tcPr>
          <w:p w14:paraId="70BD928B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utritional status</w:t>
            </w:r>
          </w:p>
        </w:tc>
        <w:tc>
          <w:tcPr>
            <w:tcW w:w="1685" w:type="dxa"/>
            <w:vAlign w:val="center"/>
          </w:tcPr>
          <w:p w14:paraId="33ABD4E2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6212BBA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03B55EBE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60006288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09D0EE80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247F8AEA" w14:textId="77777777">
        <w:trPr>
          <w:trHeight w:hRule="exact" w:val="532"/>
          <w:jc w:val="center"/>
        </w:trPr>
        <w:tc>
          <w:tcPr>
            <w:tcW w:w="1953" w:type="dxa"/>
          </w:tcPr>
          <w:p w14:paraId="37EDE37E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rmal nutrition</w:t>
            </w:r>
          </w:p>
        </w:tc>
        <w:tc>
          <w:tcPr>
            <w:tcW w:w="1685" w:type="dxa"/>
            <w:vAlign w:val="center"/>
          </w:tcPr>
          <w:p w14:paraId="3C3D322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60 (56.44)</w:t>
            </w:r>
          </w:p>
        </w:tc>
        <w:tc>
          <w:tcPr>
            <w:tcW w:w="1547" w:type="dxa"/>
            <w:vAlign w:val="center"/>
          </w:tcPr>
          <w:p w14:paraId="12BA437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6 (7.42)</w:t>
            </w:r>
          </w:p>
        </w:tc>
        <w:tc>
          <w:tcPr>
            <w:tcW w:w="1547" w:type="dxa"/>
            <w:vAlign w:val="center"/>
          </w:tcPr>
          <w:p w14:paraId="0EBBB7CD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87 (38.35)</w:t>
            </w:r>
          </w:p>
        </w:tc>
        <w:tc>
          <w:tcPr>
            <w:tcW w:w="1590" w:type="dxa"/>
            <w:vAlign w:val="center"/>
          </w:tcPr>
          <w:p w14:paraId="5286FF73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27 (54.23)</w:t>
            </w:r>
          </w:p>
        </w:tc>
        <w:tc>
          <w:tcPr>
            <w:tcW w:w="892" w:type="dxa"/>
            <w:vAlign w:val="center"/>
          </w:tcPr>
          <w:p w14:paraId="2002BFA9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C0108A7" w14:textId="77777777" w:rsidR="0009534E" w:rsidRDefault="00EE4ED4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Supplementary table 1 Prevalence of frailty across demographic groups (n [%]) </w:t>
      </w:r>
      <w:r>
        <w:rPr>
          <w:rFonts w:ascii="Times New Roman" w:eastAsia="SimSun" w:hAnsi="Times New Roman" w:cs="Times New Roman"/>
          <w:sz w:val="24"/>
          <w:szCs w:val="24"/>
        </w:rPr>
        <w:lastRenderedPageBreak/>
        <w:t>(Continued)</w:t>
      </w:r>
    </w:p>
    <w:tbl>
      <w:tblPr>
        <w:tblStyle w:val="11"/>
        <w:tblW w:w="9214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969"/>
        <w:gridCol w:w="1693"/>
        <w:gridCol w:w="1553"/>
        <w:gridCol w:w="1553"/>
        <w:gridCol w:w="1554"/>
        <w:gridCol w:w="892"/>
      </w:tblGrid>
      <w:tr w:rsidR="0009534E" w14:paraId="2B0F5E97" w14:textId="77777777">
        <w:trPr>
          <w:trHeight w:hRule="exact" w:val="527"/>
          <w:jc w:val="center"/>
        </w:trPr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5B9B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3AE5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2E65787C" w14:textId="77777777" w:rsidR="0009534E" w:rsidRDefault="00EE4E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rail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05CBFE33" w14:textId="77777777" w:rsidR="0009534E" w:rsidRDefault="00EE4E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7DE39323" w14:textId="77777777" w:rsidR="0009534E" w:rsidRDefault="00EE4E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090C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09534E" w14:paraId="3384386D" w14:textId="77777777">
        <w:trPr>
          <w:trHeight w:hRule="exact" w:val="672"/>
          <w:jc w:val="center"/>
        </w:trPr>
        <w:tc>
          <w:tcPr>
            <w:tcW w:w="1969" w:type="dxa"/>
          </w:tcPr>
          <w:p w14:paraId="07AC8C18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lnutrition risk</w:t>
            </w:r>
          </w:p>
        </w:tc>
        <w:tc>
          <w:tcPr>
            <w:tcW w:w="1693" w:type="dxa"/>
            <w:vAlign w:val="center"/>
          </w:tcPr>
          <w:p w14:paraId="018721E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93 (33.83)</w:t>
            </w:r>
          </w:p>
        </w:tc>
        <w:tc>
          <w:tcPr>
            <w:tcW w:w="1553" w:type="dxa"/>
            <w:vAlign w:val="center"/>
          </w:tcPr>
          <w:p w14:paraId="382C62B3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4 (21.63)</w:t>
            </w:r>
          </w:p>
        </w:tc>
        <w:tc>
          <w:tcPr>
            <w:tcW w:w="1553" w:type="dxa"/>
            <w:vAlign w:val="center"/>
          </w:tcPr>
          <w:p w14:paraId="19D34752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50 (51.92)</w:t>
            </w:r>
          </w:p>
        </w:tc>
        <w:tc>
          <w:tcPr>
            <w:tcW w:w="1554" w:type="dxa"/>
            <w:vAlign w:val="center"/>
          </w:tcPr>
          <w:p w14:paraId="5963CF02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39 (26.46)</w:t>
            </w:r>
          </w:p>
        </w:tc>
        <w:tc>
          <w:tcPr>
            <w:tcW w:w="892" w:type="dxa"/>
            <w:vAlign w:val="center"/>
          </w:tcPr>
          <w:p w14:paraId="65095EBC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269517E8" w14:textId="77777777">
        <w:trPr>
          <w:trHeight w:hRule="exact" w:val="527"/>
          <w:jc w:val="center"/>
        </w:trPr>
        <w:tc>
          <w:tcPr>
            <w:tcW w:w="1969" w:type="dxa"/>
          </w:tcPr>
          <w:p w14:paraId="7275772D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lnutrition</w:t>
            </w:r>
          </w:p>
        </w:tc>
        <w:tc>
          <w:tcPr>
            <w:tcW w:w="1693" w:type="dxa"/>
            <w:vAlign w:val="center"/>
          </w:tcPr>
          <w:p w14:paraId="1F69E16D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3 (9.73)</w:t>
            </w:r>
          </w:p>
        </w:tc>
        <w:tc>
          <w:tcPr>
            <w:tcW w:w="1553" w:type="dxa"/>
            <w:vAlign w:val="center"/>
          </w:tcPr>
          <w:p w14:paraId="3BF9D19D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3 (48.94)</w:t>
            </w:r>
          </w:p>
        </w:tc>
        <w:tc>
          <w:tcPr>
            <w:tcW w:w="1553" w:type="dxa"/>
            <w:vAlign w:val="center"/>
          </w:tcPr>
          <w:p w14:paraId="79EB44A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6 (39.35)</w:t>
            </w:r>
          </w:p>
        </w:tc>
        <w:tc>
          <w:tcPr>
            <w:tcW w:w="1554" w:type="dxa"/>
            <w:vAlign w:val="center"/>
          </w:tcPr>
          <w:p w14:paraId="51B5CBF4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4 (11.71)</w:t>
            </w:r>
          </w:p>
        </w:tc>
        <w:tc>
          <w:tcPr>
            <w:tcW w:w="892" w:type="dxa"/>
            <w:vAlign w:val="center"/>
          </w:tcPr>
          <w:p w14:paraId="465E3146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58C5DDA0" w14:textId="77777777">
        <w:trPr>
          <w:trHeight w:hRule="exact" w:val="527"/>
          <w:jc w:val="center"/>
        </w:trPr>
        <w:tc>
          <w:tcPr>
            <w:tcW w:w="1969" w:type="dxa"/>
          </w:tcPr>
          <w:p w14:paraId="40C2F214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1693" w:type="dxa"/>
            <w:vAlign w:val="center"/>
          </w:tcPr>
          <w:p w14:paraId="11CDB818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1C1C277E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7F23DE2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14:paraId="1E0E1553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D54C993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09316436" w14:textId="77777777">
        <w:trPr>
          <w:trHeight w:hRule="exact" w:val="527"/>
          <w:jc w:val="center"/>
        </w:trPr>
        <w:tc>
          <w:tcPr>
            <w:tcW w:w="1969" w:type="dxa"/>
          </w:tcPr>
          <w:p w14:paraId="39D41912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93" w:type="dxa"/>
            <w:vAlign w:val="center"/>
          </w:tcPr>
          <w:p w14:paraId="18D28821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808 (84.51)</w:t>
            </w:r>
          </w:p>
        </w:tc>
        <w:tc>
          <w:tcPr>
            <w:tcW w:w="1553" w:type="dxa"/>
            <w:vAlign w:val="center"/>
          </w:tcPr>
          <w:p w14:paraId="5FBD237E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79 (11.44)</w:t>
            </w:r>
          </w:p>
        </w:tc>
        <w:tc>
          <w:tcPr>
            <w:tcW w:w="1553" w:type="dxa"/>
            <w:vAlign w:val="center"/>
          </w:tcPr>
          <w:p w14:paraId="760779E1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05 (42.67)</w:t>
            </w:r>
          </w:p>
        </w:tc>
        <w:tc>
          <w:tcPr>
            <w:tcW w:w="1554" w:type="dxa"/>
            <w:vAlign w:val="center"/>
          </w:tcPr>
          <w:p w14:paraId="17DB962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24 (45.89)</w:t>
            </w:r>
          </w:p>
        </w:tc>
        <w:tc>
          <w:tcPr>
            <w:tcW w:w="892" w:type="dxa"/>
            <w:vAlign w:val="center"/>
          </w:tcPr>
          <w:p w14:paraId="5E1C929C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12860AA0" w14:textId="77777777">
        <w:trPr>
          <w:trHeight w:hRule="exact" w:val="527"/>
          <w:jc w:val="center"/>
        </w:trPr>
        <w:tc>
          <w:tcPr>
            <w:tcW w:w="1969" w:type="dxa"/>
            <w:tcBorders>
              <w:bottom w:val="nil"/>
            </w:tcBorders>
          </w:tcPr>
          <w:p w14:paraId="46DE108F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693" w:type="dxa"/>
            <w:tcBorders>
              <w:bottom w:val="nil"/>
            </w:tcBorders>
            <w:vAlign w:val="center"/>
          </w:tcPr>
          <w:p w14:paraId="502E067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48 (15.49)</w:t>
            </w:r>
          </w:p>
        </w:tc>
        <w:tc>
          <w:tcPr>
            <w:tcW w:w="1553" w:type="dxa"/>
            <w:tcBorders>
              <w:bottom w:val="nil"/>
            </w:tcBorders>
            <w:vAlign w:val="center"/>
          </w:tcPr>
          <w:p w14:paraId="10BB6FE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08 (40.71)</w:t>
            </w:r>
          </w:p>
        </w:tc>
        <w:tc>
          <w:tcPr>
            <w:tcW w:w="1553" w:type="dxa"/>
            <w:tcBorders>
              <w:bottom w:val="nil"/>
            </w:tcBorders>
            <w:vAlign w:val="center"/>
          </w:tcPr>
          <w:p w14:paraId="01C1CFB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6 (46.15)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034B23B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4 (13.14)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74A5AA60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442993AA" w14:textId="77777777">
        <w:trPr>
          <w:trHeight w:hRule="exact" w:val="527"/>
          <w:jc w:val="center"/>
        </w:trPr>
        <w:tc>
          <w:tcPr>
            <w:tcW w:w="1969" w:type="dxa"/>
            <w:tcBorders>
              <w:top w:val="nil"/>
              <w:bottom w:val="nil"/>
            </w:tcBorders>
          </w:tcPr>
          <w:p w14:paraId="3B5261BC" w14:textId="77777777" w:rsidR="0009534E" w:rsidRDefault="00EE4E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gnition</w:t>
            </w:r>
          </w:p>
        </w:tc>
        <w:tc>
          <w:tcPr>
            <w:tcW w:w="1693" w:type="dxa"/>
            <w:tcBorders>
              <w:top w:val="nil"/>
              <w:bottom w:val="nil"/>
            </w:tcBorders>
            <w:vAlign w:val="center"/>
          </w:tcPr>
          <w:p w14:paraId="627C3952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52AFD85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3F0AEAAE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20D9D8B9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605BFDE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54EAC05A" w14:textId="77777777">
        <w:trPr>
          <w:trHeight w:hRule="exact" w:val="527"/>
          <w:jc w:val="center"/>
        </w:trPr>
        <w:tc>
          <w:tcPr>
            <w:tcW w:w="1969" w:type="dxa"/>
            <w:tcBorders>
              <w:top w:val="nil"/>
            </w:tcBorders>
          </w:tcPr>
          <w:p w14:paraId="0A12B26F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rmal cognition</w:t>
            </w:r>
          </w:p>
        </w:tc>
        <w:tc>
          <w:tcPr>
            <w:tcW w:w="1693" w:type="dxa"/>
            <w:tcBorders>
              <w:top w:val="nil"/>
            </w:tcBorders>
            <w:vAlign w:val="center"/>
          </w:tcPr>
          <w:p w14:paraId="0A53FF5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64 (80.19)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14:paraId="5377EDE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28 (13.22)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14:paraId="3AEF427D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48 (42.27)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07D68164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88 (44.51)</w:t>
            </w:r>
          </w:p>
        </w:tc>
        <w:tc>
          <w:tcPr>
            <w:tcW w:w="892" w:type="dxa"/>
            <w:tcBorders>
              <w:top w:val="nil"/>
            </w:tcBorders>
            <w:vAlign w:val="center"/>
          </w:tcPr>
          <w:p w14:paraId="4B2E93D9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54D982F9" w14:textId="77777777">
        <w:trPr>
          <w:trHeight w:hRule="exact" w:val="680"/>
          <w:jc w:val="center"/>
        </w:trPr>
        <w:tc>
          <w:tcPr>
            <w:tcW w:w="1969" w:type="dxa"/>
          </w:tcPr>
          <w:p w14:paraId="4CE21256" w14:textId="77777777" w:rsidR="0009534E" w:rsidRDefault="00EE4ED4">
            <w:pPr>
              <w:spacing w:line="276" w:lineRule="auto"/>
              <w:ind w:leftChars="100" w:left="21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gnitive impairment</w:t>
            </w:r>
          </w:p>
        </w:tc>
        <w:tc>
          <w:tcPr>
            <w:tcW w:w="1693" w:type="dxa"/>
            <w:vAlign w:val="center"/>
          </w:tcPr>
          <w:p w14:paraId="17E65EB0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47 (19.81)</w:t>
            </w:r>
          </w:p>
        </w:tc>
        <w:tc>
          <w:tcPr>
            <w:tcW w:w="1553" w:type="dxa"/>
            <w:vAlign w:val="center"/>
          </w:tcPr>
          <w:p w14:paraId="7BCB398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2 (24.69)</w:t>
            </w:r>
          </w:p>
        </w:tc>
        <w:tc>
          <w:tcPr>
            <w:tcW w:w="1553" w:type="dxa"/>
            <w:vAlign w:val="center"/>
          </w:tcPr>
          <w:p w14:paraId="3E6C28E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2 (45.38)</w:t>
            </w:r>
          </w:p>
        </w:tc>
        <w:tc>
          <w:tcPr>
            <w:tcW w:w="1554" w:type="dxa"/>
            <w:vAlign w:val="center"/>
          </w:tcPr>
          <w:p w14:paraId="566AB6E1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3 (29.93)</w:t>
            </w:r>
          </w:p>
        </w:tc>
        <w:tc>
          <w:tcPr>
            <w:tcW w:w="892" w:type="dxa"/>
            <w:vAlign w:val="center"/>
          </w:tcPr>
          <w:p w14:paraId="56F6CB13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153BEA33" w14:textId="77777777">
        <w:trPr>
          <w:trHeight w:hRule="exact" w:val="527"/>
          <w:jc w:val="center"/>
        </w:trPr>
        <w:tc>
          <w:tcPr>
            <w:tcW w:w="1969" w:type="dxa"/>
          </w:tcPr>
          <w:p w14:paraId="378279F3" w14:textId="77777777" w:rsidR="0009534E" w:rsidRDefault="00EE4E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andgrip strength</w:t>
            </w:r>
          </w:p>
        </w:tc>
        <w:tc>
          <w:tcPr>
            <w:tcW w:w="1693" w:type="dxa"/>
            <w:vAlign w:val="center"/>
          </w:tcPr>
          <w:p w14:paraId="238D43E8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7D72F2F2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3DDF1BAF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14:paraId="3335E676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5D70732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508E5DFF" w14:textId="77777777">
        <w:trPr>
          <w:trHeight w:hRule="exact" w:val="527"/>
          <w:jc w:val="center"/>
        </w:trPr>
        <w:tc>
          <w:tcPr>
            <w:tcW w:w="1969" w:type="dxa"/>
          </w:tcPr>
          <w:p w14:paraId="3694629F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693" w:type="dxa"/>
            <w:vAlign w:val="center"/>
          </w:tcPr>
          <w:p w14:paraId="75983B2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07 (50.96)</w:t>
            </w:r>
          </w:p>
        </w:tc>
        <w:tc>
          <w:tcPr>
            <w:tcW w:w="1553" w:type="dxa"/>
            <w:vAlign w:val="center"/>
          </w:tcPr>
          <w:p w14:paraId="6C228615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90 (23.53)</w:t>
            </w:r>
          </w:p>
        </w:tc>
        <w:tc>
          <w:tcPr>
            <w:tcW w:w="1553" w:type="dxa"/>
            <w:vAlign w:val="center"/>
          </w:tcPr>
          <w:p w14:paraId="037ECCF1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93 (45.00)</w:t>
            </w:r>
          </w:p>
        </w:tc>
        <w:tc>
          <w:tcPr>
            <w:tcW w:w="1554" w:type="dxa"/>
            <w:vAlign w:val="center"/>
          </w:tcPr>
          <w:p w14:paraId="3288F00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24 (31.47)</w:t>
            </w:r>
          </w:p>
        </w:tc>
        <w:tc>
          <w:tcPr>
            <w:tcW w:w="892" w:type="dxa"/>
            <w:vAlign w:val="center"/>
          </w:tcPr>
          <w:p w14:paraId="4A6CF20B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3E371B22" w14:textId="77777777">
        <w:trPr>
          <w:trHeight w:hRule="exact" w:val="527"/>
          <w:jc w:val="center"/>
        </w:trPr>
        <w:tc>
          <w:tcPr>
            <w:tcW w:w="1969" w:type="dxa"/>
          </w:tcPr>
          <w:p w14:paraId="00B8DCDA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Low-level </w:t>
            </w:r>
          </w:p>
        </w:tc>
        <w:tc>
          <w:tcPr>
            <w:tcW w:w="1693" w:type="dxa"/>
            <w:vAlign w:val="center"/>
          </w:tcPr>
          <w:p w14:paraId="4EFD492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49 (49.04)</w:t>
            </w:r>
          </w:p>
        </w:tc>
        <w:tc>
          <w:tcPr>
            <w:tcW w:w="1553" w:type="dxa"/>
            <w:vAlign w:val="center"/>
          </w:tcPr>
          <w:p w14:paraId="65ECFCBE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3 (8.72)</w:t>
            </w:r>
          </w:p>
        </w:tc>
        <w:tc>
          <w:tcPr>
            <w:tcW w:w="1553" w:type="dxa"/>
            <w:vAlign w:val="center"/>
          </w:tcPr>
          <w:p w14:paraId="4FA8EF92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60 (41.00)</w:t>
            </w:r>
          </w:p>
        </w:tc>
        <w:tc>
          <w:tcPr>
            <w:tcW w:w="1554" w:type="dxa"/>
            <w:vAlign w:val="center"/>
          </w:tcPr>
          <w:p w14:paraId="1EFB991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36 (50.28)</w:t>
            </w:r>
          </w:p>
        </w:tc>
        <w:tc>
          <w:tcPr>
            <w:tcW w:w="892" w:type="dxa"/>
            <w:vAlign w:val="center"/>
          </w:tcPr>
          <w:p w14:paraId="352DEF03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486502ED" w14:textId="77777777">
        <w:trPr>
          <w:trHeight w:hRule="exact" w:val="527"/>
          <w:jc w:val="center"/>
        </w:trPr>
        <w:tc>
          <w:tcPr>
            <w:tcW w:w="1969" w:type="dxa"/>
          </w:tcPr>
          <w:p w14:paraId="6318C768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ision</w:t>
            </w:r>
          </w:p>
        </w:tc>
        <w:tc>
          <w:tcPr>
            <w:tcW w:w="1693" w:type="dxa"/>
            <w:vAlign w:val="center"/>
          </w:tcPr>
          <w:p w14:paraId="48A6DBBD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4448BE46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35B84A63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14:paraId="7A0A9253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029C7C9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20E856CB" w14:textId="77777777">
        <w:trPr>
          <w:trHeight w:hRule="exact" w:val="708"/>
          <w:jc w:val="center"/>
        </w:trPr>
        <w:tc>
          <w:tcPr>
            <w:tcW w:w="1969" w:type="dxa"/>
          </w:tcPr>
          <w:p w14:paraId="662E15EA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693" w:type="dxa"/>
            <w:vAlign w:val="center"/>
          </w:tcPr>
          <w:p w14:paraId="110B9E5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439 (77.99)</w:t>
            </w:r>
          </w:p>
        </w:tc>
        <w:tc>
          <w:tcPr>
            <w:tcW w:w="1553" w:type="dxa"/>
            <w:vAlign w:val="center"/>
          </w:tcPr>
          <w:p w14:paraId="05C6D590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31 (14.46)</w:t>
            </w:r>
          </w:p>
        </w:tc>
        <w:tc>
          <w:tcPr>
            <w:tcW w:w="1553" w:type="dxa"/>
            <w:vAlign w:val="center"/>
          </w:tcPr>
          <w:p w14:paraId="37FBBA3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73 (43.07)</w:t>
            </w:r>
          </w:p>
        </w:tc>
        <w:tc>
          <w:tcPr>
            <w:tcW w:w="1554" w:type="dxa"/>
            <w:vAlign w:val="center"/>
          </w:tcPr>
          <w:p w14:paraId="4F24E0E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35 (42.48)</w:t>
            </w:r>
          </w:p>
        </w:tc>
        <w:tc>
          <w:tcPr>
            <w:tcW w:w="892" w:type="dxa"/>
            <w:vAlign w:val="center"/>
          </w:tcPr>
          <w:p w14:paraId="54D59600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7FBF461E" w14:textId="77777777">
        <w:trPr>
          <w:trHeight w:hRule="exact" w:val="527"/>
          <w:jc w:val="center"/>
        </w:trPr>
        <w:tc>
          <w:tcPr>
            <w:tcW w:w="1969" w:type="dxa"/>
          </w:tcPr>
          <w:p w14:paraId="0C566697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693" w:type="dxa"/>
            <w:vAlign w:val="center"/>
          </w:tcPr>
          <w:p w14:paraId="69AA753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17 (22.01)</w:t>
            </w:r>
          </w:p>
        </w:tc>
        <w:tc>
          <w:tcPr>
            <w:tcW w:w="1553" w:type="dxa"/>
            <w:vAlign w:val="center"/>
          </w:tcPr>
          <w:p w14:paraId="4B5F87F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2 (22.67)</w:t>
            </w:r>
          </w:p>
        </w:tc>
        <w:tc>
          <w:tcPr>
            <w:tcW w:w="1553" w:type="dxa"/>
            <w:vAlign w:val="center"/>
          </w:tcPr>
          <w:p w14:paraId="2AEFBF10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80 (42.93)</w:t>
            </w:r>
          </w:p>
        </w:tc>
        <w:tc>
          <w:tcPr>
            <w:tcW w:w="1554" w:type="dxa"/>
            <w:vAlign w:val="center"/>
          </w:tcPr>
          <w:p w14:paraId="4A81825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5 (34.40)</w:t>
            </w:r>
          </w:p>
        </w:tc>
        <w:tc>
          <w:tcPr>
            <w:tcW w:w="892" w:type="dxa"/>
            <w:vAlign w:val="center"/>
          </w:tcPr>
          <w:p w14:paraId="6572CA1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1AC3EA3A" w14:textId="77777777">
        <w:trPr>
          <w:trHeight w:hRule="exact" w:val="527"/>
          <w:jc w:val="center"/>
        </w:trPr>
        <w:tc>
          <w:tcPr>
            <w:tcW w:w="1969" w:type="dxa"/>
          </w:tcPr>
          <w:p w14:paraId="67F1D978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earing</w:t>
            </w:r>
          </w:p>
        </w:tc>
        <w:tc>
          <w:tcPr>
            <w:tcW w:w="1693" w:type="dxa"/>
            <w:vAlign w:val="center"/>
          </w:tcPr>
          <w:p w14:paraId="4430B213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1B2C68CF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11BD81E1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14:paraId="2E2C3C7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7217EBF4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096ED8E5" w14:textId="77777777">
        <w:trPr>
          <w:trHeight w:hRule="exact" w:val="648"/>
          <w:jc w:val="center"/>
        </w:trPr>
        <w:tc>
          <w:tcPr>
            <w:tcW w:w="1969" w:type="dxa"/>
          </w:tcPr>
          <w:p w14:paraId="68FD6CD6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693" w:type="dxa"/>
            <w:vAlign w:val="center"/>
          </w:tcPr>
          <w:p w14:paraId="5D454FA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85 (80.97)</w:t>
            </w:r>
          </w:p>
        </w:tc>
        <w:tc>
          <w:tcPr>
            <w:tcW w:w="1553" w:type="dxa"/>
            <w:vAlign w:val="center"/>
          </w:tcPr>
          <w:p w14:paraId="470E2B9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77 (14.61)</w:t>
            </w:r>
          </w:p>
        </w:tc>
        <w:tc>
          <w:tcPr>
            <w:tcW w:w="1553" w:type="dxa"/>
            <w:vAlign w:val="center"/>
          </w:tcPr>
          <w:p w14:paraId="05ABED5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00 (43.38)</w:t>
            </w:r>
          </w:p>
        </w:tc>
        <w:tc>
          <w:tcPr>
            <w:tcW w:w="1554" w:type="dxa"/>
            <w:vAlign w:val="center"/>
          </w:tcPr>
          <w:p w14:paraId="2FBE05FE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08 (42.00)</w:t>
            </w:r>
          </w:p>
        </w:tc>
        <w:tc>
          <w:tcPr>
            <w:tcW w:w="892" w:type="dxa"/>
            <w:vAlign w:val="center"/>
          </w:tcPr>
          <w:p w14:paraId="27F8A8C2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3526D491" w14:textId="77777777">
        <w:trPr>
          <w:trHeight w:hRule="exact" w:val="527"/>
          <w:jc w:val="center"/>
        </w:trPr>
        <w:tc>
          <w:tcPr>
            <w:tcW w:w="1969" w:type="dxa"/>
          </w:tcPr>
          <w:p w14:paraId="7C83886D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693" w:type="dxa"/>
            <w:vAlign w:val="center"/>
          </w:tcPr>
          <w:p w14:paraId="5D15C97D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71 (19.03)</w:t>
            </w:r>
          </w:p>
        </w:tc>
        <w:tc>
          <w:tcPr>
            <w:tcW w:w="1553" w:type="dxa"/>
            <w:vAlign w:val="center"/>
          </w:tcPr>
          <w:p w14:paraId="27DF9F0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6 (23.30)</w:t>
            </w:r>
          </w:p>
        </w:tc>
        <w:tc>
          <w:tcPr>
            <w:tcW w:w="1553" w:type="dxa"/>
            <w:vAlign w:val="center"/>
          </w:tcPr>
          <w:p w14:paraId="48E552A5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3 (41.57)</w:t>
            </w:r>
          </w:p>
        </w:tc>
        <w:tc>
          <w:tcPr>
            <w:tcW w:w="1554" w:type="dxa"/>
            <w:vAlign w:val="center"/>
          </w:tcPr>
          <w:p w14:paraId="20A06221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2 (35.14)</w:t>
            </w:r>
          </w:p>
        </w:tc>
        <w:tc>
          <w:tcPr>
            <w:tcW w:w="892" w:type="dxa"/>
            <w:vAlign w:val="center"/>
          </w:tcPr>
          <w:p w14:paraId="43E14BD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597F32FB" w14:textId="77777777">
        <w:trPr>
          <w:trHeight w:hRule="exact" w:val="527"/>
          <w:jc w:val="center"/>
        </w:trPr>
        <w:tc>
          <w:tcPr>
            <w:tcW w:w="1969" w:type="dxa"/>
          </w:tcPr>
          <w:p w14:paraId="2DB57C45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leep</w:t>
            </w:r>
          </w:p>
        </w:tc>
        <w:tc>
          <w:tcPr>
            <w:tcW w:w="1693" w:type="dxa"/>
            <w:vAlign w:val="center"/>
          </w:tcPr>
          <w:p w14:paraId="266D2262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43CCCFBC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234A39BD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14:paraId="7195C459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99A8F7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4AB08FBC" w14:textId="77777777">
        <w:trPr>
          <w:trHeight w:hRule="exact" w:val="527"/>
          <w:jc w:val="center"/>
        </w:trPr>
        <w:tc>
          <w:tcPr>
            <w:tcW w:w="1969" w:type="dxa"/>
          </w:tcPr>
          <w:p w14:paraId="7FD3A417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693" w:type="dxa"/>
            <w:vAlign w:val="center"/>
          </w:tcPr>
          <w:p w14:paraId="754B0F8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20 (57.17)</w:t>
            </w:r>
          </w:p>
        </w:tc>
        <w:tc>
          <w:tcPr>
            <w:tcW w:w="1553" w:type="dxa"/>
            <w:vAlign w:val="center"/>
          </w:tcPr>
          <w:p w14:paraId="5BA05E2D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46 (11.57)</w:t>
            </w:r>
          </w:p>
        </w:tc>
        <w:tc>
          <w:tcPr>
            <w:tcW w:w="1553" w:type="dxa"/>
            <w:vAlign w:val="center"/>
          </w:tcPr>
          <w:p w14:paraId="3249C8F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39 (41.08)</w:t>
            </w:r>
          </w:p>
        </w:tc>
        <w:tc>
          <w:tcPr>
            <w:tcW w:w="1554" w:type="dxa"/>
            <w:vAlign w:val="center"/>
          </w:tcPr>
          <w:p w14:paraId="53AFF67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35 (47.35)</w:t>
            </w:r>
          </w:p>
        </w:tc>
        <w:tc>
          <w:tcPr>
            <w:tcW w:w="892" w:type="dxa"/>
            <w:vAlign w:val="center"/>
          </w:tcPr>
          <w:p w14:paraId="208FE0D2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530D9C25" w14:textId="77777777">
        <w:trPr>
          <w:trHeight w:hRule="exact" w:val="527"/>
          <w:jc w:val="center"/>
        </w:trPr>
        <w:tc>
          <w:tcPr>
            <w:tcW w:w="1969" w:type="dxa"/>
          </w:tcPr>
          <w:p w14:paraId="72870905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693" w:type="dxa"/>
            <w:vAlign w:val="center"/>
          </w:tcPr>
          <w:p w14:paraId="4171E9F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36 (42.83)</w:t>
            </w:r>
          </w:p>
        </w:tc>
        <w:tc>
          <w:tcPr>
            <w:tcW w:w="1553" w:type="dxa"/>
            <w:vAlign w:val="center"/>
          </w:tcPr>
          <w:p w14:paraId="4A29B153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97 (22.54)</w:t>
            </w:r>
          </w:p>
        </w:tc>
        <w:tc>
          <w:tcPr>
            <w:tcW w:w="1553" w:type="dxa"/>
            <w:vAlign w:val="center"/>
          </w:tcPr>
          <w:p w14:paraId="3C849C03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14 (45.64)</w:t>
            </w:r>
          </w:p>
        </w:tc>
        <w:tc>
          <w:tcPr>
            <w:tcW w:w="1554" w:type="dxa"/>
            <w:vAlign w:val="center"/>
          </w:tcPr>
          <w:p w14:paraId="4661F74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25 (31.82)</w:t>
            </w:r>
          </w:p>
        </w:tc>
        <w:tc>
          <w:tcPr>
            <w:tcW w:w="892" w:type="dxa"/>
            <w:vAlign w:val="center"/>
          </w:tcPr>
          <w:p w14:paraId="375856FB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05989E82" w14:textId="77777777">
        <w:trPr>
          <w:trHeight w:hRule="exact" w:val="527"/>
          <w:jc w:val="center"/>
        </w:trPr>
        <w:tc>
          <w:tcPr>
            <w:tcW w:w="1969" w:type="dxa"/>
          </w:tcPr>
          <w:p w14:paraId="4C2C23CA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Urinary </w:t>
            </w:r>
          </w:p>
        </w:tc>
        <w:tc>
          <w:tcPr>
            <w:tcW w:w="1693" w:type="dxa"/>
            <w:vAlign w:val="center"/>
          </w:tcPr>
          <w:p w14:paraId="5465C8E2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5FD87166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0D833418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14:paraId="7D722E9E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073628E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6F2B8B08" w14:textId="77777777">
        <w:trPr>
          <w:trHeight w:hRule="exact" w:val="527"/>
          <w:jc w:val="center"/>
        </w:trPr>
        <w:tc>
          <w:tcPr>
            <w:tcW w:w="1969" w:type="dxa"/>
          </w:tcPr>
          <w:p w14:paraId="4B058830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693" w:type="dxa"/>
            <w:vAlign w:val="center"/>
          </w:tcPr>
          <w:p w14:paraId="2E4684A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173 (86.88)</w:t>
            </w:r>
          </w:p>
        </w:tc>
        <w:tc>
          <w:tcPr>
            <w:tcW w:w="1553" w:type="dxa"/>
            <w:vAlign w:val="center"/>
          </w:tcPr>
          <w:p w14:paraId="625C1E7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63 (14.82)</w:t>
            </w:r>
          </w:p>
        </w:tc>
        <w:tc>
          <w:tcPr>
            <w:tcW w:w="1553" w:type="dxa"/>
            <w:vAlign w:val="center"/>
          </w:tcPr>
          <w:p w14:paraId="03097142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99 (43.20)</w:t>
            </w:r>
          </w:p>
        </w:tc>
        <w:tc>
          <w:tcPr>
            <w:tcW w:w="1554" w:type="dxa"/>
            <w:vAlign w:val="center"/>
          </w:tcPr>
          <w:p w14:paraId="1C4AA30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11 (41.98)</w:t>
            </w:r>
          </w:p>
        </w:tc>
        <w:tc>
          <w:tcPr>
            <w:tcW w:w="892" w:type="dxa"/>
            <w:vAlign w:val="center"/>
          </w:tcPr>
          <w:p w14:paraId="765D2A45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30C98E1C" w14:textId="77777777">
        <w:trPr>
          <w:trHeight w:hRule="exact" w:val="527"/>
          <w:jc w:val="center"/>
        </w:trPr>
        <w:tc>
          <w:tcPr>
            <w:tcW w:w="1969" w:type="dxa"/>
          </w:tcPr>
          <w:p w14:paraId="74819662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693" w:type="dxa"/>
            <w:vAlign w:val="center"/>
          </w:tcPr>
          <w:p w14:paraId="2A731DC5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83 (13.12)</w:t>
            </w:r>
          </w:p>
        </w:tc>
        <w:tc>
          <w:tcPr>
            <w:tcW w:w="1553" w:type="dxa"/>
            <w:vAlign w:val="center"/>
          </w:tcPr>
          <w:p w14:paraId="1D49E543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0 (25.85)</w:t>
            </w:r>
          </w:p>
        </w:tc>
        <w:tc>
          <w:tcPr>
            <w:tcW w:w="1553" w:type="dxa"/>
            <w:vAlign w:val="center"/>
          </w:tcPr>
          <w:p w14:paraId="36ECF4E3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4 (41.92)</w:t>
            </w:r>
          </w:p>
        </w:tc>
        <w:tc>
          <w:tcPr>
            <w:tcW w:w="1554" w:type="dxa"/>
            <w:vAlign w:val="center"/>
          </w:tcPr>
          <w:p w14:paraId="3B7B6F1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9 (32.23)</w:t>
            </w:r>
          </w:p>
        </w:tc>
        <w:tc>
          <w:tcPr>
            <w:tcW w:w="892" w:type="dxa"/>
            <w:vAlign w:val="center"/>
          </w:tcPr>
          <w:p w14:paraId="0962DD1E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F5D8337" w14:textId="77777777" w:rsidR="0009534E" w:rsidRDefault="0009534E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17FB3EB" w14:textId="77777777" w:rsidR="0009534E" w:rsidRDefault="00EE4ED4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lastRenderedPageBreak/>
        <w:t>Supplementary table 1 Prevalence of frailty across demographic groups (n [%]) (Continued)</w:t>
      </w:r>
    </w:p>
    <w:tbl>
      <w:tblPr>
        <w:tblStyle w:val="11"/>
        <w:tblW w:w="9214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969"/>
        <w:gridCol w:w="1693"/>
        <w:gridCol w:w="1553"/>
        <w:gridCol w:w="1553"/>
        <w:gridCol w:w="1554"/>
        <w:gridCol w:w="892"/>
      </w:tblGrid>
      <w:tr w:rsidR="0009534E" w14:paraId="7A63E33F" w14:textId="77777777">
        <w:trPr>
          <w:trHeight w:hRule="exact" w:val="527"/>
          <w:jc w:val="center"/>
        </w:trPr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5F72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7FA53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6D9B0EFD" w14:textId="77777777" w:rsidR="0009534E" w:rsidRDefault="00EE4E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rail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709AF761" w14:textId="77777777" w:rsidR="0009534E" w:rsidRDefault="00EE4E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4114964" w14:textId="77777777" w:rsidR="0009534E" w:rsidRDefault="00EE4ED4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92C44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09534E" w14:paraId="7FD15856" w14:textId="77777777">
        <w:trPr>
          <w:trHeight w:hRule="exact" w:val="527"/>
          <w:jc w:val="center"/>
        </w:trPr>
        <w:tc>
          <w:tcPr>
            <w:tcW w:w="1969" w:type="dxa"/>
            <w:vAlign w:val="center"/>
          </w:tcPr>
          <w:p w14:paraId="6511F114" w14:textId="77777777" w:rsidR="0009534E" w:rsidRDefault="00EE4E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efecation</w:t>
            </w:r>
          </w:p>
        </w:tc>
        <w:tc>
          <w:tcPr>
            <w:tcW w:w="1693" w:type="dxa"/>
            <w:vAlign w:val="center"/>
          </w:tcPr>
          <w:p w14:paraId="7C5A7C9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366A44AF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25D9BE6C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14:paraId="2D6B0EB3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7F1FBE3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30843D7C" w14:textId="77777777">
        <w:trPr>
          <w:trHeight w:hRule="exact" w:val="527"/>
          <w:jc w:val="center"/>
        </w:trPr>
        <w:tc>
          <w:tcPr>
            <w:tcW w:w="1969" w:type="dxa"/>
            <w:vAlign w:val="center"/>
          </w:tcPr>
          <w:p w14:paraId="1D36CDF6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693" w:type="dxa"/>
            <w:vAlign w:val="center"/>
          </w:tcPr>
          <w:p w14:paraId="5A880D70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314 (88.59)</w:t>
            </w:r>
          </w:p>
        </w:tc>
        <w:tc>
          <w:tcPr>
            <w:tcW w:w="1553" w:type="dxa"/>
            <w:vAlign w:val="center"/>
          </w:tcPr>
          <w:p w14:paraId="30786EE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61 (14.51)</w:t>
            </w:r>
          </w:p>
        </w:tc>
        <w:tc>
          <w:tcPr>
            <w:tcW w:w="1553" w:type="dxa"/>
            <w:vAlign w:val="center"/>
          </w:tcPr>
          <w:p w14:paraId="17449A3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02 (42.41)</w:t>
            </w:r>
          </w:p>
        </w:tc>
        <w:tc>
          <w:tcPr>
            <w:tcW w:w="1554" w:type="dxa"/>
            <w:vAlign w:val="center"/>
          </w:tcPr>
          <w:p w14:paraId="3DDD368D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51 (43.08)</w:t>
            </w:r>
          </w:p>
        </w:tc>
        <w:tc>
          <w:tcPr>
            <w:tcW w:w="892" w:type="dxa"/>
            <w:vAlign w:val="center"/>
          </w:tcPr>
          <w:p w14:paraId="6A82A1C0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4BFAA809" w14:textId="77777777">
        <w:trPr>
          <w:trHeight w:hRule="exact" w:val="527"/>
          <w:jc w:val="center"/>
        </w:trPr>
        <w:tc>
          <w:tcPr>
            <w:tcW w:w="1969" w:type="dxa"/>
            <w:vAlign w:val="center"/>
          </w:tcPr>
          <w:p w14:paraId="5C3785C0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bnormal defecation</w:t>
            </w:r>
          </w:p>
        </w:tc>
        <w:tc>
          <w:tcPr>
            <w:tcW w:w="1693" w:type="dxa"/>
            <w:vAlign w:val="center"/>
          </w:tcPr>
          <w:p w14:paraId="5913106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42 (11.41)</w:t>
            </w:r>
          </w:p>
        </w:tc>
        <w:tc>
          <w:tcPr>
            <w:tcW w:w="1553" w:type="dxa"/>
            <w:vAlign w:val="center"/>
          </w:tcPr>
          <w:p w14:paraId="4B6A4B90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2 (29.94)</w:t>
            </w:r>
          </w:p>
        </w:tc>
        <w:tc>
          <w:tcPr>
            <w:tcW w:w="1553" w:type="dxa"/>
            <w:vAlign w:val="center"/>
          </w:tcPr>
          <w:p w14:paraId="47E1B9F7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1 (47.88)</w:t>
            </w:r>
          </w:p>
        </w:tc>
        <w:tc>
          <w:tcPr>
            <w:tcW w:w="1554" w:type="dxa"/>
            <w:vAlign w:val="center"/>
          </w:tcPr>
          <w:p w14:paraId="39A80CB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9 (22.19)</w:t>
            </w:r>
          </w:p>
        </w:tc>
        <w:tc>
          <w:tcPr>
            <w:tcW w:w="892" w:type="dxa"/>
            <w:vAlign w:val="center"/>
          </w:tcPr>
          <w:p w14:paraId="7EFD06CB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6A188909" w14:textId="77777777">
        <w:trPr>
          <w:trHeight w:hRule="exact" w:val="527"/>
          <w:jc w:val="center"/>
        </w:trPr>
        <w:tc>
          <w:tcPr>
            <w:tcW w:w="1969" w:type="dxa"/>
          </w:tcPr>
          <w:p w14:paraId="6A0D38B5" w14:textId="77777777" w:rsidR="0009534E" w:rsidRDefault="00EE4ED4">
            <w:pPr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umor</w:t>
            </w:r>
          </w:p>
        </w:tc>
        <w:tc>
          <w:tcPr>
            <w:tcW w:w="1693" w:type="dxa"/>
            <w:vAlign w:val="center"/>
          </w:tcPr>
          <w:p w14:paraId="184576FC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3BF2655C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5D273CA8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14:paraId="454EE8C0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7F43E0EB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126EAE8A" w14:textId="77777777">
        <w:trPr>
          <w:trHeight w:hRule="exact" w:val="718"/>
          <w:jc w:val="center"/>
        </w:trPr>
        <w:tc>
          <w:tcPr>
            <w:tcW w:w="1969" w:type="dxa"/>
          </w:tcPr>
          <w:p w14:paraId="4A4E0D3D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93" w:type="dxa"/>
            <w:vAlign w:val="center"/>
          </w:tcPr>
          <w:p w14:paraId="2F5EB760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179 (74.84)</w:t>
            </w:r>
          </w:p>
        </w:tc>
        <w:tc>
          <w:tcPr>
            <w:tcW w:w="1553" w:type="dxa"/>
            <w:vAlign w:val="center"/>
          </w:tcPr>
          <w:p w14:paraId="5FADAC06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79 (17.46)</w:t>
            </w:r>
          </w:p>
        </w:tc>
        <w:tc>
          <w:tcPr>
            <w:tcW w:w="1553" w:type="dxa"/>
            <w:vAlign w:val="center"/>
          </w:tcPr>
          <w:p w14:paraId="24AD4D54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14 (42.30)</w:t>
            </w:r>
          </w:p>
        </w:tc>
        <w:tc>
          <w:tcPr>
            <w:tcW w:w="1554" w:type="dxa"/>
            <w:vAlign w:val="center"/>
          </w:tcPr>
          <w:p w14:paraId="277C5F9E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86 (40.23)</w:t>
            </w:r>
          </w:p>
        </w:tc>
        <w:tc>
          <w:tcPr>
            <w:tcW w:w="892" w:type="dxa"/>
            <w:vAlign w:val="center"/>
          </w:tcPr>
          <w:p w14:paraId="696CEA8A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6CF6F84E" w14:textId="77777777">
        <w:trPr>
          <w:trHeight w:hRule="exact" w:val="632"/>
          <w:jc w:val="center"/>
        </w:trPr>
        <w:tc>
          <w:tcPr>
            <w:tcW w:w="1969" w:type="dxa"/>
          </w:tcPr>
          <w:p w14:paraId="3B2AA805" w14:textId="77777777" w:rsidR="0009534E" w:rsidRDefault="00EE4ED4">
            <w:pPr>
              <w:spacing w:line="480" w:lineRule="auto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693" w:type="dxa"/>
            <w:vAlign w:val="center"/>
          </w:tcPr>
          <w:p w14:paraId="6E7C9105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77 (25.16)</w:t>
            </w:r>
          </w:p>
        </w:tc>
        <w:tc>
          <w:tcPr>
            <w:tcW w:w="1553" w:type="dxa"/>
            <w:vAlign w:val="center"/>
          </w:tcPr>
          <w:p w14:paraId="3BD4586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4 (12.71)</w:t>
            </w:r>
          </w:p>
        </w:tc>
        <w:tc>
          <w:tcPr>
            <w:tcW w:w="1553" w:type="dxa"/>
            <w:vAlign w:val="center"/>
          </w:tcPr>
          <w:p w14:paraId="5C50AE0D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39 (45.21)</w:t>
            </w:r>
          </w:p>
        </w:tc>
        <w:tc>
          <w:tcPr>
            <w:tcW w:w="1554" w:type="dxa"/>
            <w:vAlign w:val="center"/>
          </w:tcPr>
          <w:p w14:paraId="1E3216D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74 (42.08)</w:t>
            </w:r>
          </w:p>
        </w:tc>
        <w:tc>
          <w:tcPr>
            <w:tcW w:w="892" w:type="dxa"/>
            <w:vAlign w:val="center"/>
          </w:tcPr>
          <w:p w14:paraId="02A41CF1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00469252" w14:textId="77777777">
        <w:trPr>
          <w:trHeight w:hRule="exact" w:val="632"/>
          <w:jc w:val="center"/>
        </w:trPr>
        <w:tc>
          <w:tcPr>
            <w:tcW w:w="1969" w:type="dxa"/>
            <w:vAlign w:val="center"/>
          </w:tcPr>
          <w:p w14:paraId="59A0AF5D" w14:textId="77777777" w:rsidR="0009534E" w:rsidRDefault="00EE4ED4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DL</w:t>
            </w:r>
          </w:p>
        </w:tc>
        <w:tc>
          <w:tcPr>
            <w:tcW w:w="1693" w:type="dxa"/>
            <w:vAlign w:val="center"/>
          </w:tcPr>
          <w:p w14:paraId="04746A4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011D6044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14:paraId="5F02AE99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14:paraId="04F10FA2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EF175F2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09534E" w14:paraId="40B027DA" w14:textId="77777777">
        <w:trPr>
          <w:trHeight w:hRule="exact" w:val="736"/>
          <w:jc w:val="center"/>
        </w:trPr>
        <w:tc>
          <w:tcPr>
            <w:tcW w:w="1969" w:type="dxa"/>
            <w:vAlign w:val="center"/>
          </w:tcPr>
          <w:p w14:paraId="2E67F941" w14:textId="77777777" w:rsidR="0009534E" w:rsidRDefault="00EE4ED4">
            <w:pPr>
              <w:spacing w:line="276" w:lineRule="auto"/>
              <w:ind w:leftChars="100" w:left="21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arthel scale score &gt; 60</w:t>
            </w:r>
          </w:p>
        </w:tc>
        <w:tc>
          <w:tcPr>
            <w:tcW w:w="1693" w:type="dxa"/>
            <w:vAlign w:val="center"/>
          </w:tcPr>
          <w:p w14:paraId="65D2058F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483 (90.64)</w:t>
            </w:r>
          </w:p>
        </w:tc>
        <w:tc>
          <w:tcPr>
            <w:tcW w:w="1553" w:type="dxa"/>
            <w:vAlign w:val="center"/>
          </w:tcPr>
          <w:p w14:paraId="452C2A19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18 (13.60)</w:t>
            </w:r>
          </w:p>
        </w:tc>
        <w:tc>
          <w:tcPr>
            <w:tcW w:w="1553" w:type="dxa"/>
            <w:vAlign w:val="center"/>
          </w:tcPr>
          <w:p w14:paraId="4A57D12E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88 (43.94)</w:t>
            </w:r>
          </w:p>
        </w:tc>
        <w:tc>
          <w:tcPr>
            <w:tcW w:w="1554" w:type="dxa"/>
            <w:vAlign w:val="center"/>
          </w:tcPr>
          <w:p w14:paraId="2600B23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77 (42.46)</w:t>
            </w:r>
          </w:p>
        </w:tc>
        <w:tc>
          <w:tcPr>
            <w:tcW w:w="892" w:type="dxa"/>
            <w:vAlign w:val="center"/>
          </w:tcPr>
          <w:p w14:paraId="03C1E663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0786E6D7" w14:textId="77777777">
        <w:trPr>
          <w:trHeight w:hRule="exact" w:val="701"/>
          <w:jc w:val="center"/>
        </w:trPr>
        <w:tc>
          <w:tcPr>
            <w:tcW w:w="1969" w:type="dxa"/>
            <w:vAlign w:val="center"/>
          </w:tcPr>
          <w:p w14:paraId="40F59F67" w14:textId="77777777" w:rsidR="0009534E" w:rsidRDefault="00EE4ED4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arthel scale score 41-60</w:t>
            </w:r>
          </w:p>
        </w:tc>
        <w:tc>
          <w:tcPr>
            <w:tcW w:w="1693" w:type="dxa"/>
            <w:vAlign w:val="center"/>
          </w:tcPr>
          <w:p w14:paraId="29F0F7A7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1 (4.86)</w:t>
            </w:r>
          </w:p>
        </w:tc>
        <w:tc>
          <w:tcPr>
            <w:tcW w:w="1553" w:type="dxa"/>
            <w:vAlign w:val="center"/>
          </w:tcPr>
          <w:p w14:paraId="1C599537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5 (41.15)</w:t>
            </w:r>
          </w:p>
        </w:tc>
        <w:tc>
          <w:tcPr>
            <w:tcW w:w="1553" w:type="dxa"/>
            <w:vAlign w:val="center"/>
          </w:tcPr>
          <w:p w14:paraId="33BE26C3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9 (32.17)</w:t>
            </w:r>
          </w:p>
        </w:tc>
        <w:tc>
          <w:tcPr>
            <w:tcW w:w="1554" w:type="dxa"/>
            <w:vAlign w:val="center"/>
          </w:tcPr>
          <w:p w14:paraId="20E1E121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7 (26.68)</w:t>
            </w:r>
          </w:p>
        </w:tc>
        <w:tc>
          <w:tcPr>
            <w:tcW w:w="892" w:type="dxa"/>
            <w:vAlign w:val="center"/>
          </w:tcPr>
          <w:p w14:paraId="1486841C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18F1247E" w14:textId="77777777">
        <w:trPr>
          <w:trHeight w:hRule="exact" w:val="852"/>
          <w:jc w:val="center"/>
        </w:trPr>
        <w:tc>
          <w:tcPr>
            <w:tcW w:w="1969" w:type="dxa"/>
            <w:vAlign w:val="center"/>
          </w:tcPr>
          <w:p w14:paraId="5D527037" w14:textId="77777777" w:rsidR="0009534E" w:rsidRDefault="00EE4ED4">
            <w:pPr>
              <w:ind w:leftChars="100" w:left="21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arthel scale score ≤ 40</w:t>
            </w:r>
          </w:p>
        </w:tc>
        <w:tc>
          <w:tcPr>
            <w:tcW w:w="1693" w:type="dxa"/>
            <w:vAlign w:val="center"/>
          </w:tcPr>
          <w:p w14:paraId="3EA7CAF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2 (4.51)</w:t>
            </w:r>
          </w:p>
        </w:tc>
        <w:tc>
          <w:tcPr>
            <w:tcW w:w="1553" w:type="dxa"/>
            <w:vAlign w:val="center"/>
          </w:tcPr>
          <w:p w14:paraId="46224F87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0 (43.01)</w:t>
            </w:r>
          </w:p>
        </w:tc>
        <w:tc>
          <w:tcPr>
            <w:tcW w:w="1553" w:type="dxa"/>
            <w:vAlign w:val="center"/>
          </w:tcPr>
          <w:p w14:paraId="2D51DA2A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6 (36.56)</w:t>
            </w:r>
          </w:p>
        </w:tc>
        <w:tc>
          <w:tcPr>
            <w:tcW w:w="1554" w:type="dxa"/>
            <w:vAlign w:val="center"/>
          </w:tcPr>
          <w:p w14:paraId="382B5B3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6 (20.43)</w:t>
            </w:r>
          </w:p>
        </w:tc>
        <w:tc>
          <w:tcPr>
            <w:tcW w:w="892" w:type="dxa"/>
            <w:vAlign w:val="center"/>
          </w:tcPr>
          <w:p w14:paraId="725744A3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9534E" w14:paraId="3A4F30A4" w14:textId="77777777">
        <w:trPr>
          <w:trHeight w:hRule="exact" w:val="527"/>
          <w:jc w:val="center"/>
        </w:trPr>
        <w:tc>
          <w:tcPr>
            <w:tcW w:w="1969" w:type="dxa"/>
            <w:vAlign w:val="center"/>
          </w:tcPr>
          <w:p w14:paraId="7611B23D" w14:textId="77777777" w:rsidR="0009534E" w:rsidRDefault="00EE4E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ADL</w:t>
            </w:r>
          </w:p>
        </w:tc>
        <w:tc>
          <w:tcPr>
            <w:tcW w:w="1693" w:type="dxa"/>
            <w:vAlign w:val="center"/>
          </w:tcPr>
          <w:p w14:paraId="1FEFBE68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256</w:t>
            </w:r>
          </w:p>
        </w:tc>
        <w:tc>
          <w:tcPr>
            <w:tcW w:w="1553" w:type="dxa"/>
            <w:vAlign w:val="center"/>
          </w:tcPr>
          <w:p w14:paraId="4B685327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77±2.5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553" w:type="dxa"/>
            <w:vAlign w:val="center"/>
          </w:tcPr>
          <w:p w14:paraId="7C4AE1EC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92±1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1554" w:type="dxa"/>
            <w:vAlign w:val="center"/>
          </w:tcPr>
          <w:p w14:paraId="5FCA0402" w14:textId="77777777" w:rsidR="0009534E" w:rsidRDefault="00EE4E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64±0.9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892" w:type="dxa"/>
            <w:vAlign w:val="center"/>
          </w:tcPr>
          <w:p w14:paraId="6408A282" w14:textId="77777777" w:rsidR="0009534E" w:rsidRDefault="0009534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B09CE23" w14:textId="77777777" w:rsidR="0009534E" w:rsidRDefault="0009534E">
      <w:pPr>
        <w:rPr>
          <w:rFonts w:ascii="Times New Roman" w:eastAsia="SimSun" w:hAnsi="Times New Roman" w:cs="Times New Roman"/>
          <w:sz w:val="24"/>
          <w:szCs w:val="24"/>
        </w:rPr>
      </w:pPr>
    </w:p>
    <w:p w14:paraId="1235BDEE" w14:textId="77777777" w:rsidR="0009534E" w:rsidRDefault="0009534E">
      <w:pPr>
        <w:rPr>
          <w:rFonts w:ascii="Times New Roman" w:hAnsi="Times New Roman" w:cs="Times New Roman"/>
          <w:sz w:val="24"/>
          <w:szCs w:val="24"/>
        </w:rPr>
      </w:pPr>
    </w:p>
    <w:sectPr w:rsidR="0009534E" w:rsidSect="00622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D4E81A" w14:textId="77777777" w:rsidR="00EE4ED4" w:rsidRDefault="00EE4ED4">
      <w:r>
        <w:separator/>
      </w:r>
    </w:p>
  </w:endnote>
  <w:endnote w:type="continuationSeparator" w:id="0">
    <w:p w14:paraId="77F40FFA" w14:textId="77777777" w:rsidR="00EE4ED4" w:rsidRDefault="00EE4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316864" w14:textId="77777777" w:rsidR="00EE4ED4" w:rsidRDefault="00EE4ED4">
      <w:r>
        <w:separator/>
      </w:r>
    </w:p>
  </w:footnote>
  <w:footnote w:type="continuationSeparator" w:id="0">
    <w:p w14:paraId="44D397C3" w14:textId="77777777" w:rsidR="00EE4ED4" w:rsidRDefault="00EE4E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ocumentProtection w:edit="trackedChanges" w:enforcement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M1NTQ3MjBiMDAxOTMwY2MwZjBiNDc4NWIxOGY4MG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spxv239r59veswev5wr9fzep9fvxw5tae&quot;&gt;frailty&lt;record-ids&gt;&lt;item&gt;19&lt;/item&gt;&lt;item&gt;79&lt;/item&gt;&lt;item&gt;82&lt;/item&gt;&lt;item&gt;83&lt;/item&gt;&lt;item&gt;84&lt;/item&gt;&lt;item&gt;85&lt;/item&gt;&lt;item&gt;86&lt;/item&gt;&lt;/record-ids&gt;&lt;/item&gt;&lt;/Libraries&gt;"/>
    <w:docVar w:name="NE.Ref{058B7DAC-609E-4F9F-B66A-533BC1BC5FF1}" w:val=" ADDIN NE.Ref.{058B7DAC-609E-4F9F-B66A-533BC1BC5FF1}&lt;Citation&gt;&lt;Group&gt;&lt;References&gt;&lt;Item&gt;&lt;ID&gt;568&lt;/ID&gt;&lt;UID&gt;{C75C626D-2C9B-45FE-84E4-C3A9F3843649}&lt;/UID&gt;&lt;Title&gt;Frailty and functional decline indices predict poor outcomes in hospitalised  older people&lt;/Title&gt;&lt;Template&gt;Journal Article&lt;/Template&gt;&lt;Star&gt;0&lt;/Star&gt;&lt;Tag&gt;0&lt;/Tag&gt;&lt;Author&gt;Dent, E; Chapman, I; Howell, S; Piantadosi, C; Visvanathan, R&lt;/Author&gt;&lt;Year&gt;2014&lt;/Year&gt;&lt;Details&gt;&lt;_accession_num&gt;24257468&lt;/_accession_num&gt;&lt;_author_adr&gt;Discipline of Medicine, University of Adelaide, Adelaide, South Australia,  Australia.; Discipline of Medicine, University of Adelaide, Adelaide, South Australia,  Australia Royal Adelaide Hospital, Adelaide, South Australia, Australia.; Discipline of Public Health, University of Adelaide, Adelaide, South Australia,  Australia.; Discipline of Medicine, University of Adelaide, Adelaide, South Australia,  Australia.; Discipline of Medicine, University of Adelaide, Adelaide, South Australia,  Australia Aged and Extended Care Services, The Queen Elizabeth Hospital,  Adelaide, South Australia, Australia.&lt;/_author_adr&gt;&lt;_date_display&gt;2014 Jul&lt;/_date_display&gt;&lt;_date&gt;2014-07-01&lt;/_date&gt;&lt;_doi&gt;10.1093/ageing/aft181&lt;/_doi&gt;&lt;_isbn&gt;1468-2834 (Electronic); 0002-0729 (Linking)&lt;/_isbn&gt;&lt;_issue&gt;4&lt;/_issue&gt;&lt;_journal&gt;Age Ageing&lt;/_journal&gt;&lt;_keywords&gt;80 and over; aged; frail elderly; geriatric assessment/methods; older people; prognosis&lt;/_keywords&gt;&lt;_language&gt;eng&lt;/_language&gt;&lt;_ori_publication&gt;© The Author 2013. Published by Oxford University Press on behalf of the British _x000d__x000a_      Geriatrics Society. All rights reserved. For Permissions, please email: _x000d__x000a_      journals.permissions@oup.com.&lt;/_ori_publication&gt;&lt;_pages&gt;477-84&lt;/_pages&gt;&lt;_subject_headings&gt;Aged; Aged, 80 and over; Female; Follow-Up Studies; *Frail Elderly; Geriatric Assessment/*methods; Hospital Mortality; Humans; *Inpatients; Logistic Models; Male; Observational Studies as Topic; Prognosis; Prospective Studies; ROC Curve; Survival Rate&lt;/_subject_headings&gt;&lt;_tertiary_title&gt;Age and ageing&lt;/_tertiary_title&gt;&lt;_type_work&gt;Comparative Study; Evaluation Study; Journal Article; Research Support, Non-U.S. Gov&amp;apos;t&lt;/_type_work&gt;&lt;_url&gt;http://www.ncbi.nlm.nih.gov/entrez/query.fcgi?cmd=Retrieve&amp;amp;db=pubmed&amp;amp;dopt=Abstract&amp;amp;list_uids=24257468&amp;amp;query_hl=1&lt;/_url&gt;&lt;_volume&gt;43&lt;/_volume&gt;&lt;_created&gt;65067753&lt;/_created&gt;&lt;_modified&gt;65067753&lt;/_modified&gt;&lt;_impact_factor&gt;  12.782&lt;/_impact_factor&gt;&lt;_social_category&gt;老年医学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07543036-7536-4FED-A99F-D57B13C801CF}" w:val=" ADDIN NE.Ref.{07543036-7536-4FED-A99F-D57B13C801CF}&lt;Citation&gt;&lt;Group&gt;&lt;References&gt;&lt;Item&gt;&lt;ID&gt;591&lt;/ID&gt;&lt;UID&gt;{661B75E4-7A5F-47D3-B5E9-982D1E0459C5}&lt;/UID&gt;&lt;Title&gt;Factors Influencing Transitions Between Frailty States in Elderly Adults: The  Progetto Veneto Anziani Longitudinal Study&lt;/Title&gt;&lt;Template&gt;Journal Article&lt;/Template&gt;&lt;Star&gt;0&lt;/Star&gt;&lt;Tag&gt;0&lt;/Tag&gt;&lt;Author&gt;Trevisan, C; Veronese, N; Maggi, S; Baggio, G; Toffanello, E D; Zambon, S; Sartori, L; Musacchio, E; Perissinotto, E; Crepaldi, G; Manzato, E; Sergi, G&lt;/Author&gt;&lt;Year&gt;2017&lt;/Year&gt;&lt;Details&gt;&lt;_accession_num&gt;27861714&lt;/_accession_num&gt;&lt;_author_adr&gt;Geriatrics Division, Department of Medicine, University of Padova, Padova, Italy.; Geriatrics Division, Department of Medicine, University of Padova, Padova, Italy.; Aging Branch, Institute of Neuroscience, National Research Council, Padova,  Italy.; Internal Medicine Division, Azienda Ospedaliera, Padova, Italy.; Geriatrics Division, Department of Medicine, University of Padova, Padova, Italy.; Aging Branch, Institute of Neuroscience, National Research Council, Padova,  Italy.; Clinica Medica I, Department of Medicine, University of Padova, Padova, Italy.; Clinica Medica I, Department of Medicine, University of Padova, Padova, Italy.; Internal Medicine Division, Azienda Ospedaliera, Padova, Italy.; Biostatistics, Epidemiology and Public Health Unit, Department of Cardiac,  Thoracic and Vascular Sciences, University of Padova, Padova, Italy.; Aging Branch, Institute of Neuroscience, National Research Council, Padova,  Italy.; Geriatrics Division, Department of Medicine, University of Padova, Padova, Italy.; Aging Branch, Institute of Neuroscience, National Research Council, Padova,  Italy.; Geriatrics Division, Department of Medicine, University of Padova, Padova, Italy.&lt;/_author_adr&gt;&lt;_date_display&gt;2017 Jan&lt;/_date_display&gt;&lt;_date&gt;2017-01-01&lt;/_date&gt;&lt;_doi&gt;10.1111/jgs.14515&lt;/_doi&gt;&lt;_isbn&gt;1532-5415 (Electronic); 0002-8614 (Linking)&lt;/_isbn&gt;&lt;_issue&gt;1&lt;/_issue&gt;&lt;_journal&gt;J Am Geriatr Soc&lt;/_journal&gt;&lt;_keywords&gt;elderly; frailty; risk factors&lt;/_keywords&gt;&lt;_language&gt;eng&lt;/_language&gt;&lt;_ori_publication&gt;© 2016, Copyright the Authors Journal compilation © 2016, The American Geriatrics _x000d__x000a_      Society.&lt;/_ori_publication&gt;&lt;_pages&gt;179-184&lt;/_pages&gt;&lt;_subject_headings&gt;Age Factors; Aged; Cardiovascular Diseases/epidemiology; Cognitive Dysfunction/epidemiology; Cohort Studies; Female; *Frail Elderly; Humans; Hyperuricemia/epidemiology; Italy/epidemiology; Longitudinal Studies; Male; Mortality; Obesity/epidemiology; Osteoarthritis/epidemiology; Polypharmacy; Risk Factors; Self Efficacy; Sex Factors; Smoking/epidemiology; Vision Disorders/epidemiology; Vitamin D Deficiency/epidemiology&lt;/_subject_headings&gt;&lt;_tertiary_title&gt;Journal of the American Geriatrics Society&lt;/_tertiary_title&gt;&lt;_type_work&gt;Journal Article; Observational Study; Research Support, Non-U.S. Gov&amp;apos;t&lt;/_type_work&gt;&lt;_url&gt;http://www.ncbi.nlm.nih.gov/entrez/query.fcgi?cmd=Retrieve&amp;amp;db=pubmed&amp;amp;dopt=Abstract&amp;amp;list_uids=27861714&amp;amp;query_hl=1&lt;/_url&gt;&lt;_volume&gt;65&lt;/_volume&gt;&lt;_created&gt;65068787&lt;/_created&gt;&lt;_modified&gt;65068787&lt;/_modified&gt;&lt;_impact_factor&gt;   7.538&lt;/_impact_factor&gt;&lt;_social_category&gt;老年医学(2) &amp;amp; 老年医学(2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0A0A0C53-796B-4434-84CA-9009D138C63F}" w:val=" ADDIN NE.Ref.{0A0A0C53-796B-4434-84CA-9009D138C63F}&lt;Citation&gt;&lt;Group&gt;&lt;References&gt;&lt;Item&gt;&lt;ID&gt;582&lt;/ID&gt;&lt;UID&gt;{EFF4E1E6-9A89-4B28-A79B-31F8BF8E9028}&lt;/UID&gt;&lt;Title&gt;Correlation between Frailty and Adverse Outcomes Among Older Community-Dwelling  Chinese Adults: The China Health and Retirement Longitudinal Study&lt;/Title&gt;&lt;Template&gt;Journal Article&lt;/Template&gt;&lt;Star&gt;0&lt;/Star&gt;&lt;Tag&gt;0&lt;/Tag&gt;&lt;Author&gt;Cai, Y; Xu, W; Xiao, H; Liu, H; Chen, T&lt;/Author&gt;&lt;Year&gt;2020&lt;/Year&gt;&lt;Details&gt;&lt;_accession_num&gt;32744572&lt;/_accession_num&gt;&lt;_author_adr&gt;Hongbin Liu, Chinese PLA General Hospital, China, liuhbin301@163.com, T. Chen,  e-mail: chentao301@126.com.&lt;/_author_adr&gt;&lt;_date_display&gt;2020&lt;/_date_display&gt;&lt;_date&gt;2020-01-20&lt;/_date&gt;&lt;_doi&gt;10.1007/s12603-020-1368-6&lt;/_doi&gt;&lt;_isbn&gt;1760-4788 (Electronic); 1279-7707 (Linking)&lt;/_isbn&gt;&lt;_issue&gt;7&lt;/_issue&gt;&lt;_journal&gt;J Nutr Health Aging&lt;/_journal&gt;&lt;_keywords&gt;China; Frailty; adverse outcomes; aging&lt;/_keywords&gt;&lt;_language&gt;eng&lt;/_language&gt;&lt;_pages&gt;752-757&lt;/_pages&gt;&lt;_subject_headings&gt;Aged; China/epidemiology; Cohort Studies; Female; Frail Elderly/*statistics &amp;amp; numerical data; Frailty/*epidemiology; Geriatric Assessment/*methods; Humans; Independent Living; Longitudinal Studies; Male; Prevalence; Retirement; Treatment Outcome&lt;/_subject_headings&gt;&lt;_tertiary_title&gt;The journal of nutrition, health &amp;amp; aging&lt;/_tertiary_title&gt;&lt;_type_work&gt;Journal Article; Research Support, Non-U.S. Gov&amp;apos;t&lt;/_type_work&gt;&lt;_url&gt;http://www.ncbi.nlm.nih.gov/entrez/query.fcgi?cmd=Retrieve&amp;amp;db=pubmed&amp;amp;dopt=Abstract&amp;amp;list_uids=32744572&amp;amp;query_hl=1&lt;/_url&gt;&lt;_volume&gt;24&lt;/_volume&gt;&lt;_created&gt;65067774&lt;/_created&gt;&lt;_modified&gt;65067774&lt;/_modified&gt;&lt;_impact_factor&gt;   5.285&lt;/_impact_factor&gt;&lt;_social_category&gt;老年医学(4) &amp;amp; 营养学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0C639AE8-78D4-48B9-855B-FEFF46426C0E}" w:val=" ADDIN NE.Ref.{0C639AE8-78D4-48B9-855B-FEFF46426C0E}&lt;Citation&gt;&lt;Group&gt;&lt;References&gt;&lt;Item&gt;&lt;ID&gt;555&lt;/ID&gt;&lt;UID&gt;{E12D1829-633E-4449-839E-01C84D8E1871}&lt;/UID&gt;&lt;Title&gt;Frailty in elderly people&lt;/Title&gt;&lt;Template&gt;Journal Article&lt;/Template&gt;&lt;Star&gt;0&lt;/Star&gt;&lt;Tag&gt;0&lt;/Tag&gt;&lt;Author&gt;Clegg, A; Young, J; Iliffe, S; Rikkert, M O; Rockwood, K&lt;/Author&gt;&lt;Year&gt;2013&lt;/Year&gt;&lt;Details&gt;&lt;_accession_num&gt;23395245&lt;/_accession_num&gt;&lt;_author_adr&gt;Academic Unit of Elderly Care and Rehabilitation, University of Leeds, Leeds, UK.  a.p.clegg@leeds.ac.uk&lt;/_author_adr&gt;&lt;_date_display&gt;2013 Mar 2&lt;/_date_display&gt;&lt;_date&gt;2013-03-02&lt;/_date&gt;&lt;_doi&gt;10.1016/S0140-6736(12)62167-9&lt;/_doi&gt;&lt;_isbn&gt;1474-547X (Electronic); 0140-6736 (Print); 0140-6736 (Linking)&lt;/_isbn&gt;&lt;_issue&gt;9868&lt;/_issue&gt;&lt;_journal&gt;Lancet&lt;/_journal&gt;&lt;_language&gt;eng&lt;/_language&gt;&lt;_ori_publication&gt;Copyright © 2013 Elsevier Ltd. All rights reserved.&lt;/_ori_publication&gt;&lt;_pages&gt;752-62&lt;/_pages&gt;&lt;_subject_headings&gt;Aged; Aged, 80 and over/physiology; Aging/physiology; Brain/physiopathology; Endocrine System/physiopathology; Female; *Frail Elderly; Geriatric Assessment; *Health Services for the Aged; Humans; Immune System/physiopathology; Male; Models, Biological&lt;/_subject_headings&gt;&lt;_tertiary_title&gt;Lancet (London, England)&lt;/_tertiary_title&gt;&lt;_type_work&gt;Journal Article; Review&lt;/_type_work&gt;&lt;_url&gt;http://www.ncbi.nlm.nih.gov/entrez/query.fcgi?cmd=Retrieve&amp;amp;db=pubmed&amp;amp;dopt=Abstract&amp;amp;list_uids=23395245&amp;amp;query_hl=1&lt;/_url&gt;&lt;_volume&gt;381&lt;/_volume&gt;&lt;_created&gt;65067719&lt;/_created&gt;&lt;_modified&gt;65067719&lt;/_modified&gt;&lt;_impact_factor&gt; 202.731&lt;/_impact_factor&gt;&lt;_social_category&gt;医学：内科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0DE85003-5DBA-4DEA-B51F-30C342DCABFB}" w:val=" ADDIN NE.Ref.{0DE85003-5DBA-4DEA-B51F-30C342DCABFB}&lt;Citation&gt;&lt;Group&gt;&lt;References&gt;&lt;Item&gt;&lt;ID&gt;555&lt;/ID&gt;&lt;UID&gt;{E12D1829-633E-4449-839E-01C84D8E1871}&lt;/UID&gt;&lt;Title&gt;Frailty in elderly people&lt;/Title&gt;&lt;Template&gt;Journal Article&lt;/Template&gt;&lt;Star&gt;0&lt;/Star&gt;&lt;Tag&gt;0&lt;/Tag&gt;&lt;Author&gt;Clegg, A; Young, J; Iliffe, S; Rikkert, M O; Rockwood, K&lt;/Author&gt;&lt;Year&gt;2013&lt;/Year&gt;&lt;Details&gt;&lt;_accession_num&gt;23395245&lt;/_accession_num&gt;&lt;_author_adr&gt;Academic Unit of Elderly Care and Rehabilitation, University of Leeds, Leeds, UK.  a.p.clegg@leeds.ac.uk&lt;/_author_adr&gt;&lt;_date_display&gt;2013 Mar 2&lt;/_date_display&gt;&lt;_date&gt;2013-03-02&lt;/_date&gt;&lt;_doi&gt;10.1016/S0140-6736(12)62167-9&lt;/_doi&gt;&lt;_isbn&gt;1474-547X (Electronic); 0140-6736 (Print); 0140-6736 (Linking)&lt;/_isbn&gt;&lt;_issue&gt;9868&lt;/_issue&gt;&lt;_journal&gt;Lancet&lt;/_journal&gt;&lt;_language&gt;eng&lt;/_language&gt;&lt;_ori_publication&gt;Copyright © 2013 Elsevier Ltd. All rights reserved.&lt;/_ori_publication&gt;&lt;_pages&gt;752-62&lt;/_pages&gt;&lt;_subject_headings&gt;Aged; Aged, 80 and over/physiology; Aging/physiology; Brain/physiopathology; Endocrine System/physiopathology; Female; *Frail Elderly; Geriatric Assessment; *Health Services for the Aged; Humans; Immune System/physiopathology; Male; Models, Biological&lt;/_subject_headings&gt;&lt;_tertiary_title&gt;Lancet (London, England)&lt;/_tertiary_title&gt;&lt;_type_work&gt;Journal Article; Review&lt;/_type_work&gt;&lt;_url&gt;http://www.ncbi.nlm.nih.gov/entrez/query.fcgi?cmd=Retrieve&amp;amp;db=pubmed&amp;amp;dopt=Abstract&amp;amp;list_uids=23395245&amp;amp;query_hl=1&lt;/_url&gt;&lt;_volume&gt;381&lt;/_volume&gt;&lt;_created&gt;65067719&lt;/_created&gt;&lt;_modified&gt;65067719&lt;/_modified&gt;&lt;_impact_factor&gt; 202.731&lt;/_impact_factor&gt;&lt;_social_category&gt;医学：内科(1)&lt;/_social_category&gt;&lt;_collection_scope&gt;SCIE&lt;/_collection_scope&gt;&lt;/Details&gt;&lt;Extra&gt;&lt;DBUID&gt;{DE16ABCE-A785-434C-BF43-2FE58866AFDD}&lt;/DBUID&gt;&lt;/Extra&gt;&lt;/Item&gt;&lt;/References&gt;&lt;/Group&gt;&lt;Group&gt;&lt;References&gt;&lt;Item&gt;&lt;ID&gt;592&lt;/ID&gt;&lt;UID&gt;{D84052EF-0011-43E9-801F-198BC24147DB}&lt;/UID&gt;&lt;Title&gt;Frailty and Mortality Outcomes in Cognitively Normal Older People: Sex  Differences in a Population-Based Study&lt;/Title&gt;&lt;Template&gt;Journal Article&lt;/Template&gt;&lt;Star&gt;0&lt;/Star&gt;&lt;Tag&gt;0&lt;/Tag&gt;&lt;Author&gt;Bartley, M M; Geda, Y E; Christianson, T J; Pankratz, V S; Roberts, R O; Petersen, R C&lt;/Author&gt;&lt;Year&gt;2016&lt;/Year&gt;&lt;Details&gt;&lt;_accession_num&gt;26782862&lt;/_accession_num&gt;&lt;_author_adr&gt;Department of Neurology, Mayo Clinic, Rochester, Minnesota.; Division of Epidemiology, Department of Health Sciences Research, Mayo Clinic,  Rochester, Minnesota.; Department of Psychiatry and Psychology, Mayo Clinic, Scottsdale, Arizona.; Department of Neurology, Mayo Clinic, Scottsdale, Arizona.; Division of Biomedical Statistics and Informatics, Department of Health Sciences  Research, Mayo Clinic, Rochester, Minnesota.; Division of Biomedical Statistics and Informatics, Department of Health Sciences  Research, Mayo Clinic, Rochester, Minnesota.; Department of Neurology, Mayo Clinic, Rochester, Minnesota.; Division of Epidemiology, Department of Health Sciences Research, Mayo Clinic,  Rochester, Minnesota.; Department of Neurology, Mayo Clinic, Rochester, Minnesota.; Division of Epidemiology, Department of Health Sciences Research, Mayo Clinic,  Rochester, Minnesota.&lt;/_author_adr&gt;&lt;_date_display&gt;2016 Jan&lt;/_date_display&gt;&lt;_date&gt;2016-01-01&lt;/_date&gt;&lt;_doi&gt;10.1111/jgs.13821&lt;/_doi&gt;&lt;_isbn&gt;1532-5415 (Electronic); 0002-8614 (Print); 0002-8614 (Linking)&lt;/_isbn&gt;&lt;_issue&gt;1&lt;/_issue&gt;&lt;_journal&gt;J Am Geriatr Soc&lt;/_journal&gt;&lt;_keywords&gt;Frailty Index; aging; frailty; mortality; sex differences&lt;/_keywords&gt;&lt;_language&gt;eng&lt;/_language&gt;&lt;_ori_publication&gt;© 2016, Copyright the Authors Journal compilation © 2016, The American Geriatrics _x000d__x000a_      Society.&lt;/_ori_publication&gt;&lt;_pages&gt;132-7&lt;/_pages&gt;&lt;_subject_headings&gt;Aged; Aged, 80 and over; *Aging; Cognition/*physiology; Female; Frail Elderly/*statistics &amp;amp; numerical data; Geriatric Assessment/*methods; *Health Status; Humans; Male; Minnesota/epidemiology; Population Surveillance/*methods; Prospective Studies; Reference Values; Risk Factors; Sex Distribution; Sex Factors; Survival Rate/trends&lt;/_subject_headings&gt;&lt;_tertiary_title&gt;Journal of the American Geriatrics Socie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6782862&amp;amp;query_hl=1&lt;/_url&gt;&lt;_volume&gt;64&lt;/_volume&gt;&lt;_created&gt;65068789&lt;/_created&gt;&lt;_modified&gt;65068789&lt;/_modified&gt;&lt;_impact_factor&gt;   7.538&lt;/_impact_factor&gt;&lt;_social_category&gt;老年医学(2) &amp;amp; 老年医学(2)&lt;/_social_category&gt;&lt;_collection_scope&gt;SCIE;SSCI&lt;/_collection_scope&gt;&lt;/Details&gt;&lt;Extra&gt;&lt;DBUID&gt;{DE16ABCE-A785-434C-BF43-2FE58866AFDD}&lt;/DBUID&gt;&lt;/Extra&gt;&lt;/Item&gt;&lt;/References&gt;&lt;/Group&gt;&lt;Group&gt;&lt;References&gt;&lt;Item&gt;&lt;ID&gt;593&lt;/ID&gt;&lt;UID&gt;{F24EF22C-24F3-4D9B-8575-58DDF0DCEAA7}&lt;/UID&gt;&lt;Title&gt;Frailty index and all-cause and cause-specific mortality in Chinese adults: a  prospective cohort study&lt;/Title&gt;&lt;Template&gt;Journal Article&lt;/Template&gt;&lt;Star&gt;0&lt;/Star&gt;&lt;Tag&gt;0&lt;/Tag&gt;&lt;Author&gt;Fan, J; Yu, C; Guo, Y; Bian, Z; Sun, Z; Yang, L; Chen, Y; &amp;quot;Du H&amp;quot;; Li, Z; Lei, Y; Sun, D; Clarke, R; Chen, J; Chen, Z; Lv, J; Li, L&lt;/Author&gt;&lt;Year&gt;2020&lt;/Year&gt;&lt;Details&gt;&lt;_accession_num&gt;33271078&lt;/_accession_num&gt;&lt;_author_adr&gt;Department of Epidemiology and Biostatistics, School of Public Health, Peking  University, Beijing, China.; Department of Epidemiology and Biostatistics, School of Public Health, Peking  University, Beijing, China.; Peking University Health Science Center, and Key Laboratory of Molecular  Cardiovascular Sciences, Ministry of Education, Peking University, Beijing,  China.; Chinese Academy of Medical Sciences, Beijing, China.; Department of Epidemiology and Biostatistics, School of Public Health, Peking  University, Beijing, China.; Clinical Trial Service Unit and Epidemiological Studies Unit, Nuffield Department  of Population Health, University of Oxford, Oxford, UK; Medical Research Council  Population Health Research Unit, Nuffield Department of Population Health,  University of Oxford, Oxford, UK.; Clinical Trial Service Unit and Epidemiological Studies Unit, Nuffield Department  of Population Health, University of Oxford, Oxford, UK; Medical Research Council  Population Health Research Unit, Nuffield Department of Population Health,  University of Oxford, Oxford, UK.; Clinical Trial Service Unit and Epidemiological Studies Unit, Nuffield Department  of Population Health, University of Oxford, Oxford, UK; Medical Research Council  Population Health Research Unit, Nuffield Department of Population Health,  University of Oxford, Oxford, UK.; Noncommunicable Diseases Prevention and Control Department, Maiji Centre for  Disease Control and Prevention, Tianshui, China.; Noncommunicable Diseases Prevention and Control Department, Maiji Centre for  Disease Control and Prevention, Tianshui, China.; Department of Epidemiology and Biostatistics, School of Public Health, Peking  University, Beijing, China.; Clinical Trial Service Unit and Epidemiological Studies Unit, Nuffield Department  of Population Health, University of Oxford, Oxford, UK.; China National Center for Food Safety Risk Assessment, Beijing, China.; Clinical Trial Service Unit and Epidemiological Studies Unit, Nuffield Department  of Population Health, University of Oxford, Oxford, UK.; Department of Epidemiology and Biostatistics, School of Public Health, Peking  University, Beijing, China; Peking University Institute of Environmental  Medicine, Peking University, Beijing, China; Peking University Health Science  Center, and Key Laboratory of Molecular Cardiovascular Sciences, Ministry of  Education, Peking University, Beijing, China. Electronic address:  lvjun@bjmu.edu.cn.; Department of Epidemiology and Biostatistics, School of Public Health, Peking  University, Beijing, China.&lt;/_author_adr&gt;&lt;_date_display&gt;2020 Dec&lt;/_date_display&gt;&lt;_date&gt;2020-12-01&lt;/_date&gt;&lt;_doi&gt;10.1016/S2468-2667(20)30113-4&lt;/_doi&gt;&lt;_isbn&gt;2468-2667 (Electronic)&lt;/_isbn&gt;&lt;_issue&gt;12&lt;/_issue&gt;&lt;_journal&gt;Lancet Public Health&lt;/_journal&gt;&lt;_language&gt;eng&lt;/_language&gt;&lt;_ori_publication&gt;Copyright © 2020 The Author(s). Published by Elsevier Ltd. This is an Open Access _x000d__x000a_      article under the CC BY 4.0 license. Published by Elsevier Ltd.. All rights _x000d__x000a_      reserved.&lt;/_ori_publication&gt;&lt;_pages&gt;e650-e660&lt;/_pages&gt;&lt;_subject_headings&gt;Adult; Age Factors; Aged; Cause of Death; China/epidemiology; Comorbidity; Female; Frailty/*mortality; Health Status; Humans; Life Style; Male; Middle Aged; Prospective Studies; Residence Characteristics; Risk Factors; Severity of Illness Index; Sex Factors; Socioeconomic Factors&lt;/_subject_headings&gt;&lt;_tertiary_title&gt;The Lancet. Public health&lt;/_tertiary_title&gt;&lt;_type_work&gt;Journal Article; Research Support, Non-U.S. Gov&amp;apos;t&lt;/_type_work&gt;&lt;_url&gt;http://www.ncbi.nlm.nih.gov/entrez/query.fcgi?cmd=Retrieve&amp;amp;db=pubmed&amp;amp;dopt=Abstract&amp;amp;list_uids=33271078&amp;amp;query_hl=1&lt;/_url&gt;&lt;_volume&gt;5&lt;/_volume&gt;&lt;_created&gt;65068791&lt;/_created&gt;&lt;_modified&gt;65068791&lt;/_modified&gt;&lt;_impact_factor&gt;  72.427&lt;/_impact_factor&gt;&lt;_social_category&gt;公共卫生、环境卫生与职业卫生(1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0FACEDAC-9092-41A2-B30E-037464FB3A55}" w:val=" ADDIN NE.Ref.{0FACEDAC-9092-41A2-B30E-037464FB3A55}&lt;Citation&gt;&lt;Group&gt;&lt;References&gt;&lt;Item&gt;&lt;ID&gt;605&lt;/ID&gt;&lt;UID&gt;{A8FEC68A-2F22-4F0F-AB4C-81CD9AF639FC}&lt;/UID&gt;&lt;Title&gt;Depression and frailty in later life: a systematic review&lt;/Title&gt;&lt;Template&gt;Journal Article&lt;/Template&gt;&lt;Star&gt;0&lt;/Star&gt;&lt;Tag&gt;0&lt;/Tag&gt;&lt;Author&gt;Vaughan, L; Corbin, A L; Goveas, J S&lt;/Author&gt;&lt;Year&gt;2015&lt;/Year&gt;&lt;Details&gt;&lt;_accession_num&gt;26719681&lt;/_accession_num&gt;&lt;_author_adr&gt;Department of Social Sciences and Health Policy, Wake Forest School of Medicine,  Winston-Salem, NC, USA.; Department of Social Sciences and Health Policy, Wake Forest School of Medicine,  Winston-Salem, NC, USA.; Department of Psychiatry and Behavioral Medicine, Medical College of Wisconsin,  MI, USA.&lt;/_author_adr&gt;&lt;_date_display&gt;2015&lt;/_date_display&gt;&lt;_date&gt;2015-01-20&lt;/_date&gt;&lt;_doi&gt;10.2147/CIA.S69632&lt;/_doi&gt;&lt;_isbn&gt;1178-1998 (Electronic); 1176-9092 (Print); 1176-9092 (Linking)&lt;/_isbn&gt;&lt;_journal&gt;Clin Interv Aging&lt;/_journal&gt;&lt;_keywords&gt;aging; depression; depressive symptomatology; frailty&lt;/_keywords&gt;&lt;_language&gt;eng&lt;/_language&gt;&lt;_pages&gt;1947-58&lt;/_pages&gt;&lt;_subject_headings&gt;Aged; Aged, 80 and over; Aging/*psychology; Comorbidity; Depression/*epidemiology; Frail Elderly/*psychology; Humans; Middle Aged; Prevalence&lt;/_subject_headings&gt;&lt;_tertiary_title&gt;Clinical interventions in aging&lt;/_tertiary_title&gt;&lt;_type_work&gt;Journal Article; Review; Systematic Review&lt;/_type_work&gt;&lt;_url&gt;http://www.ncbi.nlm.nih.gov/entrez/query.fcgi?cmd=Retrieve&amp;amp;db=pubmed&amp;amp;dopt=Abstract&amp;amp;list_uids=26719681&amp;amp;query_hl=1&lt;/_url&gt;&lt;_volume&gt;10&lt;/_volume&gt;&lt;_created&gt;65068846&lt;/_created&gt;&lt;_modified&gt;65068846&lt;/_modified&gt;&lt;_impact_factor&gt;   3.829&lt;/_impact_factor&gt;&lt;_social_category&gt;老年医学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1BBA83CB-7B02-4E35-BA96-31B510040F33}" w:val=" ADDIN NE.Ref.{1BBA83CB-7B02-4E35-BA96-31B510040F33}&lt;Citation&gt;&lt;Group&gt;&lt;References&gt;&lt;Item&gt;&lt;ID&gt;584&lt;/ID&gt;&lt;UID&gt;{C1076311-C5CB-4A8E-A6D9-6CE31314DF2D}&lt;/UID&gt;&lt;Title&gt;Frailty as a predictor of adverse outcomes in hospitalized older adults: A  systematic review and meta-analysis&lt;/Title&gt;&lt;Template&gt;Journal Article&lt;/Template&gt;&lt;Star&gt;0&lt;/Star&gt;&lt;Tag&gt;0&lt;/Tag&gt;&lt;Author&gt;Cunha, AIL; Veronese, N; de Melo, Borges S; Ricci, N A&lt;/Author&gt;&lt;Year&gt;2019&lt;/Year&gt;&lt;Details&gt;&lt;_accession_num&gt;31518686&lt;/_accession_num&gt;&lt;_author_adr&gt;Master&amp;apos;s and Doctoral Programs in Physical Therapy, Universidade Cidade de São  Paulo - UNICID, São Paulo, Brazil. Electronic address:  anaizabelcunha@hotmail.com.; National Research Council, Neurosciences Department, Aging Branch, Padova, Italy.  Electronic address: ilmannato@gmail.com.; Faculty of Physical Therapy and Pharmacy, Universidade Santa Cecília - UNISANTA,  Santos, Brazil. Electronic address: sheila_fisio@yahoo.com.; Master&amp;apos;s and Doctoral Programs in Physical Therapy, Universidade Cidade de São  Paulo - UNICID, São Paulo, Brazil. Electronic address: natalia_ricci@hotmail.com.&lt;/_author_adr&gt;&lt;_date_display&gt;2019 Dec&lt;/_date_display&gt;&lt;_date&gt;2019-12-01&lt;/_date&gt;&lt;_doi&gt;10.1016/j.arr.2019.100960&lt;/_doi&gt;&lt;_isbn&gt;1872-9649 (Electronic); 1568-1637 (Linking)&lt;/_isbn&gt;&lt;_journal&gt;Ageing Res Rev&lt;/_journal&gt;&lt;_keywords&gt;Adverse effects; Frailty; Hospital; Mortality; Older adults&lt;/_keywords&gt;&lt;_language&gt;eng&lt;/_language&gt;&lt;_ori_publication&gt;Copyright © 2019 Elsevier B.V. All rights reserved.&lt;/_ori_publication&gt;&lt;_pages&gt;100960&lt;/_pages&gt;&lt;_subject_headings&gt;Aged; Aged, 80 and over; Female; Frail Elderly; *Frailty; *Geriatric Assessment; Humans; *Length of Stay; Prevalence; Risk Factors&lt;/_subject_headings&gt;&lt;_tertiary_title&gt;Ageing research reviews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1518686&amp;amp;query_hl=1&lt;/_url&gt;&lt;_volume&gt;56&lt;/_volume&gt;&lt;_created&gt;65067776&lt;/_created&gt;&lt;_modified&gt;65067776&lt;/_modified&gt;&lt;_impact_factor&gt;  11.788&lt;/_impact_factor&gt;&lt;_social_category&gt;细胞生物学(2) &amp;amp; 老年医学(1)&lt;/_social_category&gt;&lt;_collection_scope&gt;SCIE&lt;/_collection_scope&gt;&lt;/Details&gt;&lt;Extra&gt;&lt;DBUID&gt;{DE16ABCE-A785-434C-BF43-2FE58866AFDD}&lt;/DBUID&gt;&lt;/Extra&gt;&lt;/Item&gt;&lt;/References&gt;&lt;/Group&gt;&lt;Group&gt;&lt;References&gt;&lt;Item&gt;&lt;ID&gt;566&lt;/ID&gt;&lt;UID&gt;{752EA343-0E28-4917-A757-D885F6B8477D}&lt;/UID&gt;&lt;Title&gt;Fall and its association with the frailty syndrome in the elderly: systematic  review with meta-analysis&lt;/Title&gt;&lt;Template&gt;Journal Article&lt;/Template&gt;&lt;Star&gt;0&lt;/Star&gt;&lt;Tag&gt;0&lt;/Tag&gt;&lt;Author&gt;Fhon, J R; Rodrigues, R A; Neira, W F; Huayta, V M; Robazzi, M L&lt;/Author&gt;&lt;Year&gt;2016&lt;/Year&gt;&lt;Details&gt;&lt;_accession_num&gt;28198967&lt;/_accession_num&gt;&lt;_author_adr&gt;Universidade de São Paulo, Escola de Enfermagem de Ribeirão Preto, Departamento  de Enfermagem Fundamental, Ribeirão Preto, SP, Brazil.; Universidade de São Paulo, Escola de Enfermagem de Ribeirão Preto, Departamento  de Enfermagem Fundamental, Ribeirão Preto, SP, Brazil.; Universidad de Ciencias y Humanidades, Facultad de Ciencias de la Salud, Lima,  Peru.; Universidad Nacional Mayor de San Marcos, Escuela Académico Profesional de  Nutrición, Lima, Peru.; Universidade de São Paulo, Escola de Enfermagem de Ribeirão Preto, Departamento  de Enfermagem Fundamental, Ribeirão Preto, SP, Brazil.&lt;/_author_adr&gt;&lt;_date_display&gt;2016 Nov-Dec&lt;/_date_display&gt;&lt;_date&gt;2016-11-01&lt;/_date&gt;&lt;_doi&gt;10.1590/S0080-623420160000700018&lt;/_doi&gt;&lt;_isbn&gt;0080-6234 (Print); 0080-6234 (Linking)&lt;/_isbn&gt;&lt;_issue&gt;6&lt;/_issue&gt;&lt;_journal&gt;Rev Esc Enferm USP&lt;/_journal&gt;&lt;_language&gt;eng; por&lt;/_language&gt;&lt;_pages&gt;1005-1013&lt;/_pages&gt;&lt;_subject_headings&gt;Accidental Falls/*statistics &amp;amp; numerical data; Aged; *Frail Elderly; Humans; Prevalence; Syndrome&lt;/_subject_headings&gt;&lt;_tertiary_title&gt;Revista da Escola de Enfermagem da U S P&lt;/_tertiary_title&gt;&lt;_type_work&gt;Journal Article; Meta-Analysis; Review; Systematic Review&lt;/_type_work&gt;&lt;_url&gt;http://www.ncbi.nlm.nih.gov/entrez/query.fcgi?cmd=Retrieve&amp;amp;db=pubmed&amp;amp;dopt=Abstract&amp;amp;list_uids=28198967&amp;amp;query_hl=1&lt;/_url&gt;&lt;_volume&gt;50&lt;/_volume&gt;&lt;_created&gt;65067742&lt;/_created&gt;&lt;_modified&gt;65067742&lt;/_modified&gt;&lt;_impact_factor&gt;   1.123&lt;/_impact_factor&gt;&lt;_social_category&gt;护理(4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23C67486-C8C1-4AD3-B6F2-56B682448517}" w:val=" ADDIN NE.Ref.{23C67486-C8C1-4AD3-B6F2-56B682448517}&lt;Citation&gt;&lt;Group&gt;&lt;References&gt;&lt;Item&gt;&lt;ID&gt;606&lt;/ID&gt;&lt;UID&gt;{30B97B7B-5175-4AA7-BC3E-6068AC6F72B2}&lt;/UID&gt;&lt;Title&gt;Depression and frailty in later life: a synthetic review&lt;/Title&gt;&lt;Template&gt;Journal Article&lt;/Template&gt;&lt;Star&gt;0&lt;/Star&gt;&lt;Tag&gt;0&lt;/Tag&gt;&lt;Author&gt;Mezuk, B; Edwards, L; Lohman, M; Choi, M; Lapane, K&lt;/Author&gt;&lt;Year&gt;2012&lt;/Year&gt;&lt;Details&gt;&lt;_accession_num&gt;21984056&lt;/_accession_num&gt;&lt;_author_adr&gt;Department of Epidemiology and Community Health, Virginia Commonwealth University  School of Medicine, Richmond, VA, USA. bmezuk@vcu.edu&lt;/_author_adr&gt;&lt;_date_display&gt;2012 Sep&lt;/_date_display&gt;&lt;_date&gt;2012-09-01&lt;/_date&gt;&lt;_doi&gt;10.1002/gps.2807&lt;/_doi&gt;&lt;_isbn&gt;1099-1166 (Electronic); 0885-6230 (Print); 0885-6230 (Linking)&lt;/_isbn&gt;&lt;_issue&gt;9&lt;/_issue&gt;&lt;_journal&gt;Int J Geriatr Psychiatry&lt;/_journal&gt;&lt;_language&gt;eng&lt;/_language&gt;&lt;_ori_publication&gt;Copyright © 2011 John Wiley &amp;amp; Sons, Ltd.&lt;/_ori_publication&gt;&lt;_pages&gt;879-92&lt;/_pages&gt;&lt;_subject_headings&gt;Aged; Aged, 80 and over; Cohort Studies; Cross-Sectional Studies; Depressive Disorder/*etiology; Empirical Research; Female; Frail Elderly/*psychology; Humans; Male; Risk Factors&lt;/_subject_headings&gt;&lt;_tertiary_title&gt;International journal of geriatric psychiatry&lt;/_tertiary_title&gt;&lt;_type_work&gt;Journal Article; Research Support, N.I.H., Extramural; Review&lt;/_type_work&gt;&lt;_url&gt;http://www.ncbi.nlm.nih.gov/entrez/query.fcgi?cmd=Retrieve&amp;amp;db=pubmed&amp;amp;dopt=Abstract&amp;amp;list_uids=21984056&amp;amp;query_hl=1&lt;/_url&gt;&lt;_volume&gt;27&lt;/_volume&gt;&lt;_created&gt;65068847&lt;/_created&gt;&lt;_modified&gt;65068847&lt;/_modified&gt;&lt;_impact_factor&gt;   3.850&lt;/_impact_factor&gt;&lt;_social_category&gt;老年医学(3) &amp;amp; 老年医学(3) &amp;amp; 精神病学(3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2B7B924F-4023-4027-BFD0-687C4C309102}" w:val=" ADDIN NE.Ref.{2B7B924F-4023-4027-BFD0-687C4C309102}&lt;Citation&gt;&lt;Group&gt;&lt;References&gt;&lt;Item&gt;&lt;ID&gt;605&lt;/ID&gt;&lt;UID&gt;{A8FEC68A-2F22-4F0F-AB4C-81CD9AF639FC}&lt;/UID&gt;&lt;Title&gt;Depression and frailty in later life: a systematic review&lt;/Title&gt;&lt;Template&gt;Journal Article&lt;/Template&gt;&lt;Star&gt;0&lt;/Star&gt;&lt;Tag&gt;0&lt;/Tag&gt;&lt;Author&gt;Vaughan, L; Corbin, A L; Goveas, J S&lt;/Author&gt;&lt;Year&gt;2015&lt;/Year&gt;&lt;Details&gt;&lt;_accession_num&gt;26719681&lt;/_accession_num&gt;&lt;_author_adr&gt;Department of Social Sciences and Health Policy, Wake Forest School of Medicine,  Winston-Salem, NC, USA.; Department of Social Sciences and Health Policy, Wake Forest School of Medicine,  Winston-Salem, NC, USA.; Department of Psychiatry and Behavioral Medicine, Medical College of Wisconsin,  MI, USA.&lt;/_author_adr&gt;&lt;_date_display&gt;2015&lt;/_date_display&gt;&lt;_date&gt;2015-01-20&lt;/_date&gt;&lt;_doi&gt;10.2147/CIA.S69632&lt;/_doi&gt;&lt;_isbn&gt;1178-1998 (Electronic); 1176-9092 (Print); 1176-9092 (Linking)&lt;/_isbn&gt;&lt;_journal&gt;Clin Interv Aging&lt;/_journal&gt;&lt;_keywords&gt;aging; depression; depressive symptomatology; frailty&lt;/_keywords&gt;&lt;_language&gt;eng&lt;/_language&gt;&lt;_pages&gt;1947-58&lt;/_pages&gt;&lt;_subject_headings&gt;Aged; Aged, 80 and over; Aging/*psychology; Comorbidity; Depression/*epidemiology; Frail Elderly/*psychology; Humans; Middle Aged; Prevalence&lt;/_subject_headings&gt;&lt;_tertiary_title&gt;Clinical interventions in aging&lt;/_tertiary_title&gt;&lt;_type_work&gt;Journal Article; Review; Systematic Review&lt;/_type_work&gt;&lt;_url&gt;http://www.ncbi.nlm.nih.gov/entrez/query.fcgi?cmd=Retrieve&amp;amp;db=pubmed&amp;amp;dopt=Abstract&amp;amp;list_uids=26719681&amp;amp;query_hl=1&lt;/_url&gt;&lt;_volume&gt;10&lt;/_volume&gt;&lt;_created&gt;65068846&lt;/_created&gt;&lt;_modified&gt;65068846&lt;/_modified&gt;&lt;_impact_factor&gt;   3.829&lt;/_impact_factor&gt;&lt;_social_category&gt;老年医学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2D3E5F67-A777-41D6-B577-D79A79418B34}" w:val=" ADDIN NE.Ref.{2D3E5F67-A777-41D6-B577-D79A79418B34}&lt;Citation&gt;&lt;Group&gt;&lt;References&gt;&lt;Item&gt;&lt;ID&gt;555&lt;/ID&gt;&lt;UID&gt;{E12D1829-633E-4449-839E-01C84D8E1871}&lt;/UID&gt;&lt;Title&gt;Frailty in elderly people&lt;/Title&gt;&lt;Template&gt;Journal Article&lt;/Template&gt;&lt;Star&gt;0&lt;/Star&gt;&lt;Tag&gt;0&lt;/Tag&gt;&lt;Author&gt;Clegg, A; Young, J; Iliffe, S; Rikkert, M O; Rockwood, K&lt;/Author&gt;&lt;Year&gt;2013&lt;/Year&gt;&lt;Details&gt;&lt;_accession_num&gt;23395245&lt;/_accession_num&gt;&lt;_author_adr&gt;Academic Unit of Elderly Care and Rehabilitation, University of Leeds, Leeds, UK.  a.p.clegg@leeds.ac.uk&lt;/_author_adr&gt;&lt;_date_display&gt;2013 Mar 2&lt;/_date_display&gt;&lt;_date&gt;2013-03-02&lt;/_date&gt;&lt;_doi&gt;10.1016/S0140-6736(12)62167-9&lt;/_doi&gt;&lt;_isbn&gt;1474-547X (Electronic); 0140-6736 (Print); 0140-6736 (Linking)&lt;/_isbn&gt;&lt;_issue&gt;9868&lt;/_issue&gt;&lt;_journal&gt;Lancet&lt;/_journal&gt;&lt;_language&gt;eng&lt;/_language&gt;&lt;_ori_publication&gt;Copyright © 2013 Elsevier Ltd. All rights reserved.&lt;/_ori_publication&gt;&lt;_pages&gt;752-62&lt;/_pages&gt;&lt;_subject_headings&gt;Aged; Aged, 80 and over/physiology; Aging/physiology; Brain/physiopathology; Endocrine System/physiopathology; Female; *Frail Elderly; Geriatric Assessment; *Health Services for the Aged; Humans; Immune System/physiopathology; Male; Models, Biological&lt;/_subject_headings&gt;&lt;_tertiary_title&gt;Lancet (London, England)&lt;/_tertiary_title&gt;&lt;_type_work&gt;Journal Article; Review&lt;/_type_work&gt;&lt;_url&gt;http://www.ncbi.nlm.nih.gov/entrez/query.fcgi?cmd=Retrieve&amp;amp;db=pubmed&amp;amp;dopt=Abstract&amp;amp;list_uids=23395245&amp;amp;query_hl=1&lt;/_url&gt;&lt;_volume&gt;381&lt;/_volume&gt;&lt;_created&gt;65067719&lt;/_created&gt;&lt;_modified&gt;65067719&lt;/_modified&gt;&lt;_impact_factor&gt; 202.731&lt;/_impact_factor&gt;&lt;_social_category&gt;医学：内科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2E2155AB-0AB6-4678-83D5-C6AFC8715ED2}" w:val=" ADDIN NE.Ref.{2E2155AB-0AB6-4678-83D5-C6AFC8715ED2}&lt;Citation&gt;&lt;Group&gt;&lt;References&gt;&lt;Item&gt;&lt;ID&gt;589&lt;/ID&gt;&lt;UID&gt;{A9918870-D60E-41B6-9C6C-48AD9AA61C83}&lt;/UID&gt;&lt;Title&gt;Frailty and long-term outcomes following critical illness: A population-level  cohort study&lt;/Title&gt;&lt;Template&gt;Journal Article&lt;/Template&gt;&lt;Star&gt;0&lt;/Star&gt;&lt;Tag&gt;0&lt;/Tag&gt;&lt;Author&gt;Hill, A D; Fowler, R A; Wunsch, H; Pinto, R; Scales, D C&lt;/Author&gt;&lt;Year&gt;2021&lt;/Year&gt;&lt;Details&gt;&lt;_accession_num&gt;33316556&lt;/_accession_num&gt;&lt;_author_adr&gt;Department of Critical Care Medicine, Sunnybrook Health Sciences Centre, Toronto,  ON, Canada; Sunnybrook Research Institute, Toronto, ON, Canada. Electronic  address: Andrea.Hill@Sunnybrook.ca.; Department of Critical Care Medicine, Sunnybrook Health Sciences Centre, Toronto,  ON, Canada; Sunnybrook Research Institute, Toronto, ON, Canada; ICES, Toronto,  ON, Canada; Interdepartmental Division of Critical Care Medicine, University of  Toronto, Toronto, ON, Canada; Department of Medicine, University of Toronto,  Toronto, ON, Canada; Institute of Health Policy, Management and Evaluation,  University of Toronto, Canada. Electronic address: Rob.Fowler@Sunnybrook.ca.; Department of Critical Care Medicine, Sunnybrook Health Sciences Centre, Toronto,  ON, Canada; Sunnybrook Research Institute, Toronto, ON, Canada; ICES, Toronto,  ON, Canada; Interdepartmental Division of Critical Care Medicine, University of  Toronto, Toronto, ON, Canada; Department of Anesthesia, University of Toronto,  Toronto, ON, Canada; Institute of Health Policy, Management and Evaluation,  University of Toronto, Canada. Electronic address: Hannah.Wunsch@Sunnybrook.ca.; Department of Critical Care Medicine, Sunnybrook Health Sciences Centre, Toronto,  ON, Canada. Electronic address: Ruxandra.Pinto@Sunnybrook.ca.; Department of Critical Care Medicine, Sunnybrook Health Sciences Centre, Toronto,  ON, Canada; Sunnybrook Research Institute, Toronto, ON, Canada; ICES, Toronto,  ON, Canada; Interdepartmental Division of Critical Care Medicine, University of  Toronto, Toronto, ON, Canada; Department of Medicine, University of Toronto,  Toronto, ON, Canada; Institute of Health Policy, Management and Evaluation,  University of Toronto, Canada; Li Ka Shing Knowledge Institute of St. Michael&amp;apos;s  Hospital, Toronto, ON, Canada. Electronic address: Damon.Scales@Sunnybrook.ca.&lt;/_author_adr&gt;&lt;_date_display&gt;2021 Apr&lt;/_date_display&gt;&lt;_date&gt;2021-04-01&lt;/_date&gt;&lt;_doi&gt;10.1016/j.jcrc.2020.11.021&lt;/_doi&gt;&lt;_isbn&gt;1557-8615 (Electronic); 0883-9441 (Linking)&lt;/_isbn&gt;&lt;_journal&gt;J Crit Care&lt;/_journal&gt;&lt;_keywords&gt;Critical illness; Frailty; Health care costs; Long-term outcomes; Mortality; Readmission&lt;/_keywords&gt;&lt;_language&gt;eng&lt;/_language&gt;&lt;_ori_publication&gt;Copyright © 2020 Elsevier Inc. All rights reserved.&lt;/_ori_publication&gt;&lt;_pages&gt;94-100&lt;/_pages&gt;&lt;_subject_headings&gt;Aged; Cohort Studies; Critical Illness; Frail Elderly; *Frailty/epidemiology; Humans; Patient Readmission; Retrospective Studies&lt;/_subject_headings&gt;&lt;_tertiary_title&gt;Journal of critical care&lt;/_tertiary_title&gt;&lt;_type_work&gt;Journal Article; Research Support, Non-U.S. Gov&amp;apos;t&lt;/_type_work&gt;&lt;_url&gt;http://www.ncbi.nlm.nih.gov/entrez/query.fcgi?cmd=Retrieve&amp;amp;db=pubmed&amp;amp;dopt=Abstract&amp;amp;list_uids=33316556&amp;amp;query_hl=1&lt;/_url&gt;&lt;_volume&gt;62&lt;/_volume&gt;&lt;_created&gt;65068783&lt;/_created&gt;&lt;_modified&gt;65068783&lt;/_modified&gt;&lt;_impact_factor&gt;   4.298&lt;/_impact_factor&gt;&lt;_social_category&gt;危重病医学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34BB382E-A119-49B1-8B65-3C4DA1C39CBD}" w:val=" ADDIN NE.Ref.{34BB382E-A119-49B1-8B65-3C4DA1C39CBD}&lt;Citation&gt;&lt;Group&gt;&lt;References&gt;&lt;Item&gt;&lt;ID&gt;576&lt;/ID&gt;&lt;UID&gt;{454DEB00-1FD2-4104-96BD-1A884F2FB209}&lt;/UID&gt;&lt;Title&gt;Usefulness of the 15-item geriatric depression scale (GDS-15) for classifying  minor and major depressive disorders among community-dwelling elders&lt;/Title&gt;&lt;Template&gt;Journal Article&lt;/Template&gt;&lt;Star&gt;0&lt;/Star&gt;&lt;Tag&gt;0&lt;/Tag&gt;&lt;Author&gt;Shin, C; Park, M H; Lee, S H; Ko, Y H; Kim, Y K; Han, K M; Jeong, H G; Han, C&lt;/Author&gt;&lt;Year&gt;2019&lt;/Year&gt;&lt;Details&gt;&lt;_accession_num&gt;31470180&lt;/_accession_num&gt;&lt;_author_adr&gt;Department of Psychiatry, Korea University College of Medicine, Seoul, Republic  of Korea.; Department of Neurology, Korea University College of Medicine, Seoul, Republic of  Korea.; Department of Psychiatry, Korea University College of Medicine, Seoul, Republic  of Korea.; Department of Psychiatry, Korea University College of Medicine, Seoul, Republic  of Korea.; Department of Psychiatry, Korea University College of Medicine, Seoul, Republic  of Korea.; Department of Psychiatry, Korea University College of Medicine, Seoul, Republic  of Korea.; Department of Psychiatry, Korea University College of Medicine, Seoul, Republic  of Korea.; Department of Psychiatry, Korea University College of Medicine, Seoul, Republic  of Korea. Electronic address: hancs@korea.ac.kr.&lt;/_author_adr&gt;&lt;_date_display&gt;2019 Dec 1&lt;/_date_display&gt;&lt;_date&gt;2019-12-01&lt;/_date&gt;&lt;_doi&gt;10.1016/j.jad.2019.08.053&lt;/_doi&gt;&lt;_isbn&gt;1573-2517 (Electronic); 0165-0327 (Linking)&lt;/_isbn&gt;&lt;_journal&gt;J Affect Disord&lt;/_journal&gt;&lt;_keywords&gt;Depression; GDS-15; Major depressive disorder; Minor depressive disorder; Multi-category classification; Subthreshold depression&lt;/_keywords&gt;&lt;_language&gt;eng&lt;/_language&gt;&lt;_ori_publication&gt;Copyright © 2019 Elsevier B.V. All rights reserved.&lt;/_ori_publication&gt;&lt;_pages&gt;370-375&lt;/_pages&gt;&lt;_subject_headings&gt;Aged; Aged, 80 and over; Depressive Disorder, Major/*diagnosis/psychology; Female; Geriatric Assessment/*methods; Humans; Independent Living/*psychology; Male; *Psychiatric Status Rating Scales; ROC Curve&lt;/_subject_headings&gt;&lt;_tertiary_title&gt;Journal of affective disorders&lt;/_tertiary_title&gt;&lt;_type_work&gt;Evaluation Study; Journal Article; Research Support, Non-U.S. Gov&amp;apos;t&lt;/_type_work&gt;&lt;_url&gt;http://www.ncbi.nlm.nih.gov/entrez/query.fcgi?cmd=Retrieve&amp;amp;db=pubmed&amp;amp;dopt=Abstract&amp;amp;list_uids=31470180&amp;amp;query_hl=1&lt;/_url&gt;&lt;_volume&gt;259&lt;/_volume&gt;&lt;_created&gt;65067765&lt;/_created&gt;&lt;_modified&gt;65067765&lt;/_modified&gt;&lt;_impact_factor&gt;   6.533&lt;/_impact_factor&gt;&lt;_social_category&gt;临床神经病学(2) &amp;amp; 精神病学(2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3B2A579C-C217-4DA9-96C8-0A81531D2591}" w:val=" ADDIN NE.Ref.{3B2A579C-C217-4DA9-96C8-0A81531D2591}&lt;Citation&gt;&lt;Group&gt;&lt;References&gt;&lt;Item&gt;&lt;ID&gt;643&lt;/ID&gt;&lt;UID&gt;{8529D0AD-C1BD-4817-9E44-F05AA6047CEA}&lt;/UID&gt;&lt;Title&gt;Nutrition and Frailty: Opportunities for Prevention and Treatment&lt;/Title&gt;&lt;Template&gt;Journal Article&lt;/Template&gt;&lt;Star&gt;0&lt;/Star&gt;&lt;Tag&gt;0&lt;/Tag&gt;&lt;Author&gt;Ni, Lochlainn M; Cox, N J; Wilson, T; Hayhoe, RPG; Ramsay, S E; Granic, A; Isanejad, M; Roberts, H C; Wilson, D; Welch, C; Hurst, C; Atkins, J L; Mendonça, N; Horner, K; Tuttiett, E R; Morgan, Y; Heslop, P; Williams, E A; Steves, C J; Greig, C; Draper, J; Corish, C A; Welch, A; Witham, M D; Sayer, A A; Robinson, S&lt;/Author&gt;&lt;Year&gt;2021&lt;/Year&gt;&lt;Details&gt;&lt;_accession_num&gt;34371858&lt;/_accession_num&gt;&lt;_author_adr&gt;Department of Twin Research and Genetics, King&amp;apos;s College London, St Thomas&amp;apos;  Hospital, Westminster Bridge Road, London SE1 7EH, UK.; Academic Geriatric Medicine, Faculty of Medicine, University of Southampton,  Tremona Road, Southampton SO17 1BJ, UK.; National Institute for Health Research (NIHR) Southampton Biomedical Research  Centre, University of Southampton and University Hospital Southampton NHS  Foundation Trust, Southampton SO16 6YD, UK.; Institute of Biological, Environmental and Rural Sciences, Aberystwyth  University, Aberystwyth SY23 3DA, UK.; Department of Epidemiology &amp;amp; Public Health, Norwich Medical School, University of  East Anglia, Norwich NR4 7TJ, UK.; School of Allied Health, Faculty of Health, Education, Medicine and Social Care,  Anglia Ruskin University, Chelmsford CM1 1SQ, UK.; Population Health Sciences Institute, Newcastle University, Newcastle upon Tyne  NE2 4AX, UK.; AGE Research Group, Translational and Clinical Research Institute, Newcastle  University, Newcastle upon Tyne NE4 5PL, UK.; NIHR Newcastle Biomedical Research Centre, Newcastle upon Tyne Hospitals NHS  Foundation Trust and Newcastle University, Newcastle upon Tyne NE4 5PL, UK.; Institute of Life Course and Medical Sciences, University of Liverpool, Liverpool  L7 8TX, UK.; Academic Geriatric Medicine, Faculty of Medicine, University of Southampton,  Tremona Road, Southampton SO17 1BJ, UK.; National Institute for Health Research (NIHR) Southampton Biomedical Research  Centre, University of Southampton and University Hospital Southampton NHS  Foundation Trust, Southampton SO16 6YD, UK.; Institute of Inflammation and Ageing, College of Medical and Dental Sciences,  University of Birmingham, Edgbaston, Birmingham B15 2TT, UK.; Institute of Inflammation and Ageing, College of Medical and Dental Sciences,  University of Birmingham, Edgbaston, Birmingham B15 2TT, UK.; MRC-Versus Arthritis Centre for Musculoskeletal Ageing Research, University of  Birmingham and University of Nottingham, Birmingham B15 2TT, UK.; AGE Research Group, Translational and Clinical Research Institute, Newcastle  University, Newcastle upon Tyne NE4 5PL, UK.; NIHR Newcastle Biomedical Research Centre, Newcastle upon Tyne Hospitals NHS  Foundation Trust and Newcastle University, Newcastle upon Tyne NE4 5PL, UK.; Epidemiology &amp;amp; Public Health Group, University of Exeter Medical School, Exeter  EX1 2LU, UK.; Population Health Sciences Institute, Newcastle University, Newcastle upon Tyne  NE2 4AX, UK.; EpiDoC Unit, CEDOC, NOVA Medical School, Universidade Nova de Lisboa, 1150-082  Lisbon, Portugal.; Comprehensive Health Research Centre (CHRC), NOVA Medical School, Universidade  Nova de Lisboa, 1169-056 Lisbon, Portugal.; School of Public Health, Physiotherapy and Sport Science and UCD Institute of  Food and Health, University College Dublin, Belfield, Dublin 4, Ireland.; The Medical Research Council Versus Arthritis Centre for Integrated Research into  Musculoskeletal Ageing and The Department of Oncology and Metabolism, The  University of Sheffield, Sheffield S10 2RX, UK.; EDESIA PhD Programme, University of East Anglia Norwich Research Park, Norwich  NR4 7TJ, UK.; AGE Research Group, Translational and Clinical Research Institute, Newcastle  University, Newcastle upon Tyne NE4 5PL, UK.; The Medical Research Council Versus Arthritis Centre for Integrated Research into  Musculoskeletal Ageing and The Department of Oncology and Metabolism, The  University of Sheffield, Sheffield S10 2RX, UK.; Department of Twin Research and Genetics, King&amp;apos;s College London, St Thomas&amp;apos;  Hospital, Westminster Bridge Road, London SE1 7EH, UK.; MRC-Versus Arthritis Centre for Musculoskeletal Ageing Research, University of  Birmingham and University of Nottingham, Birmingham B15 2TT, UK.; School of Sport, Exercise and Rehabilitation Sciences, University of Birmingham  and NIHR Biomedical Research Centre, University Hospitals Birmingham NHS  Foundation Trust and University of Birmingham, Birmingham B15 2TT, UK.; Institute of Biological, Environmental and Rural Sciences, Aberystwyth  University, Aberystwyth SY23 3DA, UK.; School of Public Health, Physiotherapy and Sport Science and UCD Institute of  Food and Health, University College Dublin, Belfield, Dublin 4, Ireland.; Department of Epidemiology &amp;amp; Public Health, Norwich Medical School, University of  East Anglia, Norwich NR4 7TJ, UK.; AGE Research Group, Translational and Clinical Research Institute, Newcastle  University, Newcastle upon Tyne NE4 5PL, UK.; NIHR Newcastle Biomedical Research Centre, Newcastle upon Tyne Hospitals NHS  Foundation Trust and Newcastle University, Newcastle upon Tyne NE4 5PL, UK.; AGE Research Group, Translational and Clinical Research Institute, Newcastle  University, Newcastle upon Tyne NE4 5PL, UK.; NIHR Newcastle Biomedical Research Centre, Newcastle upon Tyne Hospitals NHS  Foundation Trust and Newcastle University, Newcastle upon Tyne NE4 5PL, UK.; AGE Research Group, Translational and Clinical Research Institute, Newcastle  University, Newcastle upon Tyne NE4 5PL, UK.; NIHR Newcastle Biomedical Research Centre, Newcastle upon Tyne Hospitals NHS  Foundation Trust and Newcastle University, Newcastle upon Tyne NE4 5PL, UK.&lt;/_author_adr&gt;&lt;_date_display&gt;2021 Jul 9&lt;/_date_display&gt;&lt;_date&gt;2021-07-09&lt;/_date&gt;&lt;_doi&gt;10.3390/nu13072349&lt;/_doi&gt;&lt;_isbn&gt;2072-6643 (Electronic); 2072-6643 (Linking)&lt;/_isbn&gt;&lt;_issue&gt;7&lt;/_issue&gt;&lt;_journal&gt;Nutrients&lt;/_journal&gt;&lt;_keywords&gt;ageing; appetite; frailty; inflammation; metabolome; microbiome&lt;/_keywords&gt;&lt;_language&gt;eng&lt;/_language&gt;&lt;_subject_headings&gt;Aged; Aged, 80 and over; Aging/physiology; Causality; Diet/*adverse effects; Diet, Healthy/*methods; Feeding Behavior/physiology; Female; Frail Elderly; Frailty/etiology/*prevention &amp;amp; control; Humans; Male; Malnutrition/complications/*diet therapy/physiopathology; *Nutritional Status&lt;/_subject_headings&gt;&lt;_tertiary_title&gt;Nutrients&lt;/_tertiary_title&gt;&lt;_type_work&gt;Journal Article; Review&lt;/_type_work&gt;&lt;_url&gt;http://www.ncbi.nlm.nih.gov/entrez/query.fcgi?cmd=Retrieve&amp;amp;db=pubmed&amp;amp;dopt=Abstract&amp;amp;list_uids=34371858&amp;amp;query_hl=1&lt;/_url&gt;&lt;_volume&gt;13&lt;/_volume&gt;&lt;_created&gt;65147810&lt;/_created&gt;&lt;_modified&gt;65147810&lt;/_modified&gt;&lt;_impact_factor&gt;   6.706&lt;/_impact_factor&gt;&lt;_social_category&gt;营养学(2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42351E2B-ADF0-4BCA-BEFA-772B1A60265E}" w:val=" ADDIN NE.Ref.{42351E2B-ADF0-4BCA-BEFA-772B1A60265E}&lt;Citation&gt;&lt;Group&gt;&lt;References&gt;&lt;Item&gt;&lt;ID&gt;589&lt;/ID&gt;&lt;UID&gt;{A9918870-D60E-41B6-9C6C-48AD9AA61C83}&lt;/UID&gt;&lt;Title&gt;Frailty and long-term outcomes following critical illness: A population-level  cohort study&lt;/Title&gt;&lt;Template&gt;Journal Article&lt;/Template&gt;&lt;Star&gt;0&lt;/Star&gt;&lt;Tag&gt;0&lt;/Tag&gt;&lt;Author&gt;Hill, A D; Fowler, R A; Wunsch, H; Pinto, R; Scales, D C&lt;/Author&gt;&lt;Year&gt;2021&lt;/Year&gt;&lt;Details&gt;&lt;_accession_num&gt;33316556&lt;/_accession_num&gt;&lt;_author_adr&gt;Department of Critical Care Medicine, Sunnybrook Health Sciences Centre, Toronto,  ON, Canada; Sunnybrook Research Institute, Toronto, ON, Canada. Electronic  address: Andrea.Hill@Sunnybrook.ca.; Department of Critical Care Medicine, Sunnybrook Health Sciences Centre, Toronto,  ON, Canada; Sunnybrook Research Institute, Toronto, ON, Canada; ICES, Toronto,  ON, Canada; Interdepartmental Division of Critical Care Medicine, University of  Toronto, Toronto, ON, Canada; Department of Medicine, University of Toronto,  Toronto, ON, Canada; Institute of Health Policy, Management and Evaluation,  University of Toronto, Canada. Electronic address: Rob.Fowler@Sunnybrook.ca.; Department of Critical Care Medicine, Sunnybrook Health Sciences Centre, Toronto,  ON, Canada; Sunnybrook Research Institute, Toronto, ON, Canada; ICES, Toronto,  ON, Canada; Interdepartmental Division of Critical Care Medicine, University of  Toronto, Toronto, ON, Canada; Department of Anesthesia, University of Toronto,  Toronto, ON, Canada; Institute of Health Policy, Management and Evaluation,  University of Toronto, Canada. Electronic address: Hannah.Wunsch@Sunnybrook.ca.; Department of Critical Care Medicine, Sunnybrook Health Sciences Centre, Toronto,  ON, Canada. Electronic address: Ruxandra.Pinto@Sunnybrook.ca.; Department of Critical Care Medicine, Sunnybrook Health Sciences Centre, Toronto,  ON, Canada; Sunnybrook Research Institute, Toronto, ON, Canada; ICES, Toronto,  ON, Canada; Interdepartmental Division of Critical Care Medicine, University of  Toronto, Toronto, ON, Canada; Department of Medicine, University of Toronto,  Toronto, ON, Canada; Institute of Health Policy, Management and Evaluation,  University of Toronto, Canada; Li Ka Shing Knowledge Institute of St. Michael&amp;apos;s  Hospital, Toronto, ON, Canada. Electronic address: Damon.Scales@Sunnybrook.ca.&lt;/_author_adr&gt;&lt;_date_display&gt;2021 Apr&lt;/_date_display&gt;&lt;_date&gt;2021-04-01&lt;/_date&gt;&lt;_doi&gt;10.1016/j.jcrc.2020.11.021&lt;/_doi&gt;&lt;_isbn&gt;1557-8615 (Electronic); 0883-9441 (Linking)&lt;/_isbn&gt;&lt;_journal&gt;J Crit Care&lt;/_journal&gt;&lt;_keywords&gt;Critical illness; Frailty; Health care costs; Long-term outcomes; Mortality; Readmission&lt;/_keywords&gt;&lt;_language&gt;eng&lt;/_language&gt;&lt;_ori_publication&gt;Copyright © 2020 Elsevier Inc. All rights reserved.&lt;/_ori_publication&gt;&lt;_pages&gt;94-100&lt;/_pages&gt;&lt;_subject_headings&gt;Aged; Cohort Studies; Critical Illness; Frail Elderly; *Frailty/epidemiology; Humans; Patient Readmission; Retrospective Studies&lt;/_subject_headings&gt;&lt;_tertiary_title&gt;Journal of critical care&lt;/_tertiary_title&gt;&lt;_type_work&gt;Journal Article; Research Support, Non-U.S. Gov&amp;apos;t&lt;/_type_work&gt;&lt;_url&gt;http://www.ncbi.nlm.nih.gov/entrez/query.fcgi?cmd=Retrieve&amp;amp;db=pubmed&amp;amp;dopt=Abstract&amp;amp;list_uids=33316556&amp;amp;query_hl=1&lt;/_url&gt;&lt;_volume&gt;62&lt;/_volume&gt;&lt;_created&gt;65068783&lt;/_created&gt;&lt;_modified&gt;65068783&lt;/_modified&gt;&lt;_impact_factor&gt;   4.298&lt;/_impact_factor&gt;&lt;_social_category&gt;危重病医学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435707E3-B063-46ED-A3E9-E4E881B46650}" w:val=" ADDIN NE.Ref.{435707E3-B063-46ED-A3E9-E4E881B46650}&lt;Citation&gt;&lt;Group&gt;&lt;References&gt;&lt;Item&gt;&lt;ID&gt;644&lt;/ID&gt;&lt;UID&gt;{F855069B-41A2-42F7-AFBD-1D1D33683778}&lt;/UID&gt;&lt;Title&gt;Reducing Frailty to Promote Healthy Aging&lt;/Title&gt;&lt;Template&gt;Journal Article&lt;/Template&gt;&lt;Star&gt;0&lt;/Star&gt;&lt;Tag&gt;0&lt;/Tag&gt;&lt;Author&gt;Nwagwu, V C; Cigolle, C; Suh, T&lt;/Author&gt;&lt;Year&gt;2020&lt;/Year&gt;&lt;Details&gt;&lt;_accession_num&gt;33010898&lt;/_accession_num&gt;&lt;_author_adr&gt;Geriatric Center, University of Michigan, 4260 Plymouth Road, Ann Arbor, MI  48109, USA. Electronic address: docveronica.md@gmail.com.; Geriatric Research Education and Clinical Center (GRECC), Veterans Affairs Ann  Arbor 2215 Fuller Road, Ann Arbor, MI 48105, USA.; Geriatric Center, University of Michigan, 4260 Plymouth Road, Ann Arbor, MI  48109, USA.&lt;/_author_adr&gt;&lt;_date_display&gt;2020 Nov&lt;/_date_display&gt;&lt;_date&gt;2020-11-01&lt;/_date&gt;&lt;_doi&gt;10.1016/j.cger.2020.06.005&lt;/_doi&gt;&lt;_isbn&gt;1879-8853 (Electronic); 0749-0690 (Linking)&lt;/_isbn&gt;&lt;_issue&gt;4&lt;/_issue&gt;&lt;_journal&gt;Clin Geriatr Med&lt;/_journal&gt;&lt;_keywords&gt;Functional decline; Healthy aging; Multicomponent frailty intervention model&lt;/_keywords&gt;&lt;_language&gt;eng&lt;/_language&gt;&lt;_ori_publication&gt;Copyright © 2020 Elsevier Inc. All rights reserved.&lt;/_ori_publication&gt;&lt;_pages&gt;613-630&lt;/_pages&gt;&lt;_subject_headings&gt;Accidental Falls/prevention &amp;amp; control; Aged; Aged, 80 and over; Aging/*physiology/psychology; Comorbidity; Frail Elderly/*psychology; Frailty; Geriatric Assessment; *Healthy Aging/physiology/psychology; Humans&lt;/_subject_headings&gt;&lt;_tertiary_title&gt;Clinics in geriatric medicine&lt;/_tertiary_title&gt;&lt;_type_work&gt;Journal Article; Review&lt;/_type_work&gt;&lt;_url&gt;http://www.ncbi.nlm.nih.gov/entrez/query.fcgi?cmd=Retrieve&amp;amp;db=pubmed&amp;amp;dopt=Abstract&amp;amp;list_uids=33010898&amp;amp;query_hl=1&lt;/_url&gt;&lt;_volume&gt;36&lt;/_volume&gt;&lt;_created&gt;65147815&lt;/_created&gt;&lt;_modified&gt;65147815&lt;/_modified&gt;&lt;_impact_factor&gt;   3.529&lt;/_impact_factor&gt;&lt;_social_category&gt;老年医学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43D61967-885A-43AB-A456-E1E8AD643200}" w:val=" ADDIN NE.Ref.{43D61967-885A-43AB-A456-E1E8AD643200}&lt;Citation&gt;&lt;Group&gt;&lt;References&gt;&lt;Item&gt;&lt;ID&gt;588&lt;/ID&gt;&lt;UID&gt;{8F89BDFC-D7BF-426C-9B32-1E31A6BFA7A8}&lt;/UID&gt;&lt;Title&gt;A comparison of frailty indexes for the prediction of falls, disability,  fractures, and mortality in older men&lt;/Title&gt;&lt;Template&gt;Journal Article&lt;/Template&gt;&lt;Star&gt;0&lt;/Star&gt;&lt;Tag&gt;0&lt;/Tag&gt;&lt;Author&gt;Ensrud, K E; Ewing, S K; Cawthon, P M; Fink, H A; Taylor, B C; Cauley, J A; Dam, T T; Marshall, L M; Orwoll, E S; Cummings, S R&lt;/Author&gt;&lt;Year&gt;2009&lt;/Year&gt;&lt;Details&gt;&lt;_accession_num&gt;19245414&lt;/_accession_num&gt;&lt;_author_adr&gt;Center for Chronic Disease Outcomes Research, Veterans Affairs Medical Center,  Minneapolis, Minnesota 55417, USA. ensru001@umn.edu&lt;/_author_adr&gt;&lt;_date_display&gt;2009 Mar&lt;/_date_display&gt;&lt;_date&gt;2009-03-01&lt;/_date&gt;&lt;_doi&gt;10.1111/j.1532-5415.2009.02137.x&lt;/_doi&gt;&lt;_isbn&gt;1532-5415 (Electronic); 0002-8614 (Print); 0002-8614 (Linking)&lt;/_isbn&gt;&lt;_issue&gt;3&lt;/_issue&gt;&lt;_journal&gt;J Am Geriatr Soc&lt;/_journal&gt;&lt;_language&gt;eng&lt;/_language&gt;&lt;_pages&gt;492-8&lt;/_pages&gt;&lt;_subject_headings&gt;Accidental Falls/*mortality; Activities of Daily Living/classification; Aged, 80 and over; *Disability Evaluation; Follow-Up Studies; Fractures, Spontaneous/*mortality; Frail Elderly/*statistics &amp;amp; numerical data; Geriatric Assessment/*statistics &amp;amp; numerical data; Hand Strength; Humans; Male; Mobility Limitation; Proportional Hazards Models; Prospective Studies; Risk; Survival Analysis; Weight Loss&lt;/_subject_headings&gt;&lt;_tertiary_title&gt;Journal of the American Geriatrics Society&lt;/_tertiary_title&gt;&lt;_type_work&gt;Journal Article; Research Support, N.I.H., Extramural&lt;/_type_work&gt;&lt;_url&gt;http://www.ncbi.nlm.nih.gov/entrez/query.fcgi?cmd=Retrieve&amp;amp;db=pubmed&amp;amp;dopt=Abstract&amp;amp;list_uids=19245414&amp;amp;query_hl=1&lt;/_url&gt;&lt;_volume&gt;57&lt;/_volume&gt;&lt;_created&gt;65068781&lt;/_created&gt;&lt;_modified&gt;65068781&lt;/_modified&gt;&lt;_impact_factor&gt;   7.538&lt;/_impact_factor&gt;&lt;_social_category&gt;老年医学(2) &amp;amp; 老年医学(2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4A5B5C29-1297-455D-A982-7F409AD4058B}" w:val=" ADDIN NE.Ref.{4A5B5C29-1297-455D-A982-7F409AD4058B}&lt;Citation&gt;&lt;Group&gt;&lt;References&gt;&lt;Item&gt;&lt;ID&gt;559&lt;/ID&gt;&lt;UID&gt;{5DA914BB-445F-4369-9CB8-BA6ED7E2D69B}&lt;/UID&gt;&lt;Title&gt;Frailty in hemodialysis and prediction of poor short-term outcome: mortality,  hospitalization and visits to hospital emergency services&lt;/Title&gt;&lt;Template&gt;Journal Article&lt;/Template&gt;&lt;Star&gt;0&lt;/Star&gt;&lt;Tag&gt;0&lt;/Tag&gt;&lt;Author&gt;Garcia-Canton, C; Rodenas, A; Lopez-Aperador, C; Rivero, Y; Anton, G; Monzon, T; Diaz, N; Vega, N; Loro, J F; Santana, A; Esparza, N&lt;/Author&gt;&lt;Year&gt;2019&lt;/Year&gt;&lt;Details&gt;&lt;_accession_num&gt;31234684&lt;/_accession_num&gt;&lt;_author_adr&gt;a Department of Nephrology , Insular University Hospital of Gran Canaria , Gran  Canaria , Spain.; b Faculty of Health Sciences , University of Las Palmas de Gran Canaria , Gran  Canaria , Spain.; a Department of Nephrology , Insular University Hospital of Gran Canaria , Gran  Canaria , Spain.; b Faculty of Health Sciences , University of Las Palmas de Gran Canaria , Gran  Canaria , Spain.; a Department of Nephrology , Insular University Hospital of Gran Canaria , Gran  Canaria , Spain.; c Avericum Dialysis Center , Gran Canaria , Spain.; c Avericum Dialysis Center , Gran Canaria , Spain.; a Department of Nephrology , Insular University Hospital of Gran Canaria , Gran  Canaria , Spain.; d Department of Nephrology , University Hospital of Gran Canaria Dr Negrin , Las  Palmas , Spain.; b Faculty of Health Sciences , University of Las Palmas de Gran Canaria , Gran  Canaria , Spain.; e Faculty of Mathematics , University of Las Palmas de Gran Canaria , Gran  Canaria , Spain.; a Department of Nephrology , Insular University Hospital of Gran Canaria , Gran  Canaria , Spain.&lt;/_author_adr&gt;&lt;_date_display&gt;2019 Nov&lt;/_date_display&gt;&lt;_date&gt;2019-11-01&lt;/_date&gt;&lt;_doi&gt;10.1080/0886022X.2019.1628061&lt;/_doi&gt;&lt;_isbn&gt;1525-6049 (Electronic); 0886-022X (Print); 0886-022X (Linking)&lt;/_isbn&gt;&lt;_issue&gt;1&lt;/_issue&gt;&lt;_journal&gt;Ren Fail&lt;/_journal&gt;&lt;_keywords&gt;Hemodialysis; frailty; hospitalization; mortality; outcome&lt;/_keywords&gt;&lt;_language&gt;eng&lt;/_language&gt;&lt;_pages&gt;567-575&lt;/_pages&gt;&lt;_subject_headings&gt;Aged; Emergency Service, Hospital/statistics &amp;amp; numerical data; Female; Frail Elderly/statistics &amp;amp; numerical data; Frailty/diagnosis/*epidemiology/etiology; Geriatric Assessment; Hospitalization/statistics &amp;amp; numerical data; Humans; Longitudinal Studies; Male; Middle Aged; Prevalence; Prospective Studies; Renal Dialysis/*adverse effects; Renal Insufficiency, Chronic/*complications/mortality/therapy; Survival Analysis&lt;/_subject_headings&gt;&lt;_tertiary_title&gt;Renal failure&lt;/_tertiary_title&gt;&lt;_type_work&gt;Journal Article; Observational Study&lt;/_type_work&gt;&lt;_url&gt;http://www.ncbi.nlm.nih.gov/entrez/query.fcgi?cmd=Retrieve&amp;amp;db=pubmed&amp;amp;dopt=Abstract&amp;amp;list_uids=31234684&amp;amp;query_hl=1&lt;/_url&gt;&lt;_volume&gt;41&lt;/_volume&gt;&lt;_created&gt;65067729&lt;/_created&gt;&lt;_modified&gt;65067729&lt;/_modified&gt;&lt;_impact_factor&gt;   3.222&lt;/_impact_factor&gt;&lt;_social_category&gt;泌尿学与肾脏学(3)&lt;/_social_category&gt;&lt;_collection_scope&gt;SCIE&lt;/_collection_scope&gt;&lt;/Details&gt;&lt;Extra&gt;&lt;DBUID&gt;{DE16ABCE-A785-434C-BF43-2FE58866AFDD}&lt;/DBUID&gt;&lt;/Extra&gt;&lt;/Item&gt;&lt;/References&gt;&lt;/Group&gt;&lt;Group&gt;&lt;References&gt;&lt;Item&gt;&lt;ID&gt;560&lt;/ID&gt;&lt;UID&gt;{12AD5997-DFE4-4FEE-9FB2-493E38C14838}&lt;/UID&gt;&lt;Title&gt;The Surgical Apgar Score and frailty as outcome predictors in short- and  long-term evaluation of fit and frail older patients undergoing elective  laparoscopic cholecystectomy - a prospective cohort study&lt;/Title&gt;&lt;Template&gt;Journal Article&lt;/Template&gt;&lt;Star&gt;0&lt;/Star&gt;&lt;Tag&gt;0&lt;/Tag&gt;&lt;Author&gt;Mastalerz, K; Kenig, J; Olszewska, U; Michalik, C&lt;/Author&gt;&lt;Year&gt;2018&lt;/Year&gt;&lt;Details&gt;&lt;_accession_num&gt;30302148&lt;/_accession_num&gt;&lt;_author_adr&gt;Department of General, Oncologic and Geriatric Surgery, Jagiellonian University  Medical College, Krakow, Poland.; Department of General, Oncologic and Geriatric Surgery, Jagiellonian University  Medical College, Krakow, Poland.; Department of General, Oncologic and Geriatric Surgery, Jagiellonian University  Medical College, Krakow, Poland.; Department of Urology, Ludwik Rydygier Memorial Specialized Hospital, Krakow,  Poland.&lt;/_author_adr&gt;&lt;_date_display&gt;2018 Sep&lt;/_date_display&gt;&lt;_date&gt;2018-09-01&lt;/_date&gt;&lt;_doi&gt;10.5114/wiitm.2018.75878&lt;/_doi&gt;&lt;_isbn&gt;1895-4588 (Print); 2299-0054 (Electronic); 1895-4588 (Linking)&lt;/_isbn&gt;&lt;_issue&gt;3&lt;/_issue&gt;&lt;_journal&gt;Wideochir Inne Tech Maloinwazyjne&lt;/_journal&gt;&lt;_keywords&gt;Surgical Apgar Score; elderly; frailty; laparoscopic cholecystectomy; older patients&lt;/_keywords&gt;&lt;_language&gt;eng&lt;/_language&gt;&lt;_pages&gt;350-357&lt;/_pages&gt;&lt;_tertiary_title&gt;Wideochirurgia i inne techniki maloinwazyjne = Videosurgery and other _x000d__x000a_      miniinvasive techniques&lt;/_tertiary_title&gt;&lt;_type_work&gt;Journal Article&lt;/_type_work&gt;&lt;_url&gt;http://www.ncbi.nlm.nih.gov/entrez/query.fcgi?cmd=Retrieve&amp;amp;db=pubmed&amp;amp;dopt=Abstract&amp;amp;list_uids=30302148&amp;amp;query_hl=1&lt;/_url&gt;&lt;_volume&gt;13&lt;/_volume&gt;&lt;_created&gt;65067732&lt;/_created&gt;&lt;_modified&gt;65067732&lt;/_modified&gt;&lt;_impact_factor&gt;   1.627&lt;/_impact_factor&gt;&lt;_social_category&gt;外科(4)&lt;/_social_category&gt;&lt;_collection_scope&gt;SCIE&lt;/_collection_scope&gt;&lt;/Details&gt;&lt;Extra&gt;&lt;DBUID&gt;{DE16ABCE-A785-434C-BF43-2FE58866AFDD}&lt;/DBUID&gt;&lt;/Extra&gt;&lt;/Item&gt;&lt;/References&gt;&lt;/Group&gt;&lt;Group&gt;&lt;References&gt;&lt;Item&gt;&lt;ID&gt;561&lt;/ID&gt;&lt;UID&gt;{DDAB1CF0-B548-4F49-A247-0C64464559D3}&lt;/UID&gt;&lt;Title&gt;Prevalence of frailty in a tertiary hospital: A point prevalence observational  study&lt;/Title&gt;&lt;Template&gt;Journal Article&lt;/Template&gt;&lt;Star&gt;0&lt;/Star&gt;&lt;Tag&gt;0&lt;/Tag&gt;&lt;Author&gt;Richards, SJG; D&amp;apos;Souza, J; Pascoe, R; Falloon, M; Frizelle, F A&lt;/Author&gt;&lt;Year&gt;2019&lt;/Year&gt;&lt;Details&gt;&lt;_accession_num&gt;31260483&lt;/_accession_num&gt;&lt;_author_adr&gt;Department of Surgery, University of Otago, Christchurch, New Zealand.; Department of Surgery, University of Otago, Christchurch, New Zealand.; Department of Surgery, University of Otago, Christchurch, New Zealand.; Department of Surgery, University of Otago, Christchurch, New Zealand.; Department of Surgery, University of Otago, Christchurch, New Zealand.&lt;/_author_adr&gt;&lt;_date_display&gt;2019&lt;/_date_display&gt;&lt;_date&gt;2019-01-20&lt;/_date&gt;&lt;_doi&gt;10.1371/journal.pone.0219083&lt;/_doi&gt;&lt;_isbn&gt;1932-6203 (Electronic); 1932-6203 (Linking)&lt;/_isbn&gt;&lt;_issue&gt;7&lt;/_issue&gt;&lt;_journal&gt;PLoS One&lt;/_journal&gt;&lt;_language&gt;eng&lt;/_language&gt;&lt;_pages&gt;e0219083&lt;/_pages&gt;&lt;_subject_headings&gt;Age Factors; Aged; Aged, 80 and over; Female; Frail Elderly/statistics &amp;amp; numerical data; Frailty/diagnosis/*epidemiology; Hospitalization/statistics &amp;amp; numerical data; Humans; Male; Middle Aged; Multivariate Analysis; New Zealand/epidemiology; Prevalence; Tertiary Care Centers&lt;/_subject_headings&gt;&lt;_tertiary_title&gt;PloS one&lt;/_tertiary_title&gt;&lt;_type_work&gt;Journal Article; Observational Study&lt;/_type_work&gt;&lt;_url&gt;http://www.ncbi.nlm.nih.gov/entrez/query.fcgi?cmd=Retrieve&amp;amp;db=pubmed&amp;amp;dopt=Abstract&amp;amp;list_uids=31260483&amp;amp;query_hl=1&lt;/_url&gt;&lt;_volume&gt;14&lt;/_volume&gt;&lt;_created&gt;65067733&lt;/_created&gt;&lt;_modified&gt;65067733&lt;/_modified&gt;&lt;_impact_factor&gt;   3.752&lt;/_impact_factor&gt;&lt;_social_category&gt;综合性期刊(3)&lt;/_social_category&gt;&lt;_collection_scope&gt;SCIE&lt;/_collection_scope&gt;&lt;/Details&gt;&lt;Extra&gt;&lt;DBUID&gt;{DE16ABCE-A785-434C-BF43-2FE58866AFDD}&lt;/DBUID&gt;&lt;/Extra&gt;&lt;/Item&gt;&lt;/References&gt;&lt;/Group&gt;&lt;Group&gt;&lt;References&gt;&lt;Item&gt;&lt;ID&gt;562&lt;/ID&gt;&lt;UID&gt;{98754A83-4281-4914-BEBA-0D3512BBFC7C}&lt;/UID&gt;&lt;Title&gt;Frailty state among Indonesian elderly: prevalence, associated factors, and  frailty state transition&lt;/Title&gt;&lt;Template&gt;Journal Article&lt;/Template&gt;&lt;Star&gt;0&lt;/Star&gt;&lt;Tag&gt;0&lt;/Tag&gt;&lt;Author&gt;Setiati, S; Laksmi, P W; Aryana, IGPS; Sunarti, S; Widajanti, N; Dwipa, L; Seto, E; Istanti, R; Ardian, L J; Chotimah, S C&lt;/Author&gt;&lt;Year&gt;2019&lt;/Year&gt;&lt;Details&gt;&lt;_accession_num&gt;31269921&lt;/_accession_num&gt;&lt;_author_adr&gt;Division of Geriatric, Department of Internal Medicine, Faculty of Medicine  Universitas Indonesia, Cipto Mangunkusumo Hospital, Jakarta, Indonesia.  s_setiati@yahoo.com.; Clinical Epidemiology and Evidence Based Medicine Unit, Faculty of Medicine  Universitas Indonesia, Cipto Mangunkusumo Hospital, Jalan Pangeran Diponegoro No.  71, Jakarta, 10430, Indonesia. s_setiati@yahoo.com.; Division of Geriatric, Department of Internal Medicine, Faculty of Medicine  Universitas Indonesia, Cipto Mangunkusumo Hospital, Jakarta, Indonesia.; Division of Geriatric, Departement of Internal Medicine, Faculty of Medicine,  Universitas Udayana, Sanglah Teaching Hospital, Bali, Bali, Indonesia.; Division of Geriatric, Department of Internal Medicine, Faculty of Medicine,  Universitas Brawijaya, dr. Syaiful Anwar Hospital, Malang, East Java, Indonesia.; Division of Geriatric, Departement of Internal Medicine, Faculty of Medicine,  Universitas Airlangga, Dr. Soetomo General Hospital, Surabaya, East Java,  Indonesia.; Division of Geriatric,Department of Internal Medicine, Faculty of Medicine,  Universitas Padjajaran, Hasan Sadikin General Hospital, Bandung, West Java,  Indonesia.; Division of Geriatric, Department of Internal Medicine, Faculty of Medicine  Universitas Indonesia, Cipto Mangunkusumo Hospital, Jakarta, Indonesia.; Division of Geriatric, Department of Internal Medicine, Faculty of Medicine  Universitas Indonesia, Cipto Mangunkusumo Hospital, Jakarta, Indonesia.; Division of Geriatric, Department of Internal Medicine, Faculty of Medicine  Universitas Indonesia, Cipto Mangunkusumo Hospital, Jakarta, Indonesia.; Division of Geriatric, Department of Internal Medicine, Faculty of Medicine  Universitas Indonesia, Cipto Mangunkusumo Hospital, Jakarta, Indonesia.&lt;/_author_adr&gt;&lt;_date_display&gt;2019 Jul 3&lt;/_date_display&gt;&lt;_date&gt;2019-07-03&lt;/_date&gt;&lt;_doi&gt;10.1186/s12877-019-1198-8&lt;/_doi&gt;&lt;_isbn&gt;1471-2318 (Electronic); 1471-2318 (Linking)&lt;/_isbn&gt;&lt;_issue&gt;1&lt;/_issue&gt;&lt;_journal&gt;BMC Geriatr&lt;/_journal&gt;&lt;_keywords&gt;Elderly; Frailty; Frailty transition; Prognostic factors; Prognostic score; Risk factors&lt;/_keywords&gt;&lt;_language&gt;eng&lt;/_language&gt;&lt;_pages&gt;182&lt;/_pages&gt;&lt;_subject_headings&gt;Aged; Aged, 80 and over; Cohort Studies; Cross-Sectional Studies; Female; *Frail Elderly/psychology; Frailty/*diagnosis/*epidemiology/psychology; Geriatric Assessment/methods; Humans; Indonesia/epidemiology; Male; Middle Aged; Nutritional Status/physiology; Prevalence; Prospective Studies; *Quality of Life/psychology; Risk Factors&lt;/_subject_headings&gt;&lt;_tertiary_title&gt;BMC geriatrics&lt;/_tertiary_title&gt;&lt;_type_work&gt;Journal Article; Multicenter Study&lt;/_type_work&gt;&lt;_url&gt;http://www.ncbi.nlm.nih.gov/entrez/query.fcgi?cmd=Retrieve&amp;amp;db=pubmed&amp;amp;dopt=Abstract&amp;amp;list_uids=31269921&amp;amp;query_hl=1&lt;/_url&gt;&lt;_volume&gt;19&lt;/_volume&gt;&lt;_created&gt;65067734&lt;/_created&gt;&lt;_modified&gt;65067734&lt;/_modified&gt;&lt;_impact_factor&gt;   4.070&lt;/_impact_factor&gt;&lt;_social_category&gt;老年医学(3) &amp;amp; 老年医学(2)&lt;/_social_category&gt;&lt;_collection_scope&gt;SCIE;SSCI&lt;/_collection_scope&gt;&lt;/Details&gt;&lt;Extra&gt;&lt;DBUID&gt;{DE16ABCE-A785-434C-BF43-2FE58866AFDD}&lt;/DBUID&gt;&lt;/Extra&gt;&lt;/Item&gt;&lt;/References&gt;&lt;/Group&gt;&lt;Group&gt;&lt;References&gt;&lt;Item&gt;&lt;ID&gt;563&lt;/ID&gt;&lt;UID&gt;{07669C69-F3D8-480B-A62D-9CB29225B2A1}&lt;/UID&gt;&lt;Title&gt;Association of socioeconomic and clinical variables with the state of frailty  among older inpatients&lt;/Title&gt;&lt;Template&gt;Journal Article&lt;/Template&gt;&lt;Star&gt;0&lt;/Star&gt;&lt;Tag&gt;0&lt;/Tag&gt;&lt;Author&gt;Tavares, D M; Nader, I D; de Paiva, M M; Dias, F A; Pegorari, M S&lt;/Author&gt;&lt;Year&gt;2015&lt;/Year&gt;&lt;Details&gt;&lt;_accession_num&gt;26626004&lt;/_accession_num&gt;&lt;_author_adr&gt;Departamento de Enfermagem em Educação e Saúde Comunitária, Universidade Federal  do Triângulo Mineiro, Uberaba, MG, Brazil.; Universidade Federal do Triângulo Mineiro, Uberaba, MG, Brazil.; Universidade Federal do Triângulo Mineiro, Uberaba, MG, Brazil.; Universidade Federal do Triângulo Mineiro, Uberaba, MG, Brazil.; Universidade Federal do Triângulo Mineiro, Uberaba, MG, Brazil.&lt;/_author_adr&gt;&lt;_date_display&gt;2015 Nov-Dec&lt;/_date_display&gt;&lt;_date&gt;2015-11-01&lt;/_date&gt;&lt;_doi&gt;10.1590/0104-1169.0660.2657&lt;/_doi&gt;&lt;_isbn&gt;1518-8345 (Electronic); 0104-1169 (Print); 0104-1169 (Linking)&lt;/_isbn&gt;&lt;_issue&gt;6&lt;/_issue&gt;&lt;_journal&gt;Rev Lat Am Enfermagem&lt;/_journal&gt;&lt;_language&gt;eng; por; spa&lt;/_language&gt;&lt;_pages&gt;1121-9&lt;/_pages&gt;&lt;_subject_headings&gt;Age Distribution; Aged; Aged, 80 and over; Cross-Sectional Studies; Frail Elderly/*statistics &amp;amp; numerical data; Frailty/*epidemiology; Geriatric Assessment; Humans; Inpatients/*statistics &amp;amp; numerical data; Prevalence; *Socioeconomic Factors&lt;/_subject_headings&gt;&lt;_tertiary_title&gt;Revista latino-americana de enfermagem&lt;/_tertiary_title&gt;&lt;_type_work&gt;Journal Article; Observational Study; Research Support, Non-U.S. Gov&amp;apos;t&lt;/_type_work&gt;&lt;_url&gt;http://www.ncbi.nlm.nih.gov/entrez/query.fcgi?cmd=Retrieve&amp;amp;db=pubmed&amp;amp;dopt=Abstract&amp;amp;list_uids=26626004&amp;amp;query_hl=1&lt;/_url&gt;&lt;_volume&gt;23&lt;/_volume&gt;&lt;_created&gt;65067736&lt;/_created&gt;&lt;_modified&gt;65067736&lt;/_modified&gt;&lt;_impact_factor&gt;   1.725&lt;/_impact_factor&gt;&lt;_social_category&gt;护理(4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4CC8B214-20FE-4CC6-A330-8AAFC2EDDA56}" w:val=" ADDIN NE.Ref.{4CC8B214-20FE-4CC6-A330-8AAFC2EDDA56}&lt;Citation&gt;&lt;Group&gt;&lt;References&gt;&lt;Item&gt;&lt;ID&gt;567&lt;/ID&gt;&lt;UID&gt;{70269DD5-3A31-412B-894F-1652F31F5B56}&lt;/UID&gt;&lt;Title&gt;Transitions in frailty states among community-living older adults and their  associated factors&lt;/Title&gt;&lt;Template&gt;Journal Article&lt;/Template&gt;&lt;Star&gt;0&lt;/Star&gt;&lt;Tag&gt;0&lt;/Tag&gt;&lt;Author&gt;Lee, J S; Auyeung, T W; Leung, J; Kwok, T; Woo, J&lt;/Author&gt;&lt;Year&gt;2014&lt;/Year&gt;&lt;Details&gt;&lt;_accession_num&gt;24534517&lt;/_accession_num&gt;&lt;_author_adr&gt;Division of Geriatrics, Department of Medicine and Therapeutics, The Chinese  University of Hong Kong, Hong Kong SAR, China; Department of Medicine and  Geriatrics, Shatin Hospital, Hong Kong, Hong Kong SAR, China; The S.H. Ho Centre  for Gerontology and Geriatrics, The Chinese University of Hong Kong, Hong Kong  SAR, China. Electronic address: jennylee@cuhk.edu.hk.; The S.H. Ho Centre for Gerontology and Geriatrics, The Chinese University of Hong  Kong, Hong Kong SAR, China.; The Jockey Club Centre of Osteoporosis Care and Control, The Chinese University  of Hong Kong, Hong Kong SAR, China.; Division of Geriatrics, Department of Medicine and Therapeutics, The Chinese  University of Hong Kong, Hong Kong SAR, China; The S.H. Ho Centre for Gerontology  and Geriatrics, The Chinese University of Hong Kong, Hong Kong SAR, China.; Division of Geriatrics, Department of Medicine and Therapeutics, The Chinese  University of Hong Kong, Hong Kong SAR, China; The S.H. Ho Centre for Gerontology  and Geriatrics, The Chinese University of Hong Kong, Hong Kong SAR, China.&lt;/_author_adr&gt;&lt;_date_display&gt;2014 Apr&lt;/_date_display&gt;&lt;_date&gt;2014-04-01&lt;/_date&gt;&lt;_doi&gt;10.1016/j.jamda.2013.12.002&lt;/_doi&gt;&lt;_isbn&gt;1538-9375 (Electronic); 1525-8610 (Linking)&lt;/_isbn&gt;&lt;_issue&gt;4&lt;/_issue&gt;&lt;_journal&gt;J Am Med Dir Assoc&lt;/_journal&gt;&lt;_keywords&gt;Frailty; elderly; fluctuation; older adults; transition&lt;/_keywords&gt;&lt;_language&gt;eng&lt;/_language&gt;&lt;_ori_publication&gt;Copyright © 2014 American Medical Directors Association, Inc. Published by _x000d__x000a_      Elsevier Inc. All rights reserved.&lt;/_ori_publication&gt;&lt;_pages&gt;281-6&lt;/_pages&gt;&lt;_subject_headings&gt;Aged; Aged, 80 and over; Aging/*physiology; China; Female; *Frail Elderly; Humans; Male; Multivariate Analysis; Residence Characteristics; Risk Factors; Surveys and Questionnaires&lt;/_subject_headings&gt;&lt;_tertiary_title&gt;Journal of the American Medical Directors Association&lt;/_tertiary_title&gt;&lt;_type_work&gt;Journal Article; Research Support, Non-U.S. Gov&amp;apos;t&lt;/_type_work&gt;&lt;_url&gt;http://www.ncbi.nlm.nih.gov/entrez/query.fcgi?cmd=Retrieve&amp;amp;db=pubmed&amp;amp;dopt=Abstract&amp;amp;list_uids=24534517&amp;amp;query_hl=1&lt;/_url&gt;&lt;_volume&gt;15&lt;/_volume&gt;&lt;_created&gt;65067751&lt;/_created&gt;&lt;_modified&gt;65067751&lt;/_modified&gt;&lt;_impact_factor&gt;   7.802&lt;/_impact_factor&gt;&lt;_social_category&gt;老年医学(2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52FFD026-3F8C-4206-BC20-9B02C7E4480A}" w:val=" ADDIN NE.Ref.{52FFD026-3F8C-4206-BC20-9B02C7E4480A}&lt;Citation&gt;&lt;Group&gt;&lt;References&gt;&lt;Item&gt;&lt;ID&gt;581&lt;/ID&gt;&lt;UID&gt;{D14F0D1C-2A29-4213-9813-400D6D0F2116}&lt;/UID&gt;&lt;Title&gt;Frailty as a predictor of adverse outcomes in hospitalized older adults: A  systematic review and meta-analysis&lt;/Title&gt;&lt;Template&gt;Journal Article&lt;/Template&gt;&lt;Star&gt;0&lt;/Star&gt;&lt;Tag&gt;0&lt;/Tag&gt;&lt;Author&gt;Cunha, AIL; Veronese, N; de Melo, Borges S; Ricci, N A&lt;/Author&gt;&lt;Year&gt;2019&lt;/Year&gt;&lt;Details&gt;&lt;_accession_num&gt;31518686&lt;/_accession_num&gt;&lt;_author_adr&gt;Master&amp;apos;s and Doctoral Programs in Physical Therapy, Universidade Cidade de São  Paulo - UNICID, São Paulo, Brazil. Electronic address:  anaizabelcunha@hotmail.com.; National Research Council, Neurosciences Department, Aging Branch, Padova, Italy.  Electronic address: ilmannato@gmail.com.; Faculty of Physical Therapy and Pharmacy, Universidade Santa Cecília - UNISANTA,  Santos, Brazil. Electronic address: sheila_fisio@yahoo.com.; Master&amp;apos;s and Doctoral Programs in Physical Therapy, Universidade Cidade de São  Paulo - UNICID, São Paulo, Brazil. Electronic address: natalia_ricci@hotmail.com.&lt;/_author_adr&gt;&lt;_date_display&gt;2019 Dec&lt;/_date_display&gt;&lt;_date&gt;2019-12-01&lt;/_date&gt;&lt;_doi&gt;10.1016/j.arr.2019.100960&lt;/_doi&gt;&lt;_isbn&gt;1872-9649 (Electronic); 1568-1637 (Linking)&lt;/_isbn&gt;&lt;_journal&gt;Ageing Res Rev&lt;/_journal&gt;&lt;_keywords&gt;Adverse effects; Frailty; Hospital; Mortality; Older adults&lt;/_keywords&gt;&lt;_language&gt;eng&lt;/_language&gt;&lt;_ori_publication&gt;Copyright © 2019 Elsevier B.V. All rights reserved.&lt;/_ori_publication&gt;&lt;_pages&gt;100960&lt;/_pages&gt;&lt;_subject_headings&gt;Aged; Aged, 80 and over; Female; Frail Elderly; *Frailty; *Geriatric Assessment; Humans; *Length of Stay; Prevalence; Risk Factors&lt;/_subject_headings&gt;&lt;_tertiary_title&gt;Ageing research reviews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1518686&amp;amp;query_hl=1&lt;/_url&gt;&lt;_volume&gt;56&lt;/_volume&gt;&lt;_created&gt;65067773&lt;/_created&gt;&lt;_modified&gt;65067773&lt;/_modified&gt;&lt;_impact_factor&gt;  11.788&lt;/_impact_factor&gt;&lt;_social_category&gt;细胞生物学(2) &amp;amp; 老年医学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577010C5-7A7D-4020-8C60-125B54102460}" w:val=" ADDIN NE.Ref.{577010C5-7A7D-4020-8C60-125B54102460}&lt;Citation&gt;&lt;Group&gt;&lt;References&gt;&lt;Item&gt;&lt;ID&gt;583&lt;/ID&gt;&lt;UID&gt;{744A10C7-E0FF-4A03-9DA0-72061B31FD24}&lt;/UID&gt;&lt;Title&gt;Frailty and Risk of Adverse Outcomes in Hospitalized Older Adults: A Comparison  of Different Frailty Measures&lt;/Title&gt;&lt;Template&gt;Journal Article&lt;/Template&gt;&lt;Star&gt;0&lt;/Star&gt;&lt;Tag&gt;0&lt;/Tag&gt;&lt;Author&gt;Chong, E; Ho, E; Baldevarona-Llego, J; Chan, M; Wu, L; Tay, L&lt;/Author&gt;&lt;Year&gt;2017&lt;/Year&gt;&lt;Details&gt;&lt;_accession_num&gt;28587850&lt;/_accession_num&gt;&lt;_author_adr&gt;Department of Geriatric Medicine, Tan Tock Seng Hospital, Singapore. Electronic  address: edward_chong@ttsh.com.sg.; Department of Geriatric Medicine, Tan Tock Seng Hospital, Singapore.; Department of Geriatric Medicine, Tan Tock Seng Hospital, Singapore.; Department of Geriatric Medicine, Tan Tock Seng Hospital, Singapore.; Department of Geriatric Medicine, Tan Tock Seng Hospital, Singapore.; Department of General Medicine, Sengkang General Hospital, Singapore.&lt;/_author_adr&gt;&lt;_date_display&gt;2017 Jul 1&lt;/_date_display&gt;&lt;_date&gt;2017-07-01&lt;/_date&gt;&lt;_doi&gt;10.1016/j.jamda.2017.04.011&lt;/_doi&gt;&lt;_isbn&gt;1538-9375 (Electronic); 1525-8610 (Linking)&lt;/_isbn&gt;&lt;_issue&gt;7&lt;/_issue&gt;&lt;_journal&gt;J Am Med Dir Assoc&lt;/_journal&gt;&lt;_keywords&gt;Frailty; acute; geriatric; inpatient; risk&lt;/_keywords&gt;&lt;_language&gt;eng&lt;/_language&gt;&lt;_ori_publication&gt;Copyright © 2017 AMDA – The Society for Post-Acute and Long-Term Care Medicine. _x000d__x000a_      Published by Elsevier Inc. All rights reserved.&lt;/_ori_publication&gt;&lt;_pages&gt;638.e7-638.e11&lt;/_pages&gt;&lt;_subject_headings&gt;Aged; Aged, 80 and over; Cohort Studies; Female; Frail Elderly/*statistics &amp;amp; numerical data; Frailty/*diagnosis/*epidemiology; Geriatric Assessment/statistics &amp;amp; numerical data; *Health Status Indicators; Humans; Length of Stay/*statistics &amp;amp; numerical data; Male; Prevalence; Prospective Studies&lt;/_subject_headings&gt;&lt;_tertiary_title&gt;Journal of the American Medical Directors Association&lt;/_tertiary_title&gt;&lt;_type_work&gt;Journal Article&lt;/_type_work&gt;&lt;_url&gt;http://www.ncbi.nlm.nih.gov/entrez/query.fcgi?cmd=Retrieve&amp;amp;db=pubmed&amp;amp;dopt=Abstract&amp;amp;list_uids=28587850&amp;amp;query_hl=1&lt;/_url&gt;&lt;_volume&gt;18&lt;/_volume&gt;&lt;_created&gt;65067775&lt;/_created&gt;&lt;_modified&gt;65067775&lt;/_modified&gt;&lt;_impact_factor&gt;   7.802&lt;/_impact_factor&gt;&lt;_social_category&gt;老年医学(2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5CB617BF-01E4-4B30-B887-FFCB5CCC26E0}" w:val=" ADDIN NE.Ref.{5CB617BF-01E4-4B30-B887-FFCB5CCC26E0}&lt;Citation&gt;&lt;Group&gt;&lt;References&gt;&lt;Item&gt;&lt;ID&gt;596&lt;/ID&gt;&lt;UID&gt;{2DD8641F-9FA7-462F-B49E-EBF81BBDD0D9}&lt;/UID&gt;&lt;Title&gt;The World report on ageing and health: a policy framework for healthy ageing&lt;/Title&gt;&lt;Template&gt;Journal Article&lt;/Template&gt;&lt;Star&gt;0&lt;/Star&gt;&lt;Tag&gt;0&lt;/Tag&gt;&lt;Author&gt;Beard, J R; Officer, A; de Carvalho, I A; Sadana, R; Pot, A M; Michel, J P; Lloyd-Sherlock, P; Epping-Jordan, J E; Peeters, GMEEG; Mahanani, W R; Thiyagarajan, J A; Chatterji, S&lt;/Author&gt;&lt;Year&gt;2016&lt;/Year&gt;&lt;Details&gt;&lt;_accession_num&gt;26520231&lt;/_accession_num&gt;&lt;_author_adr&gt;Ageing and Life Course, World Health Organization, Geneva, Switzerland.  Electronic address: beardj@who.int.; Ageing and Life Course, World Health Organization, Geneva, Switzerland.; Ageing and Life Course, World Health Organization, Geneva, Switzerland.; Ageing and Life Course, World Health Organization, Geneva, Switzerland.; Ageing and Life Course, World Health Organization, Geneva, Switzerland.; University of Geneva, Geneva, Switzerland.; School of International Development, University of East Anglia, Norwich, UK.; Consultant, World Health Organization, Geneva, Switzerland.; University of Queensland, School of Public Health, Brisbane, QLD, Australia.; Health statistics and information systems, World Health Organization, Geneva,  Switzerland.; Ageing and Life Course, World Health Organization, Geneva, Switzerland.; Health statistics and information systems, World Health Organization, Geneva,  Switzerland.&lt;/_author_adr&gt;&lt;_date_display&gt;2016 May 21&lt;/_date_display&gt;&lt;_date&gt;2016-05-21&lt;/_date&gt;&lt;_doi&gt;10.1016/S0140-6736(15)00516-4&lt;/_doi&gt;&lt;_isbn&gt;1474-547X (Electronic); 0140-6736 (Print); 0140-6736 (Linking)&lt;/_isbn&gt;&lt;_issue&gt;10033&lt;/_issue&gt;&lt;_journal&gt;Lancet&lt;/_journal&gt;&lt;_language&gt;eng&lt;/_language&gt;&lt;_ori_publication&gt;Copyright © 2016 World Health Organization. Published by Elsevier Ltd/Inc/BV. All _x000d__x000a_      rights reserved. Published by Elsevier Ltd.. All rights reserved.&lt;/_ori_publication&gt;&lt;_pages&gt;2145-2154&lt;/_pages&gt;&lt;_subject_headings&gt;Aging/*physiology; *Global Health; *Health Policy; Humans; Longevity; *Public Health; World Health Organization&lt;/_subject_headings&gt;&lt;_tertiary_title&gt;Lancet (London, England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6520231&amp;amp;query_hl=1&lt;/_url&gt;&lt;_volume&gt;387&lt;/_volume&gt;&lt;_created&gt;65068804&lt;/_created&gt;&lt;_modified&gt;65068804&lt;/_modified&gt;&lt;_impact_factor&gt; 202.731&lt;/_impact_factor&gt;&lt;_social_category&gt;医学：内科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607D3497-AA4B-44DB-9B3A-CA51DDB202CF}" w:val=" ADDIN NE.Ref.{607D3497-AA4B-44DB-9B3A-CA51DDB202CF}&lt;Citation&gt;&lt;Group&gt;&lt;References&gt;&lt;Item&gt;&lt;ID&gt;584&lt;/ID&gt;&lt;UID&gt;{C1076311-C5CB-4A8E-A6D9-6CE31314DF2D}&lt;/UID&gt;&lt;Title&gt;Frailty as a predictor of adverse outcomes in hospitalized older adults: A  systematic review and meta-analysis&lt;/Title&gt;&lt;Template&gt;Journal Article&lt;/Template&gt;&lt;Star&gt;0&lt;/Star&gt;&lt;Tag&gt;0&lt;/Tag&gt;&lt;Author&gt;Cunha, AIL; Veronese, N; de Melo, Borges S; Ricci, N A&lt;/Author&gt;&lt;Year&gt;2019&lt;/Year&gt;&lt;Details&gt;&lt;_accession_num&gt;31518686&lt;/_accession_num&gt;&lt;_author_adr&gt;Master&amp;apos;s and Doctoral Programs in Physical Therapy, Universidade Cidade de São  Paulo - UNICID, São Paulo, Brazil. Electronic address:  anaizabelcunha@hotmail.com.; National Research Council, Neurosciences Department, Aging Branch, Padova, Italy.  Electronic address: ilmannato@gmail.com.; Faculty of Physical Therapy and Pharmacy, Universidade Santa Cecília - UNISANTA,  Santos, Brazil. Electronic address: sheila_fisio@yahoo.com.; Master&amp;apos;s and Doctoral Programs in Physical Therapy, Universidade Cidade de São  Paulo - UNICID, São Paulo, Brazil. Electronic address: natalia_ricci@hotmail.com.&lt;/_author_adr&gt;&lt;_date_display&gt;2019 Dec&lt;/_date_display&gt;&lt;_date&gt;2019-12-01&lt;/_date&gt;&lt;_doi&gt;10.1016/j.arr.2019.100960&lt;/_doi&gt;&lt;_isbn&gt;1872-9649 (Electronic); 1568-1637 (Linking)&lt;/_isbn&gt;&lt;_journal&gt;Ageing Res Rev&lt;/_journal&gt;&lt;_keywords&gt;Adverse effects; Frailty; Hospital; Mortality; Older adults&lt;/_keywords&gt;&lt;_language&gt;eng&lt;/_language&gt;&lt;_ori_publication&gt;Copyright © 2019 Elsevier B.V. All rights reserved.&lt;/_ori_publication&gt;&lt;_pages&gt;100960&lt;/_pages&gt;&lt;_subject_headings&gt;Aged; Aged, 80 and over; Female; Frail Elderly; *Frailty; *Geriatric Assessment; Humans; *Length of Stay; Prevalence; Risk Factors&lt;/_subject_headings&gt;&lt;_tertiary_title&gt;Ageing research reviews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1518686&amp;amp;query_hl=1&lt;/_url&gt;&lt;_volume&gt;56&lt;/_volume&gt;&lt;_created&gt;65067776&lt;/_created&gt;&lt;_modified&gt;65067776&lt;/_modified&gt;&lt;_impact_factor&gt;  11.788&lt;/_impact_factor&gt;&lt;_social_category&gt;细胞生物学(2) &amp;amp; 老年医学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6182C784-B159-4FAB-A25C-2AD54F539F93}" w:val=" ADDIN NE.Ref.{6182C784-B159-4FAB-A25C-2AD54F539F93}&lt;Citation&gt;&lt;Group&gt;&lt;References&gt;&lt;Item&gt;&lt;ID&gt;574&lt;/ID&gt;&lt;UID&gt;{D7CFAA9F-727D-4BD3-BAE5-0125C6456E4A}&lt;/UID&gt;&lt;Title&gt;Validation of the EQ-5D in a general population sample in urban China&lt;/Title&gt;&lt;Template&gt;Journal Article&lt;/Template&gt;&lt;Star&gt;0&lt;/Star&gt;&lt;Tag&gt;0&lt;/Tag&gt;&lt;Author&gt;Wang, H M; Patrick, D L; Edwards, T C; Skalicky, A M; Zeng, H Y; Gu, W W&lt;/Author&gt;&lt;Year&gt;2012&lt;/Year&gt;&lt;Details&gt;&lt;_accession_num&gt;21505881&lt;/_accession_num&gt;&lt;_author_adr&gt;Institute of Social Medicine and Family Medicine, School of Medicine, Zhejiang  University, 866 Yuhang Tang Rd., 310058 Hangzhou, People&amp;apos;s Republic of China.  rosa@zju.edu.cn&lt;/_author_adr&gt;&lt;_date_display&gt;2012 Feb&lt;/_date_display&gt;&lt;_date&gt;2012-02-01&lt;/_date&gt;&lt;_doi&gt;10.1007/s11136-011-9915-6&lt;/_doi&gt;&lt;_isbn&gt;1573-2649 (Electronic); 0962-9343 (Linking)&lt;/_isbn&gt;&lt;_issue&gt;1&lt;/_issue&gt;&lt;_journal&gt;Qual Life Res&lt;/_journal&gt;&lt;_language&gt;eng&lt;/_language&gt;&lt;_pages&gt;155-60&lt;/_pages&gt;&lt;_subject_headings&gt;Adolescent; Adult; Aged; Aged, 80 and over; China/epidemiology; Female; Health Status Indicators; Humans; Male; Middle Aged; Psychometrics; Quality of Life/*psychology; Surveys and Questionnaires/*standards; *Urban Population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; Validation Study&lt;/_type_work&gt;&lt;_url&gt;http://www.ncbi.nlm.nih.gov/entrez/query.fcgi?cmd=Retrieve&amp;amp;db=pubmed&amp;amp;dopt=Abstract&amp;amp;list_uids=21505881&amp;amp;query_hl=1&lt;/_url&gt;&lt;_volume&gt;21&lt;/_volume&gt;&lt;_created&gt;65067762&lt;/_created&gt;&lt;_modified&gt;65067762&lt;/_modified&gt;&lt;_impact_factor&gt;   3.440&lt;/_impact_factor&gt;&lt;_social_category&gt;卫生保健与服务(2) &amp;amp; 卫生政策与服务(2) &amp;amp; 公共卫生、环境卫生与职业卫生(2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6661517B-29C5-4799-B6C1-3C71320FB57E}" w:val=" ADDIN NE.Ref.{6661517B-29C5-4799-B6C1-3C71320FB57E}&lt;Citation&gt;&lt;Group&gt;&lt;References&gt;&lt;Item&gt;&lt;ID&gt;565&lt;/ID&gt;&lt;UID&gt;{4E165620-FE09-4E30-8922-B611967C8577}&lt;/UID&gt;&lt;Title&gt;Frailty as a predictor of adverse outcomes in hospitalized older adults: A  systematic review and meta-analysis&lt;/Title&gt;&lt;Template&gt;Journal Article&lt;/Template&gt;&lt;Star&gt;0&lt;/Star&gt;&lt;Tag&gt;0&lt;/Tag&gt;&lt;Author&gt;Cunha, AIL; Veronese, N; de Melo, Borges S; Ricci, N A&lt;/Author&gt;&lt;Year&gt;2019&lt;/Year&gt;&lt;Details&gt;&lt;_accession_num&gt;31518686&lt;/_accession_num&gt;&lt;_author_adr&gt;Master&amp;apos;s and Doctoral Programs in Physical Therapy, Universidade Cidade de São  Paulo - UNICID, São Paulo, Brazil. Electronic address:  anaizabelcunha@hotmail.com.; National Research Council, Neurosciences Department, Aging Branch, Padova, Italy.  Electronic address: ilmannato@gmail.com.; Faculty of Physical Therapy and Pharmacy, Universidade Santa Cecília - UNISANTA,  Santos, Brazil. Electronic address: sheila_fisio@yahoo.com.; Master&amp;apos;s and Doctoral Programs in Physical Therapy, Universidade Cidade de São  Paulo - UNICID, São Paulo, Brazil. Electronic address: natalia_ricci@hotmail.com.&lt;/_author_adr&gt;&lt;_date_display&gt;2019 Dec&lt;/_date_display&gt;&lt;_date&gt;2019-12-01&lt;/_date&gt;&lt;_doi&gt;10.1016/j.arr.2019.100960&lt;/_doi&gt;&lt;_isbn&gt;1872-9649 (Electronic); 1568-1637 (Linking)&lt;/_isbn&gt;&lt;_journal&gt;Ageing Res Rev&lt;/_journal&gt;&lt;_keywords&gt;Adverse effects; Frailty; Hospital; Mortality; Older adults&lt;/_keywords&gt;&lt;_language&gt;eng&lt;/_language&gt;&lt;_ori_publication&gt;Copyright © 2019 Elsevier B.V. All rights reserved.&lt;/_ori_publication&gt;&lt;_pages&gt;100960&lt;/_pages&gt;&lt;_subject_headings&gt;Aged; Aged, 80 and over; Female; Frail Elderly; *Frailty; *Geriatric Assessment; Humans; *Length of Stay; Prevalence; Risk Factors&lt;/_subject_headings&gt;&lt;_tertiary_title&gt;Ageing research reviews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1518686&amp;amp;query_hl=1&lt;/_url&gt;&lt;_volume&gt;56&lt;/_volume&gt;&lt;_created&gt;65067740&lt;/_created&gt;&lt;_modified&gt;65067740&lt;/_modified&gt;&lt;_impact_factor&gt;  11.788&lt;/_impact_factor&gt;&lt;_social_category&gt;细胞生物学(2) &amp;amp; 老年医学(1)&lt;/_social_category&gt;&lt;_collection_scope&gt;SCIE&lt;/_collection_scope&gt;&lt;/Details&gt;&lt;Extra&gt;&lt;DBUID&gt;{DE16ABCE-A785-434C-BF43-2FE58866AFDD}&lt;/DBUID&gt;&lt;/Extra&gt;&lt;/Item&gt;&lt;/References&gt;&lt;/Group&gt;&lt;Group&gt;&lt;References&gt;&lt;Item&gt;&lt;ID&gt;566&lt;/ID&gt;&lt;UID&gt;{752EA343-0E28-4917-A757-D885F6B8477D}&lt;/UID&gt;&lt;Title&gt;Fall and its association with the frailty syndrome in the elderly: systematic  review with meta-analysis&lt;/Title&gt;&lt;Template&gt;Journal Article&lt;/Template&gt;&lt;Star&gt;0&lt;/Star&gt;&lt;Tag&gt;0&lt;/Tag&gt;&lt;Author&gt;Fhon, J R; Rodrigues, R A; Neira, W F; Huayta, V M; Robazzi, M L&lt;/Author&gt;&lt;Year&gt;2016&lt;/Year&gt;&lt;Details&gt;&lt;_accession_num&gt;28198967&lt;/_accession_num&gt;&lt;_author_adr&gt;Universidade de São Paulo, Escola de Enfermagem de Ribeirão Preto, Departamento  de Enfermagem Fundamental, Ribeirão Preto, SP, Brazil.; Universidade de São Paulo, Escola de Enfermagem de Ribeirão Preto, Departamento  de Enfermagem Fundamental, Ribeirão Preto, SP, Brazil.; Universidad de Ciencias y Humanidades, Facultad de Ciencias de la Salud, Lima,  Peru.; Universidad Nacional Mayor de San Marcos, Escuela Académico Profesional de  Nutrición, Lima, Peru.; Universidade de São Paulo, Escola de Enfermagem de Ribeirão Preto, Departamento  de Enfermagem Fundamental, Ribeirão Preto, SP, Brazil.&lt;/_author_adr&gt;&lt;_date_display&gt;2016 Nov-Dec&lt;/_date_display&gt;&lt;_date&gt;2016-11-01&lt;/_date&gt;&lt;_doi&gt;10.1590/S0080-623420160000700018&lt;/_doi&gt;&lt;_isbn&gt;0080-6234 (Print); 0080-6234 (Linking)&lt;/_isbn&gt;&lt;_issue&gt;6&lt;/_issue&gt;&lt;_journal&gt;Rev Esc Enferm USP&lt;/_journal&gt;&lt;_language&gt;eng; por&lt;/_language&gt;&lt;_pages&gt;1005-1013&lt;/_pages&gt;&lt;_subject_headings&gt;Accidental Falls/*statistics &amp;amp; numerical data; Aged; *Frail Elderly; Humans; Prevalence; Syndrome&lt;/_subject_headings&gt;&lt;_tertiary_title&gt;Revista da Escola de Enfermagem da U S P&lt;/_tertiary_title&gt;&lt;_type_work&gt;Journal Article; Meta-Analysis; Review; Systematic Review&lt;/_type_work&gt;&lt;_url&gt;http://www.ncbi.nlm.nih.gov/entrez/query.fcgi?cmd=Retrieve&amp;amp;db=pubmed&amp;amp;dopt=Abstract&amp;amp;list_uids=28198967&amp;amp;query_hl=1&lt;/_url&gt;&lt;_volume&gt;50&lt;/_volume&gt;&lt;_created&gt;65067742&lt;/_created&gt;&lt;_modified&gt;65067742&lt;/_modified&gt;&lt;_impact_factor&gt;   1.123&lt;/_impact_factor&gt;&lt;_social_category&gt;护理(4)&lt;/_social_category&gt;&lt;_collection_scope&gt;SCIE;SSCI&lt;/_collection_scope&gt;&lt;/Details&gt;&lt;Extra&gt;&lt;DBUID&gt;{DE16ABCE-A785-434C-BF43-2FE58866AFDD}&lt;/DBUID&gt;&lt;/Extra&gt;&lt;/Item&gt;&lt;/References&gt;&lt;/Group&gt;&lt;Group&gt;&lt;References&gt;&lt;Item&gt;&lt;ID&gt;584&lt;/ID&gt;&lt;UID&gt;{C1076311-C5CB-4A8E-A6D9-6CE31314DF2D}&lt;/UID&gt;&lt;Title&gt;Frailty as a predictor of adverse outcomes in hospitalized older adults: A  systematic review and meta-analysis&lt;/Title&gt;&lt;Template&gt;Journal Article&lt;/Template&gt;&lt;Star&gt;0&lt;/Star&gt;&lt;Tag&gt;0&lt;/Tag&gt;&lt;Author&gt;Cunha, AIL; Veronese, N; de Melo, Borges S; Ricci, N A&lt;/Author&gt;&lt;Year&gt;2019&lt;/Year&gt;&lt;Details&gt;&lt;_accession_num&gt;31518686&lt;/_accession_num&gt;&lt;_author_adr&gt;Master&amp;apos;s and Doctoral Programs in Physical Therapy, Universidade Cidade de São  Paulo - UNICID, São Paulo, Brazil. Electronic address:  anaizabelcunha@hotmail.com.; National Research Council, Neurosciences Department, Aging Branch, Padova, Italy.  Electronic address: ilmannato@gmail.com.; Faculty of Physical Therapy and Pharmacy, Universidade Santa Cecília - UNISANTA,  Santos, Brazil. Electronic address: sheila_fisio@yahoo.com.; Master&amp;apos;s and Doctoral Programs in Physical Therapy, Universidade Cidade de São  Paulo - UNICID, São Paulo, Brazil. Electronic address: natalia_ricci@hotmail.com.&lt;/_author_adr&gt;&lt;_date_display&gt;2019 Dec&lt;/_date_display&gt;&lt;_date&gt;2019-12-01&lt;/_date&gt;&lt;_doi&gt;10.1016/j.arr.2019.100960&lt;/_doi&gt;&lt;_isbn&gt;1872-9649 (Electronic); 1568-1637 (Linking)&lt;/_isbn&gt;&lt;_journal&gt;Ageing Res Rev&lt;/_journal&gt;&lt;_keywords&gt;Adverse effects; Frailty; Hospital; Mortality; Older adults&lt;/_keywords&gt;&lt;_language&gt;eng&lt;/_language&gt;&lt;_ori_publication&gt;Copyright © 2019 Elsevier B.V. All rights reserved.&lt;/_ori_publication&gt;&lt;_pages&gt;100960&lt;/_pages&gt;&lt;_subject_headings&gt;Aged; Aged, 80 and over; Female; Frail Elderly; *Frailty; *Geriatric Assessment; Humans; *Length of Stay; Prevalence; Risk Factors&lt;/_subject_headings&gt;&lt;_tertiary_title&gt;Ageing research reviews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1518686&amp;amp;query_hl=1&lt;/_url&gt;&lt;_volume&gt;56&lt;/_volume&gt;&lt;_created&gt;65067776&lt;/_created&gt;&lt;_modified&gt;65067776&lt;/_modified&gt;&lt;_impact_factor&gt;  11.788&lt;/_impact_factor&gt;&lt;_social_category&gt;细胞生物学(2) &amp;amp; 老年医学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692152AE-BF39-4478-A368-CB5A6A0D7BC9}" w:val=" ADDIN NE.Ref.{692152AE-BF39-4478-A368-CB5A6A0D7BC9}&lt;Citation&gt;&lt;Group&gt;&lt;References&gt;&lt;Item&gt;&lt;ID&gt;584&lt;/ID&gt;&lt;UID&gt;{C1076311-C5CB-4A8E-A6D9-6CE31314DF2D}&lt;/UID&gt;&lt;Title&gt;Frailty as a predictor of adverse outcomes in hospitalized older adults: A  systematic review and meta-analysis&lt;/Title&gt;&lt;Template&gt;Journal Article&lt;/Template&gt;&lt;Star&gt;0&lt;/Star&gt;&lt;Tag&gt;0&lt;/Tag&gt;&lt;Author&gt;Cunha, AIL; Veronese, N; de Melo, Borges S; Ricci, N A&lt;/Author&gt;&lt;Year&gt;2019&lt;/Year&gt;&lt;Details&gt;&lt;_accession_num&gt;31518686&lt;/_accession_num&gt;&lt;_author_adr&gt;Master&amp;apos;s and Doctoral Programs in Physical Therapy, Universidade Cidade de São  Paulo - UNICID, São Paulo, Brazil. Electronic address:  anaizabelcunha@hotmail.com.; National Research Council, Neurosciences Department, Aging Branch, Padova, Italy.  Electronic address: ilmannato@gmail.com.; Faculty of Physical Therapy and Pharmacy, Universidade Santa Cecília - UNISANTA,  Santos, Brazil. Electronic address: sheila_fisio@yahoo.com.; Master&amp;apos;s and Doctoral Programs in Physical Therapy, Universidade Cidade de São  Paulo - UNICID, São Paulo, Brazil. Electronic address: natalia_ricci@hotmail.com.&lt;/_author_adr&gt;&lt;_date_display&gt;2019 Dec&lt;/_date_display&gt;&lt;_date&gt;2019-12-01&lt;/_date&gt;&lt;_doi&gt;10.1016/j.arr.2019.100960&lt;/_doi&gt;&lt;_isbn&gt;1872-9649 (Electronic); 1568-1637 (Linking)&lt;/_isbn&gt;&lt;_journal&gt;Ageing Res Rev&lt;/_journal&gt;&lt;_keywords&gt;Adverse effects; Frailty; Hospital; Mortality; Older adults&lt;/_keywords&gt;&lt;_language&gt;eng&lt;/_language&gt;&lt;_ori_publication&gt;Copyright © 2019 Elsevier B.V. All rights reserved.&lt;/_ori_publication&gt;&lt;_pages&gt;100960&lt;/_pages&gt;&lt;_subject_headings&gt;Aged; Aged, 80 and over; Female; Frail Elderly; *Frailty; *Geriatric Assessment; Humans; *Length of Stay; Prevalence; Risk Factors&lt;/_subject_headings&gt;&lt;_tertiary_title&gt;Ageing research reviews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1518686&amp;amp;query_hl=1&lt;/_url&gt;&lt;_volume&gt;56&lt;/_volume&gt;&lt;_created&gt;65067776&lt;/_created&gt;&lt;_modified&gt;65067776&lt;/_modified&gt;&lt;_impact_factor&gt;  11.788&lt;/_impact_factor&gt;&lt;_social_category&gt;细胞生物学(2) &amp;amp; 老年医学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6C3B6371-2D48-4CA5-9791-923098B46FDD}" w:val=" ADDIN NE.Ref.{6C3B6371-2D48-4CA5-9791-923098B46FDD}&lt;Citation&gt;&lt;Group&gt;&lt;References&gt;&lt;Item&gt;&lt;ID&gt;587&lt;/ID&gt;&lt;UID&gt;{685E2606-8A56-4F2B-A0F9-2EE01C9ACFB2}&lt;/UID&gt;&lt;Title&gt;Adverse outcomes of frailty in the elderly: the Rotterdam Study&lt;/Title&gt;&lt;Template&gt;Journal Article&lt;/Template&gt;&lt;Star&gt;0&lt;/Star&gt;&lt;Tag&gt;0&lt;/Tag&gt;&lt;Author&gt;Lahousse, L; Maes, B; Ziere, G; Loth, D W; Verlinden, V J; Zillikens, M C; Uitterlinden, A G; Rivadeneira, F; Tiemeier, H; Franco, O H; Ikram, M A; Hofman, A; Brusselle, G G; Stricker, B H&lt;/Author&gt;&lt;Year&gt;2014&lt;/Year&gt;&lt;Details&gt;&lt;_accession_num&gt;24935872&lt;/_accession_num&gt;&lt;_author_adr&gt;Department of Respiratory Medicine, Ghent University Hospital, Ghent University,  De Pintelaan 185, 9000, Ghent, Belgium, lies.lahousse@ugent.be.&lt;/_author_adr&gt;&lt;_date_display&gt;2014 Jun&lt;/_date_display&gt;&lt;_date&gt;2014-06-01&lt;/_date&gt;&lt;_doi&gt;10.1007/s10654-014-9924-1&lt;/_doi&gt;&lt;_isbn&gt;1573-7284 (Electronic); 0393-2990 (Linking)&lt;/_isbn&gt;&lt;_issue&gt;6&lt;/_issue&gt;&lt;_journal&gt;Eur J Epidemiol&lt;/_journal&gt;&lt;_language&gt;eng&lt;/_language&gt;&lt;_pages&gt;419-27&lt;/_pages&gt;&lt;_subject_headings&gt;Aged; Aged, 80 and over; Comorbidity; Cross-Sectional Studies; Fatigue/epidemiology; Female; Frail Elderly/*statistics &amp;amp; numerical data; Hand Strength; Humans; Male; Middle Aged; Muscle Weakness/epidemiology; Netherlands/epidemiology; Nutritional Status; Phenotype; Population Surveillance; Prevalence; Prospective Studies; Surveys and Questionnaires; Weight Loss&lt;/_subject_headings&gt;&lt;_tertiary_title&gt;European journal of epidemiology&lt;/_tertiary_title&gt;&lt;_type_work&gt;Journal Article; Research Support, Non-U.S. Gov&amp;apos;t&lt;/_type_work&gt;&lt;_url&gt;http://www.ncbi.nlm.nih.gov/entrez/query.fcgi?cmd=Retrieve&amp;amp;db=pubmed&amp;amp;dopt=Abstract&amp;amp;list_uids=24935872&amp;amp;query_hl=1&lt;/_url&gt;&lt;_volume&gt;29&lt;/_volume&gt;&lt;_created&gt;65068780&lt;/_created&gt;&lt;_modified&gt;65068780&lt;/_modified&gt;&lt;_impact_factor&gt;  12.434&lt;/_impact_factor&gt;&lt;_social_category&gt;公共卫生、环境卫生与职业卫生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709F3D47-6284-4E48-8A5C-396EB22E5A1B}" w:val=" ADDIN NE.Ref.{709F3D47-6284-4E48-8A5C-396EB22E5A1B}&lt;Citation&gt;&lt;Group&gt;&lt;References&gt;&lt;Item&gt;&lt;ID&gt;600&lt;/ID&gt;&lt;UID&gt;{A7884720-5635-480F-B3D9-D9DFB97B71D6}&lt;/UID&gt;&lt;Title&gt;Fear of falling: measurement strategy, prevalence, risk factors and consequences  among older persons&lt;/Title&gt;&lt;Template&gt;Journal Article&lt;/Template&gt;&lt;Star&gt;0&lt;/Star&gt;&lt;Tag&gt;0&lt;/Tag&gt;&lt;Author&gt;Scheffer, A C; Schuurmans, M J; van Dijk, N; van der Hooft, T; de Rooij, S E&lt;/Author&gt;&lt;Year&gt;2008&lt;/Year&gt;&lt;Details&gt;&lt;_accession_num&gt;18194967&lt;/_accession_num&gt;&lt;_author_adr&gt;Department of Geriatrics, Academic Medical Center, University of Amsterdam,  Amsterdam, The Netherlands.&lt;/_author_adr&gt;&lt;_date_display&gt;2008 Jan&lt;/_date_display&gt;&lt;_date&gt;2008-01-01&lt;/_date&gt;&lt;_doi&gt;10.1093/ageing/afm169&lt;/_doi&gt;&lt;_isbn&gt;1468-2834 (Electronic); 0002-0729 (Linking)&lt;/_isbn&gt;&lt;_issue&gt;1&lt;/_issue&gt;&lt;_journal&gt;Age Ageing&lt;/_journal&gt;&lt;_language&gt;eng&lt;/_language&gt;&lt;_pages&gt;19-24&lt;/_pages&gt;&lt;_subject_headings&gt;Accidental Falls/mortality/*prevention &amp;amp; control; Activities of Daily Living/psychology; Aged; Cause of Death; Cross-Sectional Studies; Fear/*psychology; Female; Humans; Male; Quality of Life/psychology; Risk Factors; Self Efficacy&lt;/_subject_headings&gt;&lt;_tertiary_title&gt;Age and ageing&lt;/_tertiary_title&gt;&lt;_type_work&gt;Journal Article; Review; Systematic Review&lt;/_type_work&gt;&lt;_url&gt;http://www.ncbi.nlm.nih.gov/entrez/query.fcgi?cmd=Retrieve&amp;amp;db=pubmed&amp;amp;dopt=Abstract&amp;amp;list_uids=18194967&amp;amp;query_hl=1&lt;/_url&gt;&lt;_volume&gt;37&lt;/_volume&gt;&lt;_created&gt;65068839&lt;/_created&gt;&lt;_modified&gt;65068839&lt;/_modified&gt;&lt;_impact_factor&gt;  12.782&lt;/_impact_factor&gt;&lt;_social_category&gt;老年医学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77F576C4-4A7E-4B19-B02D-C1368D8F9E00}" w:val=" ADDIN NE.Ref.{77F576C4-4A7E-4B19-B02D-C1368D8F9E00}&lt;Citation&gt;&lt;Group&gt;&lt;References&gt;&lt;Item&gt;&lt;ID&gt;556&lt;/ID&gt;&lt;UID&gt;{B0A65B85-7996-44D3-8C14-F762FB17298E}&lt;/UID&gt;&lt;Title&gt;Prevalence and correlates of frailty among older adults: findings from the German  health interview and examination survey&lt;/Title&gt;&lt;Template&gt;Journal Article&lt;/Template&gt;&lt;Star&gt;0&lt;/Star&gt;&lt;Tag&gt;0&lt;/Tag&gt;&lt;Author&gt;Buttery, A K; Busch, M A; Gaertner, B; Scheidt-Nave, C; Fuchs, J&lt;/Author&gt;&lt;Year&gt;2015&lt;/Year&gt;&lt;Details&gt;&lt;_accession_num&gt;25879568&lt;/_accession_num&gt;&lt;_author_adr&gt;Department of Epidemiology and Health Monitoring, Robert Koch Institute,  General-Pape-Str. 64, Berlin, 12101, Germany. amanda.buttery@kclalumni.net.; Department of Epidemiology and Health Monitoring, Robert Koch Institute,  General-Pape-Str. 64, Berlin, 12101, Germany. BuschM@rki.de.; Department of Epidemiology and Health Monitoring, Robert Koch Institute,  General-Pape-Str. 64, Berlin, 12101, Germany. GaertnerB@rki.de.; Department of Epidemiology and Health Monitoring, Robert Koch Institute,  General-Pape-Str. 64, Berlin, 12101, Germany. Scheidt-NaveC@rki.de.; Department of Epidemiology and Health Monitoring, Robert Koch Institute,  General-Pape-Str. 64, Berlin, 12101, Germany. FuchsJ@rki.de.&lt;/_author_adr&gt;&lt;_date_display&gt;2015 Mar 8&lt;/_date_display&gt;&lt;_date&gt;2015-03-08&lt;/_date&gt;&lt;_doi&gt;10.1186/s12877-015-0022-3&lt;/_doi&gt;&lt;_isbn&gt;1471-2318 (Electronic); 1471-2318 (Linking)&lt;/_isbn&gt;&lt;_journal&gt;BMC Geriatr&lt;/_journal&gt;&lt;_language&gt;eng&lt;/_language&gt;&lt;_pages&gt;22&lt;/_pages&gt;&lt;_subject_headings&gt;Aged; Cross-Sectional Studies; Depression/epidemiology; Female; Frail Elderly/psychology/*statistics &amp;amp; numerical data; Geriatric Assessment; Germany/epidemiology; Health Status; Humans; Logistic Models; Male; Odds Ratio; Prevalence; Surveys and Questionnaires&lt;/_subject_headings&gt;&lt;_tertiary_title&gt;BMC geriatrics&lt;/_tertiary_title&gt;&lt;_type_work&gt;Journal Article; Research Support, Non-U.S. Gov&amp;apos;t&lt;/_type_work&gt;&lt;_url&gt;http://www.ncbi.nlm.nih.gov/entrez/query.fcgi?cmd=Retrieve&amp;amp;db=pubmed&amp;amp;dopt=Abstract&amp;amp;list_uids=25879568&amp;amp;query_hl=1&lt;/_url&gt;&lt;_volume&gt;15&lt;/_volume&gt;&lt;_created&gt;65067723&lt;/_created&gt;&lt;_modified&gt;65067723&lt;/_modified&gt;&lt;_impact_factor&gt;   4.070&lt;/_impact_factor&gt;&lt;_social_category&gt;老年医学(3) &amp;amp; 老年医学(2)&lt;/_social_category&gt;&lt;_collection_scope&gt;SCIE;SSCI&lt;/_collection_scope&gt;&lt;/Details&gt;&lt;Extra&gt;&lt;DBUID&gt;{DE16ABCE-A785-434C-BF43-2FE58866AFDD}&lt;/DBUID&gt;&lt;/Extra&gt;&lt;/Item&gt;&lt;/References&gt;&lt;/Group&gt;&lt;Group&gt;&lt;References&gt;&lt;Item&gt;&lt;ID&gt;557&lt;/ID&gt;&lt;UID&gt;{F928C5EB-0D06-4743-A129-3BC775330286}&lt;/UID&gt;&lt;Title&gt;Prevalence and Risk Factors for Frailty among Community-Dwelling Older People in  China: A Systematic Review and Meta-Analysis&lt;/Title&gt;&lt;Template&gt;Journal Article&lt;/Template&gt;&lt;Star&gt;0&lt;/Star&gt;&lt;Tag&gt;0&lt;/Tag&gt;&lt;Author&gt;He, B; Ma, Y; Wang, C; Jiang, M; Geng, C; Chang, X; Ma, B; Han, L&lt;/Author&gt;&lt;Year&gt;2019&lt;/Year&gt;&lt;Details&gt;&lt;_accession_num&gt;31021361&lt;/_accession_num&gt;&lt;_author_adr&gt;Lin Han, Ph.D. Professor of Nursing, Nursing department, Gansu Provincial  Hospital, No.204 donggang west road, chengguan district, Lanzhou, China; School  of Nursing, Lanzhou University, No.28 yanxi road, chengguan district, Lanzhou,  China (730000), E-mail: LZU-hanlin@hotmail.com.&lt;/_author_adr&gt;&lt;_date_display&gt;2019&lt;/_date_display&gt;&lt;_date&gt;2019-01-20&lt;/_date&gt;&lt;_doi&gt;10.1007/s12603-019-1179-9&lt;/_doi&gt;&lt;_isbn&gt;1760-4788 (Electronic); 1279-7707 (Linking)&lt;/_isbn&gt;&lt;_issue&gt;5&lt;/_issue&gt;&lt;_journal&gt;J Nutr Health Aging&lt;/_journal&gt;&lt;_keywords&gt;Chinese; community-dwelling older people; frailty; prevalence&lt;/_keywords&gt;&lt;_language&gt;eng&lt;/_language&gt;&lt;_pages&gt;442-450&lt;/_pages&gt;&lt;_subject_headings&gt;Aged; Aged, 80 and over; China; Cross-Sectional Studies; Female; Frail Elderly/*statistics &amp;amp; numerical data; Frailty/*epidemiology; Humans; Independent Living/*trends; Male; Prevalence; Risk Factors&lt;/_subject_headings&gt;&lt;_tertiary_title&gt;The journal of nutrition, health &amp;amp; aging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1021361&amp;amp;query_hl=1&lt;/_url&gt;&lt;_volume&gt;23&lt;/_volume&gt;&lt;_created&gt;65067723&lt;/_created&gt;&lt;_modified&gt;65067723&lt;/_modified&gt;&lt;_impact_factor&gt;   5.285&lt;/_impact_factor&gt;&lt;_social_category&gt;老年医学(4) &amp;amp; 营养学(4)&lt;/_social_category&gt;&lt;_collection_scope&gt;SCIE&lt;/_collection_scope&gt;&lt;/Details&gt;&lt;Extra&gt;&lt;DBUID&gt;{DE16ABCE-A785-434C-BF43-2FE58866AFDD}&lt;/DBUID&gt;&lt;/Extra&gt;&lt;/Item&gt;&lt;/References&gt;&lt;/Group&gt;&lt;Group&gt;&lt;References&gt;&lt;Item&gt;&lt;ID&gt;558&lt;/ID&gt;&lt;UID&gt;{7A5BCF4B-2ADE-4231-A997-B696524CE082}&lt;/UID&gt;&lt;Title&gt;Frailty in Chinese older adults with hypertension: Prevalence, associated  factors, and prediction for long-term mortality&lt;/Title&gt;&lt;Template&gt;Journal Article&lt;/Template&gt;&lt;Star&gt;0&lt;/Star&gt;&lt;Tag&gt;0&lt;/Tag&gt;&lt;Author&gt;Ma, L; Zhang, L; Sun, F; Li, Y; Tang, Z&lt;/Author&gt;&lt;Year&gt;2018&lt;/Year&gt;&lt;Details&gt;&lt;_accession_num&gt;30318776&lt;/_accession_num&gt;&lt;_author_adr&gt;Department of Geriatrics, Xuanwu Hospital, Capital Medical University, Beijing,  China.; Beijing Geriatric Healthcare Center, Xuanwu Hospital, Capital Medical University,  Beijing, China.; Beijing Institute of Geriatrics, Beijing, China.; Key Laboratory on Neurodegenerative Disease of Ministry of Education, Beijing,  China.; Beijing Institute for Brain Disorders, Beijing, China.; China National Clinical Research Center for Geriatric Disorders, Beijing, China.; Department of Geriatrics, Xuanwu Hospital, Capital Medical University, Beijing,  China.; Beijing Geriatric Healthcare Center, Xuanwu Hospital, Capital Medical University,  Beijing, China.; Beijing Institute of Geriatrics, Beijing, China.; Key Laboratory on Neurodegenerative Disease of Ministry of Education, Beijing,  China.; Beijing Institute for Brain Disorders, Beijing, China.; China National Clinical Research Center for Geriatric Disorders, Beijing, China.; Department of Geriatrics, Xuanwu Hospital, Capital Medical University, Beijing,  China.; Beijing Geriatric Healthcare Center, Xuanwu Hospital, Capital Medical University,  Beijing, China.; Beijing Institute of Geriatrics, Beijing, China.; Key Laboratory on Neurodegenerative Disease of Ministry of Education, Beijing,  China.; Beijing Institute for Brain Disorders, Beijing, China.; China National Clinical Research Center for Geriatric Disorders, Beijing, China.; Department of Geriatrics, Xuanwu Hospital, Capital Medical University, Beijing,  China.; Beijing Geriatric Healthcare Center, Xuanwu Hospital, Capital Medical University,  Beijing, China.; Beijing Institute of Geriatrics, Beijing, China.; Key Laboratory on Neurodegenerative Disease of Ministry of Education, Beijing,  China.; Beijing Institute for Brain Disorders, Beijing, China.; China National Clinical Research Center for Geriatric Disorders, Beijing, China.; Department of Geriatrics, Xuanwu Hospital, Capital Medical University, Beijing,  China.; Beijing Geriatric Healthcare Center, Xuanwu Hospital, Capital Medical University,  Beijing, China.; Beijing Institute of Geriatrics, Beijing, China.; Key Laboratory on Neurodegenerative Disease of Ministry of Education, Beijing,  China.; Beijing Institute for Brain Disorders, Beijing, China.; China National Clinical Research Center for Geriatric Disorders, Beijing, China.&lt;/_author_adr&gt;&lt;_date_display&gt;2018 Nov&lt;/_date_display&gt;&lt;_date&gt;2018-11-01&lt;/_date&gt;&lt;_doi&gt;10.1111/jch.13405&lt;/_doi&gt;&lt;_isbn&gt;1751-7176 (Electronic); 1524-6175 (Print); 1524-6175 (Linking)&lt;/_isbn&gt;&lt;_issue&gt;11&lt;/_issue&gt;&lt;_journal&gt;J Clin Hypertens (Greenwich)&lt;/_journal&gt;&lt;_keywords&gt;frailty; hypertension; older adults&lt;/_keywords&gt;&lt;_language&gt;eng&lt;/_language&gt;&lt;_ori_publication&gt;©2018 Wiley Periodicals, Inc.&lt;/_ori_publication&gt;&lt;_pages&gt;1595-1602&lt;/_pages&gt;&lt;_subject_headings&gt;Aged; Aged, 80 and over; Asian People; China/epidemiology; Cognitive Aging/physiology/psychology; Cross-Sectional Studies; Female; Frailty/*complications/epidemiology/mortality/psychology; Geriatric Assessment/*methods; Humans; Hypertension/epidemiology/*mortality/physiopathology/*psychology; Independent Living; Longitudinal Studies; Male; Middle Aged; Prevalence; Risk Factors&lt;/_subject_headings&gt;&lt;_tertiary_title&gt;Journal of clinical hypertension (Greenwich, Conn.)&lt;/_tertiary_title&gt;&lt;_type_work&gt;Journal Article; Research Support, Non-U.S. Gov&amp;apos;t&lt;/_type_work&gt;&lt;_url&gt;http://www.ncbi.nlm.nih.gov/entrez/query.fcgi?cmd=Retrieve&amp;amp;db=pubmed&amp;amp;dopt=Abstract&amp;amp;list_uids=30318776&amp;amp;query_hl=1&lt;/_url&gt;&lt;_volume&gt;20&lt;/_volume&gt;&lt;_created&gt;65067726&lt;/_created&gt;&lt;_modified&gt;65067726&lt;/_modified&gt;&lt;_impact_factor&gt;   2.885&lt;/_impact_factor&gt;&lt;_social_category&gt;外周血管病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7F30EB57-B553-4DD3-A417-99B34E16B10F}" w:val=" ADDIN NE.Ref.{7F30EB57-B553-4DD3-A417-99B34E16B10F}&lt;Citation&gt;&lt;Group&gt;&lt;References&gt;&lt;Item&gt;&lt;ID&gt;581&lt;/ID&gt;&lt;UID&gt;{D14F0D1C-2A29-4213-9813-400D6D0F2116}&lt;/UID&gt;&lt;Title&gt;Frailty as a predictor of adverse outcomes in hospitalized older adults: A  systematic review and meta-analysis&lt;/Title&gt;&lt;Template&gt;Journal Article&lt;/Template&gt;&lt;Star&gt;0&lt;/Star&gt;&lt;Tag&gt;0&lt;/Tag&gt;&lt;Author&gt;Cunha, AIL; Veronese, N; de Melo, Borges S; Ricci, N A&lt;/Author&gt;&lt;Year&gt;2019&lt;/Year&gt;&lt;Details&gt;&lt;_accession_num&gt;31518686&lt;/_accession_num&gt;&lt;_author_adr&gt;Master&amp;apos;s and Doctoral Programs in Physical Therapy, Universidade Cidade de São  Paulo - UNICID, São Paulo, Brazil. Electronic address:  anaizabelcunha@hotmail.com.; National Research Council, Neurosciences Department, Aging Branch, Padova, Italy.  Electronic address: ilmannato@gmail.com.; Faculty of Physical Therapy and Pharmacy, Universidade Santa Cecília - UNISANTA,  Santos, Brazil. Electronic address: sheila_fisio@yahoo.com.; Master&amp;apos;s and Doctoral Programs in Physical Therapy, Universidade Cidade de São  Paulo - UNICID, São Paulo, Brazil. Electronic address: natalia_ricci@hotmail.com.&lt;/_author_adr&gt;&lt;_date_display&gt;2019 Dec&lt;/_date_display&gt;&lt;_date&gt;2019-12-01&lt;/_date&gt;&lt;_doi&gt;10.1016/j.arr.2019.100960&lt;/_doi&gt;&lt;_isbn&gt;1872-9649 (Electronic); 1568-1637 (Linking)&lt;/_isbn&gt;&lt;_journal&gt;Ageing Res Rev&lt;/_journal&gt;&lt;_keywords&gt;Adverse effects; Frailty; Hospital; Mortality; Older adults&lt;/_keywords&gt;&lt;_language&gt;eng&lt;/_language&gt;&lt;_ori_publication&gt;Copyright © 2019 Elsevier B.V. All rights reserved.&lt;/_ori_publication&gt;&lt;_pages&gt;100960&lt;/_pages&gt;&lt;_subject_headings&gt;Aged; Aged, 80 and over; Female; Frail Elderly; *Frailty; *Geriatric Assessment; Humans; *Length of Stay; Prevalence; Risk Factors&lt;/_subject_headings&gt;&lt;_tertiary_title&gt;Ageing research reviews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1518686&amp;amp;query_hl=1&lt;/_url&gt;&lt;_volume&gt;56&lt;/_volume&gt;&lt;_created&gt;65067773&lt;/_created&gt;&lt;_modified&gt;65067773&lt;/_modified&gt;&lt;_impact_factor&gt;  11.788&lt;/_impact_factor&gt;&lt;_social_category&gt;细胞生物学(2) &amp;amp; 老年医学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899586A7-A80B-48E6-98FD-03420AF43535}" w:val=" ADDIN NE.Ref.{899586A7-A80B-48E6-98FD-03420AF43535}&lt;Citation&gt;&lt;Group&gt;&lt;References&gt;&lt;Item&gt;&lt;ID&gt;584&lt;/ID&gt;&lt;UID&gt;{C1076311-C5CB-4A8E-A6D9-6CE31314DF2D}&lt;/UID&gt;&lt;Title&gt;Frailty as a predictor of adverse outcomes in hospitalized older adults: A  systematic review and meta-analysis&lt;/Title&gt;&lt;Template&gt;Journal Article&lt;/Template&gt;&lt;Star&gt;0&lt;/Star&gt;&lt;Tag&gt;0&lt;/Tag&gt;&lt;Author&gt;Cunha, AIL; Veronese, N; de Melo, Borges S; Ricci, N A&lt;/Author&gt;&lt;Year&gt;2019&lt;/Year&gt;&lt;Details&gt;&lt;_accession_num&gt;31518686&lt;/_accession_num&gt;&lt;_author_adr&gt;Master&amp;apos;s and Doctoral Programs in Physical Therapy, Universidade Cidade de São  Paulo - UNICID, São Paulo, Brazil. Electronic address:  anaizabelcunha@hotmail.com.; National Research Council, Neurosciences Department, Aging Branch, Padova, Italy.  Electronic address: ilmannato@gmail.com.; Faculty of Physical Therapy and Pharmacy, Universidade Santa Cecília - UNISANTA,  Santos, Brazil. Electronic address: sheila_fisio@yahoo.com.; Master&amp;apos;s and Doctoral Programs in Physical Therapy, Universidade Cidade de São  Paulo - UNICID, São Paulo, Brazil. Electronic address: natalia_ricci@hotmail.com.&lt;/_author_adr&gt;&lt;_date_display&gt;2019 Dec&lt;/_date_display&gt;&lt;_date&gt;2019-12-01&lt;/_date&gt;&lt;_doi&gt;10.1016/j.arr.2019.100960&lt;/_doi&gt;&lt;_isbn&gt;1872-9649 (Electronic); 1568-1637 (Linking)&lt;/_isbn&gt;&lt;_journal&gt;Ageing Res Rev&lt;/_journal&gt;&lt;_keywords&gt;Adverse effects; Frailty; Hospital; Mortality; Older adults&lt;/_keywords&gt;&lt;_language&gt;eng&lt;/_language&gt;&lt;_ori_publication&gt;Copyright © 2019 Elsevier B.V. All rights reserved.&lt;/_ori_publication&gt;&lt;_pages&gt;100960&lt;/_pages&gt;&lt;_subject_headings&gt;Aged; Aged, 80 and over; Female; Frail Elderly; *Frailty; *Geriatric Assessment; Humans; *Length of Stay; Prevalence; Risk Factors&lt;/_subject_headings&gt;&lt;_tertiary_title&gt;Ageing research reviews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1518686&amp;amp;query_hl=1&lt;/_url&gt;&lt;_volume&gt;56&lt;/_volume&gt;&lt;_created&gt;65067776&lt;/_created&gt;&lt;_modified&gt;65067776&lt;/_modified&gt;&lt;_impact_factor&gt;  11.788&lt;/_impact_factor&gt;&lt;_social_category&gt;细胞生物学(2) &amp;amp; 老年医学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8A92D128-AFA8-4A58-8056-5BDB968BE439}" w:val=" ADDIN NE.Ref.{8A92D128-AFA8-4A58-8056-5BDB968BE439}&lt;Citation&gt;&lt;Group&gt;&lt;References&gt;&lt;Item&gt;&lt;ID&gt;578&lt;/ID&gt;&lt;UID&gt;{3235A766-8822-4028-BB04-F466150068AA}&lt;/UID&gt;&lt;Title&gt;Screening for undernutrition in geriatric practice: developing the short-form  mini-nutritional assessment (MNA-SF)&lt;/Title&gt;&lt;Template&gt;Journal Article&lt;/Template&gt;&lt;Star&gt;0&lt;/Star&gt;&lt;Tag&gt;0&lt;/Tag&gt;&lt;Author&gt;Rubenstein, L Z; Harker, J O; Salvà, A; Guigoz, Y; Vellas, B&lt;/Author&gt;&lt;Year&gt;2001&lt;/Year&gt;&lt;Details&gt;&lt;_accession_num&gt;11382797&lt;/_accession_num&gt;&lt;_author_adr&gt;University of California at Los Angeles School of Medicine. lzrubens@ucla.edu&lt;/_author_adr&gt;&lt;_date_display&gt;2001 Jun&lt;/_date_display&gt;&lt;_date&gt;2001-06-01&lt;/_date&gt;&lt;_doi&gt;10.1093/gerona/56.6.m366&lt;/_doi&gt;&lt;_isbn&gt;1079-5006 (Print); 1079-5006 (Linking)&lt;/_isbn&gt;&lt;_issue&gt;6&lt;/_issue&gt;&lt;_journal&gt;J Gerontol A Biol Sci Med Sci&lt;/_journal&gt;&lt;_language&gt;eng&lt;/_language&gt;&lt;_pages&gt;M366-72&lt;/_pages&gt;&lt;_subject_headings&gt;Aged; Discriminant Analysis; Female; Geriatrics/*methods; Humans; Male; *Mass Screening; *Nutrition Assessment; Nutrition Disorders/*diagnosis; *Professional Practice&lt;/_subject_headings&gt;&lt;_tertiary_title&gt;The journals of gerontology. Series A, Biological sciences and medical sciences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11382797&amp;amp;query_hl=1&lt;/_url&gt;&lt;_volume&gt;56&lt;/_volume&gt;&lt;_created&gt;65067768&lt;/_created&gt;&lt;_modified&gt;65067768&lt;/_modified&gt;&lt;_impact_factor&gt;   6.591&lt;/_impact_factor&gt;&lt;_social_category&gt;老年医学(2) &amp;amp; 老年医学(1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8B2FD04A-DE2A-4691-940C-EA31665D4080}" w:val=" ADDIN NE.Ref.{8B2FD04A-DE2A-4691-940C-EA31665D4080}&lt;Citation&gt;&lt;Group&gt;&lt;References&gt;&lt;Item&gt;&lt;ID&gt;601&lt;/ID&gt;&lt;UID&gt;{B21913A4-81A0-403A-8017-00F5F15F05C5}&lt;/UID&gt;&lt;Title&gt;Frailty, osteoporosis and hip fracture: causes, consequences and therapeutic  perspectives&lt;/Title&gt;&lt;Template&gt;Journal Article&lt;/Template&gt;&lt;Star&gt;0&lt;/Star&gt;&lt;Tag&gt;0&lt;/Tag&gt;&lt;Author&gt;Rolland, Y; Abellan, Van Kan G; Bénétos, A; Blain, H; Bonnefoy, M; Chassagne, P; Jeandel, C; Laroche, M; Nourhashémi, F; Orcel, P; Piette, F; Ribot, C; Ritz, P; Roux, C; Taillandier, J; Trémollières, F; Weryha, G; Vellas, B&lt;/Author&gt;&lt;Year&gt;2008&lt;/Year&gt;&lt;Details&gt;&lt;_accession_num&gt;18443717&lt;/_accession_num&gt;&lt;_author_adr&gt;Inserm U558, F-31073, Université de Toulouse III, France.  rolland.y@chu-toulouse.fr&lt;/_author_adr&gt;&lt;_date_display&gt;2008 May&lt;/_date_display&gt;&lt;_date&gt;2008-05-01&lt;/_date&gt;&lt;_doi&gt;10.1007/BF02982665&lt;/_doi&gt;&lt;_isbn&gt;1279-7707 (Print); 1279-7707 (Linking)&lt;/_isbn&gt;&lt;_issue&gt;5&lt;/_issue&gt;&lt;_journal&gt;J Nutr Health Aging&lt;/_journal&gt;&lt;_language&gt;eng&lt;/_language&gt;&lt;_pages&gt;335-46&lt;/_pages&gt;&lt;_subject_headings&gt;Accidental Falls/*prevention &amp;amp; control; Aged; *Frail Elderly; Hip Fractures/*epidemiology/prevention &amp;amp; control; Humans; Muscular Atrophy/*epidemiology/prevention &amp;amp; control; Osteoporosis/*epidemiology/prevention &amp;amp; control; Prevalence; Risk Factors; Syndrome; Weight Loss&lt;/_subject_headings&gt;&lt;_tertiary_title&gt;The journal of nutrition, health &amp;amp; aging&lt;/_tertiary_title&gt;&lt;_type_work&gt;Journal Article; Research Support, Non-U.S. Gov&amp;apos;t; Review&lt;/_type_work&gt;&lt;_url&gt;http://www.ncbi.nlm.nih.gov/entrez/query.fcgi?cmd=Retrieve&amp;amp;db=pubmed&amp;amp;dopt=Abstract&amp;amp;list_uids=18443717&amp;amp;query_hl=1&lt;/_url&gt;&lt;_volume&gt;12&lt;/_volume&gt;&lt;_created&gt;65068840&lt;/_created&gt;&lt;_modified&gt;65068840&lt;/_modified&gt;&lt;_impact_factor&gt;   5.285&lt;/_impact_factor&gt;&lt;_social_category&gt;老年医学(4) &amp;amp; 营养学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8E550586-C02A-4BCE-80C5-B4EA4D778FD7}" w:val=" ADDIN NE.Ref.{8E550586-C02A-4BCE-80C5-B4EA4D778FD7}&lt;Citation&gt;&lt;Group&gt;&lt;References&gt;&lt;Item&gt;&lt;ID&gt;599&lt;/ID&gt;&lt;UID&gt;{0EAE4CB3-E0BB-46BD-8AB4-E68F0501350E}&lt;/UID&gt;&lt;Title&gt;Frailty predicts short-term incidence of future falls among British  community-dwelling older people: a prospective cohort study nested within a  randomised controlled trial&lt;/Title&gt;&lt;Template&gt;Journal Article&lt;/Template&gt;&lt;Star&gt;0&lt;/Star&gt;&lt;Tag&gt;0&lt;/Tag&gt;&lt;Author&gt;Kojima, G; Kendrick, D; Skelton, D A; Morris, R W; Gawler, S; Iliffe, S&lt;/Author&gt;&lt;Year&gt;2015&lt;/Year&gt;&lt;Details&gt;&lt;_accession_num&gt;26625940&lt;/_accession_num&gt;&lt;_author_adr&gt;Department of Primary Care and Population Health, University College London  (Royal Free Campus), Rowland Hill Street, London, NW3 2PF, UK.  gotarokojima@yahoo.co.jp.; School of Medicine, Division of Primary Care, University of Nottingham,  Nottingham, UK. Denise.Kendrick@nottingham.ac.uk.; School of Health and Life Sciences, Institute of Applied Health Research, Glasgow  Caledonian University, Glasgow, UK. Dawn.Skelton@gcu.ac.uk.; School of Social and Community Medicine, University of Bristol, Bristol, UK.  richard.morris@bristol.ac.uk.; Department of Primary Care and Population Health, University College London  (Royal Free Campus), Rowland Hill Street, London, NW3 2PF, UK.  s.gawler@ucl.ac.uk.; Department of Primary Care and Population Health, University College London  (Royal Free Campus), Rowland Hill Street, London, NW3 2PF, UK.  s.iliffe@ucl.ac.uk.&lt;/_author_adr&gt;&lt;_date_display&gt;2015 Dec 2&lt;/_date_display&gt;&lt;_date&gt;2015-12-02&lt;/_date&gt;&lt;_doi&gt;10.1186/s12877-015-0152-7&lt;/_doi&gt;&lt;_isbn&gt;1471-2318 (Electronic); 1471-2318 (Linking)&lt;/_isbn&gt;&lt;_journal&gt;BMC Geriatr&lt;/_journal&gt;&lt;_language&gt;eng&lt;/_language&gt;&lt;_pages&gt;155&lt;/_pages&gt;&lt;_subject_headings&gt;*Accidental Falls/prevention &amp;amp; control/statistics &amp;amp; numerical data; Aged; Aged, 80 and over; Aging/*physiology; Cohort Studies; Ethnicity; Exercise Therapy/*methods; Female; *Frail Elderly; Humans; Incidence; Independent Living/statistics &amp;amp; numerical data; Logistic Models; Male; Prospective Studies; ROC Curve; Risk Factors; United Kingdom&lt;/_subject_headings&gt;&lt;_tertiary_title&gt;BMC geriatrics&lt;/_tertiary_title&gt;&lt;_type_work&gt;Journal Article; Randomized Controlled Trial; Research Support, Non-U.S. Gov&amp;apos;t&lt;/_type_work&gt;&lt;_url&gt;http://www.ncbi.nlm.nih.gov/entrez/query.fcgi?cmd=Retrieve&amp;amp;db=pubmed&amp;amp;dopt=Abstract&amp;amp;list_uids=26625940&amp;amp;query_hl=1&lt;/_url&gt;&lt;_volume&gt;15&lt;/_volume&gt;&lt;_created&gt;65068838&lt;/_created&gt;&lt;_modified&gt;65068838&lt;/_modified&gt;&lt;_impact_factor&gt;   4.070&lt;/_impact_factor&gt;&lt;_social_category&gt;老年医学(3) &amp;amp; 老年医学(2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903A44F7-8101-45A0-B7F9-E095C0572B3D}" w:val=" ADDIN NE.Ref.{903A44F7-8101-45A0-B7F9-E095C0572B3D}&lt;Citation&gt;&lt;Group&gt;&lt;References&gt;&lt;Item&gt;&lt;ID&gt;555&lt;/ID&gt;&lt;UID&gt;{E12D1829-633E-4449-839E-01C84D8E1871}&lt;/UID&gt;&lt;Title&gt;Frailty in elderly people&lt;/Title&gt;&lt;Template&gt;Journal Article&lt;/Template&gt;&lt;Star&gt;0&lt;/Star&gt;&lt;Tag&gt;0&lt;/Tag&gt;&lt;Author&gt;Clegg, A; Young, J; Iliffe, S; Rikkert, M O; Rockwood, K&lt;/Author&gt;&lt;Year&gt;2013&lt;/Year&gt;&lt;Details&gt;&lt;_accession_num&gt;23395245&lt;/_accession_num&gt;&lt;_author_adr&gt;Academic Unit of Elderly Care and Rehabilitation, University of Leeds, Leeds, UK.  a.p.clegg@leeds.ac.uk&lt;/_author_adr&gt;&lt;_date_display&gt;2013 Mar 2&lt;/_date_display&gt;&lt;_date&gt;2013-03-02&lt;/_date&gt;&lt;_doi&gt;10.1016/S0140-6736(12)62167-9&lt;/_doi&gt;&lt;_isbn&gt;1474-547X (Electronic); 0140-6736 (Print); 0140-6736 (Linking)&lt;/_isbn&gt;&lt;_issue&gt;9868&lt;/_issue&gt;&lt;_journal&gt;Lancet&lt;/_journal&gt;&lt;_language&gt;eng&lt;/_language&gt;&lt;_ori_publication&gt;Copyright © 2013 Elsevier Ltd. All rights reserved.&lt;/_ori_publication&gt;&lt;_pages&gt;752-62&lt;/_pages&gt;&lt;_subject_headings&gt;Aged; Aged, 80 and over/physiology; Aging/physiology; Brain/physiopathology; Endocrine System/physiopathology; Female; *Frail Elderly; Geriatric Assessment; *Health Services for the Aged; Humans; Immune System/physiopathology; Male; Models, Biological&lt;/_subject_headings&gt;&lt;_tertiary_title&gt;Lancet (London, England)&lt;/_tertiary_title&gt;&lt;_type_work&gt;Journal Article; Review&lt;/_type_work&gt;&lt;_url&gt;http://www.ncbi.nlm.nih.gov/entrez/query.fcgi?cmd=Retrieve&amp;amp;db=pubmed&amp;amp;dopt=Abstract&amp;amp;list_uids=23395245&amp;amp;query_hl=1&lt;/_url&gt;&lt;_volume&gt;381&lt;/_volume&gt;&lt;_created&gt;65067719&lt;/_created&gt;&lt;_modified&gt;65067719&lt;/_modified&gt;&lt;_impact_factor&gt; 202.731&lt;/_impact_factor&gt;&lt;_social_category&gt;医学：内科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91554DDD-157B-4C35-A131-6D47E8B35609}" w:val=" ADDIN NE.Ref.{91554DDD-157B-4C35-A131-6D47E8B35609}&lt;Citation&gt;&lt;Group&gt;&lt;References&gt;&lt;Item&gt;&lt;ID&gt;598&lt;/ID&gt;&lt;UID&gt;{39F7630F-E77F-40CB-9097-56D216F9014E}&lt;/UID&gt;&lt;Title&gt;[Diagnosis of the risk of accidental falls in the elderly]&lt;/Title&gt;&lt;Template&gt;Journal Article&lt;/Template&gt;&lt;Star&gt;0&lt;/Star&gt;&lt;Tag&gt;0&lt;/Tag&gt;&lt;Author&gt;Runge, M&lt;/Author&gt;&lt;Year&gt;2002&lt;/Year&gt;&lt;Details&gt;&lt;_accession_num&gt;12185951&lt;/_accession_num&gt;&lt;_author_adr&gt;Aerpah-Kliniken Esslingen und Ilshofen. mrunge@udfm.de&lt;/_author_adr&gt;&lt;_date_display&gt;2002 Jul&lt;/_date_display&gt;&lt;_date&gt;2002-07-01&lt;/_date&gt;&lt;_doi&gt;10.1024/0040-5930.59.7.351&lt;/_doi&gt;&lt;_isbn&gt;0040-5930 (Print); 0040-5930 (Linking)&lt;/_isbn&gt;&lt;_issue&gt;7&lt;/_issue&gt;&lt;_journal&gt;Ther Umsch&lt;/_journal&gt;&lt;_language&gt;ger&lt;/_language&gt;&lt;_pages&gt;351-8&lt;/_pages&gt;&lt;_subject_headings&gt;Accidental Falls/*prevention &amp;amp; control; Activities of Daily Living/classification; Aged; Female; *Geriatric Assessment; Humans; Male; Physical Education and Training; Risk Factors&lt;/_subject_headings&gt;&lt;_tertiary_title&gt;Therapeutische Umschau. Revue therapeutique&lt;/_tertiary_title&gt;&lt;_type_work&gt;English Abstract; Journal Article&lt;/_type_work&gt;&lt;_url&gt;http://www.ncbi.nlm.nih.gov/entrez/query.fcgi?cmd=Retrieve&amp;amp;db=pubmed&amp;amp;dopt=Abstract&amp;amp;list_uids=12185951&amp;amp;query_hl=1&lt;/_url&gt;&lt;_volume&gt;59&lt;/_volume&gt;&lt;_created&gt;65068837&lt;/_created&gt;&lt;_modified&gt;65068837&lt;/_modified&gt;&lt;_collection_scope&gt;ESCI&lt;/_collection_scope&gt;&lt;/Details&gt;&lt;Extra&gt;&lt;DBUID&gt;{DE16ABCE-A785-434C-BF43-2FE58866AFDD}&lt;/DBUID&gt;&lt;/Extra&gt;&lt;/Item&gt;&lt;/References&gt;&lt;/Group&gt;&lt;/Citation&gt;_x000a_"/>
    <w:docVar w:name="NE.Ref{9782D6AC-FD5F-488C-A03D-4D4A0EAD0CB3}" w:val=" ADDIN NE.Ref.{9782D6AC-FD5F-488C-A03D-4D4A0EAD0CB3}&lt;Citation&gt;&lt;Group&gt;&lt;References&gt;&lt;Item&gt;&lt;ID&gt;571&lt;/ID&gt;&lt;UID&gt;{45112FDF-D71E-4988-BD80-C3686E7CAAE6}&lt;/UID&gt;&lt;Title&gt;Repeatability, reliability, and concurrent validity of the scoliosis research  society-22 questionnaire and EuroQol in patients with adolescent idiopathic  scoliosis&lt;/Title&gt;&lt;Template&gt;Journal Article&lt;/Template&gt;&lt;Star&gt;0&lt;/Star&gt;&lt;Tag&gt;0&lt;/Tag&gt;&lt;Author&gt;Adobor, R D; Rimeslåtten, S; Keller, A; Brox, J I&lt;/Author&gt;&lt;Year&gt;2010&lt;/Year&gt;&lt;Details&gt;&lt;_accession_num&gt;20081517&lt;/_accession_num&gt;&lt;_author_adr&gt;Section for Spine Surgery, and Physical Medicine and Rehabilitation, Department  of Orthopaedic Surgery, Rikshospitalet University Hospital, Oslo, Norway.  raphael.adobor@rikshospitalet.no&lt;/_author_adr&gt;&lt;_date_display&gt;2010 Jan 15&lt;/_date_display&gt;&lt;_date&gt;2010-01-15&lt;/_date&gt;&lt;_doi&gt;10.1097/BRS.0b013e3181b43bdf&lt;/_doi&gt;&lt;_isbn&gt;1528-1159 (Electronic); 0362-2436 (Linking)&lt;/_isbn&gt;&lt;_issue&gt;2&lt;/_issue&gt;&lt;_journal&gt;Spine (Phila Pa 1976)&lt;/_journal&gt;&lt;_language&gt;eng&lt;/_language&gt;&lt;_pages&gt;206-9&lt;/_pages&gt;&lt;_subject_headings&gt;Activities of Daily Living; Adolescent; Adult; Child; Female; Health Status; *Health Surveys; Humans; Male; Middle Aged; Norway; Pain Measurement; Psychometrics/methods; Quality of Life/psychology; Reproducibility of Results; Scoliosis/*psychology; Societies, Medical; Surveys and Questionnaires/*standards&lt;/_subject_headings&gt;&lt;_tertiary_title&gt;Spine&lt;/_tertiary_title&gt;&lt;_type_work&gt;Journal Article&lt;/_type_work&gt;&lt;_url&gt;http://www.ncbi.nlm.nih.gov/entrez/query.fcgi?cmd=Retrieve&amp;amp;db=pubmed&amp;amp;dopt=Abstract&amp;amp;list_uids=20081517&amp;amp;query_hl=1&lt;/_url&gt;&lt;_volume&gt;35&lt;/_volume&gt;&lt;_created&gt;65067757&lt;/_created&gt;&lt;_modified&gt;65067757&lt;/_modified&gt;&lt;_impact_factor&gt;   3.241&lt;/_impact_factor&gt;&lt;_social_category&gt;临床神经病学(2) &amp;amp; 骨科(2)&lt;/_social_category&gt;&lt;_collection_scope&gt;SCIE&lt;/_collection_scope&gt;&lt;/Details&gt;&lt;Extra&gt;&lt;DBUID&gt;{DE16ABCE-A785-434C-BF43-2FE58866AFDD}&lt;/DBUID&gt;&lt;/Extra&gt;&lt;/Item&gt;&lt;/References&gt;&lt;/Group&gt;&lt;Group&gt;&lt;References&gt;&lt;Item&gt;&lt;ID&gt;572&lt;/ID&gt;&lt;UID&gt;{369A1F14-1A71-4981-9037-C588809860D8}&lt;/UID&gt;&lt;Title&gt;Health-related quality of life in people with predementia Alzheimer&amp;apos;s disease,  mild cognitive impairment or dementia measured with preference-based instruments:  a systematic literature review&lt;/Title&gt;&lt;Template&gt;Journal Article&lt;/Template&gt;&lt;Star&gt;0&lt;/Star&gt;&lt;Tag&gt;0&lt;/Tag&gt;&lt;Author&gt;Landeiro, F; Mughal, S; Walsh, K; Nye, E; Morton, J; Williams, H; Ghinai, I; Castro, Y; Leal, J; Roberts, N; Wace, H; Handels, R; Lecomte, P; Gustavsson, A; Roncancio-Diaz, E; Belger, M; Jhuti, G S; Bouvy, J C; Potashman, M H; Tockhorn-Heidenreich, A; Gray, A M&lt;/Author&gt;&lt;Year&gt;2020&lt;/Year&gt;&lt;Details&gt;&lt;_accession_num&gt;33208190&lt;/_accession_num&gt;&lt;_author_adr&gt;Health Economics Research Centre, Nuffield Department of Population Health, Old  Road Campus, University of Oxford, Old Road Campus, Oxford, OX3 7LF, UK.  filipa.landeiro@ndph.ox.ac.uk.; Health Economics Research Centre, Nuffield Department of Population Health, Old  Road Campus, University of Oxford, Old Road Campus, Oxford, OX3 7LF, UK.; Health Economics Research Centre, Nuffield Department of Population Health, Old  Road Campus, University of Oxford, Old Road Campus, Oxford, OX3 7LF, UK.; Health Economics Research Centre, Nuffield Department of Population Health, Old  Road Campus, University of Oxford, Old Road Campus, Oxford, OX3 7LF, UK.; Health Economics Research Centre, Nuffield Department of Population Health, Old  Road Campus, University of Oxford, Old Road Campus, Oxford, OX3 7LF, UK.; Health Economics Research Centre, Nuffield Department of Population Health, Old  Road Campus, University of Oxford, Old Road Campus, Oxford, OX3 7LF, UK.; Health Economics Research Centre, Nuffield Department of Population Health, Old  Road Campus, University of Oxford, Old Road Campus, Oxford, OX3 7LF, UK.; Global Access, Centre of Excellence, F. Hoffmann-La Roche Ltd, Bldg 1, CH-4070,  Basel, Switzerland.; Health Economics Research Centre, Nuffield Department of Population Health, Old  Road Campus, University of Oxford, Old Road Campus, Oxford, OX3 7LF, UK.; Bodleian Health Care Libraries, Old Road Campus, University of Oxford, Oxford,  OX3 7LF, UK.; Health Economics Research Centre, Nuffield Department of Population Health, Old  Road Campus, University of Oxford, Old Road Campus, Oxford, OX3 7LF, UK.; Alzheimer Centre Limburg, Department of Psychiatry and Neuropsychology, School  for Mental Health and Neurosciences, Maastricht University, Maastricht, The  Netherlands.; Department of Neurobiology, Care Science and Society, Division of  Neurogeriatrics, Karolinska Institute, Stockholm, Sweden.; Global Head Health Economic Modelling and Methodology, Novartis Pharma AG, 4002,  Basel, Switzerland.; Department of Neurobiology, Care Science and Society, Division of  Neurogeriatrics, Karolinska Institute, Stockholm, Sweden.; Quantify Research, Stockholm, Sweden.; Life Sciences, GE Healthcare Life Sciences, Amersham, UK.; Global Statistical Sciences, Eli Lilly and Company, Indianapolis, IN 46225, USA.; Global Access, Centre of Excellence, F. Hoffmann-La Roche Ltd, Bldg 1, CH-4070,  Basel, Switzerland.; Science Policy and Research Programme, National Institute for Health and Care  Excellence, 10 Spring Gardens, London, SW1A 2BU, UK.; Value and Access, Biogen, 225 Binney St, Cambridge, MA, 02139, USA.; GPORWE International, Eli Lilly and Company, Indianapolis, IN 46225, USA.; Health Economics Research Centre, Nuffield Department of Population Health, Old  Road Campus, University of Oxford, Old Road Campus, Oxford, OX3 7LF, UK.&lt;/_author_adr&gt;&lt;_date_display&gt;2020 Nov 18&lt;/_date_display&gt;&lt;_date&gt;2020-11-18&lt;/_date&gt;&lt;_doi&gt;10.1186/s13195-020-00723-1&lt;/_doi&gt;&lt;_isbn&gt;1758-9193 (Electronic)&lt;/_isbn&gt;&lt;_issue&gt;1&lt;/_issue&gt;&lt;_journal&gt;Alzheimers Res Ther&lt;/_journal&gt;&lt;_keywords&gt;Alzheimer’s disease; Dementia; Quality of life; Systematic literature review&lt;/_keywords&gt;&lt;_language&gt;eng&lt;/_language&gt;&lt;_pages&gt;154&lt;/_pages&gt;&lt;_subject_headings&gt;*Alzheimer Disease; Caregivers; *Cognitive Dysfunction; *Dementia; Humans; Quality of Life&lt;/_subject_headings&gt;&lt;_tertiary_title&gt;Alzheimer&amp;apos;s research &amp;amp; therapy&lt;/_tertiary_title&gt;&lt;_type_work&gt;Journal Article; Research Support, Non-U.S. Gov&amp;apos;t; Review; Systematic Review&lt;/_type_work&gt;&lt;_url&gt;http://www.ncbi.nlm.nih.gov/entrez/query.fcgi?cmd=Retrieve&amp;amp;db=pubmed&amp;amp;dopt=Abstract&amp;amp;list_uids=33208190&amp;amp;query_hl=1&lt;/_url&gt;&lt;_volume&gt;12&lt;/_volume&gt;&lt;_created&gt;65067758&lt;/_created&gt;&lt;_modified&gt;65067758&lt;/_modified&gt;&lt;_impact_factor&gt;   8.823&lt;/_impact_factor&gt;&lt;_social_category&gt;临床神经病学(1) &amp;amp; 神经科学(2)&lt;/_social_category&gt;&lt;_collection_scope&gt;SCIE&lt;/_collection_scope&gt;&lt;/Details&gt;&lt;Extra&gt;&lt;DBUID&gt;{DE16ABCE-A785-434C-BF43-2FE58866AFDD}&lt;/DBUID&gt;&lt;/Extra&gt;&lt;/Item&gt;&lt;/References&gt;&lt;/Group&gt;&lt;Group&gt;&lt;References&gt;&lt;Item&gt;&lt;ID&gt;573&lt;/ID&gt;&lt;UID&gt;{FEF58C0D-21CB-4E14-AC60-3BC52D7022E6}&lt;/UID&gt;&lt;Title&gt;Health-Related Quality of Life in Community-Dwelling Older People with Cognitive  Impairment: EQ-5D-3L Measurement Properties&lt;/Title&gt;&lt;Template&gt;Journal Article&lt;/Template&gt;&lt;Star&gt;0&lt;/Star&gt;&lt;Tag&gt;0&lt;/Tag&gt;&lt;Author&gt;Pérez-Ros, P; Vila-Candel, R; Martin-Utrilla, S; Martínez-Arnau, F M&lt;/Author&gt;&lt;Year&gt;2020&lt;/Year&gt;&lt;Details&gt;&lt;_accession_num&gt;32925071&lt;/_accession_num&gt;&lt;_author_adr&gt;Department of Nursing, Universidad Católica de Valencia San Vicente Mártir,  Valencia, Spain.; GRICPAL Research Group, Universidad Católica de Valencia San Vicente Mártir,  Valencia, Spain.; Frailty and Cognitive Impairment Research Group (FROG), Universitat de València,  Valencia, Spain.; Department of Nursing, Universidad Católica de Valencia San Vicente Mártir,  Valencia, Spain.; Department of Obstetrics and Gynecology, Hospital Universitario de la Ribera,  FISABIO, Valencia, Spain.; Department of Nursing, Faculty of Nursing and Podiatry, Universitat de València,  Valencia, Spain.; Department of Nursing, Universidad Católica de Valencia San Vicente Mártir,  Valencia, Spain.; GRICPAL Research Group, Universidad Católica de Valencia San Vicente Mártir,  Valencia, Spain.; Palliative Care Unit, Valencia Institute of Oncology, Valencia, Spain.; Frailty and Cognitive Impairment Research Group (FROG), Universitat de València,  Valencia, Spain.; Department of Physiotherapy, Universitat de València, Valencia, Spain.&lt;/_author_adr&gt;&lt;_date_display&gt;2020&lt;/_date_display&gt;&lt;_date&gt;2020-01-20&lt;/_date&gt;&lt;_doi&gt;10.3233/JAD-200806&lt;/_doi&gt;&lt;_isbn&gt;1875-8908 (Electronic); 1387-2877 (Linking)&lt;/_isbn&gt;&lt;_issue&gt;4&lt;/_issue&gt;&lt;_journal&gt;J Alzheimers Dis&lt;/_journal&gt;&lt;_keywords&gt;Cognitive impairment; community-dwelling; measurement; older people; quality of life&lt;/_keywords&gt;&lt;_language&gt;eng&lt;/_language&gt;&lt;_pages&gt;1523-1532&lt;/_pages&gt;&lt;_subject_headings&gt;Aged; Aged, 80 and over; Cognitive Dysfunction/*diagnosis/epidemiology/*psychology; Cross-Sectional Studies; Feasibility Studies; Female; Geriatric Assessment/*methods; Humans; Independent Living/*psychology; Male; Quality of Life/*psychology; *Self Report&lt;/_subject_headings&gt;&lt;_tertiary_title&gt;Journal of Alzheimer&amp;apos;s disease : JAD&lt;/_tertiary_title&gt;&lt;_type_work&gt;Journal Article; Research Support, Non-U.S. Gov&amp;apos;t&lt;/_type_work&gt;&lt;_url&gt;http://www.ncbi.nlm.nih.gov/entrez/query.fcgi?cmd=Retrieve&amp;amp;db=pubmed&amp;amp;dopt=Abstract&amp;amp;list_uids=32925071&amp;amp;query_hl=1&lt;/_url&gt;&lt;_volume&gt;77&lt;/_volume&gt;&lt;_created&gt;65067760&lt;/_created&gt;&lt;_modified&gt;65067760&lt;/_modified&gt;&lt;_impact_factor&gt;   4.160&lt;/_impact_factor&gt;&lt;_social_category&gt;神经科学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988FB818-8E0D-46E9-9A92-E46A3FDE65BA}" w:val=" ADDIN NE.Ref.{988FB818-8E0D-46E9-9A92-E46A3FDE65BA}&lt;Citation&gt;&lt;Group&gt;&lt;References&gt;&lt;Item&gt;&lt;ID&gt;609&lt;/ID&gt;&lt;UID&gt;{54D18D68-D424-44EE-ACA7-2A459F0F5008}&lt;/UID&gt;&lt;Title&gt;Frailty, depression, and anxiety in later life&lt;/Title&gt;&lt;Template&gt;Journal Article&lt;/Template&gt;&lt;Star&gt;0&lt;/Star&gt;&lt;Tag&gt;0&lt;/Tag&gt;&lt;Author&gt;Ní, Mhaoláin AM; Fan, C W; Romero-Ortuno, R; Cogan, L; Cunningham, C; Kenny, R A; Lawlor, B&lt;/Author&gt;&lt;Year&gt;2012&lt;/Year&gt;&lt;Details&gt;&lt;_accession_num&gt;22333477&lt;/_accession_num&gt;&lt;_author_adr&gt;TRIL Clinic (Technology Research for Independent Living), St James&amp;apos;s Hospital,  Dublin, Ireland. ainemullen@gmail.com&lt;/_author_adr&gt;&lt;_date_display&gt;2012 Aug&lt;/_date_display&gt;&lt;_date&gt;2012-08-01&lt;/_date&gt;&lt;_doi&gt;10.1017/S1041610211002110&lt;/_doi&gt;&lt;_isbn&gt;1741-203X (Electronic); 1041-6102 (Linking)&lt;/_isbn&gt;&lt;_issue&gt;8&lt;/_issue&gt;&lt;_journal&gt;Int Psychogeriatr&lt;/_journal&gt;&lt;_language&gt;eng&lt;/_language&gt;&lt;_pages&gt;1265-74&lt;/_pages&gt;&lt;_subject_headings&gt;Aged; Aged, 80 and over; Anxiety Disorders/*epidemiology/*psychology; Comorbidity; Cross-Sectional Studies; Depressive Disorder/*epidemiology/*psychology; Female; Frail Elderly/*psychology/statistics &amp;amp; numerical data; Humans; Ireland; Male; Mental Status Schedule; Odds Ratio; Risk Factors; Statistics as Topic&lt;/_subject_headings&gt;&lt;_tertiary_title&gt;International psychogeriatrics&lt;/_tertiary_title&gt;&lt;_type_work&gt;Journal Article&lt;/_type_work&gt;&lt;_url&gt;http://www.ncbi.nlm.nih.gov/entrez/query.fcgi?cmd=Retrieve&amp;amp;db=pubmed&amp;amp;dopt=Abstract&amp;amp;list_uids=22333477&amp;amp;query_hl=1&lt;/_url&gt;&lt;_volume&gt;24&lt;/_volume&gt;&lt;_created&gt;65068851&lt;/_created&gt;&lt;_modified&gt;65068851&lt;/_modified&gt;&lt;_impact_factor&gt;   7.191&lt;/_impact_factor&gt;&lt;_social_category&gt;老年医学(2) &amp;amp; 老年医学(2) &amp;amp; 精神病学(2) &amp;amp; 心理学(2) &amp;amp; 心理学：临床(2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A13BEDC1-4E33-44E6-836F-9D5EE93433FA}" w:val=" ADDIN NE.Ref.{A13BEDC1-4E33-44E6-836F-9D5EE93433FA}&lt;Citation&gt;&lt;Group&gt;&lt;References&gt;&lt;Item&gt;&lt;ID&gt;547&lt;/ID&gt;&lt;UID&gt;{F695DB40-E044-455A-9585-9994CA81A2F9}&lt;/UID&gt;&lt;Title&gt;The association between frailty of older stroke patients during hospitalization  and one-year all-cause mortality: A multicenter survey in China&lt;/Title&gt;&lt;Template&gt;Journal Article&lt;/Template&gt;&lt;Star&gt;0&lt;/Star&gt;&lt;Tag&gt;0&lt;/Tag&gt;&lt;Author&gt;Zhang, X M; Jiao, J; Xu, T; Wu, X J&lt;/Author&gt;&lt;Year&gt;2022&lt;/Year&gt;&lt;Details&gt;&lt;_accession_num&gt;35509704&lt;/_accession_num&gt;&lt;_author_adr&gt;Department of Nursing, Chinese Academy of Medical Sciences, Peking Union Medical  College, Peking Union Medical College Hospital, China.; Department of Nursing, Chinese Academy of Medical Sciences, Peking Union Medical  College, Peking Union Medical College Hospital, China.; Department of Epidemiology and Statistics, Institute of Basic Medical Sciences,  Chinese Academy of Medical Sciences &amp;amp; School of Basic Medicine, Peking Union  Medical College, China.; Department of Nursing, Chinese Academy of Medical Sciences, Peking Union Medical  College, Peking Union Medical College Hospital, China.&lt;/_author_adr&gt;&lt;_collection_scope&gt;CSCD;ESCI&lt;/_collection_scope&gt;&lt;_created&gt;65066288&lt;/_created&gt;&lt;_date&gt;2022-04-01&lt;/_date&gt;&lt;_date_display&gt;2022 Apr&lt;/_date_display&gt;&lt;_doi&gt;10.1016/j.ijnss.2022.02.001&lt;/_doi&gt;&lt;_isbn&gt;2352-0132 (Electronic); 2096-6296 (Print); 2352-0132 (Linking)&lt;/_isbn&gt;&lt;_issue&gt;2&lt;/_issue&gt;&lt;_journal&gt;Int J Nurs Sci&lt;/_journal&gt;&lt;_keywords&gt;Activities of daily living; Aged; China; Frailty; Stroke&lt;/_keywords&gt;&lt;_language&gt;eng&lt;/_language&gt;&lt;_modified&gt;65066288&lt;/_modified&gt;&lt;_ori_publication&gt;© 2022 The authors.&lt;/_ori_publication&gt;&lt;_pages&gt;162-168&lt;/_pages&gt;&lt;_social_category&gt;护理(4)&lt;/_social_category&gt;&lt;_tertiary_title&gt;International journal of nursing sciences&lt;/_tertiary_title&gt;&lt;_type_work&gt;Journal Article&lt;/_type_work&gt;&lt;_url&gt;http://www.ncbi.nlm.nih.gov/entrez/query.fcgi?cmd=Retrieve&amp;amp;db=pubmed&amp;amp;dopt=Abstract&amp;amp;list_uids=35509704&amp;amp;query_hl=1&lt;/_url&gt;&lt;_volume&gt;9&lt;/_volume&gt;&lt;/Details&gt;&lt;Extra&gt;&lt;DBUID&gt;{DE16ABCE-A785-434C-BF43-2FE58866AFDD}&lt;/DBUID&gt;&lt;/Extra&gt;&lt;/Item&gt;&lt;/References&gt;&lt;/Group&gt;&lt;Group&gt;&lt;References&gt;&lt;Item&gt;&lt;ID&gt;628&lt;/ID&gt;&lt;UID&gt;{CCF3A06F-6274-45FF-AFB6-01E281872131}&lt;/UID&gt;&lt;Title&gt;The association between cognitive impairment and 30-day mortality among older  Chinese inpatients&lt;/Title&gt;&lt;Template&gt;Journal Article&lt;/Template&gt;&lt;Star&gt;0&lt;/Star&gt;&lt;Tag&gt;0&lt;/Tag&gt;&lt;Author&gt;Zhang, X M; Jiao, J; Guo, N; Zhu, C; Li, Z; Lv, D; Wang, H; Jin, J; Wen, X; Zhao, S; Wu, X; Xu, T&lt;/Author&gt;&lt;Year&gt;2022&lt;/Year&gt;&lt;Details&gt;&lt;_accession_num&gt;36091678&lt;/_accession_num&gt;&lt;_author_adr&gt;Department of Nursing, Peking Union Medical College Hospital (Dongdan Campus),  Chinese Academy of Medical Sciences - Peking Union Medical College, Beijing,  China.; Department of Nursing, Peking Union Medical College Hospital (Dongdan Campus),  Chinese Academy of Medical Sciences - Peking Union Medical College, Beijing,  China.; Department of Nursing, Peking Union Medical College Hospital (Dongdan Campus),  Chinese Academy of Medical Sciences - Peking Union Medical College, Beijing,  China.; Department of Nursing, Peking Union Medical College Hospital (Dongdan Campus),  Chinese Academy of Medical Sciences - Peking Union Medical College, Beijing,  China.; Department of Nursing, Peking Union Medical College Hospital (Dongdan Campus),  Chinese Academy of Medical Sciences - Peking Union Medical College, Beijing,  China.; Department of Nursing, The Second Affiliated Hospital of Harbin Medical  University, Harbin, China.; Department of Nursing, Tongji Medical College, Tongji Hospital, Huazhong  University of Science and Technology, Wuhan, China.; Department of Nursing, The Second Affiliated Hospital Zhejiang University School  of Medicine, Hangzhou, China.; Department of Nursing, Sichuan Provincial People&amp;apos;s Hospital, Chengdu, China.; Department of Nursing, Qinghai Provincial People&amp;apos;s Hospital, Xining, China.; Department of Nursing, Peking Union Medical College Hospital (Dongdan Campus),  Chinese Academy of Medical Sciences - Peking Union Medical College, Beijing,  China.; Department of Epidemiology and Statistics, Peking Union Medical College,  Institute of Basic Medical Sciences, Chinese Academy of Medical Sciences and  School of Basic Medicine, Beijing, China.&lt;/_author_adr&gt;&lt;_collection_scope&gt;SCIE&lt;/_collection_scope&gt;&lt;_created&gt;65071868&lt;/_created&gt;&lt;_date&gt;2022-01-20&lt;/_date&gt;&lt;_date_display&gt;2022&lt;/_date_display&gt;&lt;_doi&gt;10.3389/fmed.2022.896481&lt;/_doi&gt;&lt;_impact_factor&gt;   5.058&lt;/_impact_factor&gt;&lt;_isbn&gt;2296-858X (Print); 2296-858X (Electronic); 2296-858X (Linking)&lt;/_isbn&gt;&lt;_journal&gt;Front Med (Lausanne)&lt;/_journal&gt;&lt;_keywords&gt;ADL; cognitive impairment; inpatients; mortality; older adults&lt;/_keywords&gt;&lt;_language&gt;eng&lt;/_language&gt;&lt;_modified&gt;65071868&lt;/_modified&gt;&lt;_ori_publication&gt;Copyright © 2022 Zhang, Jiao, Guo, Zhu, Li, Lv, Wang, Jin, Wen, Zhao, Wu and Xu.&lt;/_ori_publication&gt;&lt;_pages&gt;896481&lt;/_pages&gt;&lt;_social_category&gt;医学：内科(3)&lt;/_social_category&gt;&lt;_tertiary_title&gt;Frontiers in medicine&lt;/_tertiary_title&gt;&lt;_type_work&gt;Journal Article&lt;/_type_work&gt;&lt;_url&gt;http://www.ncbi.nlm.nih.gov/entrez/query.fcgi?cmd=Retrieve&amp;amp;db=pubmed&amp;amp;dopt=Abstract&amp;amp;list_uids=36091678&amp;amp;query_hl=1&lt;/_url&gt;&lt;_volume&gt;9&lt;/_volume&gt;&lt;/Details&gt;&lt;Extra&gt;&lt;DBUID&gt;{DE16ABCE-A785-434C-BF43-2FE58866AFDD}&lt;/DBUID&gt;&lt;/Extra&gt;&lt;/Item&gt;&lt;/References&gt;&lt;/Group&gt;&lt;Group&gt;&lt;References&gt;&lt;Item&gt;&lt;ID&gt;627&lt;/ID&gt;&lt;UID&gt;{022B73BD-AF03-47B0-AACF-9F8858881F26}&lt;/UID&gt;&lt;Title&gt;Cognitive Frailty and 30-Day Mortality in a National Cohort of Older Chinese  Inpatients&lt;/Title&gt;&lt;Template&gt;Journal Article&lt;/Template&gt;&lt;Star&gt;0&lt;/Star&gt;&lt;Tag&gt;0&lt;/Tag&gt;&lt;Author&gt;Zhang, X M; Jiao, J; Zhu, C; Guo, N; Liu, Y; Lv, D; Wang, H; Jin, J; Wen, X; Zhao, S; Wu, X J; Xu, T&lt;/Author&gt;&lt;Year&gt;2021&lt;/Year&gt;&lt;Details&gt;&lt;_accession_num&gt;33692618&lt;/_accession_num&gt;&lt;_author_adr&gt;Department of Nursing, Chinese Academy of Medical Sciences - Peking Union Medical  College, Peking Union Medical College Hospital (Dongdan Campus), Beijing, 100730,  People&amp;apos;s Republic of China.; Department of Nursing, Chinese Academy of Medical Sciences - Peking Union Medical  College, Peking Union Medical College Hospital (Dongdan Campus), Beijing, 100730,  People&amp;apos;s Republic of China.; Department of Nursing, Chinese Academy of Medical Sciences - Peking Union Medical  College, Peking Union Medical College Hospital (Dongdan Campus), Beijing, 100730,  People&amp;apos;s Republic of China.; Department of Nursing, Chinese Academy of Medical Sciences - Peking Union Medical  College, Peking Union Medical College Hospital (Dongdan Campus), Beijing, 100730,  People&amp;apos;s Republic of China.; Department of Nursing, Chinese Academy of Medical Sciences - Peking Union Medical  College, Peking Union Medical College Hospital (Dongdan Campus), Beijing, 100730,  People&amp;apos;s Republic of China.; Department of Nursing, The Second Affiliated Hospital of Harbin Medical  University, Harbin, People&amp;apos;s Republic of China.; Department of Nursing, Tongji Hospital, Tongji Medical College, Huazhong  University of Science and Technology, Wuhan, People&amp;apos;s Republic of China.; Department of Nursing, The Second Affiliated Hospital Zhejiang University School  of Medicine, Hangzhou, People&amp;apos;s Republic of China.; Department of Nursing, Sichuan Provincial People&amp;apos;s Hospital, Chengdu, People&amp;apos;s  Republic of China.; Department of Nursing, Qinghai Provincial People&amp;apos;s Hospital, Xining, People&amp;apos;s  Republic of China.; Department of Nursing, Chinese Academy of Medical Sciences - Peking Union Medical  College, Peking Union Medical College Hospital (Dongdan Campus), Beijing, 100730,  People&amp;apos;s Republic of China.; Department of Epidemiology and Statistics, Institute of Basic Medical Sciences,  Chinese Academy of Medical Sciences &amp;amp; School of Basic Medicine, Peking Union  Medical College, Beijing, 100005, People&amp;apos;s Republic of China.&lt;/_author_adr&gt;&lt;_collection_scope&gt;SCIE&lt;/_collection_scope&gt;&lt;_created&gt;65071867&lt;/_created&gt;&lt;_date&gt;2021-01-20&lt;/_date&gt;&lt;_date_display&gt;2021&lt;/_date_display&gt;&lt;_doi&gt;10.2147/CIA.S294106&lt;/_doi&gt;&lt;_impact_factor&gt;   3.829&lt;/_impact_factor&gt;&lt;_isbn&gt;1178-1998 (Electronic); 1176-9092 (Print); 1176-9092 (Linking)&lt;/_isbn&gt;&lt;_journal&gt;Clin Interv Aging&lt;/_journal&gt;&lt;_keywords&gt;Chinese; inpatients; cognitive impairment; frailty; mortality; older adults&lt;/_keywords&gt;&lt;_language&gt;eng&lt;/_language&gt;&lt;_modified&gt;65071867&lt;/_modified&gt;&lt;_ori_publication&gt;© 2021 Zhang et al.&lt;/_ori_publication&gt;&lt;_pages&gt;389-401&lt;/_pages&gt;&lt;_social_category&gt;老年医学(3)&lt;/_social_category&gt;&lt;_subject_headings&gt;Activities of Daily Living; Age Factors; Aged; Aged, 80 and over; China/epidemiology; Cognitive Dysfunction/*epidemiology; Female; Frail Elderly/statistics &amp;amp; numerical data; Frailty/*epidemiology/mortality; Geriatric Assessment; Humans; Inpatients; Longitudinal Studies; Male; Mental Status and Dementia Tests; Odds Ratio; Prevalence; Sex Factors&lt;/_subject_headings&gt;&lt;_tertiary_title&gt;Clinical interventions in aging&lt;/_tertiary_title&gt;&lt;_type_work&gt;Journal Article&lt;/_type_work&gt;&lt;_url&gt;http://www.ncbi.nlm.nih.gov/entrez/query.fcgi?cmd=Retrieve&amp;amp;db=pubmed&amp;amp;dopt=Abstract&amp;amp;list_uids=33692618&amp;amp;query_hl=1&lt;/_url&gt;&lt;_volume&gt;16&lt;/_volume&gt;&lt;/Details&gt;&lt;Extra&gt;&lt;DBUID&gt;{DE16ABCE-A785-434C-BF43-2FE58866AFDD}&lt;/DBUID&gt;&lt;/Extra&gt;&lt;/Item&gt;&lt;/References&gt;&lt;/Group&gt;&lt;/Citation&gt;_x000a_"/>
    <w:docVar w:name="NE.Ref{A54BAD8C-6C32-4343-9B9D-6B57A6977445}" w:val=" ADDIN NE.Ref.{A54BAD8C-6C32-4343-9B9D-6B57A6977445}&lt;Citation&gt;&lt;Group&gt;&lt;References&gt;&lt;Item&gt;&lt;ID&gt;582&lt;/ID&gt;&lt;UID&gt;{EFF4E1E6-9A89-4B28-A79B-31F8BF8E9028}&lt;/UID&gt;&lt;Title&gt;Correlation between Frailty and Adverse Outcomes Among Older Community-Dwelling  Chinese Adults: The China Health and Retirement Longitudinal Study&lt;/Title&gt;&lt;Template&gt;Journal Article&lt;/Template&gt;&lt;Star&gt;0&lt;/Star&gt;&lt;Tag&gt;0&lt;/Tag&gt;&lt;Author&gt;Cai, Y; Xu, W; Xiao, H; Liu, H; Chen, T&lt;/Author&gt;&lt;Year&gt;2020&lt;/Year&gt;&lt;Details&gt;&lt;_accession_num&gt;32744572&lt;/_accession_num&gt;&lt;_author_adr&gt;Hongbin Liu, Chinese PLA General Hospital, China, liuhbin301@163.com, T. Chen,  e-mail: chentao301@126.com.&lt;/_author_adr&gt;&lt;_date_display&gt;2020&lt;/_date_display&gt;&lt;_date&gt;2020-01-20&lt;/_date&gt;&lt;_doi&gt;10.1007/s12603-020-1368-6&lt;/_doi&gt;&lt;_isbn&gt;1760-4788 (Electronic); 1279-7707 (Linking)&lt;/_isbn&gt;&lt;_issue&gt;7&lt;/_issue&gt;&lt;_journal&gt;J Nutr Health Aging&lt;/_journal&gt;&lt;_keywords&gt;China; Frailty; adverse outcomes; aging&lt;/_keywords&gt;&lt;_language&gt;eng&lt;/_language&gt;&lt;_pages&gt;752-757&lt;/_pages&gt;&lt;_subject_headings&gt;Aged; China/epidemiology; Cohort Studies; Female; Frail Elderly/*statistics &amp;amp; numerical data; Frailty/*epidemiology; Geriatric Assessment/*methods; Humans; Independent Living; Longitudinal Studies; Male; Prevalence; Retirement; Treatment Outcome&lt;/_subject_headings&gt;&lt;_tertiary_title&gt;The journal of nutrition, health &amp;amp; aging&lt;/_tertiary_title&gt;&lt;_type_work&gt;Journal Article; Research Support, Non-U.S. Gov&amp;apos;t&lt;/_type_work&gt;&lt;_url&gt;http://www.ncbi.nlm.nih.gov/entrez/query.fcgi?cmd=Retrieve&amp;amp;db=pubmed&amp;amp;dopt=Abstract&amp;amp;list_uids=32744572&amp;amp;query_hl=1&lt;/_url&gt;&lt;_volume&gt;24&lt;/_volume&gt;&lt;_created&gt;65067774&lt;/_created&gt;&lt;_modified&gt;65067774&lt;/_modified&gt;&lt;_impact_factor&gt;   5.285&lt;/_impact_factor&gt;&lt;_social_category&gt;老年医学(4) &amp;amp; 营养学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AC75CB83-5BEF-4A53-8B61-495359D4BE36}" w:val=" ADDIN NE.Ref.{AC75CB83-5BEF-4A53-8B61-495359D4BE36}&lt;Citation&gt;&lt;Group&gt;&lt;References&gt;&lt;Item&gt;&lt;ID&gt;611&lt;/ID&gt;&lt;UID&gt;{DBC87BD1-59C4-486C-9B0B-D4A5EF2A86BB}&lt;/UID&gt;&lt;Title&gt;The effects of frailty and cognitive impairment on 3-year mortality in older  adults&lt;/Title&gt;&lt;Template&gt;Journal Article&lt;/Template&gt;&lt;Star&gt;0&lt;/Star&gt;&lt;Tag&gt;0&lt;/Tag&gt;&lt;Author&gt;Lee, Y; Kim, J; Chon, D; Lee, K E; Kim, J H; Myeong, S; Kim, S&lt;/Author&gt;&lt;Year&gt;2018&lt;/Year&gt;&lt;Details&gt;&lt;_accession_num&gt;29169580&lt;/_accession_num&gt;&lt;_author_adr&gt;Department of Preventive Medicine and Public Health, Ajou University School of  Medicine, Suwon, Republic of Korea; Institute on Aging, Ajou University Medical  Center, Suwon, Republic of Korea. Electronic address: yhlee@ajou.ac.kr.; Department of Preventive Medicine and Public Health, Ajou University School of  Medicine, Suwon, Republic of Korea; Institute on Aging, Ajou University Medical  Center, Suwon, Republic of Korea.; Department of Preventive Medicine and Public Health, Ajou University School of  Medicine, Suwon, Republic of Korea; Institute on Aging, Ajou University Medical  Center, Suwon, Republic of Korea.; Department of Preventive Medicine and Public Health, Ajou University School of  Medicine, Suwon, Republic of Korea; Institute on Aging, Ajou University Medical  Center, Suwon, Republic of Korea.; Department of Health Administration, College of Health Science, Dankook  University, Cheonan, Republic of Korea; Institute of Health Promotion and Policy,  Dankook University, Cheonan, Republic of Korea.; Institute on Aging, Ajou University Medical Center, Suwon, Republic of Korea; St.  Vincent&amp;apos;s Hospital, The Catholic University of Korea, Suwon, Republic of Korea.; National Evidence-Based Healthcare Collaboration Agency, Seoul, Republic of  Korea.&lt;/_author_adr&gt;&lt;_date_display&gt;2018 Jan&lt;/_date_display&gt;&lt;_date&gt;2018-01-01&lt;/_date&gt;&lt;_doi&gt;10.1016/j.maturitas.2017.10.006&lt;/_doi&gt;&lt;_isbn&gt;1873-4111 (Electronic); 0378-5122 (Linking)&lt;/_isbn&gt;&lt;_journal&gt;Maturitas&lt;/_journal&gt;&lt;_keywords&gt;Aged; Cognition; Frailty; Longitudinal studies; Mortality&lt;/_keywords&gt;&lt;_language&gt;eng&lt;/_language&gt;&lt;_ori_publication&gt;Copyright © 2017 Elsevier B.V. All rights reserved.&lt;/_ori_publication&gt;&lt;_pages&gt;50-55&lt;/_pages&gt;&lt;_subject_headings&gt;Aged; Aged, 80 and over; Asian People; Cognition; Cognitive Dysfunction/*mortality; Female; Frail Elderly; Frailty/*mortality; Geriatric Assessment; Humans; Independent Living; Male; Proportional Hazards Models&lt;/_subject_headings&gt;&lt;_tertiary_title&gt;Maturitas&lt;/_tertiary_title&gt;&lt;_type_work&gt;Journal Article&lt;/_type_work&gt;&lt;_url&gt;http://www.ncbi.nlm.nih.gov/entrez/query.fcgi?cmd=Retrieve&amp;amp;db=pubmed&amp;amp;dopt=Abstract&amp;amp;list_uids=29169580&amp;amp;query_hl=1&lt;/_url&gt;&lt;_volume&gt;107&lt;/_volume&gt;&lt;_created&gt;65068854&lt;/_created&gt;&lt;_modified&gt;65068854&lt;/_modified&gt;&lt;_impact_factor&gt;   5.110&lt;/_impact_factor&gt;&lt;_social_category&gt;老年医学(2) &amp;amp; 妇产科学(2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B2E5B769-D50A-40E3-BB9A-DB2DE84403B8}" w:val=" ADDIN NE.Ref.{B2E5B769-D50A-40E3-BB9A-DB2DE84403B8}&lt;Citation&gt;&lt;Group&gt;&lt;References&gt;&lt;Item&gt;&lt;ID&gt;580&lt;/ID&gt;&lt;UID&gt;{E2BD0130-A578-4466-A467-DD8EAAA99815}&lt;/UID&gt;&lt;Title&gt;Assessment of older people: self-maintaining and instrumental activities of daily  living&lt;/Title&gt;&lt;Template&gt;Journal Article&lt;/Template&gt;&lt;Star&gt;0&lt;/Star&gt;&lt;Tag&gt;0&lt;/Tag&gt;&lt;Author&gt;Lawton, M P; Brody, E M&lt;/Author&gt;&lt;Year&gt;1969&lt;/Year&gt;&lt;Details&gt;&lt;_accession_num&gt;5349366&lt;/_accession_num&gt;&lt;_date_display&gt;1969 Autumn&lt;/_date_display&gt;&lt;_date&gt;1969-10-01&lt;/_date&gt;&lt;_isbn&gt;0016-9013 (Print); 0016-9013 (Linking)&lt;/_isbn&gt;&lt;_issue&gt;3&lt;/_issue&gt;&lt;_journal&gt;Gerontologist&lt;/_journal&gt;&lt;_language&gt;eng&lt;/_language&gt;&lt;_pages&gt;179-86&lt;/_pages&gt;&lt;_subject_headings&gt;*Activities of Daily Living; *Aged; Behaviorism; Health Planning; Humans; Self Concept&lt;/_subject_headings&gt;&lt;_tertiary_title&gt;The Gerontologist&lt;/_tertiary_title&gt;&lt;_type_work&gt;Journal Article&lt;/_type_work&gt;&lt;_url&gt;http://www.ncbi.nlm.nih.gov/entrez/query.fcgi?cmd=Retrieve&amp;amp;db=pubmed&amp;amp;dopt=Abstract&amp;amp;list_uids=5349366&amp;amp;query_hl=1&lt;/_url&gt;&lt;_volume&gt;9&lt;/_volume&gt;&lt;_created&gt;65067770&lt;/_created&gt;&lt;_modified&gt;65067770&lt;/_modified&gt;&lt;_impact_factor&gt;   5.422&lt;/_impact_factor&gt;&lt;_social_category&gt;老年医学(1)&lt;/_social_category&gt;&lt;_collection_scope&gt;SSCI&lt;/_collection_scope&gt;&lt;/Details&gt;&lt;Extra&gt;&lt;DBUID&gt;{DE16ABCE-A785-434C-BF43-2FE58866AFDD}&lt;/DBUID&gt;&lt;/Extra&gt;&lt;/Item&gt;&lt;/References&gt;&lt;/Group&gt;&lt;/Citation&gt;_x000a_"/>
    <w:docVar w:name="NE.Ref{BDAD28BC-2BF2-44E0-9572-BB40DBE27E9C}" w:val=" ADDIN NE.Ref.{BDAD28BC-2BF2-44E0-9572-BB40DBE27E9C}&lt;Citation&gt;&lt;Group&gt;&lt;References&gt;&lt;Item&gt;&lt;ID&gt;577&lt;/ID&gt;&lt;UID&gt;{D38649DB-F95E-4048-A439-C585C6430D9C}&lt;/UID&gt;&lt;Title&gt;Assessment of the diagnostic accuracy and discriminative validity of the Clock  Drawing and Mini-Cog tests in detecting cognitive impairment&lt;/Title&gt;&lt;Template&gt;Journal Article&lt;/Template&gt;&lt;Star&gt;0&lt;/Star&gt;&lt;Tag&gt;0&lt;/Tag&gt;&lt;Author&gt;Carnero-Pardo, C; Rego-García, I; Barrios-López, J M; Blanco-Madera, S; Calle-Calle, R; López-Alcalde, S; Vílchez-Carrillo, R M&lt;/Author&gt;&lt;Year&gt;2022&lt;/Year&gt;&lt;Details&gt;&lt;_accession_num&gt;34538774&lt;/_accession_num&gt;&lt;_author_adr&gt;FIDYAN Neurocenter, Granada, Spain. Electronic address: ccarnero@neurocenter.es.; Servicio de Neurología, Hospital Universitario Virgen de las Nieves, Granada,  Spain.; Servicio de Neurología, Hospital Universitario Virgen de las Nieves, Granada,  Spain.; Servicio de Neurología, Hospital Universitario Virgen de las Nieves, Granada,  Spain.; Servicio de Neurología, Hospital Universitario Virgen de las Nieves, Granada,  Spain.; FIDYAN Neurocenter, Granada, Spain.; Servicio de Neurología, Hospital Universitario Virgen de las Nieves, Granada,  Spain.&lt;/_author_adr&gt;&lt;_date_display&gt;2022 Jan-Feb&lt;/_date_display&gt;&lt;_date&gt;2022-01-01&lt;/_date&gt;&lt;_doi&gt;10.1016/j.nrleng.2018.12.022&lt;/_doi&gt;&lt;_isbn&gt;2173-5808 (Electronic); 2173-5808 (Linking)&lt;/_isbn&gt;&lt;_issue&gt;1&lt;/_issue&gt;&lt;_journal&gt;Neurologia (Engl Ed)&lt;/_journal&gt;&lt;_keywords&gt;Clock Drawing test; Cognitive impairment; Cribado; Detección; Detection; Deterioro cognitivo; Diagnostic usefulness; Mini-Cog; Screening; Test del Reloj; Utilidad diagnóstica&lt;/_keywords&gt;&lt;_language&gt;eng&lt;/_language&gt;&lt;_ori_publication&gt;Copyright © 2019 Sociedad Española de Neurología. Published by Elsevier España, _x000d__x000a_      S.L.U. All rights reserved.&lt;/_ori_publication&gt;&lt;_pages&gt;13-20&lt;/_pages&gt;&lt;_subject_headings&gt;*Alzheimer Disease/diagnosis; *Cognitive Dysfunction/diagnosis; Cross-Sectional Studies; *Dementia; Female; Humans; Mental Status and Dementia Tests; Sensitivity and Specificity&lt;/_subject_headings&gt;&lt;_tertiary_title&gt;Neurologia&lt;/_tertiary_title&gt;&lt;_type_work&gt;Journal Article&lt;/_type_work&gt;&lt;_url&gt;http://www.ncbi.nlm.nih.gov/entrez/query.fcgi?cmd=Retrieve&amp;amp;db=pubmed&amp;amp;dopt=Abstract&amp;amp;list_uids=34538774&amp;amp;query_hl=1&lt;/_url&gt;&lt;_volume&gt;37&lt;/_volume&gt;&lt;_created&gt;65067767&lt;/_created&gt;&lt;_modified&gt;65067767&lt;/_modified&gt;&lt;/Details&gt;&lt;Extra&gt;&lt;DBUID&gt;{DE16ABCE-A785-434C-BF43-2FE58866AFDD}&lt;/DBUID&gt;&lt;/Extra&gt;&lt;/Item&gt;&lt;/References&gt;&lt;/Group&gt;&lt;/Citation&gt;_x000a_"/>
    <w:docVar w:name="NE.Ref{BE4742D5-5733-4F8F-BFE9-CA4FF50C92FE}" w:val=" ADDIN NE.Ref.{BE4742D5-5733-4F8F-BFE9-CA4FF50C92FE}&lt;Citation&gt;&lt;Group&gt;&lt;References&gt;&lt;Item&gt;&lt;ID&gt;569&lt;/ID&gt;&lt;UID&gt;{4A397056-1E0C-47D5-9AE0-6E87908BBA7C}&lt;/UID&gt;&lt;Title&gt;A simple frailty questionnaire (FRAIL) predicts outcomes in middle aged African  Americans&lt;/Title&gt;&lt;Template&gt;Journal Article&lt;/Template&gt;&lt;Star&gt;0&lt;/Star&gt;&lt;Tag&gt;0&lt;/Tag&gt;&lt;Author&gt;Morley, J E; Malmstrom, T K; Miller, D K&lt;/Author&gt;&lt;Year&gt;2012&lt;/Year&gt;&lt;Details&gt;&lt;_accession_num&gt;22836700&lt;/_accession_num&gt;&lt;_author_adr&gt;Division of Geriatrics, Department of Internal Medicine, 1402 South Grand  Boulevard, St. Louis, MO 63104, USA. morley@slu.edu&lt;/_author_adr&gt;&lt;_date_display&gt;2012 Jul&lt;/_date_display&gt;&lt;_date&gt;2012-07-01&lt;/_date&gt;&lt;_doi&gt;10.1007/s12603-012-0084-2&lt;/_doi&gt;&lt;_isbn&gt;1760-4788 (Electronic); 1279-7707 (Print); 1279-7707 (Linking)&lt;/_isbn&gt;&lt;_issue&gt;7&lt;/_issue&gt;&lt;_journal&gt;J Nutr Health Aging&lt;/_journal&gt;&lt;_language&gt;eng&lt;/_language&gt;&lt;_pages&gt;601-8&lt;/_pages&gt;&lt;_subject_headings&gt;Activities of Daily Living; *Black or African American; Aged; Cross-Sectional Studies; Fatigue; Female; *Frail Elderly; Gait; Geriatric Assessment/*methods; Humans; Logistic Models; Longitudinal Studies; Male; Middle Aged; Predictive Value of Tests; *Surveys and Questionnaires; Treatment Outcome&lt;/_subject_headings&gt;&lt;_tertiary_title&gt;The journal of nutrition, health &amp;amp; aging&lt;/_tertiary_title&gt;&lt;_type_work&gt;Journal Article; Research Support, N.I.H., Extramural; Validation Study&lt;/_type_work&gt;&lt;_url&gt;http://www.ncbi.nlm.nih.gov/entrez/query.fcgi?cmd=Retrieve&amp;amp;db=pubmed&amp;amp;dopt=Abstract&amp;amp;list_uids=22836700&amp;amp;query_hl=1&lt;/_url&gt;&lt;_volume&gt;16&lt;/_volume&gt;&lt;_created&gt;65067754&lt;/_created&gt;&lt;_modified&gt;65067754&lt;/_modified&gt;&lt;_impact_factor&gt;   5.285&lt;/_impact_factor&gt;&lt;_social_category&gt;老年医学(4) &amp;amp; 营养学(4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BECC1837-C955-48BB-994C-7431A9963F7F}" w:val=" ADDIN NE.Ref.{BECC1837-C955-48BB-994C-7431A9963F7F}&lt;Citation&gt;&lt;Group&gt;&lt;References&gt;&lt;Item&gt;&lt;ID&gt;589&lt;/ID&gt;&lt;UID&gt;{A9918870-D60E-41B6-9C6C-48AD9AA61C83}&lt;/UID&gt;&lt;Title&gt;Frailty and long-term outcomes following critical illness: A population-level  cohort study&lt;/Title&gt;&lt;Template&gt;Journal Article&lt;/Template&gt;&lt;Star&gt;0&lt;/Star&gt;&lt;Tag&gt;0&lt;/Tag&gt;&lt;Author&gt;Hill, A D; Fowler, R A; Wunsch, H; Pinto, R; Scales, D C&lt;/Author&gt;&lt;Year&gt;2021&lt;/Year&gt;&lt;Details&gt;&lt;_accession_num&gt;33316556&lt;/_accession_num&gt;&lt;_author_adr&gt;Department of Critical Care Medicine, Sunnybrook Health Sciences Centre, Toronto,  ON, Canada; Sunnybrook Research Institute, Toronto, ON, Canada. Electronic  address: Andrea.Hill@Sunnybrook.ca.; Department of Critical Care Medicine, Sunnybrook Health Sciences Centre, Toronto,  ON, Canada; Sunnybrook Research Institute, Toronto, ON, Canada; ICES, Toronto,  ON, Canada; Interdepartmental Division of Critical Care Medicine, University of  Toronto, Toronto, ON, Canada; Department of Medicine, University of Toronto,  Toronto, ON, Canada; Institute of Health Policy, Management and Evaluation,  University of Toronto, Canada. Electronic address: Rob.Fowler@Sunnybrook.ca.; Department of Critical Care Medicine, Sunnybrook Health Sciences Centre, Toronto,  ON, Canada; Sunnybrook Research Institute, Toronto, ON, Canada; ICES, Toronto,  ON, Canada; Interdepartmental Division of Critical Care Medicine, University of  Toronto, Toronto, ON, Canada; Department of Anesthesia, University of Toronto,  Toronto, ON, Canada; Institute of Health Policy, Management and Evaluation,  University of Toronto, Canada. Electronic address: Hannah.Wunsch@Sunnybrook.ca.; Department of Critical Care Medicine, Sunnybrook Health Sciences Centre, Toronto,  ON, Canada. Electronic address: Ruxandra.Pinto@Sunnybrook.ca.; Department of Critical Care Medicine, Sunnybrook Health Sciences Centre, Toronto,  ON, Canada; Sunnybrook Research Institute, Toronto, ON, Canada; ICES, Toronto,  ON, Canada; Interdepartmental Division of Critical Care Medicine, University of  Toronto, Toronto, ON, Canada; Department of Medicine, University of Toronto,  Toronto, ON, Canada; Institute of Health Policy, Management and Evaluation,  University of Toronto, Canada; Li Ka Shing Knowledge Institute of St. Michael&amp;apos;s  Hospital, Toronto, ON, Canada. Electronic address: Damon.Scales@Sunnybrook.ca.&lt;/_author_adr&gt;&lt;_date_display&gt;2021 Apr&lt;/_date_display&gt;&lt;_date&gt;2021-04-01&lt;/_date&gt;&lt;_doi&gt;10.1016/j.jcrc.2020.11.021&lt;/_doi&gt;&lt;_isbn&gt;1557-8615 (Electronic); 0883-9441 (Linking)&lt;/_isbn&gt;&lt;_journal&gt;J Crit Care&lt;/_journal&gt;&lt;_keywords&gt;Critical illness; Frailty; Health care costs; Long-term outcomes; Mortality; Readmission&lt;/_keywords&gt;&lt;_language&gt;eng&lt;/_language&gt;&lt;_ori_publication&gt;Copyright © 2020 Elsevier Inc. All rights reserved.&lt;/_ori_publication&gt;&lt;_pages&gt;94-100&lt;/_pages&gt;&lt;_subject_headings&gt;Aged; Cohort Studies; Critical Illness; Frail Elderly; *Frailty/epidemiology; Humans; Patient Readmission; Retrospective Studies&lt;/_subject_headings&gt;&lt;_tertiary_title&gt;Journal of critical care&lt;/_tertiary_title&gt;&lt;_type_work&gt;Journal Article; Research Support, Non-U.S. Gov&amp;apos;t&lt;/_type_work&gt;&lt;_url&gt;http://www.ncbi.nlm.nih.gov/entrez/query.fcgi?cmd=Retrieve&amp;amp;db=pubmed&amp;amp;dopt=Abstract&amp;amp;list_uids=33316556&amp;amp;query_hl=1&lt;/_url&gt;&lt;_volume&gt;62&lt;/_volume&gt;&lt;_created&gt;65068783&lt;/_created&gt;&lt;_modified&gt;65068783&lt;/_modified&gt;&lt;_impact_factor&gt;   4.298&lt;/_impact_factor&gt;&lt;_social_category&gt;危重病医学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BFC1FA5E-6932-470F-A159-AA47984747A5}" w:val=" ADDIN NE.Ref.{BFC1FA5E-6932-470F-A159-AA47984747A5}&lt;Citation&gt;&lt;Group&gt;&lt;References&gt;&lt;Item&gt;&lt;ID&gt;608&lt;/ID&gt;&lt;UID&gt;{519C32BB-A3D7-4CA2-947D-E2C730E1A0B9}&lt;/UID&gt;&lt;Title&gt;Depression and Incidence of Frailty in Older People From Six Latin American  Countries&lt;/Title&gt;&lt;Template&gt;Journal Article&lt;/Template&gt;&lt;Star&gt;0&lt;/Star&gt;&lt;Tag&gt;0&lt;/Tag&gt;&lt;Author&gt;Prina, A M; Stubbs, B; Veronese, N; Guerra, M; Kralj, C; Llibre, Rodriguez JJ; Prince, M; Wu, Y T&lt;/Author&gt;&lt;Year&gt;2019&lt;/Year&gt;&lt;Details&gt;&lt;_accession_num&gt;31109899&lt;/_accession_num&gt;&lt;_author_adr&gt;Social Epidemiology Research Group (AMP, Y-TW), Deparment of Health Service and  Population Research, Institute of Psychiatry, Psychology &amp;amp; Neuroscience, King&amp;apos;s  College London, London; Global Health Institute (AMP, MP), King&amp;apos;s College London,  London.; Department of Psychological Medicine (BS), Institute of Psychiatry, Psychology &amp;amp;  Neuroscience, London; South London and Maudsley NHS Foundation Trust (BS, CK),  London.; National Research Council, Neuroscience Institute (NV), Aging Branch, Padua,  Italy; Ambulatory of Nutrition (NV), IRCCS &amp;quot;S. de Bellis&amp;quot; National Institute of  Gastroenterology-Research Hospital, Castellana Grotte, Bari, Italy.; Institute of Memory, Depression and Disease Risk (MG), Lima, Peru.; South London and Maudsley NHS Foundation Trust (BS, CK), London.; Facultad de Medicina Finlay-Albarran (JJLR), Medical University of Havana,  Havana, Cuba.; Global Health Institute (AMP, MP), King&amp;apos;s College London, London.; Social Epidemiology Research Group (AMP, Y-TW), Deparment of Health Service and  Population Research, Institute of Psychiatry, Psychology &amp;amp; Neuroscience, King&amp;apos;s  College London, London. Electronic address: yu-tzu.wu@kcl.ac.uk.&lt;/_author_adr&gt;&lt;_date_display&gt;2019 Oct&lt;/_date_display&gt;&lt;_date&gt;2019-10-01&lt;/_date&gt;&lt;_doi&gt;10.1016/j.jagp.2019.04.008&lt;/_doi&gt;&lt;_isbn&gt;1545-7214 (Electronic); 1064-7481 (Print); 1064-7481 (Linking)&lt;/_isbn&gt;&lt;_issue&gt;10&lt;/_issue&gt;&lt;_journal&gt;Am J Geriatr Psychiatry&lt;/_journal&gt;&lt;_keywords&gt;Depression; epidemiology; frailty; low- and middle-income countries; older age&lt;/_keywords&gt;&lt;_language&gt;eng&lt;/_language&gt;&lt;_ori_publication&gt;Copyright © 2019 The Authors. Published by Elsevier Inc. All rights reserved.&lt;/_ori_publication&gt;&lt;_pages&gt;1072-1079&lt;/_pages&gt;&lt;_subject_headings&gt;Aged; Aged, 80 and over; Dementia/*epidemiology; Depression/*epidemiology; Developing Countries; Female; *Frail Elderly; Frailty/diagnosis/*epidemiology; Geriatric Assessment; Humans; Incidence; Internationality; Latin America/epidemiology; Male; Socioeconomic Factors&lt;/_subject_headings&gt;&lt;_tertiary_title&gt;The American journal of geriatric psychiatry : official journal of the American _x000d__x000a_      Association for Geriatric Psychiatry&lt;/_tertiary_title&gt;&lt;_type_work&gt;Journal Article; Research Support, Non-U.S. Gov&amp;apos;t&lt;/_type_work&gt;&lt;_url&gt;http://www.ncbi.nlm.nih.gov/entrez/query.fcgi?cmd=Retrieve&amp;amp;db=pubmed&amp;amp;dopt=Abstract&amp;amp;list_uids=31109899&amp;amp;query_hl=1&lt;/_url&gt;&lt;_volume&gt;27&lt;/_volume&gt;&lt;_created&gt;65068850&lt;/_created&gt;&lt;_modified&gt;65068850&lt;/_modified&gt;&lt;_impact_factor&gt;   7.996&lt;/_impact_factor&gt;&lt;_social_category&gt;老年医学(2) &amp;amp; 老年医学(2) &amp;amp; 精神病学(2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C260BF5B-9FAE-446B-AF5B-F3EEFF4974CA}" w:val=" ADDIN NE.Ref.{C260BF5B-9FAE-446B-AF5B-F3EEFF4974CA}&lt;Citation&gt;&lt;Group&gt;&lt;References&gt;&lt;Item&gt;&lt;ID&gt;603&lt;/ID&gt;&lt;UID&gt;{B9025C67-4BF1-443D-9F4C-2A62177F44C6}&lt;/UID&gt;&lt;Title&gt;Relationship between depression and frailty in older adults: A systematic review  and meta-analysis&lt;/Title&gt;&lt;Template&gt;Journal Article&lt;/Template&gt;&lt;Star&gt;0&lt;/Star&gt;&lt;Tag&gt;0&lt;/Tag&gt;&lt;Author&gt;Soysal, P; Veronese, N; Thompson, T; Kahl, K G; Fernandes, B S; Prina, A M; Solmi, M; Schofield, P; Koyanagi, A; Tseng, P T; Lin, P Y; Chu, C S; Cosco, T D; Cesari, M; Carvalho, A F; Stubbs, B&lt;/Author&gt;&lt;Year&gt;2017&lt;/Year&gt;&lt;Details&gt;&lt;_accession_num&gt;28366616&lt;/_accession_num&gt;&lt;_author_adr&gt;Kayseri Education and Research Hospital, Geriatric Center, Kayseri, Turkey.; National Research Council, Neuroscience Institute, Aging Branch, Padova, Italy;  Institute of Clinical Research and Education in Medicine (IREM), Padova, Italy.; Faculty of Education and Health, University of Greenwich, London, United Kingdom.; Department of Psychiatry, Social Psychiatry and Psychotherapy, Hannover Medical  School, Carl-Neuberg-Str. 1, 30625 Hannover, Germany.; IMPACT Strategic Research Centre, Deakin University School of Medicine, and  Barwon Health, Geelong, VIC, Australia; Laboratory of Calcium Binding Proteins in  the Central Nervous System, Department of Biochemistry, Federal University of Rio  Grande do Sul, Porto Alegre, Brazil.; Health Service and Population Research Department, Institute of Psychiatry,  Psychology and Neuroscience, King&amp;apos;s College London, De Crespigny Park, London,  Box SE5 8AF, United Kingdom.; Institute of Clinical Research and Education in Medicine (IREM), Padova, Italy;  Department of Neurosciences, University of Padova, Padova, Italy; Local Health  Unit 17, Mental Health Department, Padova, Italy.; Faculty of Health, Social Care and Education, Anglia Ruskin University,  Chelmsford, United Kingdom.; Research and Development Unit, Parc Sanitari Sant Joan de Déu, Universitat de  Barcelona, Fundació Sant Joan de Déu, Dr. Antoni Pujadas, 42, Sant Boi de  Llobregat, Barcelona 08830, Spain; Instituto de Salud Carlos III, Centro de  Investigación Biomédica en Red de Salud Mental, CIBERSAM, Monforte de Lemos 3-5  Pabellón 11, Madrid 28029, Spain.; Department of Psychiatry, Tsyr- Huey Mental Hospital, Kaohsiung Jen-Ai&amp;apos;s Home,  Taiwan.; Department of Psychiatry, Kaohsiung Chang Gung Memorial Hospital and Chang Gung  University College of Medicine, Kaohsiung City, Taiwan; Institute for  Translational Research in Biomedical Sciences, Kaohsiung Chang Gung Memorial  Hospital, Kaohsiung, Taiwan.; Kaohsiung Veterans General Hospital, Kaohsiung City, Taiwan.; MRC Unit for Lifelong Health and Ageing at UCL, 33 Bedford Place, London WC1  B5JU, United Kingdom; Oxford Institute of Population Ageing, University of  Oxford, 66 Banbury Road, Oxford, OX2 6PR, United Kingdom.; Inserm UMR1027, Université de Toulouse III Paul Sabatier, Toulouse, France;  Gérontopôle, Centre Hospitalier Universitaire de Toulouse, Toulouse, France.; Translational Psychiatry Research Group and Department of Clinical Medicine,  Faculty of Medicine, Federal University of Ceará, Fortaleza, CE, Brazil.; Health Service and Population Research Department, Institute of Psychiatry,  Psychology and Neuroscience, King&amp;apos;s College London, De Crespigny Park, London,  Box SE5 8AF, United Kingdom; Faculty of Health, Social Care and Education, Anglia  Ruskin University, Chelmsford, United Kingdom; Physiotherapy Department, South  London and Maudsley NHS Foundation Trust, Denmark Hill, London SE5 8AZ, United  Kingdom. Electronic address: brendon.stubbs@kcl.ac.uk.&lt;/_author_adr&gt;&lt;_date_display&gt;2017 Jul&lt;/_date_display&gt;&lt;_date&gt;2017-07-01&lt;/_date&gt;&lt;_doi&gt;10.1016/j.arr.2017.03.005&lt;/_doi&gt;&lt;_isbn&gt;1872-9649 (Electronic); 1568-1637 (Linking)&lt;/_isbn&gt;&lt;_journal&gt;Ageing Res Rev&lt;/_journal&gt;&lt;_keywords&gt;Depression; Frail; Geriatrics; Meta-analysis; Older adults; Psychiatry&lt;/_keywords&gt;&lt;_language&gt;eng&lt;/_language&gt;&lt;_ori_publication&gt;Copyright © 2017 Elsevier B.V. All rights reserved.&lt;/_ori_publication&gt;&lt;_pages&gt;78-87&lt;/_pages&gt;&lt;_subject_headings&gt;Aged; Aged, 80 and over; Cross-Sectional Studies; Depression/diagnosis/*epidemiology/*psychology; Frail Elderly/*psychology; Frailty/diagnosis/*epidemiology/*psychology; Humans; Incidence; Prevalence; Risk Factors&lt;/_subject_headings&gt;&lt;_tertiary_title&gt;Ageing research reviews&lt;/_tertiary_title&gt;&lt;_type_work&gt;Journal Article; Meta-Analysis; Review; Systematic Review&lt;/_type_work&gt;&lt;_url&gt;http://www.ncbi.nlm.nih.gov/entrez/query.fcgi?cmd=Retrieve&amp;amp;db=pubmed&amp;amp;dopt=Abstract&amp;amp;list_uids=28366616&amp;amp;query_hl=1&lt;/_url&gt;&lt;_volume&gt;36&lt;/_volume&gt;&lt;_created&gt;65068844&lt;/_created&gt;&lt;_modified&gt;65068844&lt;/_modified&gt;&lt;_impact_factor&gt;  11.788&lt;/_impact_factor&gt;&lt;_social_category&gt;细胞生物学(2) &amp;amp; 老年医学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C739FABA-C9FF-472E-9771-4A5A15A76B67}" w:val=" ADDIN NE.Ref.{C739FABA-C9FF-472E-9771-4A5A15A76B67}&lt;Citation&gt;&lt;Group&gt;&lt;References&gt;&lt;Item&gt;&lt;ID&gt;607&lt;/ID&gt;&lt;UID&gt;{C4578F4E-8F78-4BA2-A4C9-7C5AAD61A755}&lt;/UID&gt;&lt;Title&gt;Frailty and depression: Reciprocal influences or common causes?&lt;/Title&gt;&lt;Template&gt;Journal Article&lt;/Template&gt;&lt;Star&gt;0&lt;/Star&gt;&lt;Tag&gt;0&lt;/Tag&gt;&lt;Author&gt;Mayerl, H; Stolz, E; Freidl, W&lt;/Author&gt;&lt;Year&gt;2020&lt;/Year&gt;&lt;Details&gt;&lt;_accession_num&gt;32810695&lt;/_accession_num&gt;&lt;_author_adr&gt;Institute of Social Medicine and Epidemiology, Medical University of Graz,  Universitaetsstrasse 6/I, 8010, Graz, Austria. Electronic address:  hannes.mayerl@medunigraz.at.; Institute of Social Medicine and Epidemiology, Medical University of Graz,  Universitaetsstrasse 6/I, 8010, Graz, Austria.; Institute of Social Medicine and Epidemiology, Medical University of Graz,  Universitaetsstrasse 6/I, 8010, Graz, Austria.&lt;/_author_adr&gt;&lt;_date_display&gt;2020 Oct&lt;/_date_display&gt;&lt;_date&gt;2020-10-01&lt;/_date&gt;&lt;_doi&gt;10.1016/j.socscimed.2020.113273&lt;/_doi&gt;&lt;_isbn&gt;1873-5347 (Electronic); 0277-9536 (Linking)&lt;/_isbn&gt;&lt;_journal&gt;Soc Sci Med&lt;/_journal&gt;&lt;_keywords&gt;Depression; Frailty; Growth modeling; SHARE; Within-person effects&lt;/_keywords&gt;&lt;_language&gt;eng&lt;/_language&gt;&lt;_ori_publication&gt;Copyright © 2020 The Author(s). Published by Elsevier Ltd.. All rights reserved.&lt;/_ori_publication&gt;&lt;_pages&gt;113273&lt;/_pages&gt;&lt;_subject_headings&gt;Aged; Depression/epidemiology; Europe; Frail Elderly; *Frailty/epidemiology; Geriatric Assessment; Humans; Middle Aged&lt;/_subject_headings&gt;&lt;_tertiary_title&gt;Social science &amp;amp; medicine (1982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2810695&amp;amp;query_hl=1&lt;/_url&gt;&lt;_volume&gt;263&lt;/_volume&gt;&lt;_created&gt;65068849&lt;/_created&gt;&lt;_modified&gt;65068849&lt;/_modified&gt;&lt;_impact_factor&gt;   5.379&lt;/_impact_factor&gt;&lt;_social_category&gt;公共卫生、环境卫生与职业卫生(1) &amp;amp; 社会科学：生物医学(1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C7F99BAD-EAD1-46D1-8096-23C6C48A7BB8}" w:val=" ADDIN NE.Ref.{C7F99BAD-EAD1-46D1-8096-23C6C48A7BB8}&lt;Citation&gt;&lt;Group&gt;&lt;References&gt;&lt;Item&gt;&lt;ID&gt;604&lt;/ID&gt;&lt;UID&gt;{0BB0C252-3233-4116-9A70-1FA5E80977E2}&lt;/UID&gt;&lt;Title&gt;Sex differences in the construct overlap of frailty and depression: evidence from  the Health and Retirement Study&lt;/Title&gt;&lt;Template&gt;Journal Article&lt;/Template&gt;&lt;Star&gt;0&lt;/Star&gt;&lt;Tag&gt;0&lt;/Tag&gt;&lt;Author&gt;Lohman, M; Dumenci, L; Mezuk, B&lt;/Author&gt;&lt;Year&gt;2014&lt;/Year&gt;&lt;Details&gt;&lt;_accession_num&gt;24576097&lt;/_accession_num&gt;&lt;_author_adr&gt;Division of Epidemiology, Department of Family Medicine and Population Health,  Virginia Commonwealth University, Richmond, Virginia.&lt;/_author_adr&gt;&lt;_date_display&gt;2014 Mar&lt;/_date_display&gt;&lt;_date&gt;2014-03-01&lt;/_date&gt;&lt;_doi&gt;10.1111/jgs.12689&lt;/_doi&gt;&lt;_isbn&gt;1532-5415 (Electronic); 0002-8614 (Print); 0002-8614 (Linking)&lt;/_isbn&gt;&lt;_issue&gt;3&lt;/_issue&gt;&lt;_journal&gt;J Am Geriatr Soc&lt;/_journal&gt;&lt;_keywords&gt;depression; frailty; latent class; sex&lt;/_keywords&gt;&lt;_language&gt;eng&lt;/_language&gt;&lt;_ori_publication&gt;© 2014, Copyright the Authors Journal compilation © 2014, The American Geriatrics _x000d__x000a_      Society.&lt;/_ori_publication&gt;&lt;_pages&gt;500-5&lt;/_pages&gt;&lt;_subject_headings&gt;Activities of Daily Living; Aged; Cross-Sectional Studies; Depression/diagnosis/*epidemiology; Female; *Frail Elderly/statistics &amp;amp; numerical data; Geriatric Assessment/*methods; *Health Status; Health Surveys/*methods; Humans; Male; Middle Aged; Prevalence; Retirement/*statistics &amp;amp; numerical data; Retrospective Studies; Sex Distribution; Sex Factors; United States/epidemiology&lt;/_subject_headings&gt;&lt;_tertiary_title&gt;Journal of the American Geriatrics Society&lt;/_tertiary_title&gt;&lt;_type_work&gt;Journal Article; Research Support, N.I.H., Extramural&lt;/_type_work&gt;&lt;_url&gt;http://www.ncbi.nlm.nih.gov/entrez/query.fcgi?cmd=Retrieve&amp;amp;db=pubmed&amp;amp;dopt=Abstract&amp;amp;list_uids=24576097&amp;amp;query_hl=1&lt;/_url&gt;&lt;_volume&gt;62&lt;/_volume&gt;&lt;_created&gt;65068845&lt;/_created&gt;&lt;_modified&gt;65068845&lt;/_modified&gt;&lt;_impact_factor&gt;   7.538&lt;/_impact_factor&gt;&lt;_social_category&gt;老年医学(2) &amp;amp; 老年医学(2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CF809326-F567-46D4-8311-31680061216C}" w:val=" ADDIN NE.Ref.{CF809326-F567-46D4-8311-31680061216C}&lt;Citation&gt;&lt;Group&gt;&lt;References&gt;&lt;Item&gt;&lt;ID&gt;597&lt;/ID&gt;&lt;UID&gt;{B73F89A7-FDDA-4FEE-9808-E0A43174DE30}&lt;/UID&gt;&lt;Title&gt;[Analysis on epidemiologic characteristics of fall in old people: results from  Chinese National Injury Surveillance System, 2015-2018]&lt;/Title&gt;&lt;Template&gt;Journal Article&lt;/Template&gt;&lt;Star&gt;0&lt;/Star&gt;&lt;Tag&gt;0&lt;/Tag&gt;&lt;Author&gt;Lu, Z M; Wang, Y; Ye, P P; Er, Y L; Duan, L L&lt;/Author&gt;&lt;Year&gt;2021&lt;/Year&gt;&lt;Details&gt;&lt;_accession_num&gt;33503710&lt;/_accession_num&gt;&lt;_author_adr&gt;National Center for Chronic and Non-communicable Disease Control and Prevention,  Chinese Center for Disease Control and Prevention, Beijing 100050, China.; National Center for Chronic and Non-communicable Disease Control and Prevention,  Chinese Center for Disease Control and Prevention, Beijing 100050, China.; National Center for Chronic and Non-communicable Disease Control and Prevention,  Chinese Center for Disease Control and Prevention, Beijing 100050, China.; National Center for Chronic and Non-communicable Disease Control and Prevention,  Chinese Center for Disease Control and Prevention, Beijing 100050, China.; National Center for Chronic and Non-communicable Disease Control and Prevention,  Chinese Center for Disease Control and Prevention, Beijing 100050, China.&lt;/_author_adr&gt;&lt;_date_display&gt;2021 Jan 10&lt;/_date_display&gt;&lt;_date&gt;2021-01-10&lt;/_date&gt;&lt;_doi&gt;10.3760/cma.j.cn112338-20200424-00646&lt;/_doi&gt;&lt;_isbn&gt;0254-6450 (Print); 0254-6450 (Linking)&lt;/_isbn&gt;&lt;_issue&gt;1&lt;/_issue&gt;&lt;_journal&gt;Zhonghua Liu Xing Bing Xue Za Zhi&lt;/_journal&gt;&lt;_language&gt;chi&lt;/_language&gt;&lt;_pages&gt;137-141&lt;/_pages&gt;&lt;_subject_headings&gt;*Accidental Falls; Aged; Asian People; China/epidemiology; Female; Humans; Leisure Activities; Male; Middle Aged; *Wounds and Injuries/epidemiology&lt;/_subject_headings&gt;&lt;_tertiary_title&gt;Zhonghua liu xing bing xue za zhi = Zhonghua liuxingbingxue zazhi&lt;/_tertiary_title&gt;&lt;_type_work&gt;Journal Article&lt;/_type_work&gt;&lt;_url&gt;http://www.ncbi.nlm.nih.gov/entrez/query.fcgi?cmd=Retrieve&amp;amp;db=pubmed&amp;amp;dopt=Abstract&amp;amp;list_uids=33503710&amp;amp;query_hl=1&lt;/_url&gt;&lt;_volume&gt;42&lt;/_volume&gt;&lt;_created&gt;65068807&lt;/_created&gt;&lt;_modified&gt;65068807&lt;/_modified&gt;&lt;_collection_scope&gt;PKU;CSCD&lt;/_collection_scope&gt;&lt;/Details&gt;&lt;Extra&gt;&lt;DBUID&gt;{DE16ABCE-A785-434C-BF43-2FE58866AFDD}&lt;/DBUID&gt;&lt;/Extra&gt;&lt;/Item&gt;&lt;/References&gt;&lt;/Group&gt;&lt;/Citation&gt;_x000a_"/>
    <w:docVar w:name="NE.Ref{D2BA0723-DDB7-4BF3-89D6-6B47D67AC3D6}" w:val=" ADDIN NE.Ref.{D2BA0723-DDB7-4BF3-89D6-6B47D67AC3D6}&lt;Citation&gt;&lt;Group&gt;&lt;References&gt;&lt;Item&gt;&lt;ID&gt;595&lt;/ID&gt;&lt;UID&gt;{32B1BE88-4D65-4B72-A96A-9ABC2197EF3B}&lt;/UID&gt;&lt;Title&gt;Frailty, transition in frailty status and all-cause mortality in older adults of  a Taichung community-based population&lt;/Title&gt;&lt;Template&gt;Journal Article&lt;/Template&gt;&lt;Star&gt;0&lt;/Star&gt;&lt;Tag&gt;0&lt;/Tag&gt;&lt;Author&gt;Wang, M C; Li, T C; Li, C I; Liu, C S; Lin, W Y; Lin, C H; Yang, C W; Yang, S Y; Lin, C C&lt;/Author&gt;&lt;Year&gt;2019&lt;/Year&gt;&lt;Details&gt;&lt;_accession_num&gt;30691410&lt;/_accession_num&gt;&lt;_author_adr&gt;Department of Family Medicine, China Medical University Hospital, Taichung,  Taiwan.; School of Medicine, College of Medicine, China Medical University, Taichung,  Taiwan.; Department of Public Health, College of Public Health, China Medical University,  Taichung, Taiwan.; Department of Healthcare Administration, College of Medical and Health Science,  Asia University, Taichung, Taiwan.; Department of Family Medicine, China Medical University Hospital, Taichung,  Taiwan.; School of Medicine, College of Medicine, China Medical University, Taichung,  Taiwan.; Department of Medical Research, China Medical University Hospital, Taichung,  Taiwan.; Department of Family Medicine, China Medical University Hospital, Taichung,  Taiwan.; School of Medicine, College of Medicine, China Medical University, Taichung,  Taiwan.; Department of Medical Research, China Medical University Hospital, Taichung,  Taiwan.; Department of Family Medicine, China Medical University Hospital, Taichung,  Taiwan.; School of Medicine, College of Medicine, China Medical University, Taichung,  Taiwan.; Department of Family Medicine, China Medical University Hospital, Taichung,  Taiwan.; School of Medicine, College of Medicine, China Medical University, Taichung,  Taiwan.; Department of Medical Research, China Medical University Hospital, Taichung,  Taiwan.; Department of Public Health, College of Public Health, China Medical University,  Taichung, Taiwan.; Department of Family Medicine, China Medical University Hospital, Taichung,  Taiwan. cclin@mail.cmuh.org.tw.; School of Medicine, College of Medicine, China Medical University, Taichung,  Taiwan. cclin@mail.cmuh.org.tw.; Department of Medical Research, China Medical University Hospital, Taichung,  Taiwan. cclin@mail.cmuh.org.tw.; China Medical University, 91 Hsueh-Shih Road, Taichung, 40421, Taiwan.  cclin@mail.cmuh.org.tw.&lt;/_author_adr&gt;&lt;_date_display&gt;2019 Jan 28&lt;/_date_display&gt;&lt;_date&gt;2019-01-28&lt;/_date&gt;&lt;_doi&gt;10.1186/s12877-019-1039-9&lt;/_doi&gt;&lt;_isbn&gt;1471-2318 (Electronic); 1471-2318 (Linking)&lt;/_isbn&gt;&lt;_issue&gt;1&lt;/_issue&gt;&lt;_journal&gt;BMC Geriatr&lt;/_journal&gt;&lt;_keywords&gt;Frailty; Fried’s phenotype; Mortality; Transition in frailty status&lt;/_keywords&gt;&lt;_language&gt;eng&lt;/_language&gt;&lt;_pages&gt;26&lt;/_pages&gt;&lt;_subject_headings&gt;Aged; Aged, 80 and over; Cohort Studies; Female; Follow-Up Studies; *Frail Elderly; Frailty/*diagnosis/*mortality; Humans; Independent Living/*trends; Male; Mortality/trends; *Population Surveillance; Prospective Studies; Taiwan/epidemiology&lt;/_subject_headings&gt;&lt;_tertiary_title&gt;BMC geriatrics&lt;/_tertiary_title&gt;&lt;_type_work&gt;Journal Article; Research Support, Non-U.S. Gov&amp;apos;t&lt;/_type_work&gt;&lt;_url&gt;http://www.ncbi.nlm.nih.gov/entrez/query.fcgi?cmd=Retrieve&amp;amp;db=pubmed&amp;amp;dopt=Abstract&amp;amp;list_uids=30691410&amp;amp;query_hl=1&lt;/_url&gt;&lt;_volume&gt;19&lt;/_volume&gt;&lt;_created&gt;65068793&lt;/_created&gt;&lt;_modified&gt;65068793&lt;/_modified&gt;&lt;_impact_factor&gt;   4.070&lt;/_impact_factor&gt;&lt;_social_category&gt;老年医学(3) &amp;amp; 老年医学(2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D31B715D-ECAE-42ED-B9AD-2669EB5ED3F7}" w:val=" ADDIN NE.Ref.{D31B715D-ECAE-42ED-B9AD-2669EB5ED3F7}&lt;Citation&gt;&lt;Group&gt;&lt;References&gt;&lt;Item&gt;&lt;ID&gt;610&lt;/ID&gt;&lt;UID&gt;{253C8184-F58D-4FE6-B7B4-844F89B1DCD4}&lt;/UID&gt;&lt;Title&gt;Mild behavioral impairment is related to frailty in non-dementia older adults: a  cross-sectional study&lt;/Title&gt;&lt;Template&gt;Journal Article&lt;/Template&gt;&lt;Star&gt;0&lt;/Star&gt;&lt;Tag&gt;0&lt;/Tag&gt;&lt;Author&gt;Fan, S; Liang, X; Yun, T; Pei, Z; Hu, B; Ismail, Z; Yang, Z; Xu, F&lt;/Author&gt;&lt;Year&gt;2020&lt;/Year&gt;&lt;Details&gt;&lt;_accession_num&gt;33246409&lt;/_accession_num&gt;&lt;_author_adr&gt;The Second Clinical College of Guangzhou University of Chinese Medicine, 232 East  Ring Road, Guangzhou, P. R. China.; The Second Clinical College of Guangzhou University of Chinese Medicine, 232 East  Ring Road, Guangzhou, P. R. China.; The Second Clinical College of Guangzhou University of Chinese Medicine, 232 East  Ring Road, Guangzhou, P. R. China.; Department of Neurology, First Affiliated Hospital of Sun Yat-sen University, 58  Zhongshan Second Road, Guangzhou, P. R. China.; Division of Translational Neuroscience, Department of Clinical Neurosciences,  Hotchkiss Brain Institute, Alberta Children&amp;apos;s Hospital Research Institute,  Cumming School of Medicine, University of Calgary, 3330 Hospital Drive NW,  Calgary, AB, T2N 4N1, Canada.; Departments of Psychiatry, Clinical Neurosciences, and Community Health Sciences,  Hotchkiss Brain Institute and O&amp;apos;Brien Institute for Public Health, University of  Calgary, Calgary, Canada.; The Second Affiliated Hospital of Guangzhou University of Chinese Medicine,  Guangdong Provincial Hospital of Chinese Medicine, 111 Dade Road, Guangzhou,  People&amp;apos;s Republic of China. yangyo@vip.tom.com.; The Second Affiliated Hospital of Guangzhou University of Chinese Medicine,  Guangdong Provincial Hospital of Chinese Medicine, 111 Dade Road, Guangzhou,  People&amp;apos;s Republic of China. xufuping163@163.com.&lt;/_author_adr&gt;&lt;_date_display&gt;2020 Nov 27&lt;/_date_display&gt;&lt;_date&gt;2020-11-27&lt;/_date&gt;&lt;_doi&gt;10.1186/s12877-020-01903-2&lt;/_doi&gt;&lt;_isbn&gt;1471-2318 (Electronic); 1471-2318 (Linking)&lt;/_isbn&gt;&lt;_issue&gt;1&lt;/_issue&gt;&lt;_journal&gt;BMC Geriatr&lt;/_journal&gt;&lt;_keywords&gt;Cognitive impairment; Frailty; Mild behavioral impairment; Neuropsychiatric symptoms&lt;/_keywords&gt;&lt;_language&gt;eng&lt;/_language&gt;&lt;_pages&gt;510&lt;/_pages&gt;&lt;_subject_headings&gt;Aged; *Cognitive Dysfunction/diagnosis/epidemiology; Cross-Sectional Studies; Female; *Frailty/diagnosis/epidemiology; Humans; Male; Mental Status and Dementia Tests; Neuropsychological Tests&lt;/_subject_headings&gt;&lt;_tertiary_title&gt;BMC geriatrics&lt;/_tertiary_title&gt;&lt;_type_work&gt;Journal Article; Research Support, Non-U.S. Gov&amp;apos;t&lt;/_type_work&gt;&lt;_url&gt;http://www.ncbi.nlm.nih.gov/entrez/query.fcgi?cmd=Retrieve&amp;amp;db=pubmed&amp;amp;dopt=Abstract&amp;amp;list_uids=33246409&amp;amp;query_hl=1&lt;/_url&gt;&lt;_volume&gt;20&lt;/_volume&gt;&lt;_created&gt;65068853&lt;/_created&gt;&lt;_modified&gt;65068853&lt;/_modified&gt;&lt;_impact_factor&gt;   4.070&lt;/_impact_factor&gt;&lt;_social_category&gt;老年医学(3) &amp;amp; 老年医学(2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D6803FB8-9740-48A7-89AB-AA7AA0D8FE7C}" w:val=" ADDIN NE.Ref.{D6803FB8-9740-48A7-89AB-AA7AA0D8FE7C}&lt;Citation&gt;&lt;Group&gt;&lt;References&gt;&lt;Item&gt;&lt;ID&gt;590&lt;/ID&gt;&lt;UID&gt;{5798A9EE-1673-46FD-A6EB-FC6A6B317DC7}&lt;/UID&gt;&lt;Title&gt;Transitions between frailty states among community-dwelling older people: A  systematic review and meta-analysis&lt;/Title&gt;&lt;Template&gt;Journal Article&lt;/Template&gt;&lt;Star&gt;0&lt;/Star&gt;&lt;Tag&gt;0&lt;/Tag&gt;&lt;Author&gt;Kojima, G; Taniguchi, Y; Iliffe, S; Jivraj, S; Walters, K&lt;/Author&gt;&lt;Year&gt;2019&lt;/Year&gt;&lt;Details&gt;&lt;_accession_num&gt;30659942&lt;/_accession_num&gt;&lt;_author_adr&gt;Department of Primary Care and Population Health, University College London,  London, UK. Electronic address: gotarokojima@yahoo.co.jp.; Research Team for Social Participation and Community Health, Tokyo Metropolitan  Institute of Gerontology, Tokyo, Japan.; Department of Primary Care and Population Health, University College London,  London, UK.; Department of Epidemiology and Public Health, University College London, London,  UK.; Department of Primary Care and Population Health, University College London,  London, UK.&lt;/_author_adr&gt;&lt;_date_display&gt;2019 Mar&lt;/_date_display&gt;&lt;_date&gt;2019-03-01&lt;/_date&gt;&lt;_doi&gt;10.1016/j.arr.2019.01.010&lt;/_doi&gt;&lt;_isbn&gt;1872-9649 (Electronic); 1568-1637 (Linking)&lt;/_isbn&gt;&lt;_journal&gt;Ageing Res Rev&lt;/_journal&gt;&lt;_keywords&gt;Change; Frail elderly; Frailty; Meta-analysis; Systematic review; Transition&lt;/_keywords&gt;&lt;_language&gt;eng&lt;/_language&gt;&lt;_ori_publication&gt;Copyright © 2019 Elsevier B.V. All rights reserved.&lt;/_ori_publication&gt;&lt;_pages&gt;81-88&lt;/_pages&gt;&lt;_subject_headings&gt;Aged; Aged, 80 and over; Female; *Frail Elderly/psychology; Frailty/*diagnosis/epidemiology/psychology; Humans; Independent Living/psychology/*trends; Male; Middle Aged; Prospective Studies; Risk Factors&lt;/_subject_headings&gt;&lt;_tertiary_title&gt;Ageing research reviews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0659942&amp;amp;query_hl=1&lt;/_url&gt;&lt;_volume&gt;50&lt;/_volume&gt;&lt;_created&gt;65068785&lt;/_created&gt;&lt;_modified&gt;65068785&lt;/_modified&gt;&lt;_impact_factor&gt;  11.788&lt;/_impact_factor&gt;&lt;_social_category&gt;细胞生物学(2) &amp;amp; 老年医学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DA13F5AE-A9C6-4317-BDED-09FB4C38E808}" w:val=" ADDIN NE.Ref.{DA13F5AE-A9C6-4317-BDED-09FB4C38E808}&lt;Citation&gt;&lt;Group&gt;&lt;References&gt;&lt;Item&gt;&lt;ID&gt;554&lt;/ID&gt;&lt;UID&gt;{F995B509-B07D-40E9-91DD-3067A3211582}&lt;/UID&gt;&lt;Title&gt;Frailty, fitness and late-life mortality in relation to chronological and  biological age&lt;/Title&gt;&lt;Template&gt;Journal Article&lt;/Template&gt;&lt;Star&gt;0&lt;/Star&gt;&lt;Tag&gt;0&lt;/Tag&gt;&lt;Author&gt;Mitnitski, A B; Graham, J E; Mogilner, A J; Rockwood, K&lt;/Author&gt;&lt;Year&gt;2002&lt;/Year&gt;&lt;Details&gt;&lt;_accession_num&gt;11897015&lt;/_accession_num&gt;&lt;_author_adr&gt;Ecole Polytechnique, Montreal QB, Canada. arnold@grbb.polymtl.ca&lt;/_author_adr&gt;&lt;_date_display&gt;2002 Feb 27&lt;/_date_display&gt;&lt;_date&gt;2002-02-27&lt;/_date&gt;&lt;_doi&gt;10.1186/1471-2318-2-1&lt;/_doi&gt;&lt;_isbn&gt;1471-2318 (Electronic); 1471-2318 (Linking)&lt;/_isbn&gt;&lt;_journal&gt;BMC Geriatr&lt;/_journal&gt;&lt;_language&gt;eng&lt;/_language&gt;&lt;_pages&gt;1&lt;/_pages&gt;&lt;_tertiary_title&gt;BMC geriatrics&lt;/_tertiary_title&gt;&lt;_type_work&gt;Journal Article&lt;/_type_work&gt;&lt;_url&gt;http://www.ncbi.nlm.nih.gov/entrez/query.fcgi?cmd=Retrieve&amp;amp;db=pubmed&amp;amp;dopt=Abstract&amp;amp;list_uids=11897015&amp;amp;query_hl=1&lt;/_url&gt;&lt;_volume&gt;2&lt;/_volume&gt;&lt;_created&gt;65067716&lt;/_created&gt;&lt;_modified&gt;65067716&lt;/_modified&gt;&lt;_impact_factor&gt;   4.070&lt;/_impact_factor&gt;&lt;_social_category&gt;老年医学(3) &amp;amp; 老年医学(2)&lt;/_social_category&gt;&lt;_collection_scope&gt;SCIE;SSCI&lt;/_collection_scope&gt;&lt;/Details&gt;&lt;Extra&gt;&lt;DBUID&gt;{DE16ABCE-A785-434C-BF43-2FE58866AFDD}&lt;/DBUID&gt;&lt;/Extra&gt;&lt;/Item&gt;&lt;/References&gt;&lt;/Group&gt;&lt;/Citation&gt;_x000a_"/>
    <w:docVar w:name="NE.Ref{E258410D-1A54-4931-8145-9139E3E11F54}" w:val=" ADDIN NE.Ref.{E258410D-1A54-4931-8145-9139E3E11F54}&lt;Citation&gt;&lt;Group&gt;&lt;References&gt;&lt;Item&gt;&lt;ID&gt;590&lt;/ID&gt;&lt;UID&gt;{5798A9EE-1673-46FD-A6EB-FC6A6B317DC7}&lt;/UID&gt;&lt;Title&gt;Transitions between frailty states among community-dwelling older people: A  systematic review and meta-analysis&lt;/Title&gt;&lt;Template&gt;Journal Article&lt;/Template&gt;&lt;Star&gt;0&lt;/Star&gt;&lt;Tag&gt;0&lt;/Tag&gt;&lt;Author&gt;Kojima, G; Taniguchi, Y; Iliffe, S; Jivraj, S; Walters, K&lt;/Author&gt;&lt;Year&gt;2019&lt;/Year&gt;&lt;Details&gt;&lt;_accession_num&gt;30659942&lt;/_accession_num&gt;&lt;_author_adr&gt;Department of Primary Care and Population Health, University College London,  London, UK. Electronic address: gotarokojima@yahoo.co.jp.; Research Team for Social Participation and Community Health, Tokyo Metropolitan  Institute of Gerontology, Tokyo, Japan.; Department of Primary Care and Population Health, University College London,  London, UK.; Department of Epidemiology and Public Health, University College London, London,  UK.; Department of Primary Care and Population Health, University College London,  London, UK.&lt;/_author_adr&gt;&lt;_date_display&gt;2019 Mar&lt;/_date_display&gt;&lt;_date&gt;2019-03-01&lt;/_date&gt;&lt;_doi&gt;10.1016/j.arr.2019.01.010&lt;/_doi&gt;&lt;_isbn&gt;1872-9649 (Electronic); 1568-1637 (Linking)&lt;/_isbn&gt;&lt;_journal&gt;Ageing Res Rev&lt;/_journal&gt;&lt;_keywords&gt;Change; Frail elderly; Frailty; Meta-analysis; Systematic review; Transition&lt;/_keywords&gt;&lt;_language&gt;eng&lt;/_language&gt;&lt;_ori_publication&gt;Copyright © 2019 Elsevier B.V. All rights reserved.&lt;/_ori_publication&gt;&lt;_pages&gt;81-88&lt;/_pages&gt;&lt;_subject_headings&gt;Aged; Aged, 80 and over; Female; *Frail Elderly/psychology; Frailty/*diagnosis/epidemiology/psychology; Humans; Independent Living/psychology/*trends; Male; Middle Aged; Prospective Studies; Risk Factors&lt;/_subject_headings&gt;&lt;_tertiary_title&gt;Ageing research reviews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0659942&amp;amp;query_hl=1&lt;/_url&gt;&lt;_volume&gt;50&lt;/_volume&gt;&lt;_created&gt;65068785&lt;/_created&gt;&lt;_modified&gt;65068785&lt;/_modified&gt;&lt;_impact_factor&gt;  11.788&lt;/_impact_factor&gt;&lt;_social_category&gt;细胞生物学(2) &amp;amp; 老年医学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EB1537B2-166D-406A-8A34-EEA0B4383243}" w:val=" ADDIN NE.Ref.{EB1537B2-166D-406A-8A34-EEA0B4383243}&lt;Citation&gt;&lt;Group&gt;&lt;References&gt;&lt;Item&gt;&lt;ID&gt;585&lt;/ID&gt;&lt;UID&gt;{166D7F90-B1DA-4490-A240-69AE07C475DD}&lt;/UID&gt;&lt;Title&gt;Trends in prevalence and outcomes of frailty in a Swiss university hospital: a  retrospective observational study&lt;/Title&gt;&lt;Template&gt;Journal Article&lt;/Template&gt;&lt;Star&gt;0&lt;/Star&gt;&lt;Tag&gt;0&lt;/Tag&gt;&lt;Author&gt;Bonjour, T; Waeber, G; Marques-Vidal, P&lt;/Author&gt;&lt;Year&gt;2021&lt;/Year&gt;&lt;Details&gt;&lt;_accession_num&gt;33453112&lt;/_accession_num&gt;&lt;_author_adr&gt;Department of Medicine and Internal Medicine, Lausanne University Hospital  (CHUV), Lausanne, Switzerland.; Department of Medicine and Internal Medicine, Lausanne University Hospital  (CHUV), Lausanne, Switzerland.; Department of Medicine and Internal Medicine, Lausanne University Hospital  (CHUV), Lausanne, Switzerland.&lt;/_author_adr&gt;&lt;_date_display&gt;2021 Jun 28&lt;/_date_display&gt;&lt;_date&gt;2021-06-28&lt;/_date&gt;&lt;_doi&gt;10.1093/ageing/afaa278&lt;/_doi&gt;&lt;_isbn&gt;1468-2834 (Electronic); 0002-0729 (Linking)&lt;/_isbn&gt;&lt;_issue&gt;4&lt;/_issue&gt;&lt;_journal&gt;Age Ageing&lt;/_journal&gt;&lt;_keywords&gt;Switzerland; frailty; health costs; older people; patients; retrospective study&lt;/_keywords&gt;&lt;_language&gt;eng&lt;/_language&gt;&lt;_ori_publication&gt;© The Author(s) 2021. Published by Oxford University Press on behalf of the _x000d__x000a_      British Geriatrics Society. All rights reserved. For permissions, please email: _x000d__x000a_      journals.permissions@oup.com.&lt;/_ori_publication&gt;&lt;_pages&gt;1306-1313&lt;/_pages&gt;&lt;_subject_headings&gt;Aged; Female; Frail Elderly; *Frailty/diagnosis/epidemiology; Geriatric Assessment; Hospitals, University; Humans; Length of Stay; Male; Prevalence; Retrospective Studies; Switzerland/epidemiology&lt;/_subject_headings&gt;&lt;_tertiary_title&gt;Age and ageing&lt;/_tertiary_title&gt;&lt;_type_work&gt;Journal Article; Observational Study&lt;/_type_work&gt;&lt;_url&gt;http://www.ncbi.nlm.nih.gov/entrez/query.fcgi?cmd=Retrieve&amp;amp;db=pubmed&amp;amp;dopt=Abstract&amp;amp;list_uids=33453112&amp;amp;query_hl=1&lt;/_url&gt;&lt;_volume&gt;50&lt;/_volume&gt;&lt;_created&gt;65068778&lt;/_created&gt;&lt;_modified&gt;65068778&lt;/_modified&gt;&lt;_impact_factor&gt;  12.782&lt;/_impact_factor&gt;&lt;_social_category&gt;老年医学(1)&lt;/_social_category&gt;&lt;_collection_scope&gt;SCIE&lt;/_collection_scope&gt;&lt;/Details&gt;&lt;Extra&gt;&lt;DBUID&gt;{DE16ABCE-A785-434C-BF43-2FE58866AFDD}&lt;/DBUID&gt;&lt;/Extra&gt;&lt;/Item&gt;&lt;/References&gt;&lt;/Group&gt;&lt;Group&gt;&lt;References&gt;&lt;Item&gt;&lt;ID&gt;586&lt;/ID&gt;&lt;UID&gt;{C29D9CA8-5905-4B3C-9C17-49838D31890A}&lt;/UID&gt;&lt;Title&gt;Frailty index as a predictor of mortality: a systematic review and meta-analysis&lt;/Title&gt;&lt;Template&gt;Journal Article&lt;/Template&gt;&lt;Star&gt;0&lt;/Star&gt;&lt;Tag&gt;0&lt;/Tag&gt;&lt;Author&gt;Kojima, G; Iliffe, S; Walters, K&lt;/Author&gt;&lt;Year&gt;2018&lt;/Year&gt;&lt;Details&gt;&lt;_accession_num&gt;29040347&lt;/_accession_num&gt;&lt;_author_adr&gt;Department of Primary Care and Population Health, University College London,  Rowland Hill Street, London NW3 2PF, United Kingdom of Great Britain and Northern  Ireland.; Department of Primary Care and Population Health, University College London,  Rowland Hill Street, London NW3 2PF, United Kingdom of Great Britain and Northern  Ireland.; Department of Primary Care and Population Health, University College London,  Rowland Hill Street, London NW3 2PF, United Kingdom of Great Britain and Northern  Ireland.&lt;/_author_adr&gt;&lt;_date_display&gt;2018 Mar 1&lt;/_date_display&gt;&lt;_date&gt;2018-03-01&lt;/_date&gt;&lt;_doi&gt;10.1093/ageing/afx162&lt;/_doi&gt;&lt;_isbn&gt;1468-2834 (Electronic); 0002-0729 (Linking)&lt;/_isbn&gt;&lt;_issue&gt;2&lt;/_issue&gt;&lt;_journal&gt;Age Ageing&lt;/_journal&gt;&lt;_language&gt;eng&lt;/_language&gt;&lt;_ori_publication&gt;© The Author 2017. Published by Oxford University Press on behalf of the British _x000d__x000a_      Geriatrics Society.All rights reserved. For permissions, please email: _x000d__x000a_      journals.permissions@oup.com&lt;/_ori_publication&gt;&lt;_pages&gt;193-200&lt;/_pages&gt;&lt;_subject_headings&gt;Adult; Age Factors; Aged; Aged, 80 and over; *Aging/psychology; Cause of Death; Female; *Frail Elderly/psychology; Frailty/*diagnosis/*mortality/physiopathology/psychology; *Geriatric Assessment; Humans; Male; Middle Aged; Phenotype; Predictive Value of Tests; Prognosis; Risk Assessment; Risk Factors; Severity of Illness Index; Young Adult&lt;/_subject_headings&gt;&lt;_tertiary_title&gt;Age and ageing&lt;/_tertiary_title&gt;&lt;_type_work&gt;Journal Article; Meta-Analysis; Systematic Review&lt;/_type_work&gt;&lt;_url&gt;http://www.ncbi.nlm.nih.gov/entrez/query.fcgi?cmd=Retrieve&amp;amp;db=pubmed&amp;amp;dopt=Abstract&amp;amp;list_uids=29040347&amp;amp;query_hl=1&lt;/_url&gt;&lt;_volume&gt;47&lt;/_volume&gt;&lt;_created&gt;65068779&lt;/_created&gt;&lt;_modified&gt;65068779&lt;/_modified&gt;&lt;_impact_factor&gt;  12.782&lt;/_impact_factor&gt;&lt;_social_category&gt;老年医学(1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F0E7FC46-AE5D-47C5-8DDC-FE48820C6B52}" w:val=" ADDIN NE.Ref.{F0E7FC46-AE5D-47C5-8DDC-FE48820C6B52}&lt;Citation&gt;&lt;Group&gt;&lt;References&gt;&lt;Item&gt;&lt;ID&gt;570&lt;/ID&gt;&lt;UID&gt;{5623A08B-B6C0-49A3-8514-9DCF25835FC4}&lt;/UID&gt;&lt;Title&gt;Cross-Cultural Adaptation and Validation of the FRAIL Scale in Chinese  Community-Dwelling Older Adults&lt;/Title&gt;&lt;Template&gt;Journal Article&lt;/Template&gt;&lt;Star&gt;0&lt;/Star&gt;&lt;Tag&gt;0&lt;/Tag&gt;&lt;Author&gt;Dong, L; Qiao, X; Tian, X; Liu, N; Jin, Y; Si, H; Wang, C&lt;/Author&gt;&lt;Year&gt;2018&lt;/Year&gt;&lt;Details&gt;&lt;_accession_num&gt;28757330&lt;/_accession_num&gt;&lt;_author_adr&gt;School of Nursing, Shandong University, Jinan, China.; School of Nursing, Shandong University, Jinan, China.; School of Nursing, Shandong University, Jinan, China.; School of Nursing, Shandong University, Jinan, China.; School of Nursing, Shandong University, Jinan, China.; School of Nursing, Shandong University, Jinan, China.; School of Nursing, Shandong University, Jinan, China. Electronic address:  wangcuili@sdu.edu.cn.&lt;/_author_adr&gt;&lt;_date_display&gt;2018 Jan&lt;/_date_display&gt;&lt;_date&gt;2018-01-01&lt;/_date&gt;&lt;_doi&gt;10.1016/j.jamda.2017.06.011&lt;/_doi&gt;&lt;_isbn&gt;1538-9375 (Electronic); 1525-8610 (Linking)&lt;/_isbn&gt;&lt;_issue&gt;1&lt;/_issue&gt;&lt;_journal&gt;J Am Med Dir Assoc&lt;/_journal&gt;&lt;_keywords&gt;FRAIL scale; Frailty; elderly; reliability; validity&lt;/_keywords&gt;&lt;_language&gt;eng&lt;/_language&gt;&lt;_ori_publication&gt;Copyright © 2017 AMDA – The Society for Post-Acute and Long-Term Care Medicine. _x000d__x000a_      Published by Elsevier Inc. All rights reserved.&lt;/_ori_publication&gt;&lt;_pages&gt;12-17&lt;/_pages&gt;&lt;_subject_headings&gt;Aged; Aged, 80 and over; Area Under Curve; China; *Cross-Cultural Comparison; Cross-Sectional Studies; Female; Frailty/*diagnosis/epidemiology; Geriatric Assessment/*methods; Humans; Independent Living/statistics &amp;amp; numerical data; Male; Middle Aged; Postural Balance/physiology; Psychometrics; *Quality of Life; ROC Curve; Risk Assessment; Sensitivity and Specificity; Sex Factors; Socioeconomic Factors&lt;/_subject_headings&gt;&lt;_tertiary_title&gt;Journal of the American Medical Directors Association&lt;/_tertiary_title&gt;&lt;_type_work&gt;Journal Article; Research Support, Non-U.S. Gov&amp;apos;t; Validation Study&lt;/_type_work&gt;&lt;_url&gt;http://www.ncbi.nlm.nih.gov/entrez/query.fcgi?cmd=Retrieve&amp;amp;db=pubmed&amp;amp;dopt=Abstract&amp;amp;list_uids=28757330&amp;amp;query_hl=1&lt;/_url&gt;&lt;_volume&gt;19&lt;/_volume&gt;&lt;_created&gt;65067756&lt;/_created&gt;&lt;_modified&gt;65067756&lt;/_modified&gt;&lt;_impact_factor&gt;   7.802&lt;/_impact_factor&gt;&lt;_social_category&gt;老年医学(2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.Ref{F30E1423-5D9F-46E3-B223-A251309C2202}" w:val=" ADDIN NE.Ref.{F30E1423-5D9F-46E3-B223-A251309C2202}&lt;Citation&gt;&lt;Group&gt;&lt;References&gt;&lt;Item&gt;&lt;ID&gt;575&lt;/ID&gt;&lt;UID&gt;{AED6842A-BCDF-4E7F-B221-F0A0472D8B92}&lt;/UID&gt;&lt;Title&gt;Effect of body mass index on all-cause mortality and incidence of cardiovascular  diseases--report for meta-analysis of prospective studies open optimal cut-off  points of body mass index in Chinese adults&lt;/Title&gt;&lt;Template&gt;Journal Article&lt;/Template&gt;&lt;Star&gt;0&lt;/Star&gt;&lt;Tag&gt;0&lt;/Tag&gt;&lt;Author&gt;Zhou, B F&lt;/Author&gt;&lt;Year&gt;2002&lt;/Year&gt;&lt;Details&gt;&lt;_accession_num&gt;12500665&lt;/_accession_num&gt;&lt;_date_display&gt;2002 Sep&lt;/_date_display&gt;&lt;_date&gt;2002-09-01&lt;/_date&gt;&lt;_isbn&gt;0895-3988 (Print); 0895-3988 (Linking)&lt;/_isbn&gt;&lt;_issue&gt;3&lt;/_issue&gt;&lt;_journal&gt;Biomed Environ Sci&lt;/_journal&gt;&lt;_language&gt;eng&lt;/_language&gt;&lt;_pages&gt;245-52&lt;/_pages&gt;&lt;_subject_headings&gt;Adult; Aged; *Body Mass Index; Cardiovascular Diseases/*epidemiology/etiology/mortality; Cause of Death; China/epidemiology; Cohort Studies; Female; Humans; Male; Middle Aged; Obesity/*complications; Prospective Studies; Reference Values; Smoking/adverse effects; Stroke/*epidemiology/etiology/mortality&lt;/_subject_headings&gt;&lt;_tertiary_title&gt;Biomedical and environmental sciences : BES&lt;/_tertiary_title&gt;&lt;_type_work&gt;Journal Article; Meta-Analysis; Research Support, Non-U.S. Gov&amp;apos;t&lt;/_type_work&gt;&lt;_url&gt;http://www.ncbi.nlm.nih.gov/entrez/query.fcgi?cmd=Retrieve&amp;amp;db=pubmed&amp;amp;dopt=Abstract&amp;amp;list_uids=12500665&amp;amp;query_hl=1&lt;/_url&gt;&lt;_volume&gt;15&lt;/_volume&gt;&lt;_created&gt;65067764&lt;/_created&gt;&lt;_modified&gt;65067764&lt;/_modified&gt;&lt;_impact_factor&gt;   2.831&lt;/_impact_factor&gt;&lt;_social_category&gt;环境科学(3) &amp;amp; 公共卫生、环境卫生与职业卫生(3)&lt;/_social_category&gt;&lt;_collection_scope&gt;SCIE;CSCD&lt;/_collection_scope&gt;&lt;/Details&gt;&lt;Extra&gt;&lt;DBUID&gt;{DE16ABCE-A785-434C-BF43-2FE58866AFDD}&lt;/DBUID&gt;&lt;/Extra&gt;&lt;/Item&gt;&lt;/References&gt;&lt;/Group&gt;&lt;/Citation&gt;_x000a_"/>
    <w:docVar w:name="NE.Ref{F34671E1-1040-413E-B77B-688ECAE57AB8}" w:val=" ADDIN NE.Ref.{F34671E1-1040-413E-B77B-688ECAE57AB8}&lt;Citation&gt;&lt;Group&gt;&lt;References&gt;&lt;Item&gt;&lt;ID&gt;579&lt;/ID&gt;&lt;UID&gt;{6DE53227-8F03-4FF6-A3D1-CED5C33AC300}&lt;/UID&gt;&lt;Title&gt;The Barthel ADL Index: a reliability study&lt;/Title&gt;&lt;Template&gt;Journal Article&lt;/Template&gt;&lt;Star&gt;0&lt;/Star&gt;&lt;Tag&gt;0&lt;/Tag&gt;&lt;Author&gt;Collin, C; Wade, D T; Davies, S; Horne, V&lt;/Author&gt;&lt;Year&gt;1988&lt;/Year&gt;&lt;Details&gt;&lt;_accession_num&gt;3403500&lt;/_accession_num&gt;&lt;_author_adr&gt;Rivermead Rehabilitation Centre, Oxford, Great Britain.&lt;/_author_adr&gt;&lt;_date_display&gt;1988&lt;/_date_display&gt;&lt;_date&gt;1988-01-19&lt;/_date&gt;&lt;_doi&gt;10.3109/09638288809164103&lt;/_doi&gt;&lt;_isbn&gt;0259-9147 (Print); 0259-9147 (Linking)&lt;/_isbn&gt;&lt;_issue&gt;2&lt;/_issue&gt;&lt;_journal&gt;Int Disabil Stud&lt;/_journal&gt;&lt;_language&gt;eng&lt;/_language&gt;&lt;_pages&gt;61-3&lt;/_pages&gt;&lt;_subject_headings&gt;*Activities of Daily Living; Adult; Cerebrovascular Disorders/*rehabilitation; Craniocerebral Trauma/*rehabilitation; Female; Humans; Male; Methods&lt;/_subject_headings&gt;&lt;_tertiary_title&gt;International disability studies&lt;/_tertiary_title&gt;&lt;_type_work&gt;Journal Article&lt;/_type_work&gt;&lt;_url&gt;http://www.ncbi.nlm.nih.gov/entrez/query.fcgi?cmd=Retrieve&amp;amp;db=pubmed&amp;amp;dopt=Abstract&amp;amp;list_uids=3403500&amp;amp;query_hl=1&lt;/_url&gt;&lt;_volume&gt;10&lt;/_volume&gt;&lt;_created&gt;65067769&lt;/_created&gt;&lt;_modified&gt;65067769&lt;/_modified&gt;&lt;/Details&gt;&lt;Extra&gt;&lt;DBUID&gt;{DE16ABCE-A785-434C-BF43-2FE58866AFDD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C328A7"/>
    <w:rsid w:val="00001760"/>
    <w:rsid w:val="00011292"/>
    <w:rsid w:val="0001268A"/>
    <w:rsid w:val="0001641D"/>
    <w:rsid w:val="00020C33"/>
    <w:rsid w:val="00020D09"/>
    <w:rsid w:val="00022EC3"/>
    <w:rsid w:val="0002329A"/>
    <w:rsid w:val="000253A4"/>
    <w:rsid w:val="00026CE1"/>
    <w:rsid w:val="00030AFC"/>
    <w:rsid w:val="0003550F"/>
    <w:rsid w:val="000355CB"/>
    <w:rsid w:val="00036459"/>
    <w:rsid w:val="00037B76"/>
    <w:rsid w:val="000409F6"/>
    <w:rsid w:val="00042079"/>
    <w:rsid w:val="00044E16"/>
    <w:rsid w:val="000468E9"/>
    <w:rsid w:val="00051BD1"/>
    <w:rsid w:val="0005564C"/>
    <w:rsid w:val="00055751"/>
    <w:rsid w:val="0005599A"/>
    <w:rsid w:val="00061A80"/>
    <w:rsid w:val="0006620F"/>
    <w:rsid w:val="000713DA"/>
    <w:rsid w:val="00073F4B"/>
    <w:rsid w:val="000740BB"/>
    <w:rsid w:val="00074703"/>
    <w:rsid w:val="00075716"/>
    <w:rsid w:val="00090530"/>
    <w:rsid w:val="0009296F"/>
    <w:rsid w:val="0009534E"/>
    <w:rsid w:val="00096CC9"/>
    <w:rsid w:val="000971A2"/>
    <w:rsid w:val="00097452"/>
    <w:rsid w:val="000978BE"/>
    <w:rsid w:val="000B4905"/>
    <w:rsid w:val="000B62FB"/>
    <w:rsid w:val="000B6E07"/>
    <w:rsid w:val="000C27C9"/>
    <w:rsid w:val="000C2A94"/>
    <w:rsid w:val="000C7785"/>
    <w:rsid w:val="000C78EF"/>
    <w:rsid w:val="000D0C29"/>
    <w:rsid w:val="000D71C1"/>
    <w:rsid w:val="000E1FC1"/>
    <w:rsid w:val="000E2044"/>
    <w:rsid w:val="000E55B9"/>
    <w:rsid w:val="000E70DC"/>
    <w:rsid w:val="000F1230"/>
    <w:rsid w:val="000F2EDF"/>
    <w:rsid w:val="000F4C25"/>
    <w:rsid w:val="000F5D3A"/>
    <w:rsid w:val="000F6277"/>
    <w:rsid w:val="00101770"/>
    <w:rsid w:val="001024BC"/>
    <w:rsid w:val="00102E89"/>
    <w:rsid w:val="001030D7"/>
    <w:rsid w:val="00104DF8"/>
    <w:rsid w:val="00110A2F"/>
    <w:rsid w:val="001111B2"/>
    <w:rsid w:val="001139B0"/>
    <w:rsid w:val="00116338"/>
    <w:rsid w:val="00116541"/>
    <w:rsid w:val="00121570"/>
    <w:rsid w:val="00121833"/>
    <w:rsid w:val="00122ED4"/>
    <w:rsid w:val="0012444A"/>
    <w:rsid w:val="00124959"/>
    <w:rsid w:val="00126BC6"/>
    <w:rsid w:val="00127110"/>
    <w:rsid w:val="00130A89"/>
    <w:rsid w:val="001316CA"/>
    <w:rsid w:val="0013459A"/>
    <w:rsid w:val="00135D9B"/>
    <w:rsid w:val="00141F3A"/>
    <w:rsid w:val="00144CEF"/>
    <w:rsid w:val="00147E99"/>
    <w:rsid w:val="00150746"/>
    <w:rsid w:val="0015363F"/>
    <w:rsid w:val="001554CC"/>
    <w:rsid w:val="00156CC2"/>
    <w:rsid w:val="0015738D"/>
    <w:rsid w:val="00157FD0"/>
    <w:rsid w:val="00161253"/>
    <w:rsid w:val="00172DBB"/>
    <w:rsid w:val="00174B1C"/>
    <w:rsid w:val="00181D48"/>
    <w:rsid w:val="0018215F"/>
    <w:rsid w:val="00183938"/>
    <w:rsid w:val="00184320"/>
    <w:rsid w:val="00185218"/>
    <w:rsid w:val="001938AE"/>
    <w:rsid w:val="00194FE8"/>
    <w:rsid w:val="001A3959"/>
    <w:rsid w:val="001A605A"/>
    <w:rsid w:val="001B2C4A"/>
    <w:rsid w:val="001B2F8F"/>
    <w:rsid w:val="001B3569"/>
    <w:rsid w:val="001B3978"/>
    <w:rsid w:val="001B63E6"/>
    <w:rsid w:val="001C066D"/>
    <w:rsid w:val="001C544A"/>
    <w:rsid w:val="001C68D9"/>
    <w:rsid w:val="001D1561"/>
    <w:rsid w:val="001D3D50"/>
    <w:rsid w:val="001D5078"/>
    <w:rsid w:val="001D73CB"/>
    <w:rsid w:val="001E193D"/>
    <w:rsid w:val="001E1EF2"/>
    <w:rsid w:val="001E26BD"/>
    <w:rsid w:val="001F0FC5"/>
    <w:rsid w:val="001F146A"/>
    <w:rsid w:val="001F4059"/>
    <w:rsid w:val="00201617"/>
    <w:rsid w:val="0020694C"/>
    <w:rsid w:val="002077F0"/>
    <w:rsid w:val="00210FC2"/>
    <w:rsid w:val="00213405"/>
    <w:rsid w:val="0023410B"/>
    <w:rsid w:val="00235089"/>
    <w:rsid w:val="002361BB"/>
    <w:rsid w:val="00240373"/>
    <w:rsid w:val="002432E3"/>
    <w:rsid w:val="002475E5"/>
    <w:rsid w:val="002510ED"/>
    <w:rsid w:val="00255E41"/>
    <w:rsid w:val="0025676A"/>
    <w:rsid w:val="00257645"/>
    <w:rsid w:val="0026021D"/>
    <w:rsid w:val="00262077"/>
    <w:rsid w:val="0026602B"/>
    <w:rsid w:val="00267327"/>
    <w:rsid w:val="0027347A"/>
    <w:rsid w:val="0027406A"/>
    <w:rsid w:val="00274B5F"/>
    <w:rsid w:val="00275235"/>
    <w:rsid w:val="00276F76"/>
    <w:rsid w:val="00277441"/>
    <w:rsid w:val="00277DFF"/>
    <w:rsid w:val="00282F67"/>
    <w:rsid w:val="00286296"/>
    <w:rsid w:val="00287938"/>
    <w:rsid w:val="00295207"/>
    <w:rsid w:val="002A1694"/>
    <w:rsid w:val="002A656B"/>
    <w:rsid w:val="002B2BF5"/>
    <w:rsid w:val="002B3AA4"/>
    <w:rsid w:val="002B5FF8"/>
    <w:rsid w:val="002B7269"/>
    <w:rsid w:val="002B7ADE"/>
    <w:rsid w:val="002C1EE9"/>
    <w:rsid w:val="002C75E3"/>
    <w:rsid w:val="002D0EDA"/>
    <w:rsid w:val="002D2044"/>
    <w:rsid w:val="002D5116"/>
    <w:rsid w:val="002E6197"/>
    <w:rsid w:val="002E7EDB"/>
    <w:rsid w:val="002E7F6B"/>
    <w:rsid w:val="002F26BF"/>
    <w:rsid w:val="002F400A"/>
    <w:rsid w:val="002F4A01"/>
    <w:rsid w:val="002F7451"/>
    <w:rsid w:val="003000CD"/>
    <w:rsid w:val="00300173"/>
    <w:rsid w:val="0031099D"/>
    <w:rsid w:val="00311F8A"/>
    <w:rsid w:val="00313E6A"/>
    <w:rsid w:val="0031650D"/>
    <w:rsid w:val="003171D8"/>
    <w:rsid w:val="00320AB3"/>
    <w:rsid w:val="00323C36"/>
    <w:rsid w:val="0032786F"/>
    <w:rsid w:val="0033494D"/>
    <w:rsid w:val="00344CE3"/>
    <w:rsid w:val="0034572F"/>
    <w:rsid w:val="00346F7B"/>
    <w:rsid w:val="003543EA"/>
    <w:rsid w:val="00357DB1"/>
    <w:rsid w:val="00362D48"/>
    <w:rsid w:val="003744EF"/>
    <w:rsid w:val="00376EB2"/>
    <w:rsid w:val="003803A8"/>
    <w:rsid w:val="00380A53"/>
    <w:rsid w:val="00383458"/>
    <w:rsid w:val="00383588"/>
    <w:rsid w:val="003835AF"/>
    <w:rsid w:val="003836D7"/>
    <w:rsid w:val="003847E3"/>
    <w:rsid w:val="00385F22"/>
    <w:rsid w:val="00386A8E"/>
    <w:rsid w:val="003940BC"/>
    <w:rsid w:val="00397BE5"/>
    <w:rsid w:val="003A1002"/>
    <w:rsid w:val="003A36ED"/>
    <w:rsid w:val="003A3C03"/>
    <w:rsid w:val="003A652E"/>
    <w:rsid w:val="003A7073"/>
    <w:rsid w:val="003A7F52"/>
    <w:rsid w:val="003B0627"/>
    <w:rsid w:val="003B3348"/>
    <w:rsid w:val="003C1EC2"/>
    <w:rsid w:val="003C42D8"/>
    <w:rsid w:val="003D0706"/>
    <w:rsid w:val="003D355E"/>
    <w:rsid w:val="003D4E85"/>
    <w:rsid w:val="003D65E5"/>
    <w:rsid w:val="003E1027"/>
    <w:rsid w:val="003E67E3"/>
    <w:rsid w:val="003E6B66"/>
    <w:rsid w:val="003F05D8"/>
    <w:rsid w:val="003F2F51"/>
    <w:rsid w:val="003F56B7"/>
    <w:rsid w:val="003F6664"/>
    <w:rsid w:val="003F7505"/>
    <w:rsid w:val="004010D9"/>
    <w:rsid w:val="0040222F"/>
    <w:rsid w:val="004031C9"/>
    <w:rsid w:val="00403DD0"/>
    <w:rsid w:val="00404311"/>
    <w:rsid w:val="00404611"/>
    <w:rsid w:val="004107D9"/>
    <w:rsid w:val="004116A2"/>
    <w:rsid w:val="00413791"/>
    <w:rsid w:val="0041461F"/>
    <w:rsid w:val="00414A8B"/>
    <w:rsid w:val="00416C7E"/>
    <w:rsid w:val="004253D9"/>
    <w:rsid w:val="00425491"/>
    <w:rsid w:val="0042648A"/>
    <w:rsid w:val="00426EE8"/>
    <w:rsid w:val="00432FCC"/>
    <w:rsid w:val="0043402D"/>
    <w:rsid w:val="00435288"/>
    <w:rsid w:val="00440E1F"/>
    <w:rsid w:val="0044429D"/>
    <w:rsid w:val="00444431"/>
    <w:rsid w:val="00445B9D"/>
    <w:rsid w:val="00445CFF"/>
    <w:rsid w:val="0045052C"/>
    <w:rsid w:val="0047278C"/>
    <w:rsid w:val="00475415"/>
    <w:rsid w:val="00475D6F"/>
    <w:rsid w:val="00475FE6"/>
    <w:rsid w:val="00481E98"/>
    <w:rsid w:val="00482243"/>
    <w:rsid w:val="00492693"/>
    <w:rsid w:val="00497A79"/>
    <w:rsid w:val="004A1F6F"/>
    <w:rsid w:val="004A57FB"/>
    <w:rsid w:val="004A64BB"/>
    <w:rsid w:val="004A6F7C"/>
    <w:rsid w:val="004A6FC8"/>
    <w:rsid w:val="004A7465"/>
    <w:rsid w:val="004B06A4"/>
    <w:rsid w:val="004B232C"/>
    <w:rsid w:val="004B4978"/>
    <w:rsid w:val="004B6A7C"/>
    <w:rsid w:val="004C1DEA"/>
    <w:rsid w:val="004C47D4"/>
    <w:rsid w:val="004D2B16"/>
    <w:rsid w:val="004D40F3"/>
    <w:rsid w:val="004D46E0"/>
    <w:rsid w:val="004D6A72"/>
    <w:rsid w:val="004E16FD"/>
    <w:rsid w:val="004E678F"/>
    <w:rsid w:val="004F1DAE"/>
    <w:rsid w:val="004F1E29"/>
    <w:rsid w:val="004F3B67"/>
    <w:rsid w:val="004F6C1F"/>
    <w:rsid w:val="00504066"/>
    <w:rsid w:val="005133C8"/>
    <w:rsid w:val="00514037"/>
    <w:rsid w:val="0051754B"/>
    <w:rsid w:val="005236BD"/>
    <w:rsid w:val="005300F3"/>
    <w:rsid w:val="005363E8"/>
    <w:rsid w:val="0053661B"/>
    <w:rsid w:val="00540144"/>
    <w:rsid w:val="00541185"/>
    <w:rsid w:val="00542A27"/>
    <w:rsid w:val="005449CC"/>
    <w:rsid w:val="00545AF7"/>
    <w:rsid w:val="00547A70"/>
    <w:rsid w:val="00550082"/>
    <w:rsid w:val="00550785"/>
    <w:rsid w:val="00550E51"/>
    <w:rsid w:val="00551A97"/>
    <w:rsid w:val="00553C2A"/>
    <w:rsid w:val="00554C9E"/>
    <w:rsid w:val="00555C24"/>
    <w:rsid w:val="0055781A"/>
    <w:rsid w:val="0056359C"/>
    <w:rsid w:val="00566A8C"/>
    <w:rsid w:val="0057294E"/>
    <w:rsid w:val="005730FE"/>
    <w:rsid w:val="00574DA8"/>
    <w:rsid w:val="005775F2"/>
    <w:rsid w:val="00580484"/>
    <w:rsid w:val="00587135"/>
    <w:rsid w:val="005963D3"/>
    <w:rsid w:val="005A055C"/>
    <w:rsid w:val="005B45D2"/>
    <w:rsid w:val="005B6553"/>
    <w:rsid w:val="005B768F"/>
    <w:rsid w:val="005C1CD6"/>
    <w:rsid w:val="005C6CEE"/>
    <w:rsid w:val="005D0089"/>
    <w:rsid w:val="005D42DA"/>
    <w:rsid w:val="005D5CA9"/>
    <w:rsid w:val="005D6372"/>
    <w:rsid w:val="005E1945"/>
    <w:rsid w:val="005E1A3B"/>
    <w:rsid w:val="005F26E7"/>
    <w:rsid w:val="005F75B8"/>
    <w:rsid w:val="00600FB3"/>
    <w:rsid w:val="00602E16"/>
    <w:rsid w:val="00603587"/>
    <w:rsid w:val="006120FA"/>
    <w:rsid w:val="0061401D"/>
    <w:rsid w:val="0061495C"/>
    <w:rsid w:val="006162A0"/>
    <w:rsid w:val="00622D52"/>
    <w:rsid w:val="006244B5"/>
    <w:rsid w:val="00624E15"/>
    <w:rsid w:val="00625884"/>
    <w:rsid w:val="00627D96"/>
    <w:rsid w:val="00631B7E"/>
    <w:rsid w:val="00634389"/>
    <w:rsid w:val="00637500"/>
    <w:rsid w:val="00637692"/>
    <w:rsid w:val="00641273"/>
    <w:rsid w:val="006448E7"/>
    <w:rsid w:val="0065697F"/>
    <w:rsid w:val="00660DFE"/>
    <w:rsid w:val="006745C6"/>
    <w:rsid w:val="00680BAA"/>
    <w:rsid w:val="00681718"/>
    <w:rsid w:val="00686087"/>
    <w:rsid w:val="00696497"/>
    <w:rsid w:val="0069659A"/>
    <w:rsid w:val="006A539D"/>
    <w:rsid w:val="006A7663"/>
    <w:rsid w:val="006B5019"/>
    <w:rsid w:val="006C1838"/>
    <w:rsid w:val="006C783F"/>
    <w:rsid w:val="006D05CF"/>
    <w:rsid w:val="006D3338"/>
    <w:rsid w:val="006D393A"/>
    <w:rsid w:val="006D421A"/>
    <w:rsid w:val="006D5AB2"/>
    <w:rsid w:val="006D60B9"/>
    <w:rsid w:val="006D6C95"/>
    <w:rsid w:val="006D707E"/>
    <w:rsid w:val="006E405E"/>
    <w:rsid w:val="006E7A08"/>
    <w:rsid w:val="006F2B11"/>
    <w:rsid w:val="006F33A2"/>
    <w:rsid w:val="006F40EB"/>
    <w:rsid w:val="006F7404"/>
    <w:rsid w:val="00700199"/>
    <w:rsid w:val="007020F5"/>
    <w:rsid w:val="0070393A"/>
    <w:rsid w:val="00703BCB"/>
    <w:rsid w:val="00705173"/>
    <w:rsid w:val="00705A52"/>
    <w:rsid w:val="00705D87"/>
    <w:rsid w:val="00707763"/>
    <w:rsid w:val="00710A09"/>
    <w:rsid w:val="00710FA9"/>
    <w:rsid w:val="00715A51"/>
    <w:rsid w:val="00720E52"/>
    <w:rsid w:val="00724C3B"/>
    <w:rsid w:val="00726139"/>
    <w:rsid w:val="00726AFF"/>
    <w:rsid w:val="00732C22"/>
    <w:rsid w:val="00735F75"/>
    <w:rsid w:val="0073664C"/>
    <w:rsid w:val="00740B2F"/>
    <w:rsid w:val="00740EA6"/>
    <w:rsid w:val="00743840"/>
    <w:rsid w:val="00743BB8"/>
    <w:rsid w:val="007476E0"/>
    <w:rsid w:val="007524A0"/>
    <w:rsid w:val="0075470F"/>
    <w:rsid w:val="00755B99"/>
    <w:rsid w:val="00756212"/>
    <w:rsid w:val="00762A1A"/>
    <w:rsid w:val="00762C7A"/>
    <w:rsid w:val="007634C1"/>
    <w:rsid w:val="00763AE4"/>
    <w:rsid w:val="007660EB"/>
    <w:rsid w:val="007664A9"/>
    <w:rsid w:val="007673FE"/>
    <w:rsid w:val="00772F65"/>
    <w:rsid w:val="0077476E"/>
    <w:rsid w:val="00774935"/>
    <w:rsid w:val="00777791"/>
    <w:rsid w:val="0078645C"/>
    <w:rsid w:val="00791859"/>
    <w:rsid w:val="007942E8"/>
    <w:rsid w:val="0079450F"/>
    <w:rsid w:val="0079613B"/>
    <w:rsid w:val="007978E3"/>
    <w:rsid w:val="007A11CD"/>
    <w:rsid w:val="007A1B71"/>
    <w:rsid w:val="007A45EE"/>
    <w:rsid w:val="007A5EC4"/>
    <w:rsid w:val="007A77C7"/>
    <w:rsid w:val="007A7C8E"/>
    <w:rsid w:val="007B099C"/>
    <w:rsid w:val="007B2107"/>
    <w:rsid w:val="007B226C"/>
    <w:rsid w:val="007B3754"/>
    <w:rsid w:val="007B4389"/>
    <w:rsid w:val="007B44AD"/>
    <w:rsid w:val="007B7F8C"/>
    <w:rsid w:val="007C29A9"/>
    <w:rsid w:val="007D004E"/>
    <w:rsid w:val="007D2219"/>
    <w:rsid w:val="007D31CA"/>
    <w:rsid w:val="007D463F"/>
    <w:rsid w:val="007D5C9F"/>
    <w:rsid w:val="007E1445"/>
    <w:rsid w:val="007E18DB"/>
    <w:rsid w:val="007E4B24"/>
    <w:rsid w:val="007E508F"/>
    <w:rsid w:val="007F0BD1"/>
    <w:rsid w:val="007F24C3"/>
    <w:rsid w:val="007F4C0F"/>
    <w:rsid w:val="007F4F27"/>
    <w:rsid w:val="007F6354"/>
    <w:rsid w:val="0080320C"/>
    <w:rsid w:val="00806E0E"/>
    <w:rsid w:val="00811C36"/>
    <w:rsid w:val="00822657"/>
    <w:rsid w:val="008244A7"/>
    <w:rsid w:val="00824510"/>
    <w:rsid w:val="00824746"/>
    <w:rsid w:val="008329BB"/>
    <w:rsid w:val="00835421"/>
    <w:rsid w:val="00835E9C"/>
    <w:rsid w:val="008361CB"/>
    <w:rsid w:val="0083752E"/>
    <w:rsid w:val="0083757D"/>
    <w:rsid w:val="00841FD9"/>
    <w:rsid w:val="008445A5"/>
    <w:rsid w:val="008507C2"/>
    <w:rsid w:val="00851AAB"/>
    <w:rsid w:val="00852ACC"/>
    <w:rsid w:val="00852F03"/>
    <w:rsid w:val="00857F40"/>
    <w:rsid w:val="00861364"/>
    <w:rsid w:val="00863C52"/>
    <w:rsid w:val="0086408D"/>
    <w:rsid w:val="0086440B"/>
    <w:rsid w:val="00865097"/>
    <w:rsid w:val="008655CC"/>
    <w:rsid w:val="008666EF"/>
    <w:rsid w:val="00873FFB"/>
    <w:rsid w:val="00876C0A"/>
    <w:rsid w:val="008808D5"/>
    <w:rsid w:val="00881272"/>
    <w:rsid w:val="00887D2E"/>
    <w:rsid w:val="008913E6"/>
    <w:rsid w:val="0089285E"/>
    <w:rsid w:val="00893257"/>
    <w:rsid w:val="008934F8"/>
    <w:rsid w:val="008964E1"/>
    <w:rsid w:val="00896514"/>
    <w:rsid w:val="008A21E1"/>
    <w:rsid w:val="008A3206"/>
    <w:rsid w:val="008A3F81"/>
    <w:rsid w:val="008A4182"/>
    <w:rsid w:val="008A57D3"/>
    <w:rsid w:val="008B014E"/>
    <w:rsid w:val="008B25C8"/>
    <w:rsid w:val="008B32AB"/>
    <w:rsid w:val="008B3A11"/>
    <w:rsid w:val="008B4DF1"/>
    <w:rsid w:val="008C4B88"/>
    <w:rsid w:val="008C6404"/>
    <w:rsid w:val="008C6FD6"/>
    <w:rsid w:val="008D387A"/>
    <w:rsid w:val="008D48FB"/>
    <w:rsid w:val="008D57AD"/>
    <w:rsid w:val="008D58C3"/>
    <w:rsid w:val="008D5BB4"/>
    <w:rsid w:val="008D7A99"/>
    <w:rsid w:val="008E09EA"/>
    <w:rsid w:val="008E2FBF"/>
    <w:rsid w:val="008E3DE0"/>
    <w:rsid w:val="008E7D35"/>
    <w:rsid w:val="008F007F"/>
    <w:rsid w:val="008F0149"/>
    <w:rsid w:val="008F2E55"/>
    <w:rsid w:val="00901F88"/>
    <w:rsid w:val="009072A5"/>
    <w:rsid w:val="00911641"/>
    <w:rsid w:val="009179F1"/>
    <w:rsid w:val="009204AA"/>
    <w:rsid w:val="00927267"/>
    <w:rsid w:val="009411E2"/>
    <w:rsid w:val="009502BD"/>
    <w:rsid w:val="00953245"/>
    <w:rsid w:val="00956EE7"/>
    <w:rsid w:val="00963063"/>
    <w:rsid w:val="00963E7B"/>
    <w:rsid w:val="00964F84"/>
    <w:rsid w:val="00971F6F"/>
    <w:rsid w:val="00976386"/>
    <w:rsid w:val="00980D4B"/>
    <w:rsid w:val="00982D0A"/>
    <w:rsid w:val="00983B6E"/>
    <w:rsid w:val="00984359"/>
    <w:rsid w:val="0098495B"/>
    <w:rsid w:val="0099040A"/>
    <w:rsid w:val="009A332A"/>
    <w:rsid w:val="009A514A"/>
    <w:rsid w:val="009A7E82"/>
    <w:rsid w:val="009B01AE"/>
    <w:rsid w:val="009B371E"/>
    <w:rsid w:val="009C0C8E"/>
    <w:rsid w:val="009C1634"/>
    <w:rsid w:val="009C319D"/>
    <w:rsid w:val="009C7CBE"/>
    <w:rsid w:val="009D13E5"/>
    <w:rsid w:val="009E1F22"/>
    <w:rsid w:val="009E2AAC"/>
    <w:rsid w:val="009F4A77"/>
    <w:rsid w:val="009F658D"/>
    <w:rsid w:val="00A059E0"/>
    <w:rsid w:val="00A106CA"/>
    <w:rsid w:val="00A11C8B"/>
    <w:rsid w:val="00A1251E"/>
    <w:rsid w:val="00A13C0C"/>
    <w:rsid w:val="00A3434C"/>
    <w:rsid w:val="00A404D4"/>
    <w:rsid w:val="00A42001"/>
    <w:rsid w:val="00A427B5"/>
    <w:rsid w:val="00A43BCB"/>
    <w:rsid w:val="00A45956"/>
    <w:rsid w:val="00A53719"/>
    <w:rsid w:val="00A56170"/>
    <w:rsid w:val="00A611DA"/>
    <w:rsid w:val="00A63A5E"/>
    <w:rsid w:val="00A702A4"/>
    <w:rsid w:val="00A717E0"/>
    <w:rsid w:val="00A73C5E"/>
    <w:rsid w:val="00A73D45"/>
    <w:rsid w:val="00A7530E"/>
    <w:rsid w:val="00A87E4C"/>
    <w:rsid w:val="00A90158"/>
    <w:rsid w:val="00A912D6"/>
    <w:rsid w:val="00A941F2"/>
    <w:rsid w:val="00A96806"/>
    <w:rsid w:val="00A974F3"/>
    <w:rsid w:val="00AA4642"/>
    <w:rsid w:val="00AB3203"/>
    <w:rsid w:val="00AB3412"/>
    <w:rsid w:val="00AB3AD7"/>
    <w:rsid w:val="00AB65A7"/>
    <w:rsid w:val="00AC02CA"/>
    <w:rsid w:val="00AC102A"/>
    <w:rsid w:val="00AC27EA"/>
    <w:rsid w:val="00AC33AA"/>
    <w:rsid w:val="00AC397E"/>
    <w:rsid w:val="00AC526A"/>
    <w:rsid w:val="00AC6420"/>
    <w:rsid w:val="00AD0D43"/>
    <w:rsid w:val="00AD2C0B"/>
    <w:rsid w:val="00AD44C7"/>
    <w:rsid w:val="00AE052E"/>
    <w:rsid w:val="00AE6B3E"/>
    <w:rsid w:val="00AE71D0"/>
    <w:rsid w:val="00AF32C5"/>
    <w:rsid w:val="00AF437F"/>
    <w:rsid w:val="00AF4D13"/>
    <w:rsid w:val="00AF5772"/>
    <w:rsid w:val="00AF6F8A"/>
    <w:rsid w:val="00AF758F"/>
    <w:rsid w:val="00B048C7"/>
    <w:rsid w:val="00B119FA"/>
    <w:rsid w:val="00B121F1"/>
    <w:rsid w:val="00B12C44"/>
    <w:rsid w:val="00B13351"/>
    <w:rsid w:val="00B14772"/>
    <w:rsid w:val="00B15BE6"/>
    <w:rsid w:val="00B20184"/>
    <w:rsid w:val="00B2295A"/>
    <w:rsid w:val="00B27732"/>
    <w:rsid w:val="00B31231"/>
    <w:rsid w:val="00B31305"/>
    <w:rsid w:val="00B34610"/>
    <w:rsid w:val="00B34B37"/>
    <w:rsid w:val="00B36922"/>
    <w:rsid w:val="00B41558"/>
    <w:rsid w:val="00B415BC"/>
    <w:rsid w:val="00B5182E"/>
    <w:rsid w:val="00B57BF3"/>
    <w:rsid w:val="00B57C44"/>
    <w:rsid w:val="00B65639"/>
    <w:rsid w:val="00B7081B"/>
    <w:rsid w:val="00B769AF"/>
    <w:rsid w:val="00B806A0"/>
    <w:rsid w:val="00B83AC7"/>
    <w:rsid w:val="00B86CF4"/>
    <w:rsid w:val="00B944AE"/>
    <w:rsid w:val="00B966D7"/>
    <w:rsid w:val="00B974C7"/>
    <w:rsid w:val="00B97C2E"/>
    <w:rsid w:val="00BA0446"/>
    <w:rsid w:val="00BA05CC"/>
    <w:rsid w:val="00BA4A1E"/>
    <w:rsid w:val="00BA7011"/>
    <w:rsid w:val="00BA72C0"/>
    <w:rsid w:val="00BB5089"/>
    <w:rsid w:val="00BB595F"/>
    <w:rsid w:val="00BB66AC"/>
    <w:rsid w:val="00BB77E2"/>
    <w:rsid w:val="00BC0507"/>
    <w:rsid w:val="00BC69E8"/>
    <w:rsid w:val="00BC6A64"/>
    <w:rsid w:val="00BC7ECA"/>
    <w:rsid w:val="00BD3D60"/>
    <w:rsid w:val="00BD6A10"/>
    <w:rsid w:val="00BE1E50"/>
    <w:rsid w:val="00BE3BF1"/>
    <w:rsid w:val="00BE6820"/>
    <w:rsid w:val="00BE7B5F"/>
    <w:rsid w:val="00BF0172"/>
    <w:rsid w:val="00BF0394"/>
    <w:rsid w:val="00C01112"/>
    <w:rsid w:val="00C047E9"/>
    <w:rsid w:val="00C07F55"/>
    <w:rsid w:val="00C14298"/>
    <w:rsid w:val="00C22092"/>
    <w:rsid w:val="00C26360"/>
    <w:rsid w:val="00C27B6E"/>
    <w:rsid w:val="00C30313"/>
    <w:rsid w:val="00C31DA2"/>
    <w:rsid w:val="00C328A7"/>
    <w:rsid w:val="00C36413"/>
    <w:rsid w:val="00C37D9E"/>
    <w:rsid w:val="00C42301"/>
    <w:rsid w:val="00C4286B"/>
    <w:rsid w:val="00C47AF7"/>
    <w:rsid w:val="00C6120C"/>
    <w:rsid w:val="00C64373"/>
    <w:rsid w:val="00C64BB4"/>
    <w:rsid w:val="00C64EA2"/>
    <w:rsid w:val="00C67347"/>
    <w:rsid w:val="00C74BF8"/>
    <w:rsid w:val="00C76B98"/>
    <w:rsid w:val="00C774DD"/>
    <w:rsid w:val="00C837FC"/>
    <w:rsid w:val="00C922BC"/>
    <w:rsid w:val="00C9286B"/>
    <w:rsid w:val="00C965A1"/>
    <w:rsid w:val="00C9763E"/>
    <w:rsid w:val="00C97DE4"/>
    <w:rsid w:val="00CA451B"/>
    <w:rsid w:val="00CB248F"/>
    <w:rsid w:val="00CB3633"/>
    <w:rsid w:val="00CB3B44"/>
    <w:rsid w:val="00CC2BC5"/>
    <w:rsid w:val="00CC2F84"/>
    <w:rsid w:val="00CD29ED"/>
    <w:rsid w:val="00CD5831"/>
    <w:rsid w:val="00CE093F"/>
    <w:rsid w:val="00CE257B"/>
    <w:rsid w:val="00CE2F51"/>
    <w:rsid w:val="00CE46E5"/>
    <w:rsid w:val="00CE4B2D"/>
    <w:rsid w:val="00D0120B"/>
    <w:rsid w:val="00D01534"/>
    <w:rsid w:val="00D046C6"/>
    <w:rsid w:val="00D11D94"/>
    <w:rsid w:val="00D1376A"/>
    <w:rsid w:val="00D27124"/>
    <w:rsid w:val="00D348C6"/>
    <w:rsid w:val="00D35109"/>
    <w:rsid w:val="00D36512"/>
    <w:rsid w:val="00D36791"/>
    <w:rsid w:val="00D43287"/>
    <w:rsid w:val="00D43C1D"/>
    <w:rsid w:val="00D452DB"/>
    <w:rsid w:val="00D47417"/>
    <w:rsid w:val="00D52418"/>
    <w:rsid w:val="00D53B3A"/>
    <w:rsid w:val="00D53CD4"/>
    <w:rsid w:val="00D56741"/>
    <w:rsid w:val="00D6011E"/>
    <w:rsid w:val="00D60B63"/>
    <w:rsid w:val="00D60CC4"/>
    <w:rsid w:val="00D61E76"/>
    <w:rsid w:val="00D6524A"/>
    <w:rsid w:val="00D65952"/>
    <w:rsid w:val="00D81828"/>
    <w:rsid w:val="00D82BCE"/>
    <w:rsid w:val="00D95948"/>
    <w:rsid w:val="00D95FED"/>
    <w:rsid w:val="00D966AF"/>
    <w:rsid w:val="00DA081A"/>
    <w:rsid w:val="00DA341B"/>
    <w:rsid w:val="00DA46A9"/>
    <w:rsid w:val="00DA48A5"/>
    <w:rsid w:val="00DA4FB3"/>
    <w:rsid w:val="00DB02E6"/>
    <w:rsid w:val="00DB33C2"/>
    <w:rsid w:val="00DB485C"/>
    <w:rsid w:val="00DB5AF8"/>
    <w:rsid w:val="00DB6F62"/>
    <w:rsid w:val="00DB711A"/>
    <w:rsid w:val="00DC02F5"/>
    <w:rsid w:val="00DC0567"/>
    <w:rsid w:val="00DC1312"/>
    <w:rsid w:val="00DC3C79"/>
    <w:rsid w:val="00DC71F4"/>
    <w:rsid w:val="00DD1378"/>
    <w:rsid w:val="00DD40A4"/>
    <w:rsid w:val="00DD72FD"/>
    <w:rsid w:val="00DE213F"/>
    <w:rsid w:val="00DE3346"/>
    <w:rsid w:val="00DE4CF7"/>
    <w:rsid w:val="00DF2186"/>
    <w:rsid w:val="00DF30D0"/>
    <w:rsid w:val="00E027FD"/>
    <w:rsid w:val="00E04427"/>
    <w:rsid w:val="00E07AE2"/>
    <w:rsid w:val="00E12250"/>
    <w:rsid w:val="00E142FE"/>
    <w:rsid w:val="00E14388"/>
    <w:rsid w:val="00E1681C"/>
    <w:rsid w:val="00E23838"/>
    <w:rsid w:val="00E274C1"/>
    <w:rsid w:val="00E27A3C"/>
    <w:rsid w:val="00E33867"/>
    <w:rsid w:val="00E359F7"/>
    <w:rsid w:val="00E378C6"/>
    <w:rsid w:val="00E4009E"/>
    <w:rsid w:val="00E4118C"/>
    <w:rsid w:val="00E45550"/>
    <w:rsid w:val="00E46935"/>
    <w:rsid w:val="00E5124A"/>
    <w:rsid w:val="00E523ED"/>
    <w:rsid w:val="00E535E1"/>
    <w:rsid w:val="00E5476C"/>
    <w:rsid w:val="00E60606"/>
    <w:rsid w:val="00E70635"/>
    <w:rsid w:val="00E725E9"/>
    <w:rsid w:val="00E7413B"/>
    <w:rsid w:val="00E80643"/>
    <w:rsid w:val="00E8128D"/>
    <w:rsid w:val="00E8439C"/>
    <w:rsid w:val="00E9284B"/>
    <w:rsid w:val="00E931AE"/>
    <w:rsid w:val="00E96511"/>
    <w:rsid w:val="00E976C1"/>
    <w:rsid w:val="00E9784F"/>
    <w:rsid w:val="00EA0C93"/>
    <w:rsid w:val="00EA2E91"/>
    <w:rsid w:val="00EA32FF"/>
    <w:rsid w:val="00EA436D"/>
    <w:rsid w:val="00EA64F8"/>
    <w:rsid w:val="00EB1F97"/>
    <w:rsid w:val="00EB5803"/>
    <w:rsid w:val="00EC022C"/>
    <w:rsid w:val="00EC02EA"/>
    <w:rsid w:val="00EC2688"/>
    <w:rsid w:val="00EC42C6"/>
    <w:rsid w:val="00ED3713"/>
    <w:rsid w:val="00ED3775"/>
    <w:rsid w:val="00EE1B64"/>
    <w:rsid w:val="00EE4ED4"/>
    <w:rsid w:val="00EE7265"/>
    <w:rsid w:val="00EE77B9"/>
    <w:rsid w:val="00EF4B08"/>
    <w:rsid w:val="00EF733B"/>
    <w:rsid w:val="00EF7806"/>
    <w:rsid w:val="00EF7A1B"/>
    <w:rsid w:val="00F0275B"/>
    <w:rsid w:val="00F06794"/>
    <w:rsid w:val="00F14A9B"/>
    <w:rsid w:val="00F17BDF"/>
    <w:rsid w:val="00F3169D"/>
    <w:rsid w:val="00F33EAE"/>
    <w:rsid w:val="00F36AFA"/>
    <w:rsid w:val="00F404FB"/>
    <w:rsid w:val="00F41A37"/>
    <w:rsid w:val="00F42A2A"/>
    <w:rsid w:val="00F46478"/>
    <w:rsid w:val="00F478B0"/>
    <w:rsid w:val="00F479E5"/>
    <w:rsid w:val="00F563F1"/>
    <w:rsid w:val="00F7071B"/>
    <w:rsid w:val="00F72EDC"/>
    <w:rsid w:val="00F73C6A"/>
    <w:rsid w:val="00F8251D"/>
    <w:rsid w:val="00F84D16"/>
    <w:rsid w:val="00F85449"/>
    <w:rsid w:val="00F87A86"/>
    <w:rsid w:val="00F91DA3"/>
    <w:rsid w:val="00F94427"/>
    <w:rsid w:val="00FA333D"/>
    <w:rsid w:val="00FA463F"/>
    <w:rsid w:val="00FB0BE4"/>
    <w:rsid w:val="00FB2C1F"/>
    <w:rsid w:val="00FB35F0"/>
    <w:rsid w:val="00FB4413"/>
    <w:rsid w:val="00FB6D29"/>
    <w:rsid w:val="00FC37BC"/>
    <w:rsid w:val="00FC62AC"/>
    <w:rsid w:val="00FD3D64"/>
    <w:rsid w:val="00FD5DFE"/>
    <w:rsid w:val="00FD7727"/>
    <w:rsid w:val="00FE2519"/>
    <w:rsid w:val="00FF0930"/>
    <w:rsid w:val="00FF1FC6"/>
    <w:rsid w:val="00FF2F98"/>
    <w:rsid w:val="00FF5B13"/>
    <w:rsid w:val="00FF7049"/>
    <w:rsid w:val="00FF7749"/>
    <w:rsid w:val="01CC7C92"/>
    <w:rsid w:val="024E68F9"/>
    <w:rsid w:val="02E1776D"/>
    <w:rsid w:val="03FD2384"/>
    <w:rsid w:val="049A5E25"/>
    <w:rsid w:val="062C51A3"/>
    <w:rsid w:val="06796106"/>
    <w:rsid w:val="067B1C86"/>
    <w:rsid w:val="06F7130D"/>
    <w:rsid w:val="076E409A"/>
    <w:rsid w:val="07F43A9E"/>
    <w:rsid w:val="0A8235E3"/>
    <w:rsid w:val="0B30303F"/>
    <w:rsid w:val="0B8E5FB8"/>
    <w:rsid w:val="0CAD06C0"/>
    <w:rsid w:val="0CC47EE3"/>
    <w:rsid w:val="0D4728C2"/>
    <w:rsid w:val="0E460DCC"/>
    <w:rsid w:val="0EE3661B"/>
    <w:rsid w:val="0F09773C"/>
    <w:rsid w:val="0FB35FED"/>
    <w:rsid w:val="0FDA7A1E"/>
    <w:rsid w:val="1220314A"/>
    <w:rsid w:val="12266F4A"/>
    <w:rsid w:val="13743CE5"/>
    <w:rsid w:val="13D1738A"/>
    <w:rsid w:val="140908D1"/>
    <w:rsid w:val="14935B74"/>
    <w:rsid w:val="15C54CCC"/>
    <w:rsid w:val="166C5148"/>
    <w:rsid w:val="16B03286"/>
    <w:rsid w:val="17A252C5"/>
    <w:rsid w:val="181635BD"/>
    <w:rsid w:val="18D72D4C"/>
    <w:rsid w:val="19031D93"/>
    <w:rsid w:val="19BB266E"/>
    <w:rsid w:val="1A09162B"/>
    <w:rsid w:val="1AA0753F"/>
    <w:rsid w:val="1B0A15A5"/>
    <w:rsid w:val="1B55264E"/>
    <w:rsid w:val="1BDC68CC"/>
    <w:rsid w:val="1CA92C52"/>
    <w:rsid w:val="1DBF1ECE"/>
    <w:rsid w:val="1DE32193"/>
    <w:rsid w:val="1EDD6BE3"/>
    <w:rsid w:val="1EE75CB3"/>
    <w:rsid w:val="1F070103"/>
    <w:rsid w:val="1FD462F6"/>
    <w:rsid w:val="1FD85117"/>
    <w:rsid w:val="1FE12702"/>
    <w:rsid w:val="20823EE5"/>
    <w:rsid w:val="21A8172A"/>
    <w:rsid w:val="227E4AFA"/>
    <w:rsid w:val="229E2B2D"/>
    <w:rsid w:val="245416F5"/>
    <w:rsid w:val="250C0222"/>
    <w:rsid w:val="251315B0"/>
    <w:rsid w:val="28011B94"/>
    <w:rsid w:val="289C18BC"/>
    <w:rsid w:val="28A864B3"/>
    <w:rsid w:val="2B0674C1"/>
    <w:rsid w:val="2D6C5D01"/>
    <w:rsid w:val="2E36287B"/>
    <w:rsid w:val="2E990B25"/>
    <w:rsid w:val="31945E2A"/>
    <w:rsid w:val="33C85C5B"/>
    <w:rsid w:val="34A02734"/>
    <w:rsid w:val="35BA7826"/>
    <w:rsid w:val="37076A9B"/>
    <w:rsid w:val="371F7A20"/>
    <w:rsid w:val="38C764E2"/>
    <w:rsid w:val="399D5494"/>
    <w:rsid w:val="3C9C35B9"/>
    <w:rsid w:val="3D4F2F4A"/>
    <w:rsid w:val="3D681E77"/>
    <w:rsid w:val="3E703177"/>
    <w:rsid w:val="407F58F4"/>
    <w:rsid w:val="41197AF6"/>
    <w:rsid w:val="41962EF5"/>
    <w:rsid w:val="422624CB"/>
    <w:rsid w:val="428B0580"/>
    <w:rsid w:val="43D163CE"/>
    <w:rsid w:val="44067344"/>
    <w:rsid w:val="45943BEF"/>
    <w:rsid w:val="46D06EA9"/>
    <w:rsid w:val="471F398D"/>
    <w:rsid w:val="48952158"/>
    <w:rsid w:val="4901159C"/>
    <w:rsid w:val="4AA04DE4"/>
    <w:rsid w:val="4BFC429C"/>
    <w:rsid w:val="4D706CF0"/>
    <w:rsid w:val="4E597784"/>
    <w:rsid w:val="502142D2"/>
    <w:rsid w:val="520102DB"/>
    <w:rsid w:val="54FF58FF"/>
    <w:rsid w:val="558F6181"/>
    <w:rsid w:val="55C7591B"/>
    <w:rsid w:val="561D378D"/>
    <w:rsid w:val="562B5EAA"/>
    <w:rsid w:val="56A84653"/>
    <w:rsid w:val="570A3D11"/>
    <w:rsid w:val="578D66F1"/>
    <w:rsid w:val="58005114"/>
    <w:rsid w:val="582C5F09"/>
    <w:rsid w:val="58353010"/>
    <w:rsid w:val="596035F3"/>
    <w:rsid w:val="5A5534F6"/>
    <w:rsid w:val="5B0F5D9A"/>
    <w:rsid w:val="5B1026D9"/>
    <w:rsid w:val="5B5714EF"/>
    <w:rsid w:val="5C1E200D"/>
    <w:rsid w:val="5D485594"/>
    <w:rsid w:val="5E510478"/>
    <w:rsid w:val="5F2F6100"/>
    <w:rsid w:val="5F3758C0"/>
    <w:rsid w:val="5F4B4EC7"/>
    <w:rsid w:val="5FD01870"/>
    <w:rsid w:val="617C580C"/>
    <w:rsid w:val="61AD1E69"/>
    <w:rsid w:val="61C471B3"/>
    <w:rsid w:val="61DC7824"/>
    <w:rsid w:val="62C76F5B"/>
    <w:rsid w:val="62D82F16"/>
    <w:rsid w:val="63365E8E"/>
    <w:rsid w:val="63A13700"/>
    <w:rsid w:val="64406FC4"/>
    <w:rsid w:val="65452911"/>
    <w:rsid w:val="65864EAB"/>
    <w:rsid w:val="66576847"/>
    <w:rsid w:val="66FC2F4B"/>
    <w:rsid w:val="67803B7C"/>
    <w:rsid w:val="67E045EC"/>
    <w:rsid w:val="68295FC1"/>
    <w:rsid w:val="6A154A4F"/>
    <w:rsid w:val="6A6257BB"/>
    <w:rsid w:val="6A7F636D"/>
    <w:rsid w:val="6AE0505D"/>
    <w:rsid w:val="6B87372B"/>
    <w:rsid w:val="6C7517D5"/>
    <w:rsid w:val="6C7835BF"/>
    <w:rsid w:val="6E363D09"/>
    <w:rsid w:val="6F091EF8"/>
    <w:rsid w:val="6F392F8E"/>
    <w:rsid w:val="7064403B"/>
    <w:rsid w:val="70A46DEB"/>
    <w:rsid w:val="71E52F59"/>
    <w:rsid w:val="720E0702"/>
    <w:rsid w:val="721F2A36"/>
    <w:rsid w:val="724A7260"/>
    <w:rsid w:val="73125FD0"/>
    <w:rsid w:val="73ED4347"/>
    <w:rsid w:val="765B7C8E"/>
    <w:rsid w:val="77B358A8"/>
    <w:rsid w:val="77B92EBE"/>
    <w:rsid w:val="7ACA53E2"/>
    <w:rsid w:val="7B7535A0"/>
    <w:rsid w:val="7CD9190C"/>
    <w:rsid w:val="7D1943FF"/>
    <w:rsid w:val="7D513B99"/>
    <w:rsid w:val="7D7B29C4"/>
    <w:rsid w:val="7E413C0D"/>
    <w:rsid w:val="7E723DC7"/>
    <w:rsid w:val="7F52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75F6F"/>
  <w15:docId w15:val="{503683E2-6998-4247-83A3-5AC0C6B8C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sz="12" w:space="0" w:color="008000"/>
        <w:bottom w:val="single" w:sz="12" w:space="0" w:color="008000"/>
      </w:tcBorders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="DengXi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Times New Roman" w:eastAsia="DengXian" w:hAnsi="Times New Roman"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DengXian"/>
      <w:kern w:val="2"/>
      <w:szCs w:val="22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zh-CN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1">
    <w:name w:val="网格型1"/>
    <w:uiPriority w:val="99"/>
    <w:qFormat/>
    <w:rPr>
      <w:rFonts w:ascii="DengXian" w:eastAsia="DengXian" w:hAnsi="DengXi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4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Revision">
    <w:name w:val="Revision"/>
    <w:hidden/>
    <w:uiPriority w:val="99"/>
    <w:semiHidden/>
    <w:rsid w:val="003E67E3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EFBB6-6724-41C1-A30F-09F73AED1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684</Words>
  <Characters>3900</Characters>
  <Application>Microsoft Office Word</Application>
  <DocSecurity>0</DocSecurity>
  <Lines>32</Lines>
  <Paragraphs>9</Paragraphs>
  <ScaleCrop>false</ScaleCrop>
  <Company>Microsoft</Company>
  <LinksUpToDate>false</LinksUpToDate>
  <CharactersWithSpaces>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yuan</dc:creator>
  <dc:description>NE.Bib</dc:description>
  <cp:lastModifiedBy>Manikandan R</cp:lastModifiedBy>
  <cp:revision>5</cp:revision>
  <cp:lastPrinted>2024-04-18T03:44:00Z</cp:lastPrinted>
  <dcterms:created xsi:type="dcterms:W3CDTF">2024-11-06T20:21:00Z</dcterms:created>
  <dcterms:modified xsi:type="dcterms:W3CDTF">2024-11-09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E12F297C21F46349ECB50A7FD6372A7_13</vt:lpwstr>
  </property>
</Properties>
</file>